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BE2" w:rsidRDefault="00531BE2" w:rsidP="00531BE2">
      <w:pPr>
        <w:pStyle w:val="Titre1"/>
        <w:jc w:val="center"/>
        <w:rPr>
          <w:lang w:val="en-US"/>
        </w:rPr>
      </w:pPr>
      <w:bookmarkStart w:id="0" w:name="_Toc133940298"/>
      <w:r>
        <w:rPr>
          <w:lang w:val="en-US"/>
        </w:rPr>
        <w:t>A</w:t>
      </w:r>
      <w:r w:rsidR="00657B65">
        <w:rPr>
          <w:lang w:val="en-US"/>
        </w:rPr>
        <w:t>ppendix</w:t>
      </w:r>
      <w:r>
        <w:rPr>
          <w:lang w:val="en-US"/>
        </w:rPr>
        <w:t xml:space="preserve">:  </w:t>
      </w:r>
      <w:r w:rsidRPr="00F425C1">
        <w:rPr>
          <w:lang w:val="en-US"/>
        </w:rPr>
        <w:t>S</w:t>
      </w:r>
      <w:r w:rsidRPr="0038741E">
        <w:rPr>
          <w:lang w:val="en-US"/>
        </w:rPr>
        <w:t>ymbiont acquisition strategies in post-settlement stages of two co</w:t>
      </w:r>
      <w:r>
        <w:rPr>
          <w:lang w:val="en-US"/>
        </w:rPr>
        <w:t xml:space="preserve">-occurring deep-sea </w:t>
      </w:r>
      <w:r w:rsidRPr="0038741E">
        <w:rPr>
          <w:i/>
          <w:lang w:val="en-US"/>
        </w:rPr>
        <w:t>Rimicaris</w:t>
      </w:r>
      <w:r>
        <w:rPr>
          <w:lang w:val="en-US"/>
        </w:rPr>
        <w:t xml:space="preserve"> s</w:t>
      </w:r>
      <w:bookmarkEnd w:id="0"/>
      <w:r>
        <w:rPr>
          <w:lang w:val="en-US"/>
        </w:rPr>
        <w:t>hrimp.</w:t>
      </w:r>
    </w:p>
    <w:p w:rsidR="00531BE2" w:rsidRDefault="00531BE2" w:rsidP="00531BE2">
      <w:pPr>
        <w:pStyle w:val="Titre3"/>
        <w:rPr>
          <w:lang w:val="en-US"/>
        </w:rPr>
      </w:pPr>
      <w:r>
        <w:rPr>
          <w:lang w:val="en-US"/>
        </w:rPr>
        <w:t>Appendix 1</w:t>
      </w:r>
      <w:r w:rsidR="00E93A68">
        <w:rPr>
          <w:lang w:val="en-US"/>
        </w:rPr>
        <w:t>:</w:t>
      </w:r>
      <w:r>
        <w:rPr>
          <w:lang w:val="en-US"/>
        </w:rPr>
        <w:t xml:space="preserve"> </w:t>
      </w:r>
    </w:p>
    <w:p w:rsidR="00531BE2" w:rsidRDefault="00531BE2" w:rsidP="00531BE2">
      <w:pPr>
        <w:rPr>
          <w:lang w:val="en-US"/>
        </w:rPr>
      </w:pPr>
    </w:p>
    <w:p w:rsidR="00531BE2" w:rsidRPr="00B47150" w:rsidRDefault="00531BE2" w:rsidP="00531BE2">
      <w:pPr>
        <w:jc w:val="center"/>
        <w:rPr>
          <w:b/>
          <w:lang w:val="en-US"/>
        </w:rPr>
      </w:pPr>
      <w:bookmarkStart w:id="1" w:name="_Toc133588935"/>
      <w:r w:rsidRPr="00C00905">
        <w:rPr>
          <w:b/>
          <w:lang w:val="en-US"/>
        </w:rPr>
        <w:t>Global view of the specimens used for FISH, SEM and metabarcoding studies</w:t>
      </w:r>
      <w:bookmarkEnd w:id="1"/>
    </w:p>
    <w:tbl>
      <w:tblPr>
        <w:tblStyle w:val="Grilledutableau"/>
        <w:tblW w:w="7943" w:type="dxa"/>
        <w:tblInd w:w="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985"/>
        <w:gridCol w:w="1984"/>
        <w:gridCol w:w="1984"/>
      </w:tblGrid>
      <w:tr w:rsidR="00531BE2" w:rsidRPr="007A38A9" w:rsidTr="00C24D44">
        <w:trPr>
          <w:trHeight w:val="340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es (life stage)/si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1BE2" w:rsidRPr="00DC2AC8" w:rsidRDefault="00531BE2" w:rsidP="00C24D4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C2AC8">
              <w:rPr>
                <w:b/>
                <w:sz w:val="18"/>
                <w:szCs w:val="18"/>
                <w:lang w:val="en-US"/>
              </w:rPr>
              <w:t>FIS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1BE2" w:rsidRPr="00DC2AC8" w:rsidRDefault="00531BE2" w:rsidP="00C24D44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tabarcod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1BE2" w:rsidRPr="00DC2AC8" w:rsidRDefault="00531BE2" w:rsidP="00C24D4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C2AC8">
              <w:rPr>
                <w:b/>
                <w:sz w:val="18"/>
                <w:szCs w:val="18"/>
                <w:lang w:val="en-US"/>
              </w:rPr>
              <w:t>SEM</w:t>
            </w:r>
          </w:p>
        </w:tc>
      </w:tr>
      <w:tr w:rsidR="00531BE2" w:rsidRPr="007A38A9" w:rsidTr="00C24D44">
        <w:trPr>
          <w:trHeight w:val="340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exoculata</w:t>
            </w:r>
            <w:r w:rsidRPr="00DC2AC8">
              <w:rPr>
                <w:sz w:val="18"/>
                <w:szCs w:val="18"/>
                <w:lang w:val="en-US"/>
              </w:rPr>
              <w:t xml:space="preserve"> (stage A)/ TA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3 specimen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1 specimen</w:t>
            </w:r>
          </w:p>
        </w:tc>
      </w:tr>
      <w:tr w:rsidR="00531BE2" w:rsidRPr="007A38A9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exoculata</w:t>
            </w:r>
            <w:r w:rsidRPr="00DC2AC8">
              <w:rPr>
                <w:sz w:val="18"/>
                <w:szCs w:val="18"/>
                <w:lang w:val="en-US"/>
              </w:rPr>
              <w:t xml:space="preserve"> (stage B)/ TA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3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1 specimen</w:t>
            </w:r>
          </w:p>
        </w:tc>
      </w:tr>
      <w:tr w:rsidR="00531BE2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exoculata</w:t>
            </w:r>
            <w:r w:rsidRPr="00DC2AC8">
              <w:rPr>
                <w:sz w:val="18"/>
                <w:szCs w:val="18"/>
                <w:lang w:val="en-US"/>
              </w:rPr>
              <w:t xml:space="preserve"> (subadult)/ TA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</w:rPr>
            </w:pPr>
            <w:r w:rsidRPr="00DC2AC8">
              <w:rPr>
                <w:sz w:val="16"/>
                <w:lang w:val="en-US"/>
              </w:rPr>
              <w:t>3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</w:rPr>
            </w:pPr>
            <w:r w:rsidRPr="00DC2AC8">
              <w:rPr>
                <w:sz w:val="16"/>
                <w:lang w:val="en-US"/>
              </w:rPr>
              <w:t>1 specimen</w:t>
            </w:r>
          </w:p>
        </w:tc>
      </w:tr>
      <w:tr w:rsidR="00531BE2" w:rsidRPr="007A38A9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exoculata</w:t>
            </w:r>
            <w:r w:rsidRPr="00DC2AC8">
              <w:rPr>
                <w:sz w:val="18"/>
                <w:szCs w:val="18"/>
                <w:lang w:val="en-US"/>
              </w:rPr>
              <w:t xml:space="preserve"> (stage A)/ Snake Pi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4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</w:p>
        </w:tc>
      </w:tr>
      <w:tr w:rsidR="00531BE2" w:rsidRPr="007A38A9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exoculata</w:t>
            </w:r>
            <w:r w:rsidRPr="00DC2AC8">
              <w:rPr>
                <w:sz w:val="18"/>
                <w:szCs w:val="18"/>
                <w:lang w:val="en-US"/>
              </w:rPr>
              <w:t xml:space="preserve"> (stage B)/ Snake Pi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3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</w:p>
        </w:tc>
      </w:tr>
      <w:tr w:rsidR="00531BE2" w:rsidRPr="007A38A9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exoculata</w:t>
            </w:r>
            <w:r w:rsidRPr="00DC2AC8">
              <w:rPr>
                <w:sz w:val="18"/>
                <w:szCs w:val="18"/>
                <w:lang w:val="en-US"/>
              </w:rPr>
              <w:t xml:space="preserve"> (subadult)/ Snake Pi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2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</w:p>
        </w:tc>
      </w:tr>
      <w:tr w:rsidR="00531BE2" w:rsidRPr="007A38A9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chacei</w:t>
            </w:r>
            <w:r w:rsidRPr="00DC2AC8">
              <w:rPr>
                <w:sz w:val="18"/>
                <w:szCs w:val="18"/>
                <w:lang w:val="en-US"/>
              </w:rPr>
              <w:t xml:space="preserve"> (stage A)/ TA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3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 specimen</w:t>
            </w:r>
          </w:p>
        </w:tc>
      </w:tr>
      <w:tr w:rsidR="00531BE2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chacei</w:t>
            </w:r>
            <w:r w:rsidRPr="00DC2AC8">
              <w:rPr>
                <w:sz w:val="18"/>
                <w:szCs w:val="18"/>
                <w:lang w:val="en-US"/>
              </w:rPr>
              <w:t xml:space="preserve"> (subadult)/ TA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</w:rPr>
            </w:pPr>
            <w:r w:rsidRPr="00DC2AC8">
              <w:rPr>
                <w:sz w:val="16"/>
                <w:lang w:val="en-US"/>
              </w:rPr>
              <w:t>3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</w:rPr>
            </w:pPr>
            <w:r>
              <w:rPr>
                <w:sz w:val="16"/>
                <w:lang w:val="en-US"/>
              </w:rPr>
              <w:t>1 specimen</w:t>
            </w:r>
          </w:p>
        </w:tc>
      </w:tr>
      <w:tr w:rsidR="00531BE2" w:rsidRPr="007A38A9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chacei</w:t>
            </w:r>
            <w:r w:rsidRPr="00DC2AC8">
              <w:rPr>
                <w:sz w:val="18"/>
                <w:szCs w:val="18"/>
                <w:lang w:val="en-US"/>
              </w:rPr>
              <w:t xml:space="preserve"> (stage A)/ Snake Pi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2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</w:p>
        </w:tc>
      </w:tr>
      <w:tr w:rsidR="00531BE2" w:rsidRPr="00332A8F" w:rsidTr="00C24D44">
        <w:trPr>
          <w:trHeight w:val="340"/>
        </w:trPr>
        <w:tc>
          <w:tcPr>
            <w:tcW w:w="1990" w:type="dxa"/>
            <w:shd w:val="clear" w:color="auto" w:fill="auto"/>
            <w:vAlign w:val="center"/>
          </w:tcPr>
          <w:p w:rsidR="00531BE2" w:rsidRPr="00DC2AC8" w:rsidRDefault="00531BE2" w:rsidP="00C24D44">
            <w:pPr>
              <w:rPr>
                <w:sz w:val="18"/>
                <w:szCs w:val="18"/>
                <w:lang w:val="en-US"/>
              </w:rPr>
            </w:pPr>
            <w:r w:rsidRPr="00DC2AC8">
              <w:rPr>
                <w:i/>
                <w:sz w:val="18"/>
                <w:szCs w:val="18"/>
                <w:lang w:val="en-US"/>
              </w:rPr>
              <w:t>R. chacei</w:t>
            </w:r>
            <w:r w:rsidRPr="00DC2AC8">
              <w:rPr>
                <w:sz w:val="18"/>
                <w:szCs w:val="18"/>
                <w:lang w:val="en-US"/>
              </w:rPr>
              <w:t xml:space="preserve"> (subadult)/ Snake Pi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3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  <w:r w:rsidRPr="00DC2AC8">
              <w:rPr>
                <w:sz w:val="16"/>
                <w:lang w:val="en-US"/>
              </w:rPr>
              <w:t>5 specime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31BE2" w:rsidRPr="00DC2AC8" w:rsidRDefault="00531BE2" w:rsidP="00C24D44">
            <w:pPr>
              <w:ind w:left="360"/>
              <w:jc w:val="center"/>
              <w:rPr>
                <w:sz w:val="16"/>
                <w:lang w:val="en-US"/>
              </w:rPr>
            </w:pPr>
          </w:p>
        </w:tc>
      </w:tr>
    </w:tbl>
    <w:p w:rsidR="00531BE2" w:rsidRPr="003B1360" w:rsidRDefault="00531BE2" w:rsidP="00531BE2">
      <w:pPr>
        <w:rPr>
          <w:lang w:val="en-US"/>
        </w:rPr>
      </w:pPr>
    </w:p>
    <w:p w:rsidR="00531BE2" w:rsidRDefault="00531BE2" w:rsidP="00531BE2">
      <w:pPr>
        <w:pStyle w:val="Titre3"/>
        <w:rPr>
          <w:lang w:val="en-US"/>
        </w:rPr>
      </w:pPr>
      <w:r>
        <w:rPr>
          <w:lang w:val="en-US"/>
        </w:rPr>
        <w:t>Appendix 2</w:t>
      </w:r>
      <w:r w:rsidR="00E93A68">
        <w:rPr>
          <w:lang w:val="en-US"/>
        </w:rPr>
        <w:t>:</w:t>
      </w:r>
    </w:p>
    <w:p w:rsidR="00531BE2" w:rsidRPr="00A30248" w:rsidRDefault="00531BE2" w:rsidP="00531BE2">
      <w:pPr>
        <w:rPr>
          <w:lang w:val="en-US"/>
        </w:rPr>
      </w:pPr>
    </w:p>
    <w:p w:rsidR="00531BE2" w:rsidRDefault="00531BE2" w:rsidP="00531BE2">
      <w:pPr>
        <w:jc w:val="both"/>
        <w:rPr>
          <w:lang w:val="en-US"/>
        </w:rPr>
      </w:pPr>
      <w:r w:rsidRPr="002C5E40">
        <w:rPr>
          <w:b/>
          <w:lang w:val="en-US"/>
        </w:rPr>
        <w:t>Juveniles used for symbiont metabarcoding, showing their stage, origin, and for each tissu</w:t>
      </w:r>
      <w:r w:rsidR="00C24C87">
        <w:rPr>
          <w:b/>
          <w:lang w:val="en-US"/>
        </w:rPr>
        <w:t>e</w:t>
      </w:r>
      <w:r w:rsidRPr="002C5E40">
        <w:rPr>
          <w:b/>
          <w:lang w:val="en-US"/>
        </w:rPr>
        <w:t>, the symbiont rRNA gene amplification procedure</w:t>
      </w:r>
      <w:r w:rsidRPr="002C5E40">
        <w:rPr>
          <w:lang w:val="en-US"/>
        </w:rPr>
        <w:t xml:space="preserve">. </w:t>
      </w:r>
      <w:r w:rsidR="00726836">
        <w:rPr>
          <w:lang w:val="en-US"/>
        </w:rPr>
        <w:t>CEP</w:t>
      </w:r>
      <w:r w:rsidRPr="002C5E40">
        <w:rPr>
          <w:lang w:val="en-US"/>
        </w:rPr>
        <w:t xml:space="preserve">: cephalothoracic cavity; </w:t>
      </w:r>
      <w:r w:rsidR="009D1555">
        <w:rPr>
          <w:lang w:val="en-US"/>
        </w:rPr>
        <w:t>G</w:t>
      </w:r>
      <w:r w:rsidRPr="002C5E40">
        <w:rPr>
          <w:lang w:val="en-US"/>
        </w:rPr>
        <w:t xml:space="preserve">: gills; </w:t>
      </w:r>
      <w:r w:rsidR="00726836">
        <w:rPr>
          <w:lang w:val="en-US"/>
        </w:rPr>
        <w:t>FG</w:t>
      </w:r>
      <w:r w:rsidRPr="002C5E40">
        <w:rPr>
          <w:lang w:val="en-US"/>
        </w:rPr>
        <w:t xml:space="preserve">: Foregut; </w:t>
      </w:r>
      <w:r w:rsidR="00726836">
        <w:rPr>
          <w:lang w:val="en-US"/>
        </w:rPr>
        <w:t>MG</w:t>
      </w:r>
      <w:r w:rsidRPr="002C5E40">
        <w:rPr>
          <w:lang w:val="en-US"/>
        </w:rPr>
        <w:t xml:space="preserve">: Midgut tube; N: Nested PCR; </w:t>
      </w:r>
      <w:r w:rsidR="009D1555">
        <w:rPr>
          <w:lang w:val="en-US"/>
        </w:rPr>
        <w:t>D</w:t>
      </w:r>
      <w:r w:rsidRPr="002C5E40">
        <w:rPr>
          <w:lang w:val="en-US"/>
        </w:rPr>
        <w:t>: Direct PCR.</w:t>
      </w:r>
    </w:p>
    <w:tbl>
      <w:tblPr>
        <w:tblW w:w="11226" w:type="dxa"/>
        <w:tblInd w:w="-11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</w:tblGrid>
      <w:tr w:rsidR="00531BE2" w:rsidRPr="00D8662C" w:rsidTr="00C24D44">
        <w:trPr>
          <w:trHeight w:val="227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9B56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 xml:space="preserve">Stage 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Tissu</w:t>
            </w:r>
            <w:r w:rsidR="00C24C87">
              <w:rPr>
                <w:b/>
                <w:bCs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CR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108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N/N/N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12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107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N/N/N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08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32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13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N/N/N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15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</w:t>
            </w:r>
            <w:r w:rsidR="009D1555">
              <w:rPr>
                <w:color w:val="000000" w:themeColor="text1"/>
                <w:sz w:val="16"/>
                <w:szCs w:val="16"/>
              </w:rPr>
              <w:t>D</w:t>
            </w:r>
            <w:r w:rsidRPr="00DC2AC8">
              <w:rPr>
                <w:color w:val="000000" w:themeColor="text1"/>
                <w:sz w:val="16"/>
                <w:szCs w:val="16"/>
              </w:rPr>
              <w:t>/N/N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24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N/N/N 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011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N/</w:t>
            </w:r>
            <w:r w:rsidR="009D1555">
              <w:rPr>
                <w:color w:val="000000" w:themeColor="text1"/>
                <w:sz w:val="16"/>
                <w:szCs w:val="16"/>
              </w:rPr>
              <w:t>D</w:t>
            </w:r>
            <w:r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051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1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N/N/N</w:t>
            </w:r>
          </w:p>
        </w:tc>
      </w:tr>
      <w:tr w:rsidR="00531BE2" w:rsidRPr="00D8662C" w:rsidTr="00C24D44">
        <w:trPr>
          <w:trHeight w:val="22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2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3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26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39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16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7808EC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N/N</w:t>
            </w:r>
            <w:r w:rsidR="007808EC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17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24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N/</w:t>
            </w:r>
            <w:r w:rsidR="009D1555">
              <w:rPr>
                <w:color w:val="000000" w:themeColor="text1"/>
                <w:sz w:val="16"/>
                <w:szCs w:val="16"/>
              </w:rPr>
              <w:t>D</w:t>
            </w:r>
            <w:r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25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ebe24C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chacei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2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R138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47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59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040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4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5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6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7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2C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2C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4C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185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61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047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048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4C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5C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6C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178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179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180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Cr186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3D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A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Juv17D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254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261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271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R272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DC2AC8">
              <w:rPr>
                <w:i/>
                <w:color w:val="000000" w:themeColor="text1"/>
                <w:sz w:val="16"/>
                <w:szCs w:val="16"/>
              </w:rPr>
              <w:t>R. exoculata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 xml:space="preserve">Snake </w:t>
            </w:r>
            <w:proofErr w:type="spellStart"/>
            <w:r w:rsidRPr="00DC2AC8">
              <w:rPr>
                <w:color w:val="000000" w:themeColor="text1"/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726836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EP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 w:rsidR="009D1555">
              <w:rPr>
                <w:color w:val="000000" w:themeColor="text1"/>
                <w:sz w:val="16"/>
                <w:szCs w:val="16"/>
              </w:rPr>
              <w:t>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FG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MG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>/N/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Nested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 xml:space="preserve">PCR </w:t>
            </w:r>
            <w:proofErr w:type="spellStart"/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lank</w:t>
            </w:r>
            <w:proofErr w:type="spellEnd"/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2n1/2/3/4/5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 w:rsidRPr="00DC2AC8">
              <w:rPr>
                <w:color w:val="000000" w:themeColor="text1"/>
                <w:sz w:val="16"/>
                <w:szCs w:val="16"/>
              </w:rPr>
              <w:t xml:space="preserve"> and N</w:t>
            </w:r>
          </w:p>
        </w:tc>
      </w:tr>
      <w:tr w:rsidR="00531BE2" w:rsidRPr="00D8662C" w:rsidTr="00C24D44"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754396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 xml:space="preserve">PCR </w:t>
            </w:r>
            <w:proofErr w:type="spellStart"/>
            <w:r w:rsidRPr="00754396">
              <w:rPr>
                <w:b/>
                <w:bCs/>
                <w:color w:val="000000" w:themeColor="text1"/>
                <w:sz w:val="18"/>
                <w:szCs w:val="18"/>
              </w:rPr>
              <w:t>blank</w:t>
            </w:r>
            <w:proofErr w:type="spellEnd"/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531BE2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T2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Pr="00DC2AC8">
              <w:rPr>
                <w:color w:val="000000" w:themeColor="text1"/>
                <w:sz w:val="16"/>
                <w:szCs w:val="16"/>
              </w:rPr>
              <w:t xml:space="preserve"> Tn4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BE2" w:rsidRPr="00DC2AC8" w:rsidRDefault="009D1555" w:rsidP="00C24D4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531BE2">
              <w:rPr>
                <w:color w:val="000000" w:themeColor="text1"/>
                <w:sz w:val="16"/>
                <w:szCs w:val="16"/>
              </w:rPr>
              <w:t>/</w:t>
            </w:r>
            <w:r>
              <w:rPr>
                <w:color w:val="000000" w:themeColor="text1"/>
                <w:sz w:val="16"/>
                <w:szCs w:val="16"/>
              </w:rPr>
              <w:t>D</w:t>
            </w:r>
          </w:p>
        </w:tc>
      </w:tr>
    </w:tbl>
    <w:p w:rsidR="00531BE2" w:rsidRDefault="00531BE2" w:rsidP="00531BE2">
      <w:pPr>
        <w:rPr>
          <w:lang w:val="en-US"/>
        </w:rPr>
      </w:pPr>
    </w:p>
    <w:p w:rsidR="00531BE2" w:rsidRDefault="00531BE2" w:rsidP="00531BE2">
      <w:pPr>
        <w:pStyle w:val="Titre3"/>
        <w:rPr>
          <w:lang w:val="en-US"/>
        </w:rPr>
      </w:pPr>
      <w:r>
        <w:rPr>
          <w:lang w:val="en-US"/>
        </w:rPr>
        <w:t>Appendix 3</w:t>
      </w:r>
      <w:r w:rsidR="00E93A68">
        <w:rPr>
          <w:lang w:val="en-US"/>
        </w:rPr>
        <w:t>:</w:t>
      </w:r>
    </w:p>
    <w:p w:rsidR="00531BE2" w:rsidRDefault="00531BE2" w:rsidP="00531BE2">
      <w:pPr>
        <w:jc w:val="both"/>
        <w:rPr>
          <w:lang w:val="en-US"/>
        </w:rPr>
      </w:pPr>
    </w:p>
    <w:p w:rsidR="00531BE2" w:rsidRDefault="00531BE2" w:rsidP="00531BE2">
      <w:pPr>
        <w:pStyle w:val="Titre4"/>
        <w:rPr>
          <w:lang w:val="en-US"/>
        </w:rPr>
      </w:pPr>
      <w:r>
        <w:rPr>
          <w:lang w:val="en-US"/>
        </w:rPr>
        <w:t xml:space="preserve">COI Sequencing </w:t>
      </w:r>
    </w:p>
    <w:p w:rsidR="00531BE2" w:rsidRDefault="00531BE2" w:rsidP="00531BE2">
      <w:pPr>
        <w:jc w:val="both"/>
        <w:rPr>
          <w:rFonts w:cstheme="minorHAnsi"/>
          <w:color w:val="000000" w:themeColor="text1"/>
          <w:lang w:val="en-US"/>
        </w:rPr>
      </w:pPr>
    </w:p>
    <w:p w:rsidR="00531BE2" w:rsidRPr="004035FE" w:rsidRDefault="00531BE2" w:rsidP="00531BE2">
      <w:pPr>
        <w:jc w:val="both"/>
        <w:rPr>
          <w:rFonts w:cstheme="minorHAnsi"/>
          <w:color w:val="000000" w:themeColor="text1"/>
          <w:lang w:val="en-US"/>
        </w:rPr>
      </w:pPr>
      <w:r w:rsidRPr="004035FE">
        <w:rPr>
          <w:rFonts w:cstheme="minorHAnsi"/>
          <w:color w:val="000000" w:themeColor="text1"/>
          <w:lang w:val="en-US"/>
        </w:rPr>
        <w:t xml:space="preserve">Amplification conditions were as follows: a 5 minutes denaturation step at 95°C, then 35 cycles including 1 minute at 95°C (denaturation), 1 minute at 50°C (annealing) and 2 minutes at 72°C (extension), and a final elongation step of 7 minutes at 72°C. The PCR reaction mix (50 µL) was composed of 1X </w:t>
      </w:r>
      <w:proofErr w:type="spellStart"/>
      <w:r w:rsidRPr="004035FE">
        <w:rPr>
          <w:rFonts w:cstheme="minorHAnsi"/>
          <w:color w:val="000000" w:themeColor="text1"/>
          <w:lang w:val="en-US"/>
        </w:rPr>
        <w:t>Taq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 Buffer (Green </w:t>
      </w:r>
      <w:proofErr w:type="spellStart"/>
      <w:r w:rsidRPr="004035FE">
        <w:rPr>
          <w:rFonts w:cstheme="minorHAnsi"/>
          <w:color w:val="000000" w:themeColor="text1"/>
          <w:lang w:val="en-US"/>
        </w:rPr>
        <w:t>GoTaq</w:t>
      </w:r>
      <w:proofErr w:type="spellEnd"/>
      <w:r w:rsidR="009F75ED">
        <w:rPr>
          <w:rFonts w:cstheme="minorHAnsi"/>
          <w:color w:val="000000" w:themeColor="text1"/>
          <w:lang w:val="en-US"/>
        </w:rPr>
        <w:t>®</w:t>
      </w:r>
      <w:r w:rsidRPr="004035FE">
        <w:rPr>
          <w:rFonts w:cstheme="minorHAnsi"/>
          <w:color w:val="000000" w:themeColor="text1"/>
          <w:lang w:val="en-US"/>
        </w:rPr>
        <w:t xml:space="preserve"> Flexi buffer, Promega), 2mM MgCl</w:t>
      </w:r>
      <w:r w:rsidRPr="004035FE">
        <w:rPr>
          <w:rFonts w:cstheme="minorHAnsi"/>
          <w:color w:val="000000" w:themeColor="text1"/>
          <w:vertAlign w:val="subscript"/>
          <w:lang w:val="en-US"/>
        </w:rPr>
        <w:t>2</w:t>
      </w:r>
      <w:r w:rsidRPr="004035FE">
        <w:rPr>
          <w:rFonts w:cstheme="minorHAnsi"/>
          <w:color w:val="000000" w:themeColor="text1"/>
          <w:lang w:val="en-US"/>
        </w:rPr>
        <w:t xml:space="preserve"> (Promega), 0.8 mM dNTP mix (MP Biomedicals</w:t>
      </w:r>
      <w:r w:rsidR="009F75ED">
        <w:rPr>
          <w:rFonts w:cstheme="minorHAnsi"/>
          <w:color w:val="000000" w:themeColor="text1"/>
          <w:lang w:val="en-US"/>
        </w:rPr>
        <w:t>™</w:t>
      </w:r>
      <w:r w:rsidRPr="004035FE">
        <w:rPr>
          <w:rFonts w:cstheme="minorHAnsi"/>
          <w:color w:val="000000" w:themeColor="text1"/>
          <w:lang w:val="en-US"/>
        </w:rPr>
        <w:t>, LLC), 0,3 µM of each primer (</w:t>
      </w:r>
      <w:proofErr w:type="spellStart"/>
      <w:r w:rsidRPr="004035FE">
        <w:rPr>
          <w:rFonts w:cstheme="minorHAnsi"/>
          <w:color w:val="000000" w:themeColor="text1"/>
          <w:lang w:val="en-US"/>
        </w:rPr>
        <w:t>Eurogentec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, Liege, Belgium), 1,25 U of the </w:t>
      </w:r>
      <w:proofErr w:type="spellStart"/>
      <w:r w:rsidRPr="004035FE">
        <w:rPr>
          <w:rFonts w:cstheme="minorHAnsi"/>
          <w:color w:val="000000" w:themeColor="text1"/>
          <w:lang w:val="en-US"/>
        </w:rPr>
        <w:t>Taq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 Polymerase (</w:t>
      </w:r>
      <w:proofErr w:type="spellStart"/>
      <w:r w:rsidRPr="00FA3181">
        <w:rPr>
          <w:rFonts w:cstheme="minorHAnsi"/>
          <w:color w:val="000000" w:themeColor="text1"/>
          <w:lang w:val="nl-NL"/>
        </w:rPr>
        <w:t>GoTaq</w:t>
      </w:r>
      <w:proofErr w:type="spellEnd"/>
      <w:r w:rsidRPr="004035FE">
        <w:rPr>
          <w:rFonts w:cstheme="minorHAnsi"/>
          <w:color w:val="000000" w:themeColor="text1"/>
          <w:vertAlign w:val="superscript"/>
          <w:lang w:val="en-US"/>
        </w:rPr>
        <w:t>®</w:t>
      </w:r>
      <w:r w:rsidRPr="00FA3181">
        <w:rPr>
          <w:rFonts w:cstheme="minorHAnsi"/>
          <w:color w:val="000000" w:themeColor="text1"/>
          <w:lang w:val="nl-NL"/>
        </w:rPr>
        <w:t xml:space="preserve"> G2 Hot</w:t>
      </w:r>
      <w:r w:rsidR="009F75ED">
        <w:rPr>
          <w:rFonts w:cstheme="minorHAnsi"/>
          <w:color w:val="000000" w:themeColor="text1"/>
          <w:lang w:val="nl-NL"/>
        </w:rPr>
        <w:t xml:space="preserve"> S</w:t>
      </w:r>
      <w:r w:rsidRPr="00FA3181">
        <w:rPr>
          <w:rFonts w:cstheme="minorHAnsi"/>
          <w:color w:val="000000" w:themeColor="text1"/>
          <w:lang w:val="nl-NL"/>
        </w:rPr>
        <w:t xml:space="preserve">tart Polymerase, </w:t>
      </w:r>
      <w:proofErr w:type="spellStart"/>
      <w:r w:rsidRPr="00FA3181">
        <w:rPr>
          <w:rFonts w:cstheme="minorHAnsi"/>
          <w:color w:val="000000" w:themeColor="text1"/>
          <w:lang w:val="nl-NL"/>
        </w:rPr>
        <w:t>Promega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) </w:t>
      </w:r>
      <w:proofErr w:type="spellStart"/>
      <w:r w:rsidRPr="00FA3181">
        <w:rPr>
          <w:rFonts w:cstheme="minorHAnsi"/>
          <w:color w:val="000000" w:themeColor="text1"/>
          <w:lang w:val="nl-NL"/>
        </w:rPr>
        <w:t>and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2 </w:t>
      </w:r>
      <w:r w:rsidRPr="004035FE">
        <w:rPr>
          <w:rFonts w:cstheme="minorHAnsi"/>
          <w:color w:val="000000" w:themeColor="text1"/>
          <w:lang w:val="en-US"/>
        </w:rPr>
        <w:t>µL of pervious extracted DNA template.</w:t>
      </w:r>
    </w:p>
    <w:p w:rsidR="00531BE2" w:rsidRDefault="00531BE2" w:rsidP="00531BE2">
      <w:pPr>
        <w:rPr>
          <w:lang w:val="en-US"/>
        </w:rPr>
      </w:pPr>
    </w:p>
    <w:p w:rsidR="00531BE2" w:rsidRPr="00696A22" w:rsidRDefault="00531BE2" w:rsidP="00531BE2">
      <w:pPr>
        <w:pStyle w:val="Titre4"/>
        <w:rPr>
          <w:lang w:val="en-US"/>
        </w:rPr>
      </w:pPr>
      <w:r>
        <w:rPr>
          <w:lang w:val="en-US"/>
        </w:rPr>
        <w:t>Direct PCR</w:t>
      </w:r>
    </w:p>
    <w:p w:rsidR="00531BE2" w:rsidRDefault="00531BE2" w:rsidP="00531BE2">
      <w:pPr>
        <w:rPr>
          <w:lang w:val="en-US"/>
        </w:rPr>
      </w:pPr>
    </w:p>
    <w:p w:rsidR="00531BE2" w:rsidRPr="004035FE" w:rsidRDefault="00531BE2" w:rsidP="00531BE2">
      <w:pPr>
        <w:jc w:val="both"/>
        <w:rPr>
          <w:rFonts w:cstheme="minorHAnsi"/>
          <w:color w:val="000000" w:themeColor="text1"/>
          <w:sz w:val="20"/>
          <w:lang w:val="en-US"/>
        </w:rPr>
      </w:pPr>
      <w:r w:rsidRPr="004035FE">
        <w:rPr>
          <w:rFonts w:cstheme="minorHAnsi"/>
          <w:color w:val="000000" w:themeColor="text1"/>
          <w:lang w:val="en-US"/>
        </w:rPr>
        <w:t xml:space="preserve">Amplification conditions were as follows: 5 minutes at 94°C, then 30 cycles including 1 minute at 94°C, 1 minute at 52°C and 1 minute 30 seconds at 72°C, and a final step of 6 minutes at 72°C. PCR reaction mix was composed of 1X </w:t>
      </w:r>
      <w:proofErr w:type="spellStart"/>
      <w:r w:rsidRPr="004035FE">
        <w:rPr>
          <w:rFonts w:cstheme="minorHAnsi"/>
          <w:color w:val="000000" w:themeColor="text1"/>
          <w:lang w:val="en-US"/>
        </w:rPr>
        <w:t>Taq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 Buffer (10X Incubation Mix with MgCl</w:t>
      </w:r>
      <w:r w:rsidRPr="004035FE">
        <w:rPr>
          <w:rFonts w:cstheme="minorHAnsi"/>
          <w:color w:val="000000" w:themeColor="text1"/>
          <w:vertAlign w:val="subscript"/>
          <w:lang w:val="en-US"/>
        </w:rPr>
        <w:t>2</w:t>
      </w:r>
      <w:r w:rsidRPr="004035FE">
        <w:rPr>
          <w:rFonts w:cstheme="minorHAnsi"/>
          <w:color w:val="000000" w:themeColor="text1"/>
          <w:lang w:val="en-US"/>
        </w:rPr>
        <w:t>, MP Biomedicals</w:t>
      </w:r>
      <w:r w:rsidR="009F75ED">
        <w:rPr>
          <w:rFonts w:cstheme="minorHAnsi"/>
          <w:color w:val="000000" w:themeColor="text1"/>
          <w:lang w:val="en-US"/>
        </w:rPr>
        <w:t>™</w:t>
      </w:r>
      <w:r w:rsidRPr="004035FE">
        <w:rPr>
          <w:rFonts w:cstheme="minorHAnsi"/>
          <w:color w:val="000000" w:themeColor="text1"/>
          <w:lang w:val="en-US"/>
        </w:rPr>
        <w:t>, LLC), 0.2 mM dNTP mix (MP Biomedicals</w:t>
      </w:r>
      <w:r w:rsidR="009F75ED">
        <w:rPr>
          <w:rFonts w:cstheme="minorHAnsi"/>
          <w:color w:val="000000" w:themeColor="text1"/>
          <w:lang w:val="en-US"/>
        </w:rPr>
        <w:t>™</w:t>
      </w:r>
      <w:r w:rsidR="009F75ED" w:rsidRPr="004035FE">
        <w:rPr>
          <w:rFonts w:cstheme="minorHAnsi"/>
          <w:color w:val="000000" w:themeColor="text1"/>
          <w:lang w:val="en-US"/>
        </w:rPr>
        <w:t>,</w:t>
      </w:r>
      <w:r w:rsidRPr="004035FE">
        <w:rPr>
          <w:rFonts w:cstheme="minorHAnsi"/>
          <w:color w:val="000000" w:themeColor="text1"/>
          <w:lang w:val="en-US"/>
        </w:rPr>
        <w:t xml:space="preserve"> LLC), 0,2 µM of each primer (</w:t>
      </w:r>
      <w:proofErr w:type="spellStart"/>
      <w:r w:rsidRPr="004035FE">
        <w:rPr>
          <w:rFonts w:cstheme="minorHAnsi"/>
          <w:color w:val="000000" w:themeColor="text1"/>
          <w:lang w:val="en-US"/>
        </w:rPr>
        <w:t>Eurogentec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, Liege, Belgium), 2,5 U of the </w:t>
      </w:r>
      <w:proofErr w:type="spellStart"/>
      <w:r w:rsidRPr="004035FE">
        <w:rPr>
          <w:rFonts w:cstheme="minorHAnsi"/>
          <w:color w:val="000000" w:themeColor="text1"/>
          <w:lang w:val="en-US"/>
        </w:rPr>
        <w:t>Taq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 DNA Polymerase (</w:t>
      </w:r>
      <w:proofErr w:type="spellStart"/>
      <w:r w:rsidRPr="00FA3181">
        <w:rPr>
          <w:rFonts w:cstheme="minorHAnsi"/>
          <w:color w:val="000000" w:themeColor="text1"/>
          <w:lang w:val="nl-NL"/>
        </w:rPr>
        <w:t>Taq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</w:t>
      </w:r>
      <w:proofErr w:type="spellStart"/>
      <w:r w:rsidRPr="00FA3181">
        <w:rPr>
          <w:rFonts w:cstheme="minorHAnsi"/>
          <w:color w:val="000000" w:themeColor="text1"/>
          <w:lang w:val="nl-NL"/>
        </w:rPr>
        <w:t>Core</w:t>
      </w:r>
      <w:proofErr w:type="spellEnd"/>
      <w:r w:rsidRPr="00FA3181">
        <w:rPr>
          <w:rFonts w:cstheme="minorHAnsi"/>
          <w:color w:val="000000" w:themeColor="text1"/>
          <w:lang w:val="nl-NL"/>
        </w:rPr>
        <w:t>,</w:t>
      </w:r>
      <w:r w:rsidRPr="004035FE">
        <w:rPr>
          <w:rFonts w:cstheme="minorHAnsi"/>
          <w:color w:val="000000" w:themeColor="text1"/>
          <w:lang w:val="en-US"/>
        </w:rPr>
        <w:t xml:space="preserve"> MP Biomedicals</w:t>
      </w:r>
      <w:r w:rsidR="009F75ED">
        <w:rPr>
          <w:rFonts w:cstheme="minorHAnsi"/>
          <w:color w:val="000000" w:themeColor="text1"/>
          <w:lang w:val="en-US"/>
        </w:rPr>
        <w:t>™</w:t>
      </w:r>
      <w:r w:rsidR="009F75ED" w:rsidRPr="004035FE">
        <w:rPr>
          <w:rFonts w:cstheme="minorHAnsi"/>
          <w:color w:val="000000" w:themeColor="text1"/>
          <w:lang w:val="en-US"/>
        </w:rPr>
        <w:t>,</w:t>
      </w:r>
      <w:r w:rsidR="009F75ED">
        <w:rPr>
          <w:rFonts w:cstheme="minorHAnsi"/>
          <w:color w:val="000000" w:themeColor="text1"/>
          <w:lang w:val="en-US"/>
        </w:rPr>
        <w:t xml:space="preserve"> </w:t>
      </w:r>
      <w:r w:rsidRPr="004035FE">
        <w:rPr>
          <w:rFonts w:cstheme="minorHAnsi"/>
          <w:color w:val="000000" w:themeColor="text1"/>
          <w:lang w:val="en-US"/>
        </w:rPr>
        <w:t>LLC</w:t>
      </w:r>
      <w:r w:rsidRPr="00FA3181">
        <w:rPr>
          <w:rFonts w:cstheme="minorHAnsi"/>
          <w:color w:val="000000" w:themeColor="text1"/>
          <w:lang w:val="nl-NL"/>
        </w:rPr>
        <w:t xml:space="preserve">) </w:t>
      </w:r>
      <w:proofErr w:type="spellStart"/>
      <w:r w:rsidRPr="00FA3181">
        <w:rPr>
          <w:rFonts w:cstheme="minorHAnsi"/>
          <w:color w:val="000000" w:themeColor="text1"/>
          <w:lang w:val="nl-NL"/>
        </w:rPr>
        <w:t>and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</w:t>
      </w:r>
      <w:proofErr w:type="spellStart"/>
      <w:r w:rsidRPr="00FA3181">
        <w:rPr>
          <w:rFonts w:cstheme="minorHAnsi"/>
          <w:color w:val="000000" w:themeColor="text1"/>
          <w:lang w:val="nl-NL"/>
        </w:rPr>
        <w:t>respectively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1 </w:t>
      </w:r>
      <w:r w:rsidRPr="004035FE">
        <w:rPr>
          <w:rFonts w:cstheme="minorHAnsi"/>
          <w:color w:val="000000" w:themeColor="text1"/>
          <w:lang w:val="en-US"/>
        </w:rPr>
        <w:t>µL, 2 µL and 2 µL diluted 1/10 of DNA template</w:t>
      </w:r>
      <w:r w:rsidRPr="004035FE">
        <w:rPr>
          <w:rFonts w:cstheme="minorHAnsi"/>
          <w:color w:val="000000" w:themeColor="text1"/>
          <w:sz w:val="20"/>
          <w:lang w:val="en-US"/>
        </w:rPr>
        <w:t>.</w:t>
      </w:r>
    </w:p>
    <w:p w:rsidR="00531BE2" w:rsidRDefault="00531BE2" w:rsidP="00531BE2">
      <w:pPr>
        <w:rPr>
          <w:lang w:val="en-US"/>
        </w:rPr>
      </w:pPr>
    </w:p>
    <w:p w:rsidR="00531BE2" w:rsidRPr="00696A22" w:rsidRDefault="00531BE2" w:rsidP="00531BE2">
      <w:pPr>
        <w:pStyle w:val="Titre4"/>
        <w:rPr>
          <w:lang w:val="en-US"/>
        </w:rPr>
      </w:pPr>
      <w:r>
        <w:rPr>
          <w:lang w:val="en-US"/>
        </w:rPr>
        <w:lastRenderedPageBreak/>
        <w:t>Nested PCR</w:t>
      </w:r>
    </w:p>
    <w:p w:rsidR="00531BE2" w:rsidRDefault="00531BE2" w:rsidP="00531BE2">
      <w:pPr>
        <w:rPr>
          <w:lang w:val="en-US"/>
        </w:rPr>
      </w:pPr>
    </w:p>
    <w:p w:rsidR="00531BE2" w:rsidRPr="004035FE" w:rsidRDefault="00531BE2" w:rsidP="00531BE2">
      <w:pPr>
        <w:jc w:val="both"/>
        <w:rPr>
          <w:rFonts w:cstheme="minorHAnsi"/>
          <w:color w:val="000000" w:themeColor="text1"/>
          <w:lang w:val="en-US"/>
        </w:rPr>
      </w:pPr>
      <w:r w:rsidRPr="004035FE">
        <w:rPr>
          <w:rFonts w:cstheme="minorHAnsi"/>
          <w:color w:val="000000" w:themeColor="text1"/>
          <w:lang w:val="en-US"/>
        </w:rPr>
        <w:t xml:space="preserve">The first amplification conditions were as follows: 5 minutes at 95°C, then 30 cycles including 1 minute at 94°C, 1 minute 30 seconds at 49°C and 2 minutes at 72°C, and a final step of 6 minutes at 72°C. PCR reaction was composed of 1X </w:t>
      </w:r>
      <w:proofErr w:type="spellStart"/>
      <w:r w:rsidRPr="004035FE">
        <w:rPr>
          <w:rFonts w:cstheme="minorHAnsi"/>
          <w:color w:val="000000" w:themeColor="text1"/>
          <w:lang w:val="en-US"/>
        </w:rPr>
        <w:t>Taq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 Buffer (10X Incubation Mix with MgCl</w:t>
      </w:r>
      <w:r w:rsidRPr="004035FE">
        <w:rPr>
          <w:rFonts w:cstheme="minorHAnsi"/>
          <w:color w:val="000000" w:themeColor="text1"/>
          <w:vertAlign w:val="subscript"/>
          <w:lang w:val="en-US"/>
        </w:rPr>
        <w:t>2</w:t>
      </w:r>
      <w:r w:rsidRPr="004035FE">
        <w:rPr>
          <w:rFonts w:cstheme="minorHAnsi"/>
          <w:color w:val="000000" w:themeColor="text1"/>
          <w:lang w:val="en-US"/>
        </w:rPr>
        <w:t>, MP Biomedical</w:t>
      </w:r>
      <w:r w:rsidR="00D46306">
        <w:rPr>
          <w:rFonts w:cstheme="minorHAnsi"/>
          <w:color w:val="000000" w:themeColor="text1"/>
          <w:lang w:val="en-US"/>
        </w:rPr>
        <w:t>s™</w:t>
      </w:r>
      <w:r w:rsidR="00D46306" w:rsidRPr="004035FE">
        <w:rPr>
          <w:rFonts w:cstheme="minorHAnsi"/>
          <w:color w:val="000000" w:themeColor="text1"/>
          <w:lang w:val="en-US"/>
        </w:rPr>
        <w:t>,</w:t>
      </w:r>
      <w:r w:rsidRPr="004035FE">
        <w:rPr>
          <w:rFonts w:cstheme="minorHAnsi"/>
          <w:color w:val="000000" w:themeColor="text1"/>
          <w:lang w:val="en-US"/>
        </w:rPr>
        <w:t xml:space="preserve"> LLC), 0.2 mM dNTP mix (MP Biomedicals</w:t>
      </w:r>
      <w:r w:rsidR="00D46306">
        <w:rPr>
          <w:rFonts w:cstheme="minorHAnsi"/>
          <w:color w:val="000000" w:themeColor="text1"/>
          <w:lang w:val="en-US"/>
        </w:rPr>
        <w:t>™</w:t>
      </w:r>
      <w:r w:rsidR="00D46306" w:rsidRPr="004035FE">
        <w:rPr>
          <w:rFonts w:cstheme="minorHAnsi"/>
          <w:color w:val="000000" w:themeColor="text1"/>
          <w:lang w:val="en-US"/>
        </w:rPr>
        <w:t>,</w:t>
      </w:r>
      <w:r w:rsidRPr="004035FE">
        <w:rPr>
          <w:rFonts w:cstheme="minorHAnsi"/>
          <w:color w:val="000000" w:themeColor="text1"/>
          <w:lang w:val="en-US"/>
        </w:rPr>
        <w:t xml:space="preserve"> LLC), 0,3 µM of each primer (</w:t>
      </w:r>
      <w:proofErr w:type="spellStart"/>
      <w:r w:rsidRPr="004035FE">
        <w:rPr>
          <w:rFonts w:cstheme="minorHAnsi"/>
          <w:color w:val="000000" w:themeColor="text1"/>
          <w:lang w:val="en-US"/>
        </w:rPr>
        <w:t>Eurogentec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, Liege, Belgium), 1,25 U of the </w:t>
      </w:r>
      <w:proofErr w:type="spellStart"/>
      <w:r w:rsidRPr="004035FE">
        <w:rPr>
          <w:rFonts w:cstheme="minorHAnsi"/>
          <w:color w:val="000000" w:themeColor="text1"/>
          <w:lang w:val="en-US"/>
        </w:rPr>
        <w:t>Taq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 DNA Polymerase (</w:t>
      </w:r>
      <w:proofErr w:type="spellStart"/>
      <w:r w:rsidRPr="00FA3181">
        <w:rPr>
          <w:rFonts w:cstheme="minorHAnsi"/>
          <w:color w:val="000000" w:themeColor="text1"/>
          <w:lang w:val="nl-NL"/>
        </w:rPr>
        <w:t>Taq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</w:t>
      </w:r>
      <w:proofErr w:type="spellStart"/>
      <w:r w:rsidRPr="00FA3181">
        <w:rPr>
          <w:rFonts w:cstheme="minorHAnsi"/>
          <w:color w:val="000000" w:themeColor="text1"/>
          <w:lang w:val="nl-NL"/>
        </w:rPr>
        <w:t>Core</w:t>
      </w:r>
      <w:proofErr w:type="spellEnd"/>
      <w:r w:rsidRPr="00FA3181">
        <w:rPr>
          <w:rFonts w:cstheme="minorHAnsi"/>
          <w:color w:val="000000" w:themeColor="text1"/>
          <w:lang w:val="nl-NL"/>
        </w:rPr>
        <w:t>,</w:t>
      </w:r>
      <w:r w:rsidRPr="004035FE">
        <w:rPr>
          <w:rFonts w:cstheme="minorHAnsi"/>
          <w:color w:val="000000" w:themeColor="text1"/>
          <w:lang w:val="en-US"/>
        </w:rPr>
        <w:t xml:space="preserve"> MP Biomedicals</w:t>
      </w:r>
      <w:r w:rsidR="00D46306">
        <w:rPr>
          <w:rFonts w:cstheme="minorHAnsi"/>
          <w:color w:val="000000" w:themeColor="text1"/>
          <w:lang w:val="en-US"/>
        </w:rPr>
        <w:t>™</w:t>
      </w:r>
      <w:r w:rsidR="00D46306" w:rsidRPr="004035FE">
        <w:rPr>
          <w:rFonts w:cstheme="minorHAnsi"/>
          <w:color w:val="000000" w:themeColor="text1"/>
          <w:lang w:val="en-US"/>
        </w:rPr>
        <w:t>,</w:t>
      </w:r>
      <w:r w:rsidRPr="004035FE">
        <w:rPr>
          <w:rFonts w:cstheme="minorHAnsi"/>
          <w:color w:val="000000" w:themeColor="text1"/>
          <w:lang w:val="en-US"/>
        </w:rPr>
        <w:t xml:space="preserve"> LLC</w:t>
      </w:r>
      <w:r w:rsidRPr="00FA3181">
        <w:rPr>
          <w:rFonts w:cstheme="minorHAnsi"/>
          <w:color w:val="000000" w:themeColor="text1"/>
          <w:lang w:val="nl-NL"/>
        </w:rPr>
        <w:t xml:space="preserve">) </w:t>
      </w:r>
      <w:proofErr w:type="spellStart"/>
      <w:r w:rsidRPr="00FA3181">
        <w:rPr>
          <w:rFonts w:cstheme="minorHAnsi"/>
          <w:color w:val="000000" w:themeColor="text1"/>
          <w:lang w:val="nl-NL"/>
        </w:rPr>
        <w:t>and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</w:t>
      </w:r>
      <w:proofErr w:type="spellStart"/>
      <w:r w:rsidRPr="00FA3181">
        <w:rPr>
          <w:rFonts w:cstheme="minorHAnsi"/>
          <w:color w:val="000000" w:themeColor="text1"/>
          <w:lang w:val="nl-NL"/>
        </w:rPr>
        <w:t>respectively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1 </w:t>
      </w:r>
      <w:r w:rsidRPr="004035FE">
        <w:rPr>
          <w:rFonts w:cstheme="minorHAnsi"/>
          <w:color w:val="000000" w:themeColor="text1"/>
          <w:lang w:val="en-US"/>
        </w:rPr>
        <w:t>µL, 2 µL and 2 µL diluted 1/10 of DNA template.</w:t>
      </w:r>
    </w:p>
    <w:p w:rsidR="00531BE2" w:rsidRDefault="00531BE2" w:rsidP="00531BE2">
      <w:pPr>
        <w:jc w:val="both"/>
        <w:rPr>
          <w:rFonts w:cstheme="minorHAnsi"/>
          <w:color w:val="000000" w:themeColor="text1"/>
          <w:lang w:val="en-US"/>
        </w:rPr>
      </w:pPr>
      <w:r w:rsidRPr="004035FE">
        <w:rPr>
          <w:rFonts w:cstheme="minorHAnsi"/>
          <w:color w:val="000000" w:themeColor="text1"/>
          <w:lang w:val="en-US"/>
        </w:rPr>
        <w:t xml:space="preserve">The second amplification conditions were as follows: 5 minutes at 94°C, then 20 cycles (to limit amplification of contaminants) including 1 minute at 94°C, 1 minute at 53°C and 1 minute 30 seconds at 72°C, and a final step of 6 minutes at 72°C. The PCR reaction was composed of 1X </w:t>
      </w:r>
      <w:proofErr w:type="spellStart"/>
      <w:r w:rsidRPr="004035FE">
        <w:rPr>
          <w:rFonts w:cstheme="minorHAnsi"/>
          <w:color w:val="000000" w:themeColor="text1"/>
          <w:lang w:val="en-US"/>
        </w:rPr>
        <w:t>Taq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 Buffer (10X Incubation Mix with MgCl</w:t>
      </w:r>
      <w:r w:rsidRPr="004035FE">
        <w:rPr>
          <w:rFonts w:cstheme="minorHAnsi"/>
          <w:color w:val="000000" w:themeColor="text1"/>
          <w:vertAlign w:val="subscript"/>
          <w:lang w:val="en-US"/>
        </w:rPr>
        <w:t>2</w:t>
      </w:r>
      <w:r w:rsidRPr="004035FE">
        <w:rPr>
          <w:rFonts w:cstheme="minorHAnsi"/>
          <w:color w:val="000000" w:themeColor="text1"/>
          <w:lang w:val="en-US"/>
        </w:rPr>
        <w:t>, MP Biomedicals</w:t>
      </w:r>
      <w:r w:rsidR="00D46306">
        <w:rPr>
          <w:rFonts w:cstheme="minorHAnsi"/>
          <w:color w:val="000000" w:themeColor="text1"/>
          <w:lang w:val="en-US"/>
        </w:rPr>
        <w:t>™</w:t>
      </w:r>
      <w:r w:rsidRPr="004035FE">
        <w:rPr>
          <w:rFonts w:cstheme="minorHAnsi"/>
          <w:color w:val="000000" w:themeColor="text1"/>
          <w:lang w:val="en-US"/>
        </w:rPr>
        <w:t>, LLC), 0.2 mM dNTP mix (MP Biomedicals</w:t>
      </w:r>
      <w:r w:rsidR="00D46306">
        <w:rPr>
          <w:rFonts w:cstheme="minorHAnsi"/>
          <w:color w:val="000000" w:themeColor="text1"/>
          <w:lang w:val="en-US"/>
        </w:rPr>
        <w:t>™</w:t>
      </w:r>
      <w:r w:rsidRPr="004035FE">
        <w:rPr>
          <w:rFonts w:cstheme="minorHAnsi"/>
          <w:color w:val="000000" w:themeColor="text1"/>
          <w:lang w:val="en-US"/>
        </w:rPr>
        <w:t>, LLC), 0,2 µM of each primer (</w:t>
      </w:r>
      <w:proofErr w:type="spellStart"/>
      <w:r w:rsidRPr="004035FE">
        <w:rPr>
          <w:rFonts w:cstheme="minorHAnsi"/>
          <w:color w:val="000000" w:themeColor="text1"/>
          <w:lang w:val="en-US"/>
        </w:rPr>
        <w:t>Eurogentec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, Liege, Belgium), 2,5 U of the </w:t>
      </w:r>
      <w:proofErr w:type="spellStart"/>
      <w:r w:rsidRPr="004035FE">
        <w:rPr>
          <w:rFonts w:cstheme="minorHAnsi"/>
          <w:color w:val="000000" w:themeColor="text1"/>
          <w:lang w:val="en-US"/>
        </w:rPr>
        <w:t>Taq</w:t>
      </w:r>
      <w:proofErr w:type="spellEnd"/>
      <w:r w:rsidRPr="004035FE">
        <w:rPr>
          <w:rFonts w:cstheme="minorHAnsi"/>
          <w:color w:val="000000" w:themeColor="text1"/>
          <w:lang w:val="en-US"/>
        </w:rPr>
        <w:t xml:space="preserve"> DNA Polymerase (</w:t>
      </w:r>
      <w:proofErr w:type="spellStart"/>
      <w:r w:rsidRPr="00FA3181">
        <w:rPr>
          <w:rFonts w:cstheme="minorHAnsi"/>
          <w:color w:val="000000" w:themeColor="text1"/>
          <w:lang w:val="nl-NL"/>
        </w:rPr>
        <w:t>Taq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</w:t>
      </w:r>
      <w:proofErr w:type="spellStart"/>
      <w:r w:rsidRPr="00FA3181">
        <w:rPr>
          <w:rFonts w:cstheme="minorHAnsi"/>
          <w:color w:val="000000" w:themeColor="text1"/>
          <w:lang w:val="nl-NL"/>
        </w:rPr>
        <w:t>Core</w:t>
      </w:r>
      <w:proofErr w:type="spellEnd"/>
      <w:r w:rsidRPr="00FA3181">
        <w:rPr>
          <w:rFonts w:cstheme="minorHAnsi"/>
          <w:color w:val="000000" w:themeColor="text1"/>
          <w:lang w:val="nl-NL"/>
        </w:rPr>
        <w:t>,</w:t>
      </w:r>
      <w:r w:rsidRPr="004035FE">
        <w:rPr>
          <w:rFonts w:cstheme="minorHAnsi"/>
          <w:color w:val="000000" w:themeColor="text1"/>
          <w:lang w:val="en-US"/>
        </w:rPr>
        <w:t xml:space="preserve"> MP Biomedicals</w:t>
      </w:r>
      <w:r w:rsidR="00D46306">
        <w:rPr>
          <w:rFonts w:cstheme="minorHAnsi"/>
          <w:color w:val="000000" w:themeColor="text1"/>
          <w:lang w:val="en-US"/>
        </w:rPr>
        <w:t>™</w:t>
      </w:r>
      <w:r w:rsidRPr="004035FE">
        <w:rPr>
          <w:rFonts w:cstheme="minorHAnsi"/>
          <w:color w:val="000000" w:themeColor="text1"/>
          <w:lang w:val="en-US"/>
        </w:rPr>
        <w:t>, LLC</w:t>
      </w:r>
      <w:r w:rsidRPr="00FA3181">
        <w:rPr>
          <w:rFonts w:cstheme="minorHAnsi"/>
          <w:color w:val="000000" w:themeColor="text1"/>
          <w:lang w:val="nl-NL"/>
        </w:rPr>
        <w:t xml:space="preserve">) </w:t>
      </w:r>
      <w:proofErr w:type="spellStart"/>
      <w:r w:rsidRPr="00FA3181">
        <w:rPr>
          <w:rFonts w:cstheme="minorHAnsi"/>
          <w:color w:val="000000" w:themeColor="text1"/>
          <w:lang w:val="nl-NL"/>
        </w:rPr>
        <w:t>and</w:t>
      </w:r>
      <w:proofErr w:type="spellEnd"/>
      <w:r w:rsidRPr="00FA3181">
        <w:rPr>
          <w:rFonts w:cstheme="minorHAnsi"/>
          <w:color w:val="000000" w:themeColor="text1"/>
          <w:lang w:val="nl-NL"/>
        </w:rPr>
        <w:t xml:space="preserve"> 1 </w:t>
      </w:r>
      <w:r w:rsidRPr="004035FE">
        <w:rPr>
          <w:rFonts w:cstheme="minorHAnsi"/>
          <w:color w:val="000000" w:themeColor="text1"/>
          <w:lang w:val="en-US"/>
        </w:rPr>
        <w:t>µL of amplicons from the first PCR.</w:t>
      </w:r>
    </w:p>
    <w:p w:rsidR="00531BE2" w:rsidRDefault="00531BE2" w:rsidP="00531BE2">
      <w:pPr>
        <w:jc w:val="both"/>
        <w:rPr>
          <w:rFonts w:cstheme="minorHAnsi"/>
          <w:color w:val="000000" w:themeColor="text1"/>
          <w:lang w:val="en-US"/>
        </w:rPr>
      </w:pPr>
    </w:p>
    <w:p w:rsidR="00531BE2" w:rsidRDefault="00531BE2" w:rsidP="00531BE2">
      <w:pPr>
        <w:pStyle w:val="Titre3"/>
        <w:rPr>
          <w:lang w:val="en-US"/>
        </w:rPr>
      </w:pPr>
      <w:r>
        <w:rPr>
          <w:lang w:val="en-US"/>
        </w:rPr>
        <w:t>Appendix 4</w:t>
      </w:r>
      <w:r w:rsidR="00E93A68">
        <w:rPr>
          <w:lang w:val="en-US"/>
        </w:rPr>
        <w:t>:</w:t>
      </w:r>
    </w:p>
    <w:p w:rsidR="00531BE2" w:rsidRPr="003870AA" w:rsidRDefault="00531BE2" w:rsidP="00531BE2">
      <w:pPr>
        <w:rPr>
          <w:lang w:val="en-US"/>
        </w:rPr>
      </w:pPr>
    </w:p>
    <w:p w:rsidR="00531BE2" w:rsidRPr="00480644" w:rsidRDefault="00531BE2" w:rsidP="00531BE2">
      <w:pPr>
        <w:jc w:val="center"/>
        <w:rPr>
          <w:b/>
          <w:lang w:val="en-US"/>
        </w:rPr>
      </w:pPr>
      <w:r>
        <w:rPr>
          <w:b/>
          <w:lang w:val="en-US"/>
        </w:rPr>
        <w:t>Slides used for FISH observations</w:t>
      </w:r>
      <w:r w:rsidRPr="00B47150">
        <w:rPr>
          <w:b/>
          <w:lang w:val="en-US"/>
        </w:rPr>
        <w:t>.</w:t>
      </w:r>
    </w:p>
    <w:tbl>
      <w:tblPr>
        <w:tblW w:w="97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077"/>
        <w:gridCol w:w="1077"/>
        <w:gridCol w:w="1077"/>
        <w:gridCol w:w="1077"/>
        <w:gridCol w:w="1077"/>
        <w:gridCol w:w="1077"/>
        <w:gridCol w:w="1587"/>
      </w:tblGrid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Slides for FISH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531BE2" w:rsidRPr="00FC7603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AG / Stage 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AG / Stage 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TAG / </w:t>
            </w:r>
            <w:proofErr w:type="spellStart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ubadul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Snake </w:t>
            </w:r>
            <w:proofErr w:type="spellStart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t</w:t>
            </w:r>
            <w:proofErr w:type="spellEnd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/ Stage 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Snake </w:t>
            </w:r>
            <w:proofErr w:type="spellStart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t</w:t>
            </w:r>
            <w:proofErr w:type="spellEnd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/ Stage 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Snake </w:t>
            </w:r>
            <w:proofErr w:type="spellStart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it</w:t>
            </w:r>
            <w:proofErr w:type="spellEnd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ubadul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umber of </w:t>
            </w:r>
            <w:proofErr w:type="gramStart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section</w:t>
            </w:r>
            <w:proofErr w:type="gramEnd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per slides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exoculata (entir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3 to 4 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exoculata (</w:t>
            </w:r>
            <w:proofErr w:type="spellStart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Branchiostegite</w:t>
            </w:r>
            <w:proofErr w:type="spellEnd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exoculata (Scaphognathite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exoculata (Exopodite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chacei (entir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3 to 4 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chacei (</w:t>
            </w:r>
            <w:proofErr w:type="spellStart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Branchiostegite</w:t>
            </w:r>
            <w:proofErr w:type="spellEnd"/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chacei (Scaphognathite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chacei (Exopodite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exoculata (cardiac chamb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exoculata (pyloric chamb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chacei (cardiac chamb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chacei (pyloric chamb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to 6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exoculata (midgut tub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 to 8</w:t>
            </w:r>
          </w:p>
        </w:tc>
      </w:tr>
      <w:tr w:rsidR="00531BE2" w:rsidRPr="00742284" w:rsidTr="00C24D44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. chacei (midgut tub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E2" w:rsidRPr="00742284" w:rsidRDefault="00531BE2" w:rsidP="00C24D44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422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 to 8</w:t>
            </w:r>
          </w:p>
        </w:tc>
      </w:tr>
    </w:tbl>
    <w:p w:rsidR="00531BE2" w:rsidRDefault="00531BE2" w:rsidP="00531BE2">
      <w:pPr>
        <w:rPr>
          <w:lang w:val="en-US"/>
        </w:rPr>
      </w:pPr>
    </w:p>
    <w:p w:rsidR="00531BE2" w:rsidRPr="00A30248" w:rsidRDefault="00531BE2" w:rsidP="00531BE2">
      <w:pPr>
        <w:pStyle w:val="Titre3"/>
        <w:rPr>
          <w:lang w:val="en-US"/>
        </w:rPr>
      </w:pPr>
      <w:r>
        <w:rPr>
          <w:lang w:val="en-US"/>
        </w:rPr>
        <w:lastRenderedPageBreak/>
        <w:t>Appendix 5</w:t>
      </w:r>
      <w:r w:rsidR="00E93A68">
        <w:rPr>
          <w:lang w:val="en-US"/>
        </w:rPr>
        <w:t>:</w:t>
      </w:r>
    </w:p>
    <w:p w:rsidR="00531BE2" w:rsidRDefault="00531BE2" w:rsidP="00531BE2">
      <w:pPr>
        <w:jc w:val="both"/>
        <w:rPr>
          <w:sz w:val="20"/>
          <w:szCs w:val="20"/>
          <w:lang w:val="en-US"/>
        </w:rPr>
      </w:pPr>
    </w:p>
    <w:p w:rsidR="00531BE2" w:rsidRPr="00B47150" w:rsidRDefault="00531BE2" w:rsidP="00531BE2">
      <w:pPr>
        <w:jc w:val="center"/>
        <w:rPr>
          <w:b/>
          <w:lang w:val="en-US"/>
        </w:rPr>
      </w:pPr>
      <w:bookmarkStart w:id="2" w:name="_Toc133588936"/>
      <w:r w:rsidRPr="00B47150">
        <w:rPr>
          <w:b/>
          <w:lang w:val="en-US"/>
        </w:rPr>
        <w:t>FISH robes used for this study.</w:t>
      </w:r>
      <w:bookmarkEnd w:id="2"/>
    </w:p>
    <w:tbl>
      <w:tblPr>
        <w:tblStyle w:val="Grilledutableau"/>
        <w:tblW w:w="992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851"/>
        <w:gridCol w:w="2551"/>
        <w:gridCol w:w="1418"/>
        <w:gridCol w:w="1134"/>
        <w:gridCol w:w="1134"/>
        <w:gridCol w:w="1134"/>
      </w:tblGrid>
      <w:tr w:rsidR="00531BE2" w:rsidRPr="00C00486" w:rsidTr="00C24D44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rg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b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quence</w:t>
            </w:r>
            <w:proofErr w:type="spellEnd"/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5’-3’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BE2" w:rsidRPr="00754396" w:rsidRDefault="009F72B4" w:rsidP="00C24D44">
            <w:pPr>
              <w:pStyle w:val="TableContents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y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cation (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</w:t>
            </w:r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NA</w:t>
            </w:r>
            <w:proofErr w:type="spellEnd"/>
            <w:r w:rsidR="009F72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9F72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</w:t>
            </w:r>
            <w:proofErr w:type="spellEnd"/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Optimal </w:t>
            </w:r>
            <w:proofErr w:type="spellStart"/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ormamide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5439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s</w:t>
            </w:r>
            <w:proofErr w:type="spellEnd"/>
          </w:p>
        </w:tc>
      </w:tr>
      <w:tr w:rsidR="00531BE2" w:rsidRPr="00C00486" w:rsidTr="00C24D44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mmaproteo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</w:t>
            </w:r>
            <w:r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ia</w:t>
            </w:r>
            <w:proofErr w:type="spellEnd"/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42a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TTCCCACATCGTTT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3 / cy5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7 (23S)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z</w:t>
            </w:r>
            <w:proofErr w:type="spellEnd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92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1BE2" w:rsidRPr="00C00486" w:rsidTr="00C24D44">
        <w:tc>
          <w:tcPr>
            <w:tcW w:w="1702" w:type="dxa"/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mpylobacter</w:t>
            </w:r>
            <w:ins w:id="3" w:author="Utilisateur Microsoft Office" w:date="2024-07-09T17:34:00Z">
              <w:r w:rsidR="00591AC4">
                <w:rPr>
                  <w:rFonts w:ascii="Times New Roman" w:hAnsi="Times New Roman" w:cs="Times New Roman"/>
                  <w:i/>
                  <w:color w:val="000000" w:themeColor="text1"/>
                  <w:sz w:val="18"/>
                  <w:szCs w:val="18"/>
                </w:rPr>
                <w:t>ales</w:t>
              </w:r>
            </w:ins>
            <w:proofErr w:type="spellEnd"/>
            <w:del w:id="4" w:author="Utilisateur Microsoft Office" w:date="2024-07-09T17:34:00Z">
              <w:r w:rsidRPr="00754396" w:rsidDel="00591AC4">
                <w:rPr>
                  <w:rFonts w:ascii="Times New Roman" w:hAnsi="Times New Roman" w:cs="Times New Roman"/>
                  <w:i/>
                  <w:color w:val="000000" w:themeColor="text1"/>
                  <w:sz w:val="18"/>
                  <w:szCs w:val="18"/>
                </w:rPr>
                <w:delText>ia</w:delText>
              </w:r>
            </w:del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sy549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wordWrap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DC2AC8">
              <w:rPr>
                <w:color w:val="000000" w:themeColor="text1"/>
                <w:sz w:val="16"/>
                <w:szCs w:val="16"/>
              </w:rPr>
              <w:t>CAGTGATTCCGAGTAACG</w:t>
            </w:r>
          </w:p>
          <w:p w:rsidR="00531BE2" w:rsidRPr="00DC2AC8" w:rsidRDefault="00531BE2" w:rsidP="00C24D44">
            <w:pPr>
              <w:wordWrap w:val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O488 / cy3 / cy5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9 (16S)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531BE2" w:rsidRPr="00DC2AC8" w:rsidRDefault="00531BE2" w:rsidP="00C24D44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2AC8">
              <w:rPr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in et al., 2006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31BE2" w:rsidRPr="00C00486" w:rsidTr="00C24D44">
        <w:tc>
          <w:tcPr>
            <w:tcW w:w="1702" w:type="dxa"/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  <w:p w:rsidR="00531BE2" w:rsidRPr="00754396" w:rsidRDefault="00591AC4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ins w:id="5" w:author="Utilisateur Microsoft Office" w:date="2024-07-09T17:34:00Z">
              <w:r>
                <w:rPr>
                  <w:rFonts w:ascii="Times New Roman" w:hAnsi="Times New Roman" w:cs="Times New Roman"/>
                  <w:i/>
                  <w:color w:val="000000" w:themeColor="text1"/>
                  <w:sz w:val="18"/>
                  <w:szCs w:val="18"/>
                  <w:lang w:val="en-GB"/>
                </w:rPr>
                <w:t>B</w:t>
              </w:r>
            </w:ins>
            <w:del w:id="6" w:author="Utilisateur Microsoft Office" w:date="2024-07-09T17:34:00Z">
              <w:r w:rsidR="00531BE2" w:rsidRPr="00754396" w:rsidDel="00591AC4">
                <w:rPr>
                  <w:rFonts w:ascii="Times New Roman" w:hAnsi="Times New Roman" w:cs="Times New Roman"/>
                  <w:i/>
                  <w:color w:val="000000" w:themeColor="text1"/>
                  <w:sz w:val="18"/>
                  <w:szCs w:val="18"/>
                  <w:lang w:val="en-GB"/>
                </w:rPr>
                <w:delText>Eub</w:delText>
              </w:r>
            </w:del>
            <w:r w:rsidR="00531BE2"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acteria</w:t>
            </w:r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ub338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CTGCCTCCCGTAGGAGT</w:t>
            </w:r>
          </w:p>
          <w:p w:rsidR="00531BE2" w:rsidRPr="00DC2AC8" w:rsidRDefault="00531BE2" w:rsidP="00C24D44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O488 / cy3 / cy5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8 (16S)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mann et al., 1990</w:t>
            </w:r>
          </w:p>
        </w:tc>
      </w:tr>
      <w:tr w:rsidR="00531BE2" w:rsidRPr="00C00486" w:rsidTr="00C24D44">
        <w:tc>
          <w:tcPr>
            <w:tcW w:w="1702" w:type="dxa"/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eferribacteres</w:t>
            </w:r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1229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CTCTGTATAGTCCATTG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3/cy5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9 (16S)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éganton</w:t>
            </w:r>
            <w:proofErr w:type="spellEnd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22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1BE2" w:rsidRPr="00C00486" w:rsidTr="00C24D44">
        <w:tc>
          <w:tcPr>
            <w:tcW w:w="1702" w:type="dxa"/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Mycoplasmatales</w:t>
            </w:r>
          </w:p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378-1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2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TGGAAAATTCCCTACTGCTG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3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 (16S)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éganton</w:t>
            </w:r>
            <w:proofErr w:type="spellEnd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22</w:t>
            </w:r>
          </w:p>
        </w:tc>
      </w:tr>
      <w:tr w:rsidR="00531BE2" w:rsidRPr="00C00486" w:rsidTr="00C24D44">
        <w:tc>
          <w:tcPr>
            <w:tcW w:w="1702" w:type="dxa"/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Bacteriodia</w:t>
            </w:r>
            <w:proofErr w:type="spellEnd"/>
          </w:p>
        </w:tc>
        <w:tc>
          <w:tcPr>
            <w:tcW w:w="8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F319a</w:t>
            </w:r>
          </w:p>
        </w:tc>
        <w:tc>
          <w:tcPr>
            <w:tcW w:w="2551" w:type="dxa"/>
            <w:vAlign w:val="center"/>
          </w:tcPr>
          <w:p w:rsidR="00531BE2" w:rsidRPr="00DC2AC8" w:rsidRDefault="00531BE2" w:rsidP="00C24D44">
            <w:pPr>
              <w:suppressAutoHyphens/>
              <w:autoSpaceDN w:val="0"/>
              <w:jc w:val="center"/>
              <w:textAlignment w:val="baseline"/>
              <w:rPr>
                <w:color w:val="000000" w:themeColor="text1"/>
                <w:sz w:val="16"/>
                <w:szCs w:val="16"/>
                <w:lang w:val="en-US"/>
              </w:rPr>
            </w:pPr>
            <w:r w:rsidRPr="00DC2AC8">
              <w:rPr>
                <w:color w:val="000000" w:themeColor="text1"/>
                <w:sz w:val="16"/>
                <w:szCs w:val="16"/>
                <w:lang w:val="en-US"/>
              </w:rPr>
              <w:t>TGGTCCGTGTCTCAGTAC</w:t>
            </w:r>
          </w:p>
        </w:tc>
        <w:tc>
          <w:tcPr>
            <w:tcW w:w="1418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3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9 (16S)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z</w:t>
            </w:r>
            <w:proofErr w:type="spellEnd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96</w:t>
            </w:r>
          </w:p>
        </w:tc>
      </w:tr>
      <w:tr w:rsidR="00531BE2" w:rsidRPr="00C00486" w:rsidTr="00C24D44">
        <w:tc>
          <w:tcPr>
            <w:tcW w:w="1702" w:type="dxa"/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Zetaproteobacteria</w:t>
            </w:r>
          </w:p>
        </w:tc>
        <w:tc>
          <w:tcPr>
            <w:tcW w:w="8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eta709</w:t>
            </w:r>
          </w:p>
        </w:tc>
        <w:tc>
          <w:tcPr>
            <w:tcW w:w="25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2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CCTCAGGTGTTCCTCCG</w:t>
            </w:r>
          </w:p>
        </w:tc>
        <w:tc>
          <w:tcPr>
            <w:tcW w:w="1418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3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9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hino</w:t>
            </w:r>
            <w:proofErr w:type="spellEnd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6</w:t>
            </w:r>
          </w:p>
        </w:tc>
      </w:tr>
      <w:tr w:rsidR="00531BE2" w:rsidRPr="00C00486" w:rsidTr="00C24D44">
        <w:tc>
          <w:tcPr>
            <w:tcW w:w="1702" w:type="dxa"/>
            <w:vAlign w:val="center"/>
          </w:tcPr>
          <w:p w:rsidR="00531BE2" w:rsidRPr="00754396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5439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Desulfobulb</w:t>
            </w:r>
            <w:ins w:id="7" w:author="Utilisateur Microsoft Office" w:date="2024-07-09T17:34:00Z">
              <w:r w:rsidR="00591AC4">
                <w:rPr>
                  <w:rFonts w:ascii="Times New Roman" w:hAnsi="Times New Roman" w:cs="Times New Roman"/>
                  <w:i/>
                  <w:color w:val="000000" w:themeColor="text1"/>
                  <w:sz w:val="18"/>
                  <w:szCs w:val="18"/>
                  <w:lang w:val="en-GB"/>
                </w:rPr>
                <w:t>ales</w:t>
              </w:r>
            </w:ins>
            <w:proofErr w:type="spellEnd"/>
            <w:del w:id="8" w:author="Utilisateur Microsoft Office" w:date="2024-07-09T17:34:00Z">
              <w:r w:rsidRPr="00754396" w:rsidDel="00591AC4">
                <w:rPr>
                  <w:rFonts w:ascii="Times New Roman" w:hAnsi="Times New Roman" w:cs="Times New Roman"/>
                  <w:i/>
                  <w:color w:val="000000" w:themeColor="text1"/>
                  <w:sz w:val="18"/>
                  <w:szCs w:val="18"/>
                  <w:lang w:val="en-GB"/>
                </w:rPr>
                <w:delText>aceae</w:delText>
              </w:r>
            </w:del>
          </w:p>
        </w:tc>
        <w:tc>
          <w:tcPr>
            <w:tcW w:w="8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SB706</w:t>
            </w:r>
          </w:p>
        </w:tc>
        <w:tc>
          <w:tcPr>
            <w:tcW w:w="2551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2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CGGTATTCCTCCCGAT</w:t>
            </w:r>
          </w:p>
        </w:tc>
        <w:tc>
          <w:tcPr>
            <w:tcW w:w="1418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3/y5</w:t>
            </w:r>
          </w:p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6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134" w:type="dxa"/>
            <w:vAlign w:val="center"/>
          </w:tcPr>
          <w:p w:rsidR="00531BE2" w:rsidRPr="00DC2AC8" w:rsidRDefault="00531BE2" w:rsidP="00C24D44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cker</w:t>
            </w:r>
            <w:proofErr w:type="spellEnd"/>
            <w:r w:rsidRPr="00DC2A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7</w:t>
            </w:r>
          </w:p>
        </w:tc>
      </w:tr>
    </w:tbl>
    <w:p w:rsidR="00531BE2" w:rsidRPr="003B1360" w:rsidRDefault="00531BE2" w:rsidP="00531BE2">
      <w:pPr>
        <w:rPr>
          <w:lang w:val="en-US"/>
        </w:rPr>
      </w:pPr>
    </w:p>
    <w:p w:rsidR="00531BE2" w:rsidRDefault="00531BE2" w:rsidP="00531BE2">
      <w:pPr>
        <w:pStyle w:val="Titre3"/>
        <w:rPr>
          <w:lang w:val="en-US"/>
        </w:rPr>
      </w:pPr>
      <w:r>
        <w:rPr>
          <w:lang w:val="en-US"/>
        </w:rPr>
        <w:t>Appendix 6</w:t>
      </w:r>
      <w:r w:rsidR="00E93A68">
        <w:rPr>
          <w:lang w:val="en-US"/>
        </w:rPr>
        <w:t>:</w:t>
      </w:r>
    </w:p>
    <w:p w:rsidR="00531BE2" w:rsidRDefault="00531BE2" w:rsidP="00531BE2">
      <w:pPr>
        <w:jc w:val="both"/>
        <w:rPr>
          <w:rFonts w:cstheme="minorHAnsi"/>
          <w:lang w:val="en-US"/>
        </w:rPr>
      </w:pPr>
    </w:p>
    <w:p w:rsidR="00531BE2" w:rsidRPr="004035FE" w:rsidRDefault="00531BE2" w:rsidP="00531BE2">
      <w:pPr>
        <w:jc w:val="both"/>
        <w:rPr>
          <w:rFonts w:cstheme="minorHAnsi"/>
          <w:lang w:val="en-US"/>
        </w:rPr>
      </w:pPr>
      <w:r w:rsidRPr="004035FE">
        <w:rPr>
          <w:rFonts w:cstheme="minorHAnsi"/>
          <w:lang w:val="en-US"/>
        </w:rPr>
        <w:t xml:space="preserve">Nine samples (two foreguts, two midgut tubes, two cephalothorax and three gills) of </w:t>
      </w:r>
      <w:r w:rsidRPr="004035FE">
        <w:rPr>
          <w:rFonts w:cstheme="minorHAnsi"/>
          <w:i/>
          <w:lang w:val="en-US"/>
        </w:rPr>
        <w:t>R. exoculata</w:t>
      </w:r>
      <w:r w:rsidRPr="004035FE">
        <w:rPr>
          <w:rFonts w:cstheme="minorHAnsi"/>
          <w:lang w:val="en-US"/>
        </w:rPr>
        <w:t xml:space="preserve"> juveniles (stage A) were amplified by both direct PCR and nested PCR, and were used to assess potential bias. </w:t>
      </w:r>
      <w:r w:rsidRPr="004035FE">
        <w:rPr>
          <w:color w:val="000000" w:themeColor="text1"/>
          <w:shd w:val="clear" w:color="auto" w:fill="FFFFFF"/>
          <w:lang w:val="en-US"/>
        </w:rPr>
        <w:t>Richness</w:t>
      </w:r>
      <w:r w:rsidRPr="004035FE">
        <w:rPr>
          <w:rFonts w:cstheme="minorHAnsi"/>
          <w:lang w:val="en-US"/>
        </w:rPr>
        <w:t xml:space="preserve"> diversity analyses showed no </w:t>
      </w:r>
      <w:r w:rsidR="009D1555">
        <w:rPr>
          <w:rFonts w:cstheme="minorHAnsi"/>
          <w:lang w:val="en-US"/>
        </w:rPr>
        <w:t>influence</w:t>
      </w:r>
      <w:r w:rsidRPr="004035FE">
        <w:rPr>
          <w:rFonts w:cstheme="minorHAnsi"/>
          <w:lang w:val="en-US"/>
        </w:rPr>
        <w:t xml:space="preserve"> of the PCR treatment (p = 0.8358) on sample diversity obtained, whereas the tissue significantly </w:t>
      </w:r>
      <w:r w:rsidR="009D1555">
        <w:rPr>
          <w:rFonts w:cstheme="minorHAnsi"/>
          <w:lang w:val="en-US"/>
        </w:rPr>
        <w:t>influenced</w:t>
      </w:r>
      <w:r w:rsidRPr="004035FE">
        <w:rPr>
          <w:rFonts w:cstheme="minorHAnsi"/>
          <w:lang w:val="en-US"/>
        </w:rPr>
        <w:t xml:space="preserve"> diversity (p = 0.0053) according to Chao1 index (</w:t>
      </w:r>
      <w:r w:rsidRPr="004035FE">
        <w:rPr>
          <w:rFonts w:cstheme="minorHAnsi"/>
          <w:b/>
          <w:lang w:val="en-US"/>
        </w:rPr>
        <w:t xml:space="preserve">Supplementary Table </w:t>
      </w:r>
      <w:r>
        <w:rPr>
          <w:rFonts w:cstheme="minorHAnsi"/>
          <w:b/>
          <w:lang w:val="en-US"/>
        </w:rPr>
        <w:t>1</w:t>
      </w:r>
      <w:r w:rsidRPr="004035FE">
        <w:rPr>
          <w:rFonts w:cstheme="minorHAnsi"/>
          <w:b/>
          <w:lang w:val="en-US"/>
        </w:rPr>
        <w:t>.</w:t>
      </w:r>
      <w:r w:rsidRPr="004035FE">
        <w:rPr>
          <w:rFonts w:cstheme="minorHAnsi"/>
          <w:lang w:val="en-US"/>
        </w:rPr>
        <w:t>).</w:t>
      </w:r>
      <w:r w:rsidRPr="004035FE">
        <w:rPr>
          <w:rFonts w:cstheme="minorHAnsi"/>
          <w:color w:val="000000" w:themeColor="text1"/>
          <w:lang w:val="en-US"/>
        </w:rPr>
        <w:t xml:space="preserve"> </w:t>
      </w:r>
      <w:r w:rsidRPr="004035FE">
        <w:rPr>
          <w:rFonts w:cstheme="minorHAnsi"/>
          <w:lang w:val="en-US"/>
        </w:rPr>
        <w:t>The barplots of bacterial lineages composition relative abundance also visually confirmed that the same communities were retrieved whether the DNA was directly amplified or through nested PCR</w:t>
      </w:r>
      <w:r>
        <w:rPr>
          <w:rFonts w:cstheme="minorHAnsi"/>
          <w:lang w:val="en-US"/>
        </w:rPr>
        <w:t xml:space="preserve"> (</w:t>
      </w:r>
      <w:r w:rsidR="00643024">
        <w:rPr>
          <w:rFonts w:cstheme="minorHAnsi"/>
          <w:b/>
          <w:lang w:val="en-US"/>
        </w:rPr>
        <w:t>Supplementary Figure 1</w:t>
      </w:r>
      <w:r w:rsidRPr="002B270D">
        <w:rPr>
          <w:rFonts w:cstheme="minorHAnsi"/>
          <w:b/>
          <w:lang w:val="en-US"/>
        </w:rPr>
        <w:t>.</w:t>
      </w:r>
      <w:r>
        <w:rPr>
          <w:rFonts w:cstheme="minorHAnsi"/>
          <w:lang w:val="en-US"/>
        </w:rPr>
        <w:t>)</w:t>
      </w:r>
      <w:r w:rsidRPr="004035FE">
        <w:rPr>
          <w:rFonts w:cstheme="minorHAnsi"/>
          <w:lang w:val="en-US"/>
        </w:rPr>
        <w:t>. We observed some slight differences but the overall lineage compositions were identical between direct PCR and nested PCR treatments. The results were statistically confirmed by ANCOM</w:t>
      </w:r>
      <w:r w:rsidR="001945D5">
        <w:rPr>
          <w:rFonts w:cstheme="minorHAnsi"/>
          <w:lang w:val="en-US"/>
        </w:rPr>
        <w:t>. No</w:t>
      </w:r>
      <w:r w:rsidRPr="004035FE">
        <w:rPr>
          <w:rFonts w:cstheme="minorHAnsi"/>
          <w:lang w:val="en-US"/>
        </w:rPr>
        <w:t xml:space="preserve"> significant difference was observed at ASV, genus and family levels. (</w:t>
      </w:r>
      <w:r w:rsidRPr="004035FE">
        <w:rPr>
          <w:rFonts w:cstheme="minorHAnsi"/>
          <w:b/>
          <w:lang w:val="en-US"/>
        </w:rPr>
        <w:t xml:space="preserve">Supplementary Table </w:t>
      </w:r>
      <w:r>
        <w:rPr>
          <w:rFonts w:cstheme="minorHAnsi"/>
          <w:b/>
          <w:lang w:val="en-US"/>
        </w:rPr>
        <w:t xml:space="preserve">2., </w:t>
      </w:r>
      <w:r w:rsidRPr="000001BF">
        <w:rPr>
          <w:rFonts w:cstheme="minorHAnsi"/>
          <w:b/>
          <w:lang w:val="en-US"/>
        </w:rPr>
        <w:t xml:space="preserve">Supplementary </w:t>
      </w:r>
      <w:r>
        <w:rPr>
          <w:rFonts w:cstheme="minorHAnsi"/>
          <w:b/>
          <w:lang w:val="en-US"/>
        </w:rPr>
        <w:t>Table</w:t>
      </w:r>
      <w:r w:rsidRPr="000001BF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3</w:t>
      </w:r>
      <w:r w:rsidRPr="004035FE">
        <w:rPr>
          <w:rFonts w:cstheme="minorHAnsi"/>
          <w:b/>
          <w:lang w:val="en-US"/>
        </w:rPr>
        <w:t>.</w:t>
      </w:r>
      <w:r w:rsidRPr="004035FE">
        <w:rPr>
          <w:rFonts w:cstheme="minorHAnsi"/>
          <w:lang w:val="en-US"/>
        </w:rPr>
        <w:t>).</w:t>
      </w:r>
    </w:p>
    <w:p w:rsidR="00531BE2" w:rsidRPr="004035FE" w:rsidRDefault="00531BE2" w:rsidP="00531BE2">
      <w:pPr>
        <w:jc w:val="both"/>
        <w:rPr>
          <w:rFonts w:cstheme="minorHAnsi"/>
          <w:lang w:val="en-US"/>
        </w:rPr>
      </w:pPr>
      <w:r w:rsidRPr="004035FE">
        <w:rPr>
          <w:rFonts w:cstheme="minorHAnsi"/>
          <w:lang w:val="en-US"/>
        </w:rPr>
        <w:tab/>
        <w:t>NMDS showed no clear separation of the sample between the direct and nested PCR with both amplifications of the same sample appearing very close to each other (</w:t>
      </w:r>
      <w:r w:rsidR="00643024">
        <w:rPr>
          <w:rFonts w:cstheme="minorHAnsi"/>
          <w:b/>
          <w:lang w:val="en-US"/>
        </w:rPr>
        <w:t>Supplementary Figure 1</w:t>
      </w:r>
      <w:r w:rsidRPr="004035FE">
        <w:rPr>
          <w:rFonts w:cstheme="minorHAnsi"/>
          <w:b/>
          <w:lang w:val="en-US"/>
        </w:rPr>
        <w:t>.</w:t>
      </w:r>
      <w:r w:rsidRPr="004035FE">
        <w:rPr>
          <w:rFonts w:cstheme="minorHAnsi"/>
          <w:lang w:val="en-US"/>
        </w:rPr>
        <w:t xml:space="preserve">). </w:t>
      </w:r>
      <w:r w:rsidRPr="00FA3181">
        <w:t>β</w:t>
      </w:r>
      <w:r w:rsidRPr="004035FE">
        <w:rPr>
          <w:lang w:val="en-US"/>
        </w:rPr>
        <w:t xml:space="preserve"> </w:t>
      </w:r>
      <w:r w:rsidRPr="004035FE">
        <w:rPr>
          <w:rFonts w:cstheme="minorHAnsi"/>
          <w:lang w:val="en-US"/>
        </w:rPr>
        <w:t>diversity analyses showed</w:t>
      </w:r>
      <w:r w:rsidRPr="004035FE">
        <w:rPr>
          <w:rFonts w:cstheme="minorHAnsi"/>
          <w:color w:val="000000" w:themeColor="text1"/>
          <w:lang w:val="en-US"/>
        </w:rPr>
        <w:t xml:space="preserve"> that PCR had no significant influence on bacterial diversity (PERMANOVA, p = 0.5621) contrary to the site and the tissues (</w:t>
      </w:r>
      <w:r w:rsidRPr="004035FE">
        <w:rPr>
          <w:rFonts w:cstheme="minorHAnsi"/>
          <w:lang w:val="en-US"/>
        </w:rPr>
        <w:t>p = 0.0001 both) (</w:t>
      </w:r>
      <w:r w:rsidRPr="004035FE">
        <w:rPr>
          <w:rFonts w:cstheme="minorHAnsi"/>
          <w:b/>
          <w:lang w:val="en-US"/>
        </w:rPr>
        <w:t xml:space="preserve">Supplementary Table </w:t>
      </w:r>
      <w:r>
        <w:rPr>
          <w:rFonts w:cstheme="minorHAnsi"/>
          <w:b/>
          <w:lang w:val="en-US"/>
        </w:rPr>
        <w:t>1</w:t>
      </w:r>
      <w:r w:rsidRPr="004035FE">
        <w:rPr>
          <w:rFonts w:cstheme="minorHAnsi"/>
          <w:b/>
          <w:lang w:val="en-US"/>
        </w:rPr>
        <w:t>.</w:t>
      </w:r>
      <w:r w:rsidRPr="004035FE">
        <w:rPr>
          <w:rFonts w:cstheme="minorHAnsi"/>
          <w:lang w:val="en-US"/>
        </w:rPr>
        <w:t xml:space="preserve">). </w:t>
      </w:r>
    </w:p>
    <w:p w:rsidR="00FD73C0" w:rsidRDefault="00FD73C0">
      <w:pPr>
        <w:rPr>
          <w:lang w:val="en-US"/>
        </w:rPr>
      </w:pPr>
    </w:p>
    <w:p w:rsidR="00C24D44" w:rsidRDefault="00C24D44" w:rsidP="00C24D44">
      <w:pPr>
        <w:pStyle w:val="Titre3"/>
        <w:rPr>
          <w:lang w:val="en-US"/>
        </w:rPr>
      </w:pPr>
      <w:r>
        <w:rPr>
          <w:lang w:val="en-US"/>
        </w:rPr>
        <w:t>Appendix 7:</w:t>
      </w:r>
    </w:p>
    <w:p w:rsidR="00745832" w:rsidRDefault="00745832" w:rsidP="00745832">
      <w:pPr>
        <w:rPr>
          <w:lang w:val="en-US"/>
        </w:rPr>
      </w:pPr>
    </w:p>
    <w:p w:rsidR="00745832" w:rsidRPr="00745832" w:rsidRDefault="00745832" w:rsidP="00745832">
      <w:pPr>
        <w:rPr>
          <w:lang w:val="en-US"/>
        </w:rPr>
      </w:pPr>
      <w:proofErr w:type="spellStart"/>
      <w:r>
        <w:rPr>
          <w:lang w:val="en-US"/>
        </w:rPr>
        <w:t>Custom.config</w:t>
      </w:r>
      <w:proofErr w:type="spellEnd"/>
      <w:r>
        <w:rPr>
          <w:lang w:val="en-US"/>
        </w:rPr>
        <w:t xml:space="preserve"> for the Nested and Direct PCR samples comparison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lastRenderedPageBreak/>
        <w:t>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-------------------------------------------------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 </w:t>
      </w:r>
      <w:proofErr w:type="spellStart"/>
      <w:r w:rsidRPr="00C24D44">
        <w:rPr>
          <w:lang w:val="en-US"/>
        </w:rPr>
        <w:t>Nextflow</w:t>
      </w:r>
      <w:proofErr w:type="spellEnd"/>
      <w:r w:rsidRPr="00C24D44">
        <w:rPr>
          <w:lang w:val="en-US"/>
        </w:rPr>
        <w:t xml:space="preserve"> test config file for processes option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-------------------------------------------------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Defines general paths for input files and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parameters for samba processe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/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proofErr w:type="spellStart"/>
      <w:r w:rsidRPr="00C24D44">
        <w:rPr>
          <w:lang w:val="en-US"/>
        </w:rPr>
        <w:t>params</w:t>
      </w:r>
      <w:proofErr w:type="spellEnd"/>
      <w:r w:rsidRPr="00C24D44">
        <w:rPr>
          <w:lang w:val="en-US"/>
        </w:rPr>
        <w:t xml:space="preserve"> {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Analyzed project nam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projectName</w:t>
      </w:r>
      <w:proofErr w:type="spellEnd"/>
      <w:r w:rsidRPr="00C24D44">
        <w:rPr>
          <w:lang w:val="en-US"/>
        </w:rPr>
        <w:t xml:space="preserve"> = "Rimicaris_juvenile_nichee_simple_comparaison_juv_3_bis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Data type (paired by default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ingleEnd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Output directory to publish workflow result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outdir</w:t>
      </w:r>
      <w:proofErr w:type="spellEnd"/>
      <w:r w:rsidRPr="00C24D44">
        <w:rPr>
          <w:lang w:val="en-US"/>
        </w:rPr>
        <w:t xml:space="preserve"> = "/home1/datawork/mguegant/SAMBA-nextflow/JUVENILE/results/${projectName}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Input parameters for QIIME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input_manifest</w:t>
      </w:r>
      <w:proofErr w:type="spellEnd"/>
      <w:r w:rsidRPr="00C24D44">
        <w:rPr>
          <w:lang w:val="en-US"/>
        </w:rPr>
        <w:t xml:space="preserve"> = "/home1/datawork/mguegant/SAMBA-nextflow/JUVENILE/q2_manifest_PCR_Nichee_simple_comparaison_juv_bis.txt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input_metadata</w:t>
      </w:r>
      <w:proofErr w:type="spellEnd"/>
      <w:r w:rsidRPr="00C24D44">
        <w:rPr>
          <w:lang w:val="en-US"/>
        </w:rPr>
        <w:t xml:space="preserve"> = "/home1/datawork/mguegant/SAMBA-nextflow/JUVENILE/q2_metadata_PCR_Nichee_simple_comparaison_juv_bis.txt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Steps to activate or deactivat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data_integrity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cutadapt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botu3_enable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filtering_tax_enable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microDecon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picrust2_enable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ancom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tats_alpha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tats_beta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tats_desc_comp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eport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To compress final result directory set </w:t>
      </w:r>
      <w:proofErr w:type="spellStart"/>
      <w:r w:rsidRPr="00C24D44">
        <w:rPr>
          <w:lang w:val="en-US"/>
        </w:rPr>
        <w:t>compress_result</w:t>
      </w:r>
      <w:proofErr w:type="spellEnd"/>
      <w:r w:rsidRPr="00C24D44">
        <w:rPr>
          <w:lang w:val="en-US"/>
        </w:rPr>
        <w:t xml:space="preserve"> to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compress_result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STATS ONLY : set </w:t>
      </w:r>
      <w:proofErr w:type="spellStart"/>
      <w:r w:rsidRPr="00C24D44">
        <w:rPr>
          <w:lang w:val="en-US"/>
        </w:rPr>
        <w:t>stats_only</w:t>
      </w:r>
      <w:proofErr w:type="spellEnd"/>
      <w:r w:rsidRPr="00C24D44">
        <w:rPr>
          <w:lang w:val="en-US"/>
        </w:rPr>
        <w:t xml:space="preserve"> to true if you already have your ASV tabl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tats_only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Dada2 merge proces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ada2merge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ctivate </w:t>
      </w:r>
      <w:proofErr w:type="spellStart"/>
      <w:r w:rsidRPr="00C24D44">
        <w:rPr>
          <w:lang w:val="en-US"/>
        </w:rPr>
        <w:t>longreads</w:t>
      </w:r>
      <w:proofErr w:type="spellEnd"/>
      <w:r w:rsidRPr="00C24D44">
        <w:rPr>
          <w:lang w:val="en-US"/>
        </w:rPr>
        <w:t xml:space="preserve"> for </w:t>
      </w:r>
      <w:proofErr w:type="spellStart"/>
      <w:r w:rsidRPr="00C24D44">
        <w:rPr>
          <w:lang w:val="en-US"/>
        </w:rPr>
        <w:t>pacbio</w:t>
      </w:r>
      <w:proofErr w:type="spellEnd"/>
      <w:r w:rsidRPr="00C24D44">
        <w:rPr>
          <w:lang w:val="en-US"/>
        </w:rPr>
        <w:t xml:space="preserve"> or nanopore input data (</w:t>
      </w:r>
      <w:proofErr w:type="spellStart"/>
      <w:r w:rsidRPr="00C24D44">
        <w:rPr>
          <w:lang w:val="en-US"/>
        </w:rPr>
        <w:t>longreads</w:t>
      </w:r>
      <w:proofErr w:type="spellEnd"/>
      <w:r w:rsidRPr="00C24D44">
        <w:rPr>
          <w:lang w:val="en-US"/>
        </w:rPr>
        <w:t xml:space="preserve">=false by default to handle </w:t>
      </w:r>
      <w:proofErr w:type="spellStart"/>
      <w:r w:rsidRPr="00C24D44">
        <w:rPr>
          <w:lang w:val="en-US"/>
        </w:rPr>
        <w:t>illumina</w:t>
      </w:r>
      <w:proofErr w:type="spellEnd"/>
      <w:r w:rsidRPr="00C24D44">
        <w:rPr>
          <w:lang w:val="en-US"/>
        </w:rPr>
        <w:t xml:space="preserve"> short reads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longreads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Cleaning primers step using </w:t>
      </w:r>
      <w:proofErr w:type="spellStart"/>
      <w:r w:rsidRPr="00C24D44">
        <w:rPr>
          <w:lang w:val="en-US"/>
        </w:rPr>
        <w:t>cutadapt</w:t>
      </w:r>
      <w:proofErr w:type="spellEnd"/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Set your forward and reverse primers for </w:t>
      </w:r>
      <w:proofErr w:type="spellStart"/>
      <w:r w:rsidRPr="00C24D44">
        <w:rPr>
          <w:lang w:val="en-US"/>
        </w:rPr>
        <w:t>cutadapt</w:t>
      </w:r>
      <w:proofErr w:type="spellEnd"/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primerF</w:t>
      </w:r>
      <w:proofErr w:type="spellEnd"/>
      <w:r w:rsidRPr="00C24D44">
        <w:rPr>
          <w:lang w:val="en-US"/>
        </w:rPr>
        <w:t xml:space="preserve"> = "CCTACGGGNGGCWGCAG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primerR</w:t>
      </w:r>
      <w:proofErr w:type="spellEnd"/>
      <w:r w:rsidRPr="00C24D44">
        <w:rPr>
          <w:lang w:val="en-US"/>
        </w:rPr>
        <w:t xml:space="preserve"> = "GACTACHVGGGTATCTAATCC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Error rate default=0.1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errorRate</w:t>
      </w:r>
      <w:proofErr w:type="spellEnd"/>
      <w:r w:rsidRPr="00C24D44">
        <w:rPr>
          <w:lang w:val="en-US"/>
        </w:rPr>
        <w:t xml:space="preserve"> = "0.1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Overlap default=(length shortest primer - 1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overlap = "16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ASV inference step using Dada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dapt dada2 parameters to fit to your data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trim default=0 (no trimming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FtrimLeft</w:t>
      </w:r>
      <w:proofErr w:type="spellEnd"/>
      <w:r w:rsidRPr="00C24D44">
        <w:rPr>
          <w:lang w:val="en-US"/>
        </w:rPr>
        <w:t xml:space="preserve"> =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trimLeft</w:t>
      </w:r>
      <w:proofErr w:type="spellEnd"/>
      <w:r w:rsidRPr="00C24D44">
        <w:rPr>
          <w:lang w:val="en-US"/>
        </w:rPr>
        <w:t xml:space="preserve"> =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</w:t>
      </w:r>
      <w:proofErr w:type="spellStart"/>
      <w:r w:rsidRPr="00C24D44">
        <w:rPr>
          <w:lang w:val="en-US"/>
        </w:rPr>
        <w:t>trunclen</w:t>
      </w:r>
      <w:proofErr w:type="spellEnd"/>
      <w:r w:rsidRPr="00C24D44">
        <w:rPr>
          <w:lang w:val="en-US"/>
        </w:rPr>
        <w:t xml:space="preserve"> : according to the quality plots of your data, set the length of the trimming (0=no initial trimming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FtruncLen</w:t>
      </w:r>
      <w:proofErr w:type="spellEnd"/>
      <w:r w:rsidRPr="00C24D44">
        <w:rPr>
          <w:lang w:val="en-US"/>
        </w:rPr>
        <w:t xml:space="preserve"> =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truncLen</w:t>
      </w:r>
      <w:proofErr w:type="spellEnd"/>
      <w:r w:rsidRPr="00C24D44">
        <w:rPr>
          <w:lang w:val="en-US"/>
        </w:rPr>
        <w:t xml:space="preserve"> =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</w:t>
      </w:r>
      <w:proofErr w:type="spellStart"/>
      <w:r w:rsidRPr="00C24D44">
        <w:rPr>
          <w:lang w:val="en-US"/>
        </w:rPr>
        <w:t>MaxEE</w:t>
      </w:r>
      <w:proofErr w:type="spellEnd"/>
      <w:r w:rsidRPr="00C24D44">
        <w:rPr>
          <w:lang w:val="en-US"/>
        </w:rPr>
        <w:t xml:space="preserve"> error rate allowed for reads ; default 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FmaxEE</w:t>
      </w:r>
      <w:proofErr w:type="spellEnd"/>
      <w:r w:rsidRPr="00C24D44">
        <w:rPr>
          <w:lang w:val="en-US"/>
        </w:rPr>
        <w:t xml:space="preserve"> = "2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maxEE</w:t>
      </w:r>
      <w:proofErr w:type="spellEnd"/>
      <w:r w:rsidRPr="00C24D44">
        <w:rPr>
          <w:lang w:val="en-US"/>
        </w:rPr>
        <w:t xml:space="preserve"> = "2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min. quality allowed ; default 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minQ</w:t>
      </w:r>
      <w:proofErr w:type="spellEnd"/>
      <w:r w:rsidRPr="00C24D44">
        <w:rPr>
          <w:lang w:val="en-US"/>
        </w:rPr>
        <w:t xml:space="preserve"> = "2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Chimeras : method used to remove chimeras ; choices: 'consensus' (default), 'none' or 'pooled'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chimeras = "consensus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to set if DADA2 MERGE ASVs tables is activated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path to dada2 directory with ASV tables to merge (directory must </w:t>
      </w:r>
      <w:proofErr w:type="gramStart"/>
      <w:r w:rsidRPr="00C24D44">
        <w:rPr>
          <w:lang w:val="en-US"/>
        </w:rPr>
        <w:t>contained</w:t>
      </w:r>
      <w:proofErr w:type="gramEnd"/>
      <w:r w:rsidRPr="00C24D44">
        <w:rPr>
          <w:lang w:val="en-US"/>
        </w:rPr>
        <w:t xml:space="preserve"> only the tables to merge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merge_tabledir</w:t>
      </w:r>
      <w:proofErr w:type="spellEnd"/>
      <w:r w:rsidRPr="00C24D44">
        <w:rPr>
          <w:lang w:val="en-US"/>
        </w:rPr>
        <w:t xml:space="preserve"> = "/PATH/TO/merge/table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path to dada2 directory with </w:t>
      </w:r>
      <w:proofErr w:type="spellStart"/>
      <w:r w:rsidRPr="00C24D44">
        <w:rPr>
          <w:lang w:val="en-US"/>
        </w:rPr>
        <w:t>repseqs</w:t>
      </w:r>
      <w:proofErr w:type="spellEnd"/>
      <w:r w:rsidRPr="00C24D44">
        <w:rPr>
          <w:lang w:val="en-US"/>
        </w:rPr>
        <w:t xml:space="preserve"> to merge (directory must </w:t>
      </w:r>
      <w:proofErr w:type="gramStart"/>
      <w:r w:rsidRPr="00C24D44">
        <w:rPr>
          <w:lang w:val="en-US"/>
        </w:rPr>
        <w:t>contained</w:t>
      </w:r>
      <w:proofErr w:type="gramEnd"/>
      <w:r w:rsidRPr="00C24D44">
        <w:rPr>
          <w:lang w:val="en-US"/>
        </w:rPr>
        <w:t xml:space="preserve"> only the </w:t>
      </w:r>
      <w:proofErr w:type="spellStart"/>
      <w:r w:rsidRPr="00C24D44">
        <w:rPr>
          <w:lang w:val="en-US"/>
        </w:rPr>
        <w:t>repseq</w:t>
      </w:r>
      <w:proofErr w:type="spellEnd"/>
      <w:r w:rsidRPr="00C24D44">
        <w:rPr>
          <w:lang w:val="en-US"/>
        </w:rPr>
        <w:t xml:space="preserve"> files to merge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merge_repseqsdir</w:t>
      </w:r>
      <w:proofErr w:type="spellEnd"/>
      <w:r w:rsidRPr="00C24D44">
        <w:rPr>
          <w:lang w:val="en-US"/>
        </w:rPr>
        <w:t xml:space="preserve"> = "/PATH/TO/merge/</w:t>
      </w:r>
      <w:proofErr w:type="spellStart"/>
      <w:r w:rsidRPr="00C24D44">
        <w:rPr>
          <w:lang w:val="en-US"/>
        </w:rPr>
        <w:t>seq</w:t>
      </w:r>
      <w:proofErr w:type="spellEnd"/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ASV taxonomic assignation using QIIME2 RDP-like program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pre-formatted databases can be download here: ftp://ftp.ifremer.fr/ifremer/dataref/bioinfo/sebimer/sequence-set/SAMBA/2019.10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atabase = "/home/ref-bioinfo/ifremer/sebimer/tool-specific-banks/qiime2/2019.10/silva/v138/full_rRNA/silva_v138_16S-18S_99_full.qza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lastRenderedPageBreak/>
        <w:t xml:space="preserve">    //extract region from reference database using primers (default but takes time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eqs_db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taxo_db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Filtering ASV table and sequences based on the taxonomic assignation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list of taxa you want to exclude (comma separated list). Set to "none" if you choose to include taxa.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tax_to_exclude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list of taxa you want to include (comma separated list). Set to "none" if you choose to exclude taxa.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tax_to_include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econtamination step using </w:t>
      </w:r>
      <w:proofErr w:type="spellStart"/>
      <w:r w:rsidRPr="00C24D44">
        <w:rPr>
          <w:lang w:val="en-US"/>
        </w:rPr>
        <w:t>microDecon</w:t>
      </w:r>
      <w:proofErr w:type="spellEnd"/>
      <w:r w:rsidRPr="00C24D44">
        <w:rPr>
          <w:lang w:val="en-US"/>
        </w:rPr>
        <w:t xml:space="preserve"> packag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list of control samples. For one control: "control1" ; for more controls: "control1,control2". If no control, set to "none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control_list</w:t>
      </w:r>
      <w:proofErr w:type="spellEnd"/>
      <w:r w:rsidRPr="00C24D44">
        <w:rPr>
          <w:lang w:val="en-US"/>
        </w:rPr>
        <w:t xml:space="preserve"> = "Rem-T2,Rem-T2n1,Rem-T2n2,Rem-T2n3,Rem-T2n4,Rem-T2n5,Rem-Tn4" 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number of controls? If no control, set to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nb_controls</w:t>
      </w:r>
      <w:proofErr w:type="spellEnd"/>
      <w:r w:rsidRPr="00C24D44">
        <w:rPr>
          <w:lang w:val="en-US"/>
        </w:rPr>
        <w:t xml:space="preserve"> = "7"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number of samples (total samples - number of controls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nb_samples</w:t>
      </w:r>
      <w:proofErr w:type="spellEnd"/>
      <w:r w:rsidRPr="00C24D44">
        <w:rPr>
          <w:lang w:val="en-US"/>
        </w:rPr>
        <w:t xml:space="preserve"> = "18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ifferential abundance testing with ANCOM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Variables of interest (comma separated list)</w:t>
      </w:r>
    </w:p>
    <w:p w:rsidR="00C24D44" w:rsidRPr="00C24D44" w:rsidRDefault="00C24D44" w:rsidP="00C24D44">
      <w:r w:rsidRPr="00C24D44">
        <w:rPr>
          <w:lang w:val="en-US"/>
        </w:rPr>
        <w:t xml:space="preserve">    </w:t>
      </w:r>
      <w:proofErr w:type="spellStart"/>
      <w:r w:rsidRPr="00C24D44">
        <w:t>ancom_var</w:t>
      </w:r>
      <w:proofErr w:type="spellEnd"/>
      <w:r w:rsidRPr="00C24D44">
        <w:t xml:space="preserve"> = "</w:t>
      </w:r>
      <w:proofErr w:type="spellStart"/>
      <w:r w:rsidRPr="00C24D44">
        <w:t>tissu,site,PCR,tissu_localisation</w:t>
      </w:r>
      <w:proofErr w:type="spellEnd"/>
      <w:r w:rsidRPr="00C24D44">
        <w:t>"</w:t>
      </w:r>
    </w:p>
    <w:p w:rsidR="00C24D44" w:rsidRPr="00C24D44" w:rsidRDefault="00C24D44" w:rsidP="00C24D44"/>
    <w:p w:rsidR="00C24D44" w:rsidRPr="00C24D44" w:rsidRDefault="00C24D44" w:rsidP="00C24D44">
      <w:pPr>
        <w:rPr>
          <w:lang w:val="en-US"/>
        </w:rPr>
      </w:pPr>
      <w:r w:rsidRPr="00C24D44">
        <w:t xml:space="preserve">    </w:t>
      </w:r>
      <w:r w:rsidRPr="00C24D44">
        <w:rPr>
          <w:lang w:val="en-US"/>
        </w:rPr>
        <w:t xml:space="preserve">/*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Functional predictions with PICRUSt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Variables of interest (comma separated list)</w:t>
      </w:r>
    </w:p>
    <w:p w:rsidR="00C24D44" w:rsidRPr="00C24D44" w:rsidRDefault="00C24D44" w:rsidP="00C24D44">
      <w:r w:rsidRPr="00C24D44">
        <w:rPr>
          <w:lang w:val="en-US"/>
        </w:rPr>
        <w:t xml:space="preserve">    </w:t>
      </w:r>
      <w:proofErr w:type="spellStart"/>
      <w:r w:rsidRPr="00C24D44">
        <w:t>picrust_var</w:t>
      </w:r>
      <w:proofErr w:type="spellEnd"/>
      <w:r w:rsidRPr="00C24D44">
        <w:t xml:space="preserve"> = "</w:t>
      </w:r>
      <w:proofErr w:type="spellStart"/>
      <w:r w:rsidRPr="00C24D44">
        <w:t>tissu,site,PCR,tissu_localisation</w:t>
      </w:r>
      <w:proofErr w:type="spellEnd"/>
      <w:r w:rsidRPr="00C24D44">
        <w:t xml:space="preserve">"     </w:t>
      </w:r>
    </w:p>
    <w:p w:rsidR="00C24D44" w:rsidRPr="00C24D44" w:rsidRDefault="00C24D44" w:rsidP="00C24D44"/>
    <w:p w:rsidR="00C24D44" w:rsidRPr="00C24D44" w:rsidRDefault="00C24D44" w:rsidP="00C24D44">
      <w:pPr>
        <w:rPr>
          <w:lang w:val="en-US"/>
        </w:rPr>
      </w:pPr>
      <w:r w:rsidRPr="00C24D44">
        <w:t xml:space="preserve">    </w:t>
      </w:r>
      <w:r w:rsidRPr="00C24D44">
        <w:rPr>
          <w:lang w:val="en-US"/>
        </w:rPr>
        <w:t>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Remove samples for statistical analyse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ctivate or </w:t>
      </w:r>
      <w:proofErr w:type="spellStart"/>
      <w:r w:rsidRPr="00C24D44">
        <w:rPr>
          <w:lang w:val="en-US"/>
        </w:rPr>
        <w:t>desactivate</w:t>
      </w:r>
      <w:proofErr w:type="spellEnd"/>
      <w:r w:rsidRPr="00C24D44">
        <w:rPr>
          <w:lang w:val="en-US"/>
        </w:rPr>
        <w:t xml:space="preserve"> this step in the </w:t>
      </w:r>
      <w:proofErr w:type="spellStart"/>
      <w:r w:rsidRPr="00C24D44">
        <w:rPr>
          <w:lang w:val="en-US"/>
        </w:rPr>
        <w:t>create_phyloseq_obj.R</w:t>
      </w:r>
      <w:proofErr w:type="spellEnd"/>
      <w:r w:rsidRPr="00C24D44">
        <w:rPr>
          <w:lang w:val="en-US"/>
        </w:rPr>
        <w:t xml:space="preserve"> proces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emove_sample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list of samples to remove (comma separated list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ample_to_remove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Statistics steps parameter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lastRenderedPageBreak/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ccording to your metadata file, list the column names corresponding to the variables of interest (comma separated list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lpha diversity analysi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</w:t>
      </w:r>
      <w:proofErr w:type="spellStart"/>
      <w:r w:rsidRPr="00C24D44">
        <w:rPr>
          <w:lang w:val="en-US"/>
        </w:rPr>
        <w:t>alpha_div_group</w:t>
      </w:r>
      <w:proofErr w:type="spellEnd"/>
      <w:r w:rsidRPr="00C24D44">
        <w:rPr>
          <w:lang w:val="en-US"/>
        </w:rPr>
        <w:t xml:space="preserve"> = "</w:t>
      </w:r>
      <w:proofErr w:type="spellStart"/>
      <w:r w:rsidRPr="00C24D44">
        <w:rPr>
          <w:lang w:val="en-US"/>
        </w:rPr>
        <w:t>tissu,site,PCR</w:t>
      </w:r>
      <w:proofErr w:type="spellEnd"/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//Kingdom to be represented in barplot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kingdom = "Bacteria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//Maximum number of taxa to represent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</w:t>
      </w:r>
      <w:proofErr w:type="spellStart"/>
      <w:r w:rsidRPr="00C24D44">
        <w:rPr>
          <w:lang w:val="en-US"/>
        </w:rPr>
        <w:t>taxa_nb</w:t>
      </w:r>
      <w:proofErr w:type="spellEnd"/>
      <w:r w:rsidRPr="00C24D44">
        <w:rPr>
          <w:lang w:val="en-US"/>
        </w:rPr>
        <w:t xml:space="preserve"> = "1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Beta diversity analysis</w:t>
      </w:r>
    </w:p>
    <w:p w:rsidR="00C24D44" w:rsidRPr="00726836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</w:t>
      </w:r>
      <w:proofErr w:type="spellStart"/>
      <w:r w:rsidRPr="00726836">
        <w:rPr>
          <w:lang w:val="en-US"/>
        </w:rPr>
        <w:t>beta_div_var</w:t>
      </w:r>
      <w:proofErr w:type="spellEnd"/>
      <w:r w:rsidRPr="00726836">
        <w:rPr>
          <w:lang w:val="en-US"/>
        </w:rPr>
        <w:t xml:space="preserve"> = "</w:t>
      </w:r>
      <w:proofErr w:type="spellStart"/>
      <w:r w:rsidRPr="00726836">
        <w:rPr>
          <w:lang w:val="en-US"/>
        </w:rPr>
        <w:t>tissu,site,PCR</w:t>
      </w:r>
      <w:proofErr w:type="spellEnd"/>
      <w:r w:rsidRPr="00726836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  <w:r w:rsidRPr="00726836">
        <w:rPr>
          <w:lang w:val="en-US"/>
        </w:rPr>
        <w:t xml:space="preserve">       </w:t>
      </w:r>
      <w:r w:rsidRPr="00C24D44">
        <w:rPr>
          <w:lang w:val="en-US"/>
        </w:rPr>
        <w:t>//Hierarchical clustering method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</w:t>
      </w:r>
      <w:proofErr w:type="spellStart"/>
      <w:r w:rsidRPr="00C24D44">
        <w:rPr>
          <w:lang w:val="en-US"/>
        </w:rPr>
        <w:t>hc_method</w:t>
      </w:r>
      <w:proofErr w:type="spellEnd"/>
      <w:r w:rsidRPr="00C24D44">
        <w:rPr>
          <w:lang w:val="en-US"/>
        </w:rPr>
        <w:t xml:space="preserve"> = "ward.D2"</w:t>
      </w:r>
    </w:p>
    <w:p w:rsidR="00C24D44" w:rsidRPr="00C24D44" w:rsidRDefault="00C24D44" w:rsidP="00C24D44">
      <w:r w:rsidRPr="00C24D44">
        <w:rPr>
          <w:lang w:val="en-US"/>
        </w:rPr>
        <w:t xml:space="preserve">    </w:t>
      </w:r>
      <w:r w:rsidRPr="00C24D44">
        <w:t>//</w:t>
      </w:r>
      <w:proofErr w:type="spellStart"/>
      <w:r w:rsidRPr="00C24D44">
        <w:t>UpsetR</w:t>
      </w:r>
      <w:proofErr w:type="spellEnd"/>
      <w:r w:rsidRPr="00C24D44">
        <w:t xml:space="preserve"> </w:t>
      </w:r>
      <w:proofErr w:type="spellStart"/>
      <w:r w:rsidRPr="00C24D44">
        <w:t>analysis</w:t>
      </w:r>
      <w:proofErr w:type="spellEnd"/>
      <w:r w:rsidRPr="00C24D44">
        <w:t xml:space="preserve"> (descriptive </w:t>
      </w:r>
      <w:proofErr w:type="spellStart"/>
      <w:r w:rsidRPr="00C24D44">
        <w:t>analysis</w:t>
      </w:r>
      <w:proofErr w:type="spellEnd"/>
      <w:r w:rsidRPr="00C24D44">
        <w:t xml:space="preserve"> </w:t>
      </w:r>
      <w:proofErr w:type="spellStart"/>
      <w:r w:rsidRPr="00C24D44">
        <w:t>like</w:t>
      </w:r>
      <w:proofErr w:type="spellEnd"/>
      <w:r w:rsidRPr="00C24D44">
        <w:t xml:space="preserve"> </w:t>
      </w:r>
      <w:proofErr w:type="spellStart"/>
      <w:r w:rsidRPr="00C24D44">
        <w:t>venn</w:t>
      </w:r>
      <w:proofErr w:type="spellEnd"/>
      <w:r w:rsidRPr="00C24D44">
        <w:t xml:space="preserve"> </w:t>
      </w:r>
      <w:proofErr w:type="spellStart"/>
      <w:r w:rsidRPr="00C24D44">
        <w:t>diagram</w:t>
      </w:r>
      <w:proofErr w:type="spellEnd"/>
      <w:r w:rsidRPr="00C24D44">
        <w:t xml:space="preserve">) </w:t>
      </w:r>
    </w:p>
    <w:p w:rsidR="00C24D44" w:rsidRPr="00C24D44" w:rsidRDefault="00C24D44" w:rsidP="00C24D44">
      <w:r w:rsidRPr="00C24D44">
        <w:t xml:space="preserve">      </w:t>
      </w:r>
      <w:proofErr w:type="spellStart"/>
      <w:r w:rsidRPr="00C24D44">
        <w:t>desc_comp_crit</w:t>
      </w:r>
      <w:proofErr w:type="spellEnd"/>
      <w:r w:rsidRPr="00C24D44">
        <w:t xml:space="preserve"> = "</w:t>
      </w:r>
      <w:proofErr w:type="spellStart"/>
      <w:r w:rsidRPr="00C24D44">
        <w:t>tissu,site,PCR</w:t>
      </w:r>
      <w:proofErr w:type="spellEnd"/>
      <w:r w:rsidRPr="00C24D44">
        <w:t>"</w:t>
      </w:r>
    </w:p>
    <w:p w:rsidR="00C24D44" w:rsidRPr="00C24D44" w:rsidRDefault="00C24D44" w:rsidP="00C24D44">
      <w:pPr>
        <w:rPr>
          <w:lang w:val="en-US"/>
        </w:rPr>
      </w:pPr>
      <w:r w:rsidRPr="00C24D44">
        <w:t xml:space="preserve">      </w:t>
      </w:r>
      <w:r w:rsidRPr="00C24D44">
        <w:rPr>
          <w:lang w:val="en-US"/>
        </w:rPr>
        <w:t xml:space="preserve">//taxonomic level for bar in </w:t>
      </w:r>
      <w:proofErr w:type="spellStart"/>
      <w:r w:rsidRPr="00C24D44">
        <w:rPr>
          <w:lang w:val="en-US"/>
        </w:rPr>
        <w:t>UpsetR</w:t>
      </w:r>
      <w:proofErr w:type="spellEnd"/>
      <w:r w:rsidRPr="00C24D44">
        <w:rPr>
          <w:lang w:val="en-US"/>
        </w:rPr>
        <w:t xml:space="preserve"> graph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</w:t>
      </w:r>
      <w:proofErr w:type="spellStart"/>
      <w:r w:rsidRPr="00C24D44">
        <w:rPr>
          <w:lang w:val="en-US"/>
        </w:rPr>
        <w:t>desc_comp_tax_level</w:t>
      </w:r>
      <w:proofErr w:type="spellEnd"/>
      <w:r w:rsidRPr="00C24D44">
        <w:rPr>
          <w:lang w:val="en-US"/>
        </w:rPr>
        <w:t xml:space="preserve"> = "Class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if STATS_ONLY is activated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inasv_table</w:t>
      </w:r>
      <w:proofErr w:type="spellEnd"/>
      <w:r w:rsidRPr="00C24D44">
        <w:rPr>
          <w:lang w:val="en-US"/>
        </w:rPr>
        <w:t xml:space="preserve"> = "/PATH-TO/</w:t>
      </w:r>
      <w:proofErr w:type="spellStart"/>
      <w:r w:rsidRPr="00C24D44">
        <w:rPr>
          <w:lang w:val="en-US"/>
        </w:rPr>
        <w:t>your_own_ASV_table.tsv</w:t>
      </w:r>
      <w:proofErr w:type="spellEnd"/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innewick</w:t>
      </w:r>
      <w:proofErr w:type="spellEnd"/>
      <w:r w:rsidRPr="00C24D44">
        <w:rPr>
          <w:lang w:val="en-US"/>
        </w:rPr>
        <w:t xml:space="preserve"> = "/PATH-TO/</w:t>
      </w:r>
      <w:proofErr w:type="spellStart"/>
      <w:r w:rsidRPr="00C24D44">
        <w:rPr>
          <w:lang w:val="en-US"/>
        </w:rPr>
        <w:t>your_own_tree.nwk</w:t>
      </w:r>
      <w:proofErr w:type="spellEnd"/>
      <w:r w:rsidRPr="00C24D44">
        <w:rPr>
          <w:lang w:val="en-US"/>
        </w:rPr>
        <w:t>"</w:t>
      </w:r>
    </w:p>
    <w:p w:rsidR="00C24D44" w:rsidRDefault="00C24D44" w:rsidP="00C24D44">
      <w:pPr>
        <w:rPr>
          <w:lang w:val="en-US"/>
        </w:rPr>
      </w:pPr>
      <w:r w:rsidRPr="00C24D44">
        <w:rPr>
          <w:lang w:val="en-US"/>
        </w:rPr>
        <w:t>}</w:t>
      </w:r>
    </w:p>
    <w:p w:rsidR="00C24D44" w:rsidRDefault="00C24D44" w:rsidP="00C24D44">
      <w:pPr>
        <w:rPr>
          <w:lang w:val="en-US"/>
        </w:rPr>
      </w:pPr>
    </w:p>
    <w:p w:rsidR="00C24D44" w:rsidRDefault="00C24D44" w:rsidP="00C24D44">
      <w:pPr>
        <w:pStyle w:val="Titre3"/>
        <w:rPr>
          <w:lang w:val="en-US"/>
        </w:rPr>
      </w:pPr>
      <w:r>
        <w:rPr>
          <w:lang w:val="en-US"/>
        </w:rPr>
        <w:t>Appendix 8:</w:t>
      </w:r>
    </w:p>
    <w:p w:rsidR="00745832" w:rsidRDefault="00745832" w:rsidP="00745832">
      <w:pPr>
        <w:rPr>
          <w:lang w:val="en-US"/>
        </w:rPr>
      </w:pPr>
    </w:p>
    <w:p w:rsidR="00745832" w:rsidRPr="00745832" w:rsidRDefault="00745832" w:rsidP="00745832">
      <w:pPr>
        <w:rPr>
          <w:lang w:val="en-US"/>
        </w:rPr>
      </w:pPr>
      <w:proofErr w:type="spellStart"/>
      <w:r>
        <w:rPr>
          <w:lang w:val="en-US"/>
        </w:rPr>
        <w:t>Custom.config</w:t>
      </w:r>
      <w:proofErr w:type="spellEnd"/>
      <w:r>
        <w:rPr>
          <w:lang w:val="en-US"/>
        </w:rPr>
        <w:t xml:space="preserve"> for all juvenile samples </w:t>
      </w:r>
    </w:p>
    <w:p w:rsidR="00745832" w:rsidRPr="00745832" w:rsidRDefault="00745832" w:rsidP="00745832">
      <w:pPr>
        <w:rPr>
          <w:lang w:val="en-US"/>
        </w:rPr>
      </w:pPr>
    </w:p>
    <w:p w:rsid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>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-------------------------------------------------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 </w:t>
      </w:r>
      <w:proofErr w:type="spellStart"/>
      <w:r w:rsidRPr="00C24D44">
        <w:rPr>
          <w:lang w:val="en-US"/>
        </w:rPr>
        <w:t>Nextflow</w:t>
      </w:r>
      <w:proofErr w:type="spellEnd"/>
      <w:r w:rsidRPr="00C24D44">
        <w:rPr>
          <w:lang w:val="en-US"/>
        </w:rPr>
        <w:t xml:space="preserve"> test config file for processes option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-------------------------------------------------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Defines general paths for input files and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 parameters for samba processe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*/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proofErr w:type="spellStart"/>
      <w:r w:rsidRPr="00C24D44">
        <w:rPr>
          <w:lang w:val="en-US"/>
        </w:rPr>
        <w:t>params</w:t>
      </w:r>
      <w:proofErr w:type="spellEnd"/>
      <w:r w:rsidRPr="00C24D44">
        <w:rPr>
          <w:lang w:val="en-US"/>
        </w:rPr>
        <w:t xml:space="preserve"> {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Analyzed project nam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projectName</w:t>
      </w:r>
      <w:proofErr w:type="spellEnd"/>
      <w:r w:rsidRPr="00C24D44">
        <w:rPr>
          <w:lang w:val="en-US"/>
        </w:rPr>
        <w:t xml:space="preserve"> = "Rimicaris_juvenile_total_juv</w:t>
      </w:r>
      <w:ins w:id="9" w:author="Utilisateur Microsoft Office" w:date="2024-07-22T16:07:00Z">
        <w:r w:rsidR="00FC7603">
          <w:rPr>
            <w:lang w:val="en-US"/>
          </w:rPr>
          <w:t>_sans_br_V4</w:t>
        </w:r>
      </w:ins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Data type (paired by default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ingleEnd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Output directory to publish workflow result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outdir</w:t>
      </w:r>
      <w:proofErr w:type="spellEnd"/>
      <w:r w:rsidRPr="00C24D44">
        <w:rPr>
          <w:lang w:val="en-US"/>
        </w:rPr>
        <w:t xml:space="preserve"> = "/home1/datawork/mguegant/SAMBA-nextflow/JUVENILE/results/${projectName}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Input parameters for QIIME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lastRenderedPageBreak/>
        <w:t xml:space="preserve">    </w:t>
      </w:r>
      <w:proofErr w:type="spellStart"/>
      <w:r w:rsidRPr="00C24D44">
        <w:rPr>
          <w:lang w:val="en-US"/>
        </w:rPr>
        <w:t>input_manifest</w:t>
      </w:r>
      <w:proofErr w:type="spellEnd"/>
      <w:r w:rsidRPr="00C24D44">
        <w:rPr>
          <w:lang w:val="en-US"/>
        </w:rPr>
        <w:t xml:space="preserve"> = "/home1/datawork/mguegant/SAMBA-nextflow/JUVENILE/q2_manifest_total_juv</w:t>
      </w:r>
      <w:ins w:id="10" w:author="Utilisateur Microsoft Office" w:date="2024-07-22T16:07:00Z">
        <w:r w:rsidR="00FC7603">
          <w:rPr>
            <w:lang w:val="en-US"/>
          </w:rPr>
          <w:t>_sans_br</w:t>
        </w:r>
      </w:ins>
      <w:r w:rsidRPr="00C24D44">
        <w:rPr>
          <w:lang w:val="en-US"/>
        </w:rPr>
        <w:t>.txt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input_metadata</w:t>
      </w:r>
      <w:proofErr w:type="spellEnd"/>
      <w:r w:rsidRPr="00C24D44">
        <w:rPr>
          <w:lang w:val="en-US"/>
        </w:rPr>
        <w:t xml:space="preserve"> = "/home1/datawork/mguegant/SAMBA-nextflow/JUVENILE/q2_metadata_total_juv</w:t>
      </w:r>
      <w:ins w:id="11" w:author="Utilisateur Microsoft Office" w:date="2024-07-22T16:07:00Z">
        <w:r w:rsidR="00FC7603">
          <w:rPr>
            <w:lang w:val="en-US"/>
          </w:rPr>
          <w:t>_sans_br</w:t>
        </w:r>
      </w:ins>
      <w:r w:rsidRPr="00C24D44">
        <w:rPr>
          <w:lang w:val="en-US"/>
        </w:rPr>
        <w:t>.txt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Steps to activate or deactivat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data_integrity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cutadapt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botu3_enable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filtering_tax_enable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microDecon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picrust2_enable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ancom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tats_alpha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tats_beta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tats_desc_comp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eport_enable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 To compress final result directory set </w:t>
      </w:r>
      <w:proofErr w:type="spellStart"/>
      <w:r w:rsidRPr="00C24D44">
        <w:rPr>
          <w:lang w:val="en-US"/>
        </w:rPr>
        <w:t>compress_result</w:t>
      </w:r>
      <w:proofErr w:type="spellEnd"/>
      <w:r w:rsidRPr="00C24D44">
        <w:rPr>
          <w:lang w:val="en-US"/>
        </w:rPr>
        <w:t xml:space="preserve"> to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compress_result</w:t>
      </w:r>
      <w:proofErr w:type="spellEnd"/>
      <w:r w:rsidRPr="00C24D44">
        <w:rPr>
          <w:lang w:val="en-US"/>
        </w:rPr>
        <w:t xml:space="preserve"> = tru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STATS ONLY : set </w:t>
      </w:r>
      <w:proofErr w:type="spellStart"/>
      <w:r w:rsidRPr="00C24D44">
        <w:rPr>
          <w:lang w:val="en-US"/>
        </w:rPr>
        <w:t>stats_only</w:t>
      </w:r>
      <w:proofErr w:type="spellEnd"/>
      <w:r w:rsidRPr="00C24D44">
        <w:rPr>
          <w:lang w:val="en-US"/>
        </w:rPr>
        <w:t xml:space="preserve"> to true if you already have your ASV tabl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tats_only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Dada2 merge proces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ada2merge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ctivate </w:t>
      </w:r>
      <w:proofErr w:type="spellStart"/>
      <w:r w:rsidRPr="00C24D44">
        <w:rPr>
          <w:lang w:val="en-US"/>
        </w:rPr>
        <w:t>longreads</w:t>
      </w:r>
      <w:proofErr w:type="spellEnd"/>
      <w:r w:rsidRPr="00C24D44">
        <w:rPr>
          <w:lang w:val="en-US"/>
        </w:rPr>
        <w:t xml:space="preserve"> for </w:t>
      </w:r>
      <w:proofErr w:type="spellStart"/>
      <w:r w:rsidRPr="00C24D44">
        <w:rPr>
          <w:lang w:val="en-US"/>
        </w:rPr>
        <w:t>pacbio</w:t>
      </w:r>
      <w:proofErr w:type="spellEnd"/>
      <w:r w:rsidRPr="00C24D44">
        <w:rPr>
          <w:lang w:val="en-US"/>
        </w:rPr>
        <w:t xml:space="preserve"> or nanopore input data (</w:t>
      </w:r>
      <w:proofErr w:type="spellStart"/>
      <w:r w:rsidRPr="00C24D44">
        <w:rPr>
          <w:lang w:val="en-US"/>
        </w:rPr>
        <w:t>longreads</w:t>
      </w:r>
      <w:proofErr w:type="spellEnd"/>
      <w:r w:rsidRPr="00C24D44">
        <w:rPr>
          <w:lang w:val="en-US"/>
        </w:rPr>
        <w:t xml:space="preserve">=false by default to handle </w:t>
      </w:r>
      <w:proofErr w:type="spellStart"/>
      <w:r w:rsidRPr="00C24D44">
        <w:rPr>
          <w:lang w:val="en-US"/>
        </w:rPr>
        <w:t>illumina</w:t>
      </w:r>
      <w:proofErr w:type="spellEnd"/>
      <w:r w:rsidRPr="00C24D44">
        <w:rPr>
          <w:lang w:val="en-US"/>
        </w:rPr>
        <w:t xml:space="preserve"> short reads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longreads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Cleaning primers step using </w:t>
      </w:r>
      <w:proofErr w:type="spellStart"/>
      <w:r w:rsidRPr="00C24D44">
        <w:rPr>
          <w:lang w:val="en-US"/>
        </w:rPr>
        <w:t>cutadapt</w:t>
      </w:r>
      <w:proofErr w:type="spellEnd"/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Set your forward and reverse primers for </w:t>
      </w:r>
      <w:proofErr w:type="spellStart"/>
      <w:r w:rsidRPr="00C24D44">
        <w:rPr>
          <w:lang w:val="en-US"/>
        </w:rPr>
        <w:t>cutadapt</w:t>
      </w:r>
      <w:proofErr w:type="spellEnd"/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primerF</w:t>
      </w:r>
      <w:proofErr w:type="spellEnd"/>
      <w:r w:rsidRPr="00C24D44">
        <w:rPr>
          <w:lang w:val="en-US"/>
        </w:rPr>
        <w:t xml:space="preserve"> = "CCTACGGGNGGCWGCAG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primerR</w:t>
      </w:r>
      <w:proofErr w:type="spellEnd"/>
      <w:r w:rsidRPr="00C24D44">
        <w:rPr>
          <w:lang w:val="en-US"/>
        </w:rPr>
        <w:t xml:space="preserve"> = "GACTACHVGGGTATCTAATCC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Error rate default=0.1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errorRate</w:t>
      </w:r>
      <w:proofErr w:type="spellEnd"/>
      <w:r w:rsidRPr="00C24D44">
        <w:rPr>
          <w:lang w:val="en-US"/>
        </w:rPr>
        <w:t xml:space="preserve"> = "0.1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Overlap default=(length shortest primer - 1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overlap = "16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ASV inference step using Dada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dapt dada2 parameters to fit to your data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trim default=0 (no trimming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FtrimLeft</w:t>
      </w:r>
      <w:proofErr w:type="spellEnd"/>
      <w:r w:rsidRPr="00C24D44">
        <w:rPr>
          <w:lang w:val="en-US"/>
        </w:rPr>
        <w:t xml:space="preserve"> =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trimLeft</w:t>
      </w:r>
      <w:proofErr w:type="spellEnd"/>
      <w:r w:rsidRPr="00C24D44">
        <w:rPr>
          <w:lang w:val="en-US"/>
        </w:rPr>
        <w:t xml:space="preserve"> =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lastRenderedPageBreak/>
        <w:t xml:space="preserve">    //</w:t>
      </w:r>
      <w:proofErr w:type="spellStart"/>
      <w:r w:rsidRPr="00C24D44">
        <w:rPr>
          <w:lang w:val="en-US"/>
        </w:rPr>
        <w:t>trunclen</w:t>
      </w:r>
      <w:proofErr w:type="spellEnd"/>
      <w:r w:rsidRPr="00C24D44">
        <w:rPr>
          <w:lang w:val="en-US"/>
        </w:rPr>
        <w:t xml:space="preserve"> : according to the quality plots of your data, set the length of the trimming (0=no initial trimming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FtruncLen</w:t>
      </w:r>
      <w:proofErr w:type="spellEnd"/>
      <w:r w:rsidRPr="00C24D44">
        <w:rPr>
          <w:lang w:val="en-US"/>
        </w:rPr>
        <w:t xml:space="preserve"> =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truncLen</w:t>
      </w:r>
      <w:proofErr w:type="spellEnd"/>
      <w:r w:rsidRPr="00C24D44">
        <w:rPr>
          <w:lang w:val="en-US"/>
        </w:rPr>
        <w:t xml:space="preserve"> =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</w:t>
      </w:r>
      <w:proofErr w:type="spellStart"/>
      <w:r w:rsidRPr="00C24D44">
        <w:rPr>
          <w:lang w:val="en-US"/>
        </w:rPr>
        <w:t>MaxEE</w:t>
      </w:r>
      <w:proofErr w:type="spellEnd"/>
      <w:r w:rsidRPr="00C24D44">
        <w:rPr>
          <w:lang w:val="en-US"/>
        </w:rPr>
        <w:t xml:space="preserve"> error rate allowed for reads ; default 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FmaxEE</w:t>
      </w:r>
      <w:proofErr w:type="spellEnd"/>
      <w:r w:rsidRPr="00C24D44">
        <w:rPr>
          <w:lang w:val="en-US"/>
        </w:rPr>
        <w:t xml:space="preserve"> = "2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maxEE</w:t>
      </w:r>
      <w:proofErr w:type="spellEnd"/>
      <w:r w:rsidRPr="00C24D44">
        <w:rPr>
          <w:lang w:val="en-US"/>
        </w:rPr>
        <w:t xml:space="preserve"> = "2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min. quality allowed ; default 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minQ</w:t>
      </w:r>
      <w:proofErr w:type="spellEnd"/>
      <w:r w:rsidRPr="00C24D44">
        <w:rPr>
          <w:lang w:val="en-US"/>
        </w:rPr>
        <w:t xml:space="preserve"> = "2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Chimeras : method used to remove chimeras ; choices: 'consensus' (default), 'none' or 'pooled'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chimeras = "consensus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to set if DADA2 MERGE ASVs tables is activated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path to dada2 directory with ASV tables to merge (directory must </w:t>
      </w:r>
      <w:proofErr w:type="gramStart"/>
      <w:r w:rsidRPr="00C24D44">
        <w:rPr>
          <w:lang w:val="en-US"/>
        </w:rPr>
        <w:t>contained</w:t>
      </w:r>
      <w:proofErr w:type="gramEnd"/>
      <w:r w:rsidRPr="00C24D44">
        <w:rPr>
          <w:lang w:val="en-US"/>
        </w:rPr>
        <w:t xml:space="preserve"> only the tables to merge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merge_tabledir</w:t>
      </w:r>
      <w:proofErr w:type="spellEnd"/>
      <w:r w:rsidRPr="00C24D44">
        <w:rPr>
          <w:lang w:val="en-US"/>
        </w:rPr>
        <w:t xml:space="preserve"> = "/PATH/TO/merge/table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path to dada2 directory with </w:t>
      </w:r>
      <w:proofErr w:type="spellStart"/>
      <w:r w:rsidRPr="00C24D44">
        <w:rPr>
          <w:lang w:val="en-US"/>
        </w:rPr>
        <w:t>repseqs</w:t>
      </w:r>
      <w:proofErr w:type="spellEnd"/>
      <w:r w:rsidRPr="00C24D44">
        <w:rPr>
          <w:lang w:val="en-US"/>
        </w:rPr>
        <w:t xml:space="preserve"> to merge (directory must </w:t>
      </w:r>
      <w:proofErr w:type="gramStart"/>
      <w:r w:rsidRPr="00C24D44">
        <w:rPr>
          <w:lang w:val="en-US"/>
        </w:rPr>
        <w:t>contained</w:t>
      </w:r>
      <w:proofErr w:type="gramEnd"/>
      <w:r w:rsidRPr="00C24D44">
        <w:rPr>
          <w:lang w:val="en-US"/>
        </w:rPr>
        <w:t xml:space="preserve"> only the </w:t>
      </w:r>
      <w:proofErr w:type="spellStart"/>
      <w:r w:rsidRPr="00C24D44">
        <w:rPr>
          <w:lang w:val="en-US"/>
        </w:rPr>
        <w:t>repseq</w:t>
      </w:r>
      <w:proofErr w:type="spellEnd"/>
      <w:r w:rsidRPr="00C24D44">
        <w:rPr>
          <w:lang w:val="en-US"/>
        </w:rPr>
        <w:t xml:space="preserve"> files to merge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merge_repseqsdir</w:t>
      </w:r>
      <w:proofErr w:type="spellEnd"/>
      <w:r w:rsidRPr="00C24D44">
        <w:rPr>
          <w:lang w:val="en-US"/>
        </w:rPr>
        <w:t xml:space="preserve"> = "/PATH/TO/merge/</w:t>
      </w:r>
      <w:proofErr w:type="spellStart"/>
      <w:r w:rsidRPr="00C24D44">
        <w:rPr>
          <w:lang w:val="en-US"/>
        </w:rPr>
        <w:t>seq</w:t>
      </w:r>
      <w:proofErr w:type="spellEnd"/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ASV taxonomic assignation using QIIME2 RDP-like program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pre-formatted databases can be download here: ftp://ftp.ifremer.fr/ifremer/dataref/bioinfo/sebimer/sequence-set/SAMBA/2019.10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atabase = "/home/ref-bioinfo/ifremer/sebimer/tool-specific-banks/qiime2/2019.10/silva/v138/full_rRNA/silva_v138_16S-18S_99_full.qza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extract region from reference database using primers (default but takes time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eqs_db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taxo_db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Filtering ASV table and sequences based on the taxonomic assignation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list of taxa you want to exclude (comma separated list). Set to "none" if you choose to include taxa.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tax_to_exclude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list of taxa you want to include (comma separated list). Set to "none" if you choose to exclude taxa.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tax_to_include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econtamination step using </w:t>
      </w:r>
      <w:proofErr w:type="spellStart"/>
      <w:r w:rsidRPr="00C24D44">
        <w:rPr>
          <w:lang w:val="en-US"/>
        </w:rPr>
        <w:t>microDecon</w:t>
      </w:r>
      <w:proofErr w:type="spellEnd"/>
      <w:r w:rsidRPr="00C24D44">
        <w:rPr>
          <w:lang w:val="en-US"/>
        </w:rPr>
        <w:t xml:space="preserve"> packag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list of control samples. For one control: "control1" ; for more controls: "control1,control2". If no control, set to "none"</w:t>
      </w:r>
    </w:p>
    <w:p w:rsidR="00C24D44" w:rsidRPr="001F5ED5" w:rsidRDefault="00C24D44" w:rsidP="00C24D44">
      <w:pPr>
        <w:rPr>
          <w:lang w:val="en-US"/>
        </w:rPr>
      </w:pPr>
      <w:r w:rsidRPr="00C24D44">
        <w:rPr>
          <w:lang w:val="en-US"/>
        </w:rPr>
        <w:lastRenderedPageBreak/>
        <w:t xml:space="preserve">    </w:t>
      </w:r>
      <w:proofErr w:type="spellStart"/>
      <w:r w:rsidRPr="001F5ED5">
        <w:rPr>
          <w:lang w:val="en-US"/>
        </w:rPr>
        <w:t>control_list</w:t>
      </w:r>
      <w:proofErr w:type="spellEnd"/>
      <w:r w:rsidRPr="001F5ED5">
        <w:rPr>
          <w:lang w:val="en-US"/>
        </w:rPr>
        <w:t xml:space="preserve"> = "Rem-T2n1,Rem-T2n2,Rem-T2n3,Rem-T2n4,Rem-T2n5,Rem-T2,Rem-Tn4"  </w:t>
      </w:r>
    </w:p>
    <w:p w:rsidR="00C24D44" w:rsidRPr="00C24D44" w:rsidRDefault="00C24D44" w:rsidP="00C24D44">
      <w:pPr>
        <w:rPr>
          <w:lang w:val="en-US"/>
        </w:rPr>
      </w:pPr>
      <w:r w:rsidRPr="001F5ED5">
        <w:rPr>
          <w:lang w:val="en-US"/>
        </w:rPr>
        <w:t xml:space="preserve">    </w:t>
      </w:r>
      <w:r w:rsidRPr="00C24D44">
        <w:rPr>
          <w:lang w:val="en-US"/>
        </w:rPr>
        <w:t>//number of controls? If no control, set to "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nb_controls</w:t>
      </w:r>
      <w:proofErr w:type="spellEnd"/>
      <w:r w:rsidRPr="00C24D44">
        <w:rPr>
          <w:lang w:val="en-US"/>
        </w:rPr>
        <w:t xml:space="preserve"> = "7"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number of samples (total samples - number of controls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nb_samples</w:t>
      </w:r>
      <w:proofErr w:type="spellEnd"/>
      <w:r w:rsidRPr="00C24D44">
        <w:rPr>
          <w:lang w:val="en-US"/>
        </w:rPr>
        <w:t xml:space="preserve"> = "1</w:t>
      </w:r>
      <w:ins w:id="12" w:author="Utilisateur Microsoft Office" w:date="2024-07-22T16:07:00Z">
        <w:r w:rsidR="00FC7603">
          <w:rPr>
            <w:lang w:val="en-US"/>
          </w:rPr>
          <w:t>48</w:t>
        </w:r>
      </w:ins>
      <w:del w:id="13" w:author="Utilisateur Microsoft Office" w:date="2024-07-22T16:07:00Z">
        <w:r w:rsidRPr="00C24D44" w:rsidDel="00FC7603">
          <w:rPr>
            <w:lang w:val="en-US"/>
          </w:rPr>
          <w:delText>94</w:delText>
        </w:r>
      </w:del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Differential abundance testing with ANCOM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Variables of interest (comma separated list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ancom_var</w:t>
      </w:r>
      <w:proofErr w:type="spellEnd"/>
      <w:r w:rsidRPr="00C24D44">
        <w:rPr>
          <w:lang w:val="en-US"/>
        </w:rPr>
        <w:t xml:space="preserve"> = "</w:t>
      </w:r>
      <w:proofErr w:type="spellStart"/>
      <w:r w:rsidRPr="00C24D44">
        <w:rPr>
          <w:lang w:val="en-US"/>
        </w:rPr>
        <w:t>tissu,site,stage,species</w:t>
      </w:r>
      <w:proofErr w:type="spellEnd"/>
      <w:r w:rsidRPr="00C24D44">
        <w:rPr>
          <w:lang w:val="en-US"/>
        </w:rPr>
        <w:t>,</w:t>
      </w:r>
      <w:ins w:id="14" w:author="Utilisateur Microsoft Office" w:date="2024-07-22T16:07:00Z">
        <w:r w:rsidR="00FC7603" w:rsidRPr="00C24D44" w:rsidDel="00FC7603">
          <w:rPr>
            <w:lang w:val="en-US"/>
          </w:rPr>
          <w:t xml:space="preserve"> </w:t>
        </w:r>
      </w:ins>
      <w:del w:id="15" w:author="Utilisateur Microsoft Office" w:date="2024-07-22T16:07:00Z">
        <w:r w:rsidRPr="00C24D44" w:rsidDel="00FC7603">
          <w:rPr>
            <w:lang w:val="en-US"/>
          </w:rPr>
          <w:delText>tissu_stage</w:delText>
        </w:r>
      </w:del>
      <w:del w:id="16" w:author="Utilisateur Microsoft Office" w:date="2024-07-22T16:08:00Z">
        <w:r w:rsidRPr="00C24D44" w:rsidDel="00FC7603">
          <w:rPr>
            <w:lang w:val="en-US"/>
          </w:rPr>
          <w:delText>,</w:delText>
        </w:r>
      </w:del>
      <w:r w:rsidRPr="00C24D44">
        <w:rPr>
          <w:lang w:val="en-US"/>
        </w:rPr>
        <w:t>PCR</w:t>
      </w:r>
      <w:del w:id="17" w:author="Utilisateur Microsoft Office" w:date="2024-07-22T16:08:00Z">
        <w:r w:rsidRPr="00C24D44" w:rsidDel="00FC7603">
          <w:rPr>
            <w:lang w:val="en-US"/>
          </w:rPr>
          <w:delText>,</w:delText>
        </w:r>
      </w:del>
      <w:ins w:id="18" w:author="Utilisateur Microsoft Office" w:date="2024-07-22T16:08:00Z">
        <w:r w:rsidR="00FC7603" w:rsidRPr="00C24D44" w:rsidDel="00FC7603">
          <w:rPr>
            <w:lang w:val="en-US"/>
          </w:rPr>
          <w:t xml:space="preserve"> </w:t>
        </w:r>
      </w:ins>
      <w:del w:id="19" w:author="Utilisateur Microsoft Office" w:date="2024-07-22T16:08:00Z">
        <w:r w:rsidRPr="00C24D44" w:rsidDel="00FC7603">
          <w:rPr>
            <w:lang w:val="en-US"/>
          </w:rPr>
          <w:delText>species_tissu,tissu_stage_species,stage_site,site_species_stage</w:delText>
        </w:r>
      </w:del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Functional predictions with PICRUSt2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Variables of interest (comma separated list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picrust_var</w:t>
      </w:r>
      <w:proofErr w:type="spellEnd"/>
      <w:r w:rsidRPr="00C24D44">
        <w:rPr>
          <w:lang w:val="en-US"/>
        </w:rPr>
        <w:t xml:space="preserve"> = "</w:t>
      </w:r>
      <w:proofErr w:type="spellStart"/>
      <w:r w:rsidRPr="00C24D44">
        <w:rPr>
          <w:lang w:val="en-US"/>
        </w:rPr>
        <w:t>tissu,site,stage,species,</w:t>
      </w:r>
      <w:del w:id="20" w:author="Utilisateur Microsoft Office" w:date="2024-07-22T16:08:00Z">
        <w:r w:rsidRPr="00C24D44" w:rsidDel="00FC7603">
          <w:rPr>
            <w:lang w:val="en-US"/>
          </w:rPr>
          <w:delText>tissu_stage,</w:delText>
        </w:r>
      </w:del>
      <w:r w:rsidRPr="00C24D44">
        <w:rPr>
          <w:lang w:val="en-US"/>
        </w:rPr>
        <w:t>PCR</w:t>
      </w:r>
      <w:proofErr w:type="spellEnd"/>
      <w:del w:id="21" w:author="Utilisateur Microsoft Office" w:date="2024-07-22T16:08:00Z">
        <w:r w:rsidRPr="00C24D44" w:rsidDel="00FC7603">
          <w:rPr>
            <w:lang w:val="en-US"/>
          </w:rPr>
          <w:delText>,species_tissu,tissu_stage_species,stage_site,site_species_stage"</w:delText>
        </w:r>
      </w:del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Remove samples for statistical analyse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ctivate or </w:t>
      </w:r>
      <w:proofErr w:type="spellStart"/>
      <w:r w:rsidRPr="00C24D44">
        <w:rPr>
          <w:lang w:val="en-US"/>
        </w:rPr>
        <w:t>desactivate</w:t>
      </w:r>
      <w:proofErr w:type="spellEnd"/>
      <w:r w:rsidRPr="00C24D44">
        <w:rPr>
          <w:lang w:val="en-US"/>
        </w:rPr>
        <w:t xml:space="preserve"> this step in the </w:t>
      </w:r>
      <w:proofErr w:type="spellStart"/>
      <w:r w:rsidRPr="00C24D44">
        <w:rPr>
          <w:lang w:val="en-US"/>
        </w:rPr>
        <w:t>create_phyloseq_obj.R</w:t>
      </w:r>
      <w:proofErr w:type="spellEnd"/>
      <w:r w:rsidRPr="00C24D44">
        <w:rPr>
          <w:lang w:val="en-US"/>
        </w:rPr>
        <w:t xml:space="preserve"> proces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remove_sample</w:t>
      </w:r>
      <w:proofErr w:type="spellEnd"/>
      <w:r w:rsidRPr="00C24D44">
        <w:rPr>
          <w:lang w:val="en-US"/>
        </w:rPr>
        <w:t xml:space="preserve"> = false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list of samples to remove (comma separated list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sample_to_remove</w:t>
      </w:r>
      <w:proofErr w:type="spellEnd"/>
      <w:r w:rsidRPr="00C24D44">
        <w:rPr>
          <w:lang w:val="en-US"/>
        </w:rPr>
        <w:t xml:space="preserve"> = "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*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Statistics steps parameter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*/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ccording to your metadata file, list the column names corresponding to the variables of interest (comma separated list)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Alpha diversity analysi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</w:t>
      </w:r>
      <w:proofErr w:type="spellStart"/>
      <w:r w:rsidRPr="00C24D44">
        <w:rPr>
          <w:lang w:val="en-US"/>
        </w:rPr>
        <w:t>alpha_div_group</w:t>
      </w:r>
      <w:proofErr w:type="spellEnd"/>
      <w:r w:rsidRPr="00C24D44">
        <w:rPr>
          <w:lang w:val="en-US"/>
        </w:rPr>
        <w:t xml:space="preserve"> = "</w:t>
      </w:r>
      <w:proofErr w:type="spellStart"/>
      <w:r w:rsidRPr="00C24D44">
        <w:rPr>
          <w:lang w:val="en-US"/>
        </w:rPr>
        <w:t>tissu,site,stage</w:t>
      </w:r>
      <w:proofErr w:type="spellEnd"/>
      <w:del w:id="22" w:author="Utilisateur Microsoft Office" w:date="2024-07-22T16:08:00Z">
        <w:r w:rsidRPr="00C24D44" w:rsidDel="00FC7603">
          <w:rPr>
            <w:lang w:val="en-US"/>
          </w:rPr>
          <w:delText>,species,tissu_stage,</w:delText>
        </w:r>
      </w:del>
      <w:ins w:id="23" w:author="Utilisateur Microsoft Office" w:date="2024-07-22T16:08:00Z">
        <w:r w:rsidR="00FC7603" w:rsidRPr="00C24D44" w:rsidDel="00FC7603">
          <w:rPr>
            <w:lang w:val="en-US"/>
          </w:rPr>
          <w:t xml:space="preserve"> </w:t>
        </w:r>
      </w:ins>
      <w:del w:id="24" w:author="Utilisateur Microsoft Office" w:date="2024-07-22T16:08:00Z">
        <w:r w:rsidRPr="00C24D44" w:rsidDel="00FC7603">
          <w:rPr>
            <w:lang w:val="en-US"/>
          </w:rPr>
          <w:delText>PCR</w:delText>
        </w:r>
      </w:del>
      <w:ins w:id="25" w:author="Utilisateur Microsoft Office" w:date="2024-07-22T16:08:00Z">
        <w:r w:rsidR="00FC7603" w:rsidRPr="00C24D44" w:rsidDel="00FC7603">
          <w:rPr>
            <w:lang w:val="en-US"/>
          </w:rPr>
          <w:t xml:space="preserve"> </w:t>
        </w:r>
      </w:ins>
      <w:del w:id="26" w:author="Utilisateur Microsoft Office" w:date="2024-07-22T16:08:00Z">
        <w:r w:rsidRPr="00C24D44" w:rsidDel="00FC7603">
          <w:rPr>
            <w:lang w:val="en-US"/>
          </w:rPr>
          <w:delText>,species_tissu,tissu_stage_species,stage_site,site_species_stage</w:delText>
        </w:r>
      </w:del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//Kingdom to be represented in barplot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kingdom = "Bacteria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//Maximum number of taxa to represent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</w:t>
      </w:r>
      <w:proofErr w:type="spellStart"/>
      <w:r w:rsidRPr="00C24D44">
        <w:rPr>
          <w:lang w:val="en-US"/>
        </w:rPr>
        <w:t>taxa_nb</w:t>
      </w:r>
      <w:proofErr w:type="spellEnd"/>
      <w:r w:rsidRPr="00C24D44">
        <w:rPr>
          <w:lang w:val="en-US"/>
        </w:rPr>
        <w:t xml:space="preserve"> = "10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Beta diversity analysis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</w:t>
      </w:r>
      <w:proofErr w:type="spellStart"/>
      <w:r w:rsidRPr="00C24D44">
        <w:rPr>
          <w:lang w:val="en-US"/>
        </w:rPr>
        <w:t>beta_div_var</w:t>
      </w:r>
      <w:proofErr w:type="spellEnd"/>
      <w:r w:rsidRPr="00C24D44">
        <w:rPr>
          <w:lang w:val="en-US"/>
        </w:rPr>
        <w:t xml:space="preserve"> = "</w:t>
      </w:r>
      <w:proofErr w:type="spellStart"/>
      <w:r w:rsidRPr="00C24D44">
        <w:rPr>
          <w:lang w:val="en-US"/>
        </w:rPr>
        <w:t>tissu,site,stage,species</w:t>
      </w:r>
      <w:proofErr w:type="spellEnd"/>
      <w:del w:id="27" w:author="Utilisateur Microsoft Office" w:date="2024-07-22T16:08:00Z">
        <w:r w:rsidRPr="00C24D44" w:rsidDel="00FC7603">
          <w:rPr>
            <w:lang w:val="en-US"/>
          </w:rPr>
          <w:delText>,</w:delText>
        </w:r>
      </w:del>
      <w:ins w:id="28" w:author="Utilisateur Microsoft Office" w:date="2024-07-22T16:08:00Z">
        <w:r w:rsidR="00FC7603" w:rsidRPr="00C24D44" w:rsidDel="00FC7603">
          <w:rPr>
            <w:lang w:val="en-US"/>
          </w:rPr>
          <w:t xml:space="preserve"> </w:t>
        </w:r>
      </w:ins>
      <w:del w:id="29" w:author="Utilisateur Microsoft Office" w:date="2024-07-22T16:08:00Z">
        <w:r w:rsidRPr="00C24D44" w:rsidDel="00FC7603">
          <w:rPr>
            <w:lang w:val="en-US"/>
          </w:rPr>
          <w:delText>tissu_stage,PCR,species_tissu,tissu_stage_species,stage_site,site_species_stage</w:delText>
        </w:r>
      </w:del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//Hierarchical clustering method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 </w:t>
      </w:r>
      <w:proofErr w:type="spellStart"/>
      <w:r w:rsidRPr="00C24D44">
        <w:rPr>
          <w:lang w:val="en-US"/>
        </w:rPr>
        <w:t>hc_method</w:t>
      </w:r>
      <w:proofErr w:type="spellEnd"/>
      <w:r w:rsidRPr="00C24D44">
        <w:rPr>
          <w:lang w:val="en-US"/>
        </w:rPr>
        <w:t xml:space="preserve"> = "ward.D2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</w:t>
      </w:r>
      <w:proofErr w:type="spellStart"/>
      <w:r w:rsidRPr="00C24D44">
        <w:rPr>
          <w:lang w:val="en-US"/>
        </w:rPr>
        <w:t>UpsetR</w:t>
      </w:r>
      <w:proofErr w:type="spellEnd"/>
      <w:r w:rsidRPr="00C24D44">
        <w:rPr>
          <w:lang w:val="en-US"/>
        </w:rPr>
        <w:t xml:space="preserve"> analysis (descriptive analysis like </w:t>
      </w:r>
      <w:proofErr w:type="spellStart"/>
      <w:r w:rsidRPr="00C24D44">
        <w:rPr>
          <w:lang w:val="en-US"/>
        </w:rPr>
        <w:t>venn</w:t>
      </w:r>
      <w:proofErr w:type="spellEnd"/>
      <w:r w:rsidRPr="00C24D44">
        <w:rPr>
          <w:lang w:val="en-US"/>
        </w:rPr>
        <w:t xml:space="preserve"> diagram) 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lastRenderedPageBreak/>
        <w:t xml:space="preserve">      </w:t>
      </w:r>
      <w:proofErr w:type="spellStart"/>
      <w:r w:rsidRPr="00C24D44">
        <w:rPr>
          <w:lang w:val="en-US"/>
        </w:rPr>
        <w:t>desc_comp_crit</w:t>
      </w:r>
      <w:proofErr w:type="spellEnd"/>
      <w:r w:rsidRPr="00C24D44">
        <w:rPr>
          <w:lang w:val="en-US"/>
        </w:rPr>
        <w:t xml:space="preserve"> = "tissu,site,stage,species,</w:t>
      </w:r>
      <w:del w:id="30" w:author="Utilisateur Microsoft Office" w:date="2024-07-22T16:09:00Z">
        <w:r w:rsidRPr="00C24D44" w:rsidDel="00FC7603">
          <w:rPr>
            <w:lang w:val="en-US"/>
          </w:rPr>
          <w:delText>tissu_stage</w:delText>
        </w:r>
        <w:bookmarkStart w:id="31" w:name="_GoBack"/>
        <w:bookmarkEnd w:id="31"/>
        <w:r w:rsidRPr="00C24D44" w:rsidDel="00FC7603">
          <w:rPr>
            <w:lang w:val="en-US"/>
          </w:rPr>
          <w:delText>,PCR,species_tissu</w:delText>
        </w:r>
      </w:del>
      <w:r w:rsidRPr="00C24D44">
        <w:rPr>
          <w:lang w:val="en-US"/>
        </w:rPr>
        <w:t>,tissu_stage_species,</w:t>
      </w:r>
      <w:del w:id="32" w:author="Utilisateur Microsoft Office" w:date="2024-07-22T16:09:00Z">
        <w:r w:rsidRPr="00C24D44" w:rsidDel="00FC7603">
          <w:rPr>
            <w:lang w:val="en-US"/>
          </w:rPr>
          <w:delText>stage_site,</w:delText>
        </w:r>
      </w:del>
      <w:r w:rsidRPr="00C24D44">
        <w:rPr>
          <w:lang w:val="en-US"/>
        </w:rPr>
        <w:t>site_species_stage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//taxonomic level for bar in </w:t>
      </w:r>
      <w:proofErr w:type="spellStart"/>
      <w:r w:rsidRPr="00C24D44">
        <w:rPr>
          <w:lang w:val="en-US"/>
        </w:rPr>
        <w:t>UpsetR</w:t>
      </w:r>
      <w:proofErr w:type="spellEnd"/>
      <w:r w:rsidRPr="00C24D44">
        <w:rPr>
          <w:lang w:val="en-US"/>
        </w:rPr>
        <w:t xml:space="preserve"> graph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  </w:t>
      </w:r>
      <w:proofErr w:type="spellStart"/>
      <w:r w:rsidRPr="00C24D44">
        <w:rPr>
          <w:lang w:val="en-US"/>
        </w:rPr>
        <w:t>desc_comp_tax_level</w:t>
      </w:r>
      <w:proofErr w:type="spellEnd"/>
      <w:r w:rsidRPr="00C24D44">
        <w:rPr>
          <w:lang w:val="en-US"/>
        </w:rPr>
        <w:t xml:space="preserve"> = "Class"</w:t>
      </w:r>
    </w:p>
    <w:p w:rsidR="00C24D44" w:rsidRPr="00C24D44" w:rsidRDefault="00C24D44" w:rsidP="00C24D44">
      <w:pPr>
        <w:rPr>
          <w:lang w:val="en-US"/>
        </w:rPr>
      </w:pP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//if STATS_ONLY is activated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inasv_table</w:t>
      </w:r>
      <w:proofErr w:type="spellEnd"/>
      <w:r w:rsidRPr="00C24D44">
        <w:rPr>
          <w:lang w:val="en-US"/>
        </w:rPr>
        <w:t xml:space="preserve"> = "/PATH-TO/</w:t>
      </w:r>
      <w:proofErr w:type="spellStart"/>
      <w:r w:rsidRPr="00C24D44">
        <w:rPr>
          <w:lang w:val="en-US"/>
        </w:rPr>
        <w:t>your_own_ASV_table.tsv</w:t>
      </w:r>
      <w:proofErr w:type="spellEnd"/>
      <w:r w:rsidRPr="00C24D44">
        <w:rPr>
          <w:lang w:val="en-US"/>
        </w:rPr>
        <w:t>"</w:t>
      </w:r>
    </w:p>
    <w:p w:rsidR="00C24D44" w:rsidRPr="00C24D44" w:rsidRDefault="00C24D44" w:rsidP="00C24D44">
      <w:pPr>
        <w:rPr>
          <w:lang w:val="en-US"/>
        </w:rPr>
      </w:pPr>
      <w:r w:rsidRPr="00C24D44">
        <w:rPr>
          <w:lang w:val="en-US"/>
        </w:rPr>
        <w:t xml:space="preserve">    </w:t>
      </w:r>
      <w:proofErr w:type="spellStart"/>
      <w:r w:rsidRPr="00C24D44">
        <w:rPr>
          <w:lang w:val="en-US"/>
        </w:rPr>
        <w:t>innewick</w:t>
      </w:r>
      <w:proofErr w:type="spellEnd"/>
      <w:r w:rsidRPr="00C24D44">
        <w:rPr>
          <w:lang w:val="en-US"/>
        </w:rPr>
        <w:t xml:space="preserve"> = "/PATH-TO/</w:t>
      </w:r>
      <w:proofErr w:type="spellStart"/>
      <w:r w:rsidRPr="00C24D44">
        <w:rPr>
          <w:lang w:val="en-US"/>
        </w:rPr>
        <w:t>your_own_tree.nwk</w:t>
      </w:r>
      <w:proofErr w:type="spellEnd"/>
      <w:r w:rsidRPr="00C24D44">
        <w:rPr>
          <w:lang w:val="en-US"/>
        </w:rPr>
        <w:t>"</w:t>
      </w:r>
    </w:p>
    <w:p w:rsidR="00C24D44" w:rsidRDefault="00C24D44" w:rsidP="00C24D44">
      <w:pPr>
        <w:rPr>
          <w:lang w:val="en-US"/>
        </w:rPr>
      </w:pPr>
      <w:r w:rsidRPr="00C24D44">
        <w:rPr>
          <w:lang w:val="en-US"/>
        </w:rPr>
        <w:t>}</w:t>
      </w:r>
    </w:p>
    <w:p w:rsidR="00C24D44" w:rsidRPr="00C24D44" w:rsidDel="00F03FD9" w:rsidRDefault="00C24D44" w:rsidP="00C24D44">
      <w:pPr>
        <w:rPr>
          <w:del w:id="33" w:author="Utilisateur Microsoft Office" w:date="2024-07-09T17:38:00Z"/>
          <w:lang w:val="en-US"/>
        </w:rPr>
      </w:pPr>
    </w:p>
    <w:p w:rsidR="00F03FD9" w:rsidDel="00F03FD9" w:rsidRDefault="00F03FD9" w:rsidP="00F03FD9">
      <w:pPr>
        <w:pStyle w:val="Titre3"/>
        <w:rPr>
          <w:del w:id="34" w:author="Utilisateur Microsoft Office" w:date="2024-07-09T17:38:00Z"/>
          <w:lang w:val="en-US"/>
        </w:rPr>
      </w:pPr>
      <w:del w:id="35" w:author="Utilisateur Microsoft Office" w:date="2024-07-09T17:38:00Z">
        <w:r w:rsidDel="00F03FD9">
          <w:rPr>
            <w:lang w:val="en-US"/>
          </w:rPr>
          <w:delText>Appendix 9:</w:delText>
        </w:r>
      </w:del>
    </w:p>
    <w:p w:rsidR="00F03FD9" w:rsidDel="00F03FD9" w:rsidRDefault="00F03FD9" w:rsidP="00F03FD9">
      <w:pPr>
        <w:rPr>
          <w:del w:id="36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37" w:author="Utilisateur Microsoft Office" w:date="2024-07-09T17:38:00Z"/>
          <w:lang w:val="en-US"/>
        </w:rPr>
      </w:pPr>
      <w:del w:id="38" w:author="Utilisateur Microsoft Office" w:date="2024-07-09T17:38:00Z">
        <w:r w:rsidDel="00F03FD9">
          <w:rPr>
            <w:lang w:val="en-US"/>
          </w:rPr>
          <w:delText xml:space="preserve">Custom.config for the foregut juvenile samples </w:delText>
        </w:r>
      </w:del>
    </w:p>
    <w:p w:rsidR="00F03FD9" w:rsidRPr="00745832" w:rsidDel="00F03FD9" w:rsidRDefault="00F03FD9" w:rsidP="00F03FD9">
      <w:pPr>
        <w:rPr>
          <w:del w:id="39" w:author="Utilisateur Microsoft Office" w:date="2024-07-09T17:38:00Z"/>
          <w:lang w:val="en-US"/>
        </w:rPr>
      </w:pPr>
    </w:p>
    <w:p w:rsidR="00F03FD9" w:rsidDel="00F03FD9" w:rsidRDefault="00F03FD9" w:rsidP="00F03FD9">
      <w:pPr>
        <w:rPr>
          <w:del w:id="40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41" w:author="Utilisateur Microsoft Office" w:date="2024-07-09T17:38:00Z"/>
          <w:lang w:val="en-US"/>
        </w:rPr>
      </w:pPr>
      <w:del w:id="42" w:author="Utilisateur Microsoft Office" w:date="2024-07-09T17:38:00Z">
        <w:r w:rsidRPr="00C24D44" w:rsidDel="00F03FD9">
          <w:rPr>
            <w:lang w:val="en-US"/>
          </w:rPr>
          <w:delText>/*</w:delText>
        </w:r>
      </w:del>
    </w:p>
    <w:p w:rsidR="00F03FD9" w:rsidRPr="00C24D44" w:rsidDel="00F03FD9" w:rsidRDefault="00F03FD9" w:rsidP="00F03FD9">
      <w:pPr>
        <w:rPr>
          <w:del w:id="43" w:author="Utilisateur Microsoft Office" w:date="2024-07-09T17:38:00Z"/>
          <w:lang w:val="en-US"/>
        </w:rPr>
      </w:pPr>
      <w:del w:id="44" w:author="Utilisateur Microsoft Office" w:date="2024-07-09T17:38:00Z">
        <w:r w:rsidRPr="00C24D44" w:rsidDel="00F03FD9">
          <w:rPr>
            <w:lang w:val="en-US"/>
          </w:rPr>
          <w:delText xml:space="preserve"> * -------------------------------------------------</w:delText>
        </w:r>
      </w:del>
    </w:p>
    <w:p w:rsidR="00F03FD9" w:rsidRPr="00C24D44" w:rsidDel="00F03FD9" w:rsidRDefault="00F03FD9" w:rsidP="00F03FD9">
      <w:pPr>
        <w:rPr>
          <w:del w:id="45" w:author="Utilisateur Microsoft Office" w:date="2024-07-09T17:38:00Z"/>
          <w:lang w:val="en-US"/>
        </w:rPr>
      </w:pPr>
      <w:del w:id="46" w:author="Utilisateur Microsoft Office" w:date="2024-07-09T17:38:00Z">
        <w:r w:rsidRPr="00C24D44" w:rsidDel="00F03FD9">
          <w:rPr>
            <w:lang w:val="en-US"/>
          </w:rPr>
          <w:delText xml:space="preserve"> *  Nextflow test config file for processes options</w:delText>
        </w:r>
      </w:del>
    </w:p>
    <w:p w:rsidR="00F03FD9" w:rsidRPr="00C24D44" w:rsidDel="00F03FD9" w:rsidRDefault="00F03FD9" w:rsidP="00F03FD9">
      <w:pPr>
        <w:rPr>
          <w:del w:id="47" w:author="Utilisateur Microsoft Office" w:date="2024-07-09T17:38:00Z"/>
          <w:lang w:val="en-US"/>
        </w:rPr>
      </w:pPr>
      <w:del w:id="48" w:author="Utilisateur Microsoft Office" w:date="2024-07-09T17:38:00Z">
        <w:r w:rsidRPr="00C24D44" w:rsidDel="00F03FD9">
          <w:rPr>
            <w:lang w:val="en-US"/>
          </w:rPr>
          <w:delText xml:space="preserve"> * -------------------------------------------------</w:delText>
        </w:r>
      </w:del>
    </w:p>
    <w:p w:rsidR="00F03FD9" w:rsidRPr="00C24D44" w:rsidDel="00F03FD9" w:rsidRDefault="00F03FD9" w:rsidP="00F03FD9">
      <w:pPr>
        <w:rPr>
          <w:del w:id="49" w:author="Utilisateur Microsoft Office" w:date="2024-07-09T17:38:00Z"/>
          <w:lang w:val="en-US"/>
        </w:rPr>
      </w:pPr>
      <w:del w:id="50" w:author="Utilisateur Microsoft Office" w:date="2024-07-09T17:38:00Z">
        <w:r w:rsidRPr="00C24D44" w:rsidDel="00F03FD9">
          <w:rPr>
            <w:lang w:val="en-US"/>
          </w:rPr>
          <w:delText xml:space="preserve"> * Defines general paths for input files and</w:delText>
        </w:r>
      </w:del>
    </w:p>
    <w:p w:rsidR="00F03FD9" w:rsidRPr="00C24D44" w:rsidDel="00F03FD9" w:rsidRDefault="00F03FD9" w:rsidP="00F03FD9">
      <w:pPr>
        <w:rPr>
          <w:del w:id="51" w:author="Utilisateur Microsoft Office" w:date="2024-07-09T17:38:00Z"/>
          <w:lang w:val="en-US"/>
        </w:rPr>
      </w:pPr>
      <w:del w:id="52" w:author="Utilisateur Microsoft Office" w:date="2024-07-09T17:38:00Z">
        <w:r w:rsidRPr="00C24D44" w:rsidDel="00F03FD9">
          <w:rPr>
            <w:lang w:val="en-US"/>
          </w:rPr>
          <w:delText xml:space="preserve"> * parameters for samba processes</w:delText>
        </w:r>
      </w:del>
    </w:p>
    <w:p w:rsidR="00F03FD9" w:rsidRPr="00C24D44" w:rsidDel="00F03FD9" w:rsidRDefault="00F03FD9" w:rsidP="00F03FD9">
      <w:pPr>
        <w:rPr>
          <w:del w:id="53" w:author="Utilisateur Microsoft Office" w:date="2024-07-09T17:38:00Z"/>
          <w:lang w:val="en-US"/>
        </w:rPr>
      </w:pPr>
      <w:del w:id="54" w:author="Utilisateur Microsoft Office" w:date="2024-07-09T17:38:00Z">
        <w:r w:rsidRPr="00C24D44" w:rsidDel="00F03FD9">
          <w:rPr>
            <w:lang w:val="en-US"/>
          </w:rPr>
          <w:delText xml:space="preserve"> */</w:delText>
        </w:r>
      </w:del>
    </w:p>
    <w:p w:rsidR="00F03FD9" w:rsidRPr="00C24D44" w:rsidDel="00F03FD9" w:rsidRDefault="00F03FD9" w:rsidP="00F03FD9">
      <w:pPr>
        <w:rPr>
          <w:del w:id="55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56" w:author="Utilisateur Microsoft Office" w:date="2024-07-09T17:38:00Z"/>
          <w:lang w:val="en-US"/>
        </w:rPr>
      </w:pPr>
      <w:del w:id="57" w:author="Utilisateur Microsoft Office" w:date="2024-07-09T17:38:00Z">
        <w:r w:rsidRPr="00C24D44" w:rsidDel="00F03FD9">
          <w:rPr>
            <w:lang w:val="en-US"/>
          </w:rPr>
          <w:delText>params {</w:delText>
        </w:r>
      </w:del>
    </w:p>
    <w:p w:rsidR="00F03FD9" w:rsidRPr="00C24D44" w:rsidDel="00F03FD9" w:rsidRDefault="00F03FD9" w:rsidP="00F03FD9">
      <w:pPr>
        <w:rPr>
          <w:del w:id="58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59" w:author="Utilisateur Microsoft Office" w:date="2024-07-09T17:38:00Z"/>
          <w:lang w:val="en-US"/>
        </w:rPr>
      </w:pPr>
      <w:del w:id="60" w:author="Utilisateur Microsoft Office" w:date="2024-07-09T17:38:00Z">
        <w:r w:rsidRPr="00C24D44" w:rsidDel="00F03FD9">
          <w:rPr>
            <w:lang w:val="en-US"/>
          </w:rPr>
          <w:delText xml:space="preserve">    // Analyzed project name</w:delText>
        </w:r>
      </w:del>
    </w:p>
    <w:p w:rsidR="00F03FD9" w:rsidRPr="00C24D44" w:rsidDel="00F03FD9" w:rsidRDefault="00F03FD9" w:rsidP="00F03FD9">
      <w:pPr>
        <w:rPr>
          <w:del w:id="61" w:author="Utilisateur Microsoft Office" w:date="2024-07-09T17:38:00Z"/>
          <w:lang w:val="en-US"/>
        </w:rPr>
      </w:pPr>
      <w:del w:id="62" w:author="Utilisateur Microsoft Office" w:date="2024-07-09T17:38:00Z">
        <w:r w:rsidRPr="00C24D44" w:rsidDel="00F03FD9">
          <w:rPr>
            <w:lang w:val="en-US"/>
          </w:rPr>
          <w:delText xml:space="preserve">    projectName = "Rimicaris_juvenile_total_foregut_2_bis"</w:delText>
        </w:r>
      </w:del>
    </w:p>
    <w:p w:rsidR="00F03FD9" w:rsidRPr="00C24D44" w:rsidDel="00F03FD9" w:rsidRDefault="00F03FD9" w:rsidP="00F03FD9">
      <w:pPr>
        <w:rPr>
          <w:del w:id="63" w:author="Utilisateur Microsoft Office" w:date="2024-07-09T17:38:00Z"/>
          <w:lang w:val="en-US"/>
        </w:rPr>
      </w:pPr>
      <w:del w:id="64" w:author="Utilisateur Microsoft Office" w:date="2024-07-09T17:38:00Z">
        <w:r w:rsidRPr="00C24D44" w:rsidDel="00F03FD9">
          <w:rPr>
            <w:lang w:val="en-US"/>
          </w:rPr>
          <w:delText xml:space="preserve">    // Data type (paired by default)</w:delText>
        </w:r>
      </w:del>
    </w:p>
    <w:p w:rsidR="00F03FD9" w:rsidRPr="00C24D44" w:rsidDel="00F03FD9" w:rsidRDefault="00F03FD9" w:rsidP="00F03FD9">
      <w:pPr>
        <w:rPr>
          <w:del w:id="65" w:author="Utilisateur Microsoft Office" w:date="2024-07-09T17:38:00Z"/>
          <w:lang w:val="en-US"/>
        </w:rPr>
      </w:pPr>
      <w:del w:id="66" w:author="Utilisateur Microsoft Office" w:date="2024-07-09T17:38:00Z">
        <w:r w:rsidRPr="00C24D44" w:rsidDel="00F03FD9">
          <w:rPr>
            <w:lang w:val="en-US"/>
          </w:rPr>
          <w:delText xml:space="preserve">    singleEnd = false</w:delText>
        </w:r>
      </w:del>
    </w:p>
    <w:p w:rsidR="00F03FD9" w:rsidRPr="00C24D44" w:rsidDel="00F03FD9" w:rsidRDefault="00F03FD9" w:rsidP="00F03FD9">
      <w:pPr>
        <w:rPr>
          <w:del w:id="67" w:author="Utilisateur Microsoft Office" w:date="2024-07-09T17:38:00Z"/>
          <w:lang w:val="en-US"/>
        </w:rPr>
      </w:pPr>
      <w:del w:id="68" w:author="Utilisateur Microsoft Office" w:date="2024-07-09T17:38:00Z">
        <w:r w:rsidRPr="00C24D44" w:rsidDel="00F03FD9">
          <w:rPr>
            <w:lang w:val="en-US"/>
          </w:rPr>
          <w:delText xml:space="preserve">    // Output directory to publish workflow results</w:delText>
        </w:r>
      </w:del>
    </w:p>
    <w:p w:rsidR="00F03FD9" w:rsidRPr="00C24D44" w:rsidDel="00F03FD9" w:rsidRDefault="00F03FD9" w:rsidP="00F03FD9">
      <w:pPr>
        <w:rPr>
          <w:del w:id="69" w:author="Utilisateur Microsoft Office" w:date="2024-07-09T17:38:00Z"/>
          <w:lang w:val="en-US"/>
        </w:rPr>
      </w:pPr>
      <w:del w:id="70" w:author="Utilisateur Microsoft Office" w:date="2024-07-09T17:38:00Z">
        <w:r w:rsidRPr="00C24D44" w:rsidDel="00F03FD9">
          <w:rPr>
            <w:lang w:val="en-US"/>
          </w:rPr>
          <w:delText xml:space="preserve">    outdir = "/home1/datawork/mguegant/SAMBA-nextflow/JUVENILE/results/${projectName}"</w:delText>
        </w:r>
      </w:del>
    </w:p>
    <w:p w:rsidR="00F03FD9" w:rsidRPr="00C24D44" w:rsidDel="00F03FD9" w:rsidRDefault="00F03FD9" w:rsidP="00F03FD9">
      <w:pPr>
        <w:rPr>
          <w:del w:id="71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72" w:author="Utilisateur Microsoft Office" w:date="2024-07-09T17:38:00Z"/>
          <w:lang w:val="en-US"/>
        </w:rPr>
      </w:pPr>
      <w:del w:id="73" w:author="Utilisateur Microsoft Office" w:date="2024-07-09T17:38:00Z">
        <w:r w:rsidRPr="00C24D44" w:rsidDel="00F03FD9">
          <w:rPr>
            <w:lang w:val="en-US"/>
          </w:rPr>
          <w:delText xml:space="preserve">    // Input parameters for QIIME2</w:delText>
        </w:r>
      </w:del>
    </w:p>
    <w:p w:rsidR="00F03FD9" w:rsidRPr="00C24D44" w:rsidDel="00F03FD9" w:rsidRDefault="00F03FD9" w:rsidP="00F03FD9">
      <w:pPr>
        <w:rPr>
          <w:del w:id="74" w:author="Utilisateur Microsoft Office" w:date="2024-07-09T17:38:00Z"/>
          <w:lang w:val="en-US"/>
        </w:rPr>
      </w:pPr>
      <w:del w:id="75" w:author="Utilisateur Microsoft Office" w:date="2024-07-09T17:38:00Z">
        <w:r w:rsidRPr="00C24D44" w:rsidDel="00F03FD9">
          <w:rPr>
            <w:lang w:val="en-US"/>
          </w:rPr>
          <w:delText xml:space="preserve">    input_manifest = "/home1/datawork/mguegant/SAMBA-nextflow/JUVENILE/q2_manifest_total_foregut_bis.txt"</w:delText>
        </w:r>
      </w:del>
    </w:p>
    <w:p w:rsidR="00F03FD9" w:rsidRPr="00C24D44" w:rsidDel="00F03FD9" w:rsidRDefault="00F03FD9" w:rsidP="00F03FD9">
      <w:pPr>
        <w:rPr>
          <w:del w:id="76" w:author="Utilisateur Microsoft Office" w:date="2024-07-09T17:38:00Z"/>
          <w:lang w:val="en-US"/>
        </w:rPr>
      </w:pPr>
      <w:del w:id="77" w:author="Utilisateur Microsoft Office" w:date="2024-07-09T17:38:00Z">
        <w:r w:rsidRPr="00C24D44" w:rsidDel="00F03FD9">
          <w:rPr>
            <w:lang w:val="en-US"/>
          </w:rPr>
          <w:delText xml:space="preserve">    input_metadata = "/home1/datawork/mguegant/SAMBA-nextflow/JUVENILE/q2_metadata_total_foregut_bis.txt"</w:delText>
        </w:r>
      </w:del>
    </w:p>
    <w:p w:rsidR="00F03FD9" w:rsidRPr="00C24D44" w:rsidDel="00F03FD9" w:rsidRDefault="00F03FD9" w:rsidP="00F03FD9">
      <w:pPr>
        <w:rPr>
          <w:del w:id="78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79" w:author="Utilisateur Microsoft Office" w:date="2024-07-09T17:38:00Z"/>
          <w:lang w:val="en-US"/>
        </w:rPr>
      </w:pPr>
      <w:del w:id="80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81" w:author="Utilisateur Microsoft Office" w:date="2024-07-09T17:38:00Z"/>
          <w:lang w:val="en-US"/>
        </w:rPr>
      </w:pPr>
      <w:del w:id="82" w:author="Utilisateur Microsoft Office" w:date="2024-07-09T17:38:00Z">
        <w:r w:rsidRPr="00C24D44" w:rsidDel="00F03FD9">
          <w:rPr>
            <w:lang w:val="en-US"/>
          </w:rPr>
          <w:delText xml:space="preserve">    Steps to activate or deactivate</w:delText>
        </w:r>
      </w:del>
    </w:p>
    <w:p w:rsidR="00F03FD9" w:rsidRPr="00C24D44" w:rsidDel="00F03FD9" w:rsidRDefault="00F03FD9" w:rsidP="00F03FD9">
      <w:pPr>
        <w:rPr>
          <w:del w:id="83" w:author="Utilisateur Microsoft Office" w:date="2024-07-09T17:38:00Z"/>
          <w:lang w:val="en-US"/>
        </w:rPr>
      </w:pPr>
      <w:del w:id="84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85" w:author="Utilisateur Microsoft Office" w:date="2024-07-09T17:38:00Z"/>
          <w:lang w:val="en-US"/>
        </w:rPr>
      </w:pPr>
      <w:del w:id="86" w:author="Utilisateur Microsoft Office" w:date="2024-07-09T17:38:00Z">
        <w:r w:rsidRPr="00C24D44" w:rsidDel="00F03FD9">
          <w:rPr>
            <w:lang w:val="en-US"/>
          </w:rPr>
          <w:delText xml:space="preserve">    data_integrity_enable = true</w:delText>
        </w:r>
      </w:del>
    </w:p>
    <w:p w:rsidR="00F03FD9" w:rsidRPr="00C24D44" w:rsidDel="00F03FD9" w:rsidRDefault="00F03FD9" w:rsidP="00F03FD9">
      <w:pPr>
        <w:rPr>
          <w:del w:id="87" w:author="Utilisateur Microsoft Office" w:date="2024-07-09T17:38:00Z"/>
          <w:lang w:val="en-US"/>
        </w:rPr>
      </w:pPr>
      <w:del w:id="88" w:author="Utilisateur Microsoft Office" w:date="2024-07-09T17:38:00Z">
        <w:r w:rsidRPr="00C24D44" w:rsidDel="00F03FD9">
          <w:rPr>
            <w:lang w:val="en-US"/>
          </w:rPr>
          <w:delText xml:space="preserve">    cutadapt_enable = true</w:delText>
        </w:r>
      </w:del>
    </w:p>
    <w:p w:rsidR="00F03FD9" w:rsidRPr="00C24D44" w:rsidDel="00F03FD9" w:rsidRDefault="00F03FD9" w:rsidP="00F03FD9">
      <w:pPr>
        <w:rPr>
          <w:del w:id="89" w:author="Utilisateur Microsoft Office" w:date="2024-07-09T17:38:00Z"/>
          <w:lang w:val="en-US"/>
        </w:rPr>
      </w:pPr>
      <w:del w:id="90" w:author="Utilisateur Microsoft Office" w:date="2024-07-09T17:38:00Z">
        <w:r w:rsidRPr="00C24D44" w:rsidDel="00F03FD9">
          <w:rPr>
            <w:lang w:val="en-US"/>
          </w:rPr>
          <w:delText xml:space="preserve">    dbotu3_enable = true</w:delText>
        </w:r>
      </w:del>
    </w:p>
    <w:p w:rsidR="00F03FD9" w:rsidRPr="00C24D44" w:rsidDel="00F03FD9" w:rsidRDefault="00F03FD9" w:rsidP="00F03FD9">
      <w:pPr>
        <w:rPr>
          <w:del w:id="91" w:author="Utilisateur Microsoft Office" w:date="2024-07-09T17:38:00Z"/>
          <w:lang w:val="en-US"/>
        </w:rPr>
      </w:pPr>
      <w:del w:id="92" w:author="Utilisateur Microsoft Office" w:date="2024-07-09T17:38:00Z">
        <w:r w:rsidRPr="00C24D44" w:rsidDel="00F03FD9">
          <w:rPr>
            <w:lang w:val="en-US"/>
          </w:rPr>
          <w:delText xml:space="preserve">    filtering_tax_enable = false</w:delText>
        </w:r>
      </w:del>
    </w:p>
    <w:p w:rsidR="00F03FD9" w:rsidRPr="00C24D44" w:rsidDel="00F03FD9" w:rsidRDefault="00F03FD9" w:rsidP="00F03FD9">
      <w:pPr>
        <w:rPr>
          <w:del w:id="93" w:author="Utilisateur Microsoft Office" w:date="2024-07-09T17:38:00Z"/>
          <w:lang w:val="en-US"/>
        </w:rPr>
      </w:pPr>
      <w:del w:id="94" w:author="Utilisateur Microsoft Office" w:date="2024-07-09T17:38:00Z">
        <w:r w:rsidRPr="00C24D44" w:rsidDel="00F03FD9">
          <w:rPr>
            <w:lang w:val="en-US"/>
          </w:rPr>
          <w:lastRenderedPageBreak/>
          <w:delText xml:space="preserve">    microDecon_enable = true</w:delText>
        </w:r>
      </w:del>
    </w:p>
    <w:p w:rsidR="00F03FD9" w:rsidRPr="00C24D44" w:rsidDel="00F03FD9" w:rsidRDefault="00F03FD9" w:rsidP="00F03FD9">
      <w:pPr>
        <w:rPr>
          <w:del w:id="95" w:author="Utilisateur Microsoft Office" w:date="2024-07-09T17:38:00Z"/>
          <w:lang w:val="en-US"/>
        </w:rPr>
      </w:pPr>
      <w:del w:id="96" w:author="Utilisateur Microsoft Office" w:date="2024-07-09T17:38:00Z">
        <w:r w:rsidRPr="00C24D44" w:rsidDel="00F03FD9">
          <w:rPr>
            <w:lang w:val="en-US"/>
          </w:rPr>
          <w:delText xml:space="preserve">    picrust2_enable = true</w:delText>
        </w:r>
      </w:del>
    </w:p>
    <w:p w:rsidR="00F03FD9" w:rsidRPr="00C24D44" w:rsidDel="00F03FD9" w:rsidRDefault="00F03FD9" w:rsidP="00F03FD9">
      <w:pPr>
        <w:rPr>
          <w:del w:id="97" w:author="Utilisateur Microsoft Office" w:date="2024-07-09T17:38:00Z"/>
          <w:lang w:val="en-US"/>
        </w:rPr>
      </w:pPr>
      <w:del w:id="98" w:author="Utilisateur Microsoft Office" w:date="2024-07-09T17:38:00Z">
        <w:r w:rsidRPr="00C24D44" w:rsidDel="00F03FD9">
          <w:rPr>
            <w:lang w:val="en-US"/>
          </w:rPr>
          <w:delText xml:space="preserve">    ancom_enable = true</w:delText>
        </w:r>
      </w:del>
    </w:p>
    <w:p w:rsidR="00F03FD9" w:rsidRPr="00C24D44" w:rsidDel="00F03FD9" w:rsidRDefault="00F03FD9" w:rsidP="00F03FD9">
      <w:pPr>
        <w:rPr>
          <w:del w:id="99" w:author="Utilisateur Microsoft Office" w:date="2024-07-09T17:38:00Z"/>
          <w:lang w:val="en-US"/>
        </w:rPr>
      </w:pPr>
      <w:del w:id="100" w:author="Utilisateur Microsoft Office" w:date="2024-07-09T17:38:00Z">
        <w:r w:rsidRPr="00C24D44" w:rsidDel="00F03FD9">
          <w:rPr>
            <w:lang w:val="en-US"/>
          </w:rPr>
          <w:delText xml:space="preserve">    stats_alpha_enable = true</w:delText>
        </w:r>
      </w:del>
    </w:p>
    <w:p w:rsidR="00F03FD9" w:rsidRPr="00C24D44" w:rsidDel="00F03FD9" w:rsidRDefault="00F03FD9" w:rsidP="00F03FD9">
      <w:pPr>
        <w:rPr>
          <w:del w:id="101" w:author="Utilisateur Microsoft Office" w:date="2024-07-09T17:38:00Z"/>
          <w:lang w:val="en-US"/>
        </w:rPr>
      </w:pPr>
      <w:del w:id="102" w:author="Utilisateur Microsoft Office" w:date="2024-07-09T17:38:00Z">
        <w:r w:rsidRPr="00C24D44" w:rsidDel="00F03FD9">
          <w:rPr>
            <w:lang w:val="en-US"/>
          </w:rPr>
          <w:delText xml:space="preserve">    stats_beta_enable = true</w:delText>
        </w:r>
      </w:del>
    </w:p>
    <w:p w:rsidR="00F03FD9" w:rsidRPr="00C24D44" w:rsidDel="00F03FD9" w:rsidRDefault="00F03FD9" w:rsidP="00F03FD9">
      <w:pPr>
        <w:rPr>
          <w:del w:id="103" w:author="Utilisateur Microsoft Office" w:date="2024-07-09T17:38:00Z"/>
          <w:lang w:val="en-US"/>
        </w:rPr>
      </w:pPr>
      <w:del w:id="104" w:author="Utilisateur Microsoft Office" w:date="2024-07-09T17:38:00Z">
        <w:r w:rsidRPr="00C24D44" w:rsidDel="00F03FD9">
          <w:rPr>
            <w:lang w:val="en-US"/>
          </w:rPr>
          <w:delText xml:space="preserve">    stats_desc_comp_enable = true</w:delText>
        </w:r>
      </w:del>
    </w:p>
    <w:p w:rsidR="00F03FD9" w:rsidRPr="00C24D44" w:rsidDel="00F03FD9" w:rsidRDefault="00F03FD9" w:rsidP="00F03FD9">
      <w:pPr>
        <w:rPr>
          <w:del w:id="105" w:author="Utilisateur Microsoft Office" w:date="2024-07-09T17:38:00Z"/>
          <w:lang w:val="en-US"/>
        </w:rPr>
      </w:pPr>
      <w:del w:id="106" w:author="Utilisateur Microsoft Office" w:date="2024-07-09T17:38:00Z">
        <w:r w:rsidRPr="00C24D44" w:rsidDel="00F03FD9">
          <w:rPr>
            <w:lang w:val="en-US"/>
          </w:rPr>
          <w:delText xml:space="preserve">    report_enable = true</w:delText>
        </w:r>
      </w:del>
    </w:p>
    <w:p w:rsidR="00F03FD9" w:rsidRPr="00C24D44" w:rsidDel="00F03FD9" w:rsidRDefault="00F03FD9" w:rsidP="00F03FD9">
      <w:pPr>
        <w:rPr>
          <w:del w:id="107" w:author="Utilisateur Microsoft Office" w:date="2024-07-09T17:38:00Z"/>
          <w:lang w:val="en-US"/>
        </w:rPr>
      </w:pPr>
      <w:del w:id="108" w:author="Utilisateur Microsoft Office" w:date="2024-07-09T17:38:00Z">
        <w:r w:rsidRPr="00C24D44" w:rsidDel="00F03FD9">
          <w:rPr>
            <w:lang w:val="en-US"/>
          </w:rPr>
          <w:delText xml:space="preserve">    // To compress final result directory set compress_result to true</w:delText>
        </w:r>
      </w:del>
    </w:p>
    <w:p w:rsidR="00F03FD9" w:rsidRPr="00C24D44" w:rsidDel="00F03FD9" w:rsidRDefault="00F03FD9" w:rsidP="00F03FD9">
      <w:pPr>
        <w:rPr>
          <w:del w:id="109" w:author="Utilisateur Microsoft Office" w:date="2024-07-09T17:38:00Z"/>
          <w:lang w:val="en-US"/>
        </w:rPr>
      </w:pPr>
      <w:del w:id="110" w:author="Utilisateur Microsoft Office" w:date="2024-07-09T17:38:00Z">
        <w:r w:rsidRPr="00C24D44" w:rsidDel="00F03FD9">
          <w:rPr>
            <w:lang w:val="en-US"/>
          </w:rPr>
          <w:delText xml:space="preserve">    compress_result = true</w:delText>
        </w:r>
      </w:del>
    </w:p>
    <w:p w:rsidR="00F03FD9" w:rsidRPr="00C24D44" w:rsidDel="00F03FD9" w:rsidRDefault="00F03FD9" w:rsidP="00F03FD9">
      <w:pPr>
        <w:rPr>
          <w:del w:id="111" w:author="Utilisateur Microsoft Office" w:date="2024-07-09T17:38:00Z"/>
          <w:lang w:val="en-US"/>
        </w:rPr>
      </w:pPr>
      <w:del w:id="112" w:author="Utilisateur Microsoft Office" w:date="2024-07-09T17:38:00Z">
        <w:r w:rsidRPr="00C24D44" w:rsidDel="00F03FD9">
          <w:rPr>
            <w:lang w:val="en-US"/>
          </w:rPr>
          <w:delText xml:space="preserve">    //STATS ONLY : set stats_only to true if you already have your ASV table</w:delText>
        </w:r>
      </w:del>
    </w:p>
    <w:p w:rsidR="00F03FD9" w:rsidRPr="00C24D44" w:rsidDel="00F03FD9" w:rsidRDefault="00F03FD9" w:rsidP="00F03FD9">
      <w:pPr>
        <w:rPr>
          <w:del w:id="113" w:author="Utilisateur Microsoft Office" w:date="2024-07-09T17:38:00Z"/>
          <w:lang w:val="en-US"/>
        </w:rPr>
      </w:pPr>
      <w:del w:id="114" w:author="Utilisateur Microsoft Office" w:date="2024-07-09T17:38:00Z">
        <w:r w:rsidRPr="00C24D44" w:rsidDel="00F03FD9">
          <w:rPr>
            <w:lang w:val="en-US"/>
          </w:rPr>
          <w:delText xml:space="preserve">    stats_only = false</w:delText>
        </w:r>
      </w:del>
    </w:p>
    <w:p w:rsidR="00F03FD9" w:rsidRPr="00C24D44" w:rsidDel="00F03FD9" w:rsidRDefault="00F03FD9" w:rsidP="00F03FD9">
      <w:pPr>
        <w:rPr>
          <w:del w:id="115" w:author="Utilisateur Microsoft Office" w:date="2024-07-09T17:38:00Z"/>
          <w:lang w:val="en-US"/>
        </w:rPr>
      </w:pPr>
      <w:del w:id="116" w:author="Utilisateur Microsoft Office" w:date="2024-07-09T17:38:00Z">
        <w:r w:rsidRPr="00C24D44" w:rsidDel="00F03FD9">
          <w:rPr>
            <w:lang w:val="en-US"/>
          </w:rPr>
          <w:delText xml:space="preserve">    //Dada2 merge process</w:delText>
        </w:r>
      </w:del>
    </w:p>
    <w:p w:rsidR="00F03FD9" w:rsidRPr="00C24D44" w:rsidDel="00F03FD9" w:rsidRDefault="00F03FD9" w:rsidP="00F03FD9">
      <w:pPr>
        <w:rPr>
          <w:del w:id="117" w:author="Utilisateur Microsoft Office" w:date="2024-07-09T17:38:00Z"/>
          <w:lang w:val="en-US"/>
        </w:rPr>
      </w:pPr>
      <w:del w:id="118" w:author="Utilisateur Microsoft Office" w:date="2024-07-09T17:38:00Z">
        <w:r w:rsidRPr="00C24D44" w:rsidDel="00F03FD9">
          <w:rPr>
            <w:lang w:val="en-US"/>
          </w:rPr>
          <w:delText xml:space="preserve">    dada2merge = false</w:delText>
        </w:r>
      </w:del>
    </w:p>
    <w:p w:rsidR="00F03FD9" w:rsidRPr="00C24D44" w:rsidDel="00F03FD9" w:rsidRDefault="00F03FD9" w:rsidP="00F03FD9">
      <w:pPr>
        <w:rPr>
          <w:del w:id="119" w:author="Utilisateur Microsoft Office" w:date="2024-07-09T17:38:00Z"/>
          <w:lang w:val="en-US"/>
        </w:rPr>
      </w:pPr>
      <w:del w:id="120" w:author="Utilisateur Microsoft Office" w:date="2024-07-09T17:38:00Z">
        <w:r w:rsidRPr="00C24D44" w:rsidDel="00F03FD9">
          <w:rPr>
            <w:lang w:val="en-US"/>
          </w:rPr>
          <w:delText xml:space="preserve">    //Activate longreads for pacbio or nanopore input data (longreads=false by default to handle illumina short reads)</w:delText>
        </w:r>
      </w:del>
    </w:p>
    <w:p w:rsidR="00F03FD9" w:rsidRPr="00C24D44" w:rsidDel="00F03FD9" w:rsidRDefault="00F03FD9" w:rsidP="00F03FD9">
      <w:pPr>
        <w:rPr>
          <w:del w:id="121" w:author="Utilisateur Microsoft Office" w:date="2024-07-09T17:38:00Z"/>
          <w:lang w:val="en-US"/>
        </w:rPr>
      </w:pPr>
      <w:del w:id="122" w:author="Utilisateur Microsoft Office" w:date="2024-07-09T17:38:00Z">
        <w:r w:rsidRPr="00C24D44" w:rsidDel="00F03FD9">
          <w:rPr>
            <w:lang w:val="en-US"/>
          </w:rPr>
          <w:delText xml:space="preserve">    longreads = false</w:delText>
        </w:r>
      </w:del>
    </w:p>
    <w:p w:rsidR="00F03FD9" w:rsidRPr="00C24D44" w:rsidDel="00F03FD9" w:rsidRDefault="00F03FD9" w:rsidP="00F03FD9">
      <w:pPr>
        <w:rPr>
          <w:del w:id="123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124" w:author="Utilisateur Microsoft Office" w:date="2024-07-09T17:38:00Z"/>
          <w:lang w:val="en-US"/>
        </w:rPr>
      </w:pPr>
      <w:del w:id="125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126" w:author="Utilisateur Microsoft Office" w:date="2024-07-09T17:38:00Z"/>
          <w:lang w:val="en-US"/>
        </w:rPr>
      </w:pPr>
      <w:del w:id="127" w:author="Utilisateur Microsoft Office" w:date="2024-07-09T17:38:00Z">
        <w:r w:rsidRPr="00C24D44" w:rsidDel="00F03FD9">
          <w:rPr>
            <w:lang w:val="en-US"/>
          </w:rPr>
          <w:delText xml:space="preserve">    Cleaning primers step using cutadapt</w:delText>
        </w:r>
      </w:del>
    </w:p>
    <w:p w:rsidR="00F03FD9" w:rsidRPr="00C24D44" w:rsidDel="00F03FD9" w:rsidRDefault="00F03FD9" w:rsidP="00F03FD9">
      <w:pPr>
        <w:rPr>
          <w:del w:id="128" w:author="Utilisateur Microsoft Office" w:date="2024-07-09T17:38:00Z"/>
          <w:lang w:val="en-US"/>
        </w:rPr>
      </w:pPr>
      <w:del w:id="129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130" w:author="Utilisateur Microsoft Office" w:date="2024-07-09T17:38:00Z"/>
          <w:lang w:val="en-US"/>
        </w:rPr>
      </w:pPr>
      <w:del w:id="131" w:author="Utilisateur Microsoft Office" w:date="2024-07-09T17:38:00Z">
        <w:r w:rsidRPr="00C24D44" w:rsidDel="00F03FD9">
          <w:rPr>
            <w:lang w:val="en-US"/>
          </w:rPr>
          <w:delText xml:space="preserve">    //Set your forward and reverse primers for cutadapt</w:delText>
        </w:r>
      </w:del>
    </w:p>
    <w:p w:rsidR="00F03FD9" w:rsidRPr="00C24D44" w:rsidDel="00F03FD9" w:rsidRDefault="00F03FD9" w:rsidP="00F03FD9">
      <w:pPr>
        <w:rPr>
          <w:del w:id="132" w:author="Utilisateur Microsoft Office" w:date="2024-07-09T17:38:00Z"/>
          <w:lang w:val="en-US"/>
        </w:rPr>
      </w:pPr>
      <w:del w:id="133" w:author="Utilisateur Microsoft Office" w:date="2024-07-09T17:38:00Z">
        <w:r w:rsidRPr="00C24D44" w:rsidDel="00F03FD9">
          <w:rPr>
            <w:lang w:val="en-US"/>
          </w:rPr>
          <w:delText xml:space="preserve">    primerF = "CCTACGGGNGGCWGCAG"</w:delText>
        </w:r>
      </w:del>
    </w:p>
    <w:p w:rsidR="00F03FD9" w:rsidRPr="00C24D44" w:rsidDel="00F03FD9" w:rsidRDefault="00F03FD9" w:rsidP="00F03FD9">
      <w:pPr>
        <w:rPr>
          <w:del w:id="134" w:author="Utilisateur Microsoft Office" w:date="2024-07-09T17:38:00Z"/>
          <w:lang w:val="en-US"/>
        </w:rPr>
      </w:pPr>
      <w:del w:id="135" w:author="Utilisateur Microsoft Office" w:date="2024-07-09T17:38:00Z">
        <w:r w:rsidRPr="00C24D44" w:rsidDel="00F03FD9">
          <w:rPr>
            <w:lang w:val="en-US"/>
          </w:rPr>
          <w:delText xml:space="preserve">    primerR = "GACTACHVGGGTATCTAATCC"</w:delText>
        </w:r>
      </w:del>
    </w:p>
    <w:p w:rsidR="00F03FD9" w:rsidRPr="00C24D44" w:rsidDel="00F03FD9" w:rsidRDefault="00F03FD9" w:rsidP="00F03FD9">
      <w:pPr>
        <w:rPr>
          <w:del w:id="136" w:author="Utilisateur Microsoft Office" w:date="2024-07-09T17:38:00Z"/>
          <w:lang w:val="en-US"/>
        </w:rPr>
      </w:pPr>
      <w:del w:id="137" w:author="Utilisateur Microsoft Office" w:date="2024-07-09T17:38:00Z">
        <w:r w:rsidRPr="00C24D44" w:rsidDel="00F03FD9">
          <w:rPr>
            <w:lang w:val="en-US"/>
          </w:rPr>
          <w:delText xml:space="preserve">    //Error rate default=0.1</w:delText>
        </w:r>
      </w:del>
    </w:p>
    <w:p w:rsidR="00F03FD9" w:rsidRPr="00C24D44" w:rsidDel="00F03FD9" w:rsidRDefault="00F03FD9" w:rsidP="00F03FD9">
      <w:pPr>
        <w:rPr>
          <w:del w:id="138" w:author="Utilisateur Microsoft Office" w:date="2024-07-09T17:38:00Z"/>
          <w:lang w:val="en-US"/>
        </w:rPr>
      </w:pPr>
      <w:del w:id="139" w:author="Utilisateur Microsoft Office" w:date="2024-07-09T17:38:00Z">
        <w:r w:rsidRPr="00C24D44" w:rsidDel="00F03FD9">
          <w:rPr>
            <w:lang w:val="en-US"/>
          </w:rPr>
          <w:delText xml:space="preserve">    errorRate = "0.1"</w:delText>
        </w:r>
      </w:del>
    </w:p>
    <w:p w:rsidR="00F03FD9" w:rsidRPr="00C24D44" w:rsidDel="00F03FD9" w:rsidRDefault="00F03FD9" w:rsidP="00F03FD9">
      <w:pPr>
        <w:rPr>
          <w:del w:id="140" w:author="Utilisateur Microsoft Office" w:date="2024-07-09T17:38:00Z"/>
          <w:lang w:val="en-US"/>
        </w:rPr>
      </w:pPr>
      <w:del w:id="141" w:author="Utilisateur Microsoft Office" w:date="2024-07-09T17:38:00Z">
        <w:r w:rsidRPr="00C24D44" w:rsidDel="00F03FD9">
          <w:rPr>
            <w:lang w:val="en-US"/>
          </w:rPr>
          <w:delText xml:space="preserve">    //Overlap default=(length shortest primer - 1)</w:delText>
        </w:r>
      </w:del>
    </w:p>
    <w:p w:rsidR="00F03FD9" w:rsidRPr="00C24D44" w:rsidDel="00F03FD9" w:rsidRDefault="00F03FD9" w:rsidP="00F03FD9">
      <w:pPr>
        <w:rPr>
          <w:del w:id="142" w:author="Utilisateur Microsoft Office" w:date="2024-07-09T17:38:00Z"/>
          <w:lang w:val="en-US"/>
        </w:rPr>
      </w:pPr>
      <w:del w:id="143" w:author="Utilisateur Microsoft Office" w:date="2024-07-09T17:38:00Z">
        <w:r w:rsidRPr="00C24D44" w:rsidDel="00F03FD9">
          <w:rPr>
            <w:lang w:val="en-US"/>
          </w:rPr>
          <w:delText xml:space="preserve">    overlap = "16"</w:delText>
        </w:r>
      </w:del>
    </w:p>
    <w:p w:rsidR="00F03FD9" w:rsidRPr="00C24D44" w:rsidDel="00F03FD9" w:rsidRDefault="00F03FD9" w:rsidP="00F03FD9">
      <w:pPr>
        <w:rPr>
          <w:del w:id="144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145" w:author="Utilisateur Microsoft Office" w:date="2024-07-09T17:38:00Z"/>
          <w:lang w:val="en-US"/>
        </w:rPr>
      </w:pPr>
      <w:del w:id="146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147" w:author="Utilisateur Microsoft Office" w:date="2024-07-09T17:38:00Z"/>
          <w:lang w:val="en-US"/>
        </w:rPr>
      </w:pPr>
      <w:del w:id="148" w:author="Utilisateur Microsoft Office" w:date="2024-07-09T17:38:00Z">
        <w:r w:rsidRPr="00C24D44" w:rsidDel="00F03FD9">
          <w:rPr>
            <w:lang w:val="en-US"/>
          </w:rPr>
          <w:delText xml:space="preserve">    ASV inference step using Dada2</w:delText>
        </w:r>
      </w:del>
    </w:p>
    <w:p w:rsidR="00F03FD9" w:rsidRPr="00C24D44" w:rsidDel="00F03FD9" w:rsidRDefault="00F03FD9" w:rsidP="00F03FD9">
      <w:pPr>
        <w:rPr>
          <w:del w:id="149" w:author="Utilisateur Microsoft Office" w:date="2024-07-09T17:38:00Z"/>
          <w:lang w:val="en-US"/>
        </w:rPr>
      </w:pPr>
      <w:del w:id="150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151" w:author="Utilisateur Microsoft Office" w:date="2024-07-09T17:38:00Z"/>
          <w:lang w:val="en-US"/>
        </w:rPr>
      </w:pPr>
      <w:del w:id="152" w:author="Utilisateur Microsoft Office" w:date="2024-07-09T17:38:00Z">
        <w:r w:rsidRPr="00C24D44" w:rsidDel="00F03FD9">
          <w:rPr>
            <w:lang w:val="en-US"/>
          </w:rPr>
          <w:delText xml:space="preserve">    //adapt dada2 parameters to fit to your data</w:delText>
        </w:r>
      </w:del>
    </w:p>
    <w:p w:rsidR="00F03FD9" w:rsidRPr="00C24D44" w:rsidDel="00F03FD9" w:rsidRDefault="00F03FD9" w:rsidP="00F03FD9">
      <w:pPr>
        <w:rPr>
          <w:del w:id="153" w:author="Utilisateur Microsoft Office" w:date="2024-07-09T17:38:00Z"/>
          <w:lang w:val="en-US"/>
        </w:rPr>
      </w:pPr>
      <w:del w:id="154" w:author="Utilisateur Microsoft Office" w:date="2024-07-09T17:38:00Z">
        <w:r w:rsidRPr="00C24D44" w:rsidDel="00F03FD9">
          <w:rPr>
            <w:lang w:val="en-US"/>
          </w:rPr>
          <w:delText xml:space="preserve">    //trim default=0 (no trimming)</w:delText>
        </w:r>
      </w:del>
    </w:p>
    <w:p w:rsidR="00F03FD9" w:rsidRPr="00C24D44" w:rsidDel="00F03FD9" w:rsidRDefault="00F03FD9" w:rsidP="00F03FD9">
      <w:pPr>
        <w:rPr>
          <w:del w:id="155" w:author="Utilisateur Microsoft Office" w:date="2024-07-09T17:38:00Z"/>
          <w:lang w:val="en-US"/>
        </w:rPr>
      </w:pPr>
      <w:del w:id="156" w:author="Utilisateur Microsoft Office" w:date="2024-07-09T17:38:00Z">
        <w:r w:rsidRPr="00C24D44" w:rsidDel="00F03FD9">
          <w:rPr>
            <w:lang w:val="en-US"/>
          </w:rPr>
          <w:delText xml:space="preserve">    FtrimLeft = "0"</w:delText>
        </w:r>
      </w:del>
    </w:p>
    <w:p w:rsidR="00F03FD9" w:rsidRPr="00C24D44" w:rsidDel="00F03FD9" w:rsidRDefault="00F03FD9" w:rsidP="00F03FD9">
      <w:pPr>
        <w:rPr>
          <w:del w:id="157" w:author="Utilisateur Microsoft Office" w:date="2024-07-09T17:38:00Z"/>
          <w:lang w:val="en-US"/>
        </w:rPr>
      </w:pPr>
      <w:del w:id="158" w:author="Utilisateur Microsoft Office" w:date="2024-07-09T17:38:00Z">
        <w:r w:rsidRPr="00C24D44" w:rsidDel="00F03FD9">
          <w:rPr>
            <w:lang w:val="en-US"/>
          </w:rPr>
          <w:delText xml:space="preserve">    RtrimLeft = "0"</w:delText>
        </w:r>
      </w:del>
    </w:p>
    <w:p w:rsidR="00F03FD9" w:rsidRPr="00C24D44" w:rsidDel="00F03FD9" w:rsidRDefault="00F03FD9" w:rsidP="00F03FD9">
      <w:pPr>
        <w:rPr>
          <w:del w:id="159" w:author="Utilisateur Microsoft Office" w:date="2024-07-09T17:38:00Z"/>
          <w:lang w:val="en-US"/>
        </w:rPr>
      </w:pPr>
      <w:del w:id="160" w:author="Utilisateur Microsoft Office" w:date="2024-07-09T17:38:00Z">
        <w:r w:rsidRPr="00C24D44" w:rsidDel="00F03FD9">
          <w:rPr>
            <w:lang w:val="en-US"/>
          </w:rPr>
          <w:delText xml:space="preserve">    //trunclen : according to the quality plots of your data, set the length of the trimming (0=no initial trimming)</w:delText>
        </w:r>
      </w:del>
    </w:p>
    <w:p w:rsidR="00F03FD9" w:rsidRPr="00C24D44" w:rsidDel="00F03FD9" w:rsidRDefault="00F03FD9" w:rsidP="00F03FD9">
      <w:pPr>
        <w:rPr>
          <w:del w:id="161" w:author="Utilisateur Microsoft Office" w:date="2024-07-09T17:38:00Z"/>
          <w:lang w:val="en-US"/>
        </w:rPr>
      </w:pPr>
      <w:del w:id="162" w:author="Utilisateur Microsoft Office" w:date="2024-07-09T17:38:00Z">
        <w:r w:rsidRPr="00C24D44" w:rsidDel="00F03FD9">
          <w:rPr>
            <w:lang w:val="en-US"/>
          </w:rPr>
          <w:delText xml:space="preserve">    FtruncLen = "0"</w:delText>
        </w:r>
      </w:del>
    </w:p>
    <w:p w:rsidR="00F03FD9" w:rsidRPr="00C24D44" w:rsidDel="00F03FD9" w:rsidRDefault="00F03FD9" w:rsidP="00F03FD9">
      <w:pPr>
        <w:rPr>
          <w:del w:id="163" w:author="Utilisateur Microsoft Office" w:date="2024-07-09T17:38:00Z"/>
          <w:lang w:val="en-US"/>
        </w:rPr>
      </w:pPr>
      <w:del w:id="164" w:author="Utilisateur Microsoft Office" w:date="2024-07-09T17:38:00Z">
        <w:r w:rsidRPr="00C24D44" w:rsidDel="00F03FD9">
          <w:rPr>
            <w:lang w:val="en-US"/>
          </w:rPr>
          <w:delText xml:space="preserve">    RtruncLen = "0"</w:delText>
        </w:r>
      </w:del>
    </w:p>
    <w:p w:rsidR="00F03FD9" w:rsidRPr="00C24D44" w:rsidDel="00F03FD9" w:rsidRDefault="00F03FD9" w:rsidP="00F03FD9">
      <w:pPr>
        <w:rPr>
          <w:del w:id="165" w:author="Utilisateur Microsoft Office" w:date="2024-07-09T17:38:00Z"/>
          <w:lang w:val="en-US"/>
        </w:rPr>
      </w:pPr>
      <w:del w:id="166" w:author="Utilisateur Microsoft Office" w:date="2024-07-09T17:38:00Z">
        <w:r w:rsidRPr="00C24D44" w:rsidDel="00F03FD9">
          <w:rPr>
            <w:lang w:val="en-US"/>
          </w:rPr>
          <w:delText xml:space="preserve">    //MaxEE error rate allowed for reads ; default 2</w:delText>
        </w:r>
      </w:del>
    </w:p>
    <w:p w:rsidR="00F03FD9" w:rsidRPr="00C24D44" w:rsidDel="00F03FD9" w:rsidRDefault="00F03FD9" w:rsidP="00F03FD9">
      <w:pPr>
        <w:rPr>
          <w:del w:id="167" w:author="Utilisateur Microsoft Office" w:date="2024-07-09T17:38:00Z"/>
          <w:lang w:val="en-US"/>
        </w:rPr>
      </w:pPr>
      <w:del w:id="168" w:author="Utilisateur Microsoft Office" w:date="2024-07-09T17:38:00Z">
        <w:r w:rsidRPr="00C24D44" w:rsidDel="00F03FD9">
          <w:rPr>
            <w:lang w:val="en-US"/>
          </w:rPr>
          <w:delText xml:space="preserve">    FmaxEE = "2"</w:delText>
        </w:r>
      </w:del>
    </w:p>
    <w:p w:rsidR="00F03FD9" w:rsidRPr="00C24D44" w:rsidDel="00F03FD9" w:rsidRDefault="00F03FD9" w:rsidP="00F03FD9">
      <w:pPr>
        <w:rPr>
          <w:del w:id="169" w:author="Utilisateur Microsoft Office" w:date="2024-07-09T17:38:00Z"/>
          <w:lang w:val="en-US"/>
        </w:rPr>
      </w:pPr>
      <w:del w:id="170" w:author="Utilisateur Microsoft Office" w:date="2024-07-09T17:38:00Z">
        <w:r w:rsidRPr="00C24D44" w:rsidDel="00F03FD9">
          <w:rPr>
            <w:lang w:val="en-US"/>
          </w:rPr>
          <w:delText xml:space="preserve">    RmaxEE = "2"</w:delText>
        </w:r>
      </w:del>
    </w:p>
    <w:p w:rsidR="00F03FD9" w:rsidRPr="00C24D44" w:rsidDel="00F03FD9" w:rsidRDefault="00F03FD9" w:rsidP="00F03FD9">
      <w:pPr>
        <w:rPr>
          <w:del w:id="171" w:author="Utilisateur Microsoft Office" w:date="2024-07-09T17:38:00Z"/>
          <w:lang w:val="en-US"/>
        </w:rPr>
      </w:pPr>
      <w:del w:id="172" w:author="Utilisateur Microsoft Office" w:date="2024-07-09T17:38:00Z">
        <w:r w:rsidRPr="00C24D44" w:rsidDel="00F03FD9">
          <w:rPr>
            <w:lang w:val="en-US"/>
          </w:rPr>
          <w:delText xml:space="preserve">    //min. quality allowed ; default 2</w:delText>
        </w:r>
      </w:del>
    </w:p>
    <w:p w:rsidR="00F03FD9" w:rsidRPr="00C24D44" w:rsidDel="00F03FD9" w:rsidRDefault="00F03FD9" w:rsidP="00F03FD9">
      <w:pPr>
        <w:rPr>
          <w:del w:id="173" w:author="Utilisateur Microsoft Office" w:date="2024-07-09T17:38:00Z"/>
          <w:lang w:val="en-US"/>
        </w:rPr>
      </w:pPr>
      <w:del w:id="174" w:author="Utilisateur Microsoft Office" w:date="2024-07-09T17:38:00Z">
        <w:r w:rsidRPr="00C24D44" w:rsidDel="00F03FD9">
          <w:rPr>
            <w:lang w:val="en-US"/>
          </w:rPr>
          <w:delText xml:space="preserve">    minQ = "2"</w:delText>
        </w:r>
      </w:del>
    </w:p>
    <w:p w:rsidR="00F03FD9" w:rsidRPr="00C24D44" w:rsidDel="00F03FD9" w:rsidRDefault="00F03FD9" w:rsidP="00F03FD9">
      <w:pPr>
        <w:rPr>
          <w:del w:id="175" w:author="Utilisateur Microsoft Office" w:date="2024-07-09T17:38:00Z"/>
          <w:lang w:val="en-US"/>
        </w:rPr>
      </w:pPr>
      <w:del w:id="176" w:author="Utilisateur Microsoft Office" w:date="2024-07-09T17:38:00Z">
        <w:r w:rsidRPr="00C24D44" w:rsidDel="00F03FD9">
          <w:rPr>
            <w:lang w:val="en-US"/>
          </w:rPr>
          <w:delText xml:space="preserve">    //Chimeras : method used to remove chimeras ; choices: 'consensus' (default), 'none' or 'pooled'</w:delText>
        </w:r>
      </w:del>
    </w:p>
    <w:p w:rsidR="00F03FD9" w:rsidRPr="00C24D44" w:rsidDel="00F03FD9" w:rsidRDefault="00F03FD9" w:rsidP="00F03FD9">
      <w:pPr>
        <w:rPr>
          <w:del w:id="177" w:author="Utilisateur Microsoft Office" w:date="2024-07-09T17:38:00Z"/>
          <w:lang w:val="en-US"/>
        </w:rPr>
      </w:pPr>
      <w:del w:id="178" w:author="Utilisateur Microsoft Office" w:date="2024-07-09T17:38:00Z">
        <w:r w:rsidRPr="00C24D44" w:rsidDel="00F03FD9">
          <w:rPr>
            <w:lang w:val="en-US"/>
          </w:rPr>
          <w:delText xml:space="preserve">    chimeras = "consensus"</w:delText>
        </w:r>
      </w:del>
    </w:p>
    <w:p w:rsidR="00F03FD9" w:rsidRPr="00C24D44" w:rsidDel="00F03FD9" w:rsidRDefault="00F03FD9" w:rsidP="00F03FD9">
      <w:pPr>
        <w:rPr>
          <w:del w:id="179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180" w:author="Utilisateur Microsoft Office" w:date="2024-07-09T17:38:00Z"/>
          <w:lang w:val="en-US"/>
        </w:rPr>
      </w:pPr>
      <w:del w:id="181" w:author="Utilisateur Microsoft Office" w:date="2024-07-09T17:38:00Z">
        <w:r w:rsidRPr="00C24D44" w:rsidDel="00F03FD9">
          <w:rPr>
            <w:lang w:val="en-US"/>
          </w:rPr>
          <w:delText xml:space="preserve">    //to set if DADA2 MERGE ASVs tables is activated</w:delText>
        </w:r>
      </w:del>
    </w:p>
    <w:p w:rsidR="00F03FD9" w:rsidRPr="00C24D44" w:rsidDel="00F03FD9" w:rsidRDefault="00F03FD9" w:rsidP="00F03FD9">
      <w:pPr>
        <w:rPr>
          <w:del w:id="182" w:author="Utilisateur Microsoft Office" w:date="2024-07-09T17:38:00Z"/>
          <w:lang w:val="en-US"/>
        </w:rPr>
      </w:pPr>
      <w:del w:id="183" w:author="Utilisateur Microsoft Office" w:date="2024-07-09T17:38:00Z">
        <w:r w:rsidRPr="00C24D44" w:rsidDel="00F03FD9">
          <w:rPr>
            <w:lang w:val="en-US"/>
          </w:rPr>
          <w:delText xml:space="preserve">    //path to dada2 directory with ASV tables to merge (directory must contained only the tables to merge)</w:delText>
        </w:r>
      </w:del>
    </w:p>
    <w:p w:rsidR="00F03FD9" w:rsidRPr="00C24D44" w:rsidDel="00F03FD9" w:rsidRDefault="00F03FD9" w:rsidP="00F03FD9">
      <w:pPr>
        <w:rPr>
          <w:del w:id="184" w:author="Utilisateur Microsoft Office" w:date="2024-07-09T17:38:00Z"/>
          <w:lang w:val="en-US"/>
        </w:rPr>
      </w:pPr>
      <w:del w:id="185" w:author="Utilisateur Microsoft Office" w:date="2024-07-09T17:38:00Z">
        <w:r w:rsidRPr="00C24D44" w:rsidDel="00F03FD9">
          <w:rPr>
            <w:lang w:val="en-US"/>
          </w:rPr>
          <w:delText xml:space="preserve">    merge_tabledir = "/PATH/TO/merge/table"</w:delText>
        </w:r>
      </w:del>
    </w:p>
    <w:p w:rsidR="00F03FD9" w:rsidRPr="00C24D44" w:rsidDel="00F03FD9" w:rsidRDefault="00F03FD9" w:rsidP="00F03FD9">
      <w:pPr>
        <w:rPr>
          <w:del w:id="186" w:author="Utilisateur Microsoft Office" w:date="2024-07-09T17:38:00Z"/>
          <w:lang w:val="en-US"/>
        </w:rPr>
      </w:pPr>
      <w:del w:id="187" w:author="Utilisateur Microsoft Office" w:date="2024-07-09T17:38:00Z">
        <w:r w:rsidRPr="00C24D44" w:rsidDel="00F03FD9">
          <w:rPr>
            <w:lang w:val="en-US"/>
          </w:rPr>
          <w:delText xml:space="preserve">    //path to dada2 directory with repseqs to merge (directory must contained only the repseq files to merge)</w:delText>
        </w:r>
      </w:del>
    </w:p>
    <w:p w:rsidR="00F03FD9" w:rsidRPr="00C24D44" w:rsidDel="00F03FD9" w:rsidRDefault="00F03FD9" w:rsidP="00F03FD9">
      <w:pPr>
        <w:rPr>
          <w:del w:id="188" w:author="Utilisateur Microsoft Office" w:date="2024-07-09T17:38:00Z"/>
          <w:lang w:val="en-US"/>
        </w:rPr>
      </w:pPr>
      <w:del w:id="189" w:author="Utilisateur Microsoft Office" w:date="2024-07-09T17:38:00Z">
        <w:r w:rsidRPr="00C24D44" w:rsidDel="00F03FD9">
          <w:rPr>
            <w:lang w:val="en-US"/>
          </w:rPr>
          <w:delText xml:space="preserve">    merge_repseqsdir = "/PATH/TO/merge/seq"</w:delText>
        </w:r>
      </w:del>
    </w:p>
    <w:p w:rsidR="00F03FD9" w:rsidRPr="00C24D44" w:rsidDel="00F03FD9" w:rsidRDefault="00F03FD9" w:rsidP="00F03FD9">
      <w:pPr>
        <w:rPr>
          <w:del w:id="190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191" w:author="Utilisateur Microsoft Office" w:date="2024-07-09T17:38:00Z"/>
          <w:lang w:val="en-US"/>
        </w:rPr>
      </w:pPr>
      <w:del w:id="192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193" w:author="Utilisateur Microsoft Office" w:date="2024-07-09T17:38:00Z"/>
          <w:lang w:val="en-US"/>
        </w:rPr>
      </w:pPr>
      <w:del w:id="194" w:author="Utilisateur Microsoft Office" w:date="2024-07-09T17:38:00Z">
        <w:r w:rsidRPr="00C24D44" w:rsidDel="00F03FD9">
          <w:rPr>
            <w:lang w:val="en-US"/>
          </w:rPr>
          <w:delText xml:space="preserve">    ASV taxonomic assignation using QIIME2 RDP-like program</w:delText>
        </w:r>
      </w:del>
    </w:p>
    <w:p w:rsidR="00F03FD9" w:rsidRPr="00C24D44" w:rsidDel="00F03FD9" w:rsidRDefault="00F03FD9" w:rsidP="00F03FD9">
      <w:pPr>
        <w:rPr>
          <w:del w:id="195" w:author="Utilisateur Microsoft Office" w:date="2024-07-09T17:38:00Z"/>
          <w:lang w:val="en-US"/>
        </w:rPr>
      </w:pPr>
      <w:del w:id="196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197" w:author="Utilisateur Microsoft Office" w:date="2024-07-09T17:38:00Z"/>
          <w:lang w:val="en-US"/>
        </w:rPr>
      </w:pPr>
      <w:del w:id="198" w:author="Utilisateur Microsoft Office" w:date="2024-07-09T17:38:00Z">
        <w:r w:rsidRPr="00C24D44" w:rsidDel="00F03FD9">
          <w:rPr>
            <w:lang w:val="en-US"/>
          </w:rPr>
          <w:delText xml:space="preserve">    //pre-formatted databases can be download here: ftp://ftp.ifremer.fr/ifremer/dataref/bioinfo/sebimer/sequence-set/SAMBA/2019.10/</w:delText>
        </w:r>
      </w:del>
    </w:p>
    <w:p w:rsidR="00F03FD9" w:rsidRPr="00C24D44" w:rsidDel="00F03FD9" w:rsidRDefault="00F03FD9" w:rsidP="00F03FD9">
      <w:pPr>
        <w:rPr>
          <w:del w:id="199" w:author="Utilisateur Microsoft Office" w:date="2024-07-09T17:38:00Z"/>
          <w:lang w:val="en-US"/>
        </w:rPr>
      </w:pPr>
      <w:del w:id="200" w:author="Utilisateur Microsoft Office" w:date="2024-07-09T17:38:00Z">
        <w:r w:rsidRPr="00C24D44" w:rsidDel="00F03FD9">
          <w:rPr>
            <w:lang w:val="en-US"/>
          </w:rPr>
          <w:delText xml:space="preserve">    database = "/home/ref-bioinfo/ifremer/sebimer/tool-specific-banks/qiime2/2019.10/silva/v138/full_rRNA/silva_v138_16S-18S_99_full.qza"</w:delText>
        </w:r>
      </w:del>
    </w:p>
    <w:p w:rsidR="00F03FD9" w:rsidRPr="00C24D44" w:rsidDel="00F03FD9" w:rsidRDefault="00F03FD9" w:rsidP="00F03FD9">
      <w:pPr>
        <w:rPr>
          <w:del w:id="201" w:author="Utilisateur Microsoft Office" w:date="2024-07-09T17:38:00Z"/>
          <w:lang w:val="en-US"/>
        </w:rPr>
      </w:pPr>
      <w:del w:id="202" w:author="Utilisateur Microsoft Office" w:date="2024-07-09T17:38:00Z">
        <w:r w:rsidRPr="00C24D44" w:rsidDel="00F03FD9">
          <w:rPr>
            <w:lang w:val="en-US"/>
          </w:rPr>
          <w:delText xml:space="preserve">    //extract region from reference database using primers (default but takes time)</w:delText>
        </w:r>
      </w:del>
    </w:p>
    <w:p w:rsidR="00F03FD9" w:rsidRPr="00C24D44" w:rsidDel="00F03FD9" w:rsidRDefault="00F03FD9" w:rsidP="00F03FD9">
      <w:pPr>
        <w:rPr>
          <w:del w:id="203" w:author="Utilisateur Microsoft Office" w:date="2024-07-09T17:38:00Z"/>
          <w:lang w:val="en-US"/>
        </w:rPr>
      </w:pPr>
      <w:del w:id="204" w:author="Utilisateur Microsoft Office" w:date="2024-07-09T17:38:00Z">
        <w:r w:rsidRPr="00C24D44" w:rsidDel="00F03FD9">
          <w:rPr>
            <w:lang w:val="en-US"/>
          </w:rPr>
          <w:delText xml:space="preserve">    seqs_db = ""</w:delText>
        </w:r>
      </w:del>
    </w:p>
    <w:p w:rsidR="00F03FD9" w:rsidRPr="00C24D44" w:rsidDel="00F03FD9" w:rsidRDefault="00F03FD9" w:rsidP="00F03FD9">
      <w:pPr>
        <w:rPr>
          <w:del w:id="205" w:author="Utilisateur Microsoft Office" w:date="2024-07-09T17:38:00Z"/>
          <w:lang w:val="en-US"/>
        </w:rPr>
      </w:pPr>
      <w:del w:id="206" w:author="Utilisateur Microsoft Office" w:date="2024-07-09T17:38:00Z">
        <w:r w:rsidRPr="00C24D44" w:rsidDel="00F03FD9">
          <w:rPr>
            <w:lang w:val="en-US"/>
          </w:rPr>
          <w:delText xml:space="preserve">    taxo_db = ""</w:delText>
        </w:r>
      </w:del>
    </w:p>
    <w:p w:rsidR="00F03FD9" w:rsidRPr="00C24D44" w:rsidDel="00F03FD9" w:rsidRDefault="00F03FD9" w:rsidP="00F03FD9">
      <w:pPr>
        <w:rPr>
          <w:del w:id="207" w:author="Utilisateur Microsoft Office" w:date="2024-07-09T17:38:00Z"/>
          <w:lang w:val="en-US"/>
        </w:rPr>
      </w:pPr>
      <w:del w:id="208" w:author="Utilisateur Microsoft Office" w:date="2024-07-09T17:38:00Z">
        <w:r w:rsidRPr="00C24D44" w:rsidDel="00F03FD9">
          <w:rPr>
            <w:lang w:val="en-US"/>
          </w:rPr>
          <w:delText xml:space="preserve">    </w:delText>
        </w:r>
      </w:del>
    </w:p>
    <w:p w:rsidR="00F03FD9" w:rsidRPr="00C24D44" w:rsidDel="00F03FD9" w:rsidRDefault="00F03FD9" w:rsidP="00F03FD9">
      <w:pPr>
        <w:rPr>
          <w:del w:id="209" w:author="Utilisateur Microsoft Office" w:date="2024-07-09T17:38:00Z"/>
          <w:lang w:val="en-US"/>
        </w:rPr>
      </w:pPr>
      <w:del w:id="210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211" w:author="Utilisateur Microsoft Office" w:date="2024-07-09T17:38:00Z"/>
          <w:lang w:val="en-US"/>
        </w:rPr>
      </w:pPr>
      <w:del w:id="212" w:author="Utilisateur Microsoft Office" w:date="2024-07-09T17:38:00Z">
        <w:r w:rsidRPr="00C24D44" w:rsidDel="00F03FD9">
          <w:rPr>
            <w:lang w:val="en-US"/>
          </w:rPr>
          <w:delText xml:space="preserve">    Filtering ASV table and sequences based on the taxonomic assignation</w:delText>
        </w:r>
      </w:del>
    </w:p>
    <w:p w:rsidR="00F03FD9" w:rsidRPr="00C24D44" w:rsidDel="00F03FD9" w:rsidRDefault="00F03FD9" w:rsidP="00F03FD9">
      <w:pPr>
        <w:rPr>
          <w:del w:id="213" w:author="Utilisateur Microsoft Office" w:date="2024-07-09T17:38:00Z"/>
          <w:lang w:val="en-US"/>
        </w:rPr>
      </w:pPr>
      <w:del w:id="214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215" w:author="Utilisateur Microsoft Office" w:date="2024-07-09T17:38:00Z"/>
          <w:lang w:val="en-US"/>
        </w:rPr>
      </w:pPr>
      <w:del w:id="216" w:author="Utilisateur Microsoft Office" w:date="2024-07-09T17:38:00Z">
        <w:r w:rsidRPr="00C24D44" w:rsidDel="00F03FD9">
          <w:rPr>
            <w:lang w:val="en-US"/>
          </w:rPr>
          <w:delText xml:space="preserve">    //list of taxa you want to exclude (comma separated list). Set to "none" if you choose to include taxa.</w:delText>
        </w:r>
      </w:del>
    </w:p>
    <w:p w:rsidR="00F03FD9" w:rsidRPr="00C24D44" w:rsidDel="00F03FD9" w:rsidRDefault="00F03FD9" w:rsidP="00F03FD9">
      <w:pPr>
        <w:rPr>
          <w:del w:id="217" w:author="Utilisateur Microsoft Office" w:date="2024-07-09T17:38:00Z"/>
          <w:lang w:val="en-US"/>
        </w:rPr>
      </w:pPr>
      <w:del w:id="218" w:author="Utilisateur Microsoft Office" w:date="2024-07-09T17:38:00Z">
        <w:r w:rsidRPr="00C24D44" w:rsidDel="00F03FD9">
          <w:rPr>
            <w:lang w:val="en-US"/>
          </w:rPr>
          <w:delText xml:space="preserve">    tax_to_exclude = ""</w:delText>
        </w:r>
      </w:del>
    </w:p>
    <w:p w:rsidR="00F03FD9" w:rsidRPr="00C24D44" w:rsidDel="00F03FD9" w:rsidRDefault="00F03FD9" w:rsidP="00F03FD9">
      <w:pPr>
        <w:rPr>
          <w:del w:id="219" w:author="Utilisateur Microsoft Office" w:date="2024-07-09T17:38:00Z"/>
          <w:lang w:val="en-US"/>
        </w:rPr>
      </w:pPr>
      <w:del w:id="220" w:author="Utilisateur Microsoft Office" w:date="2024-07-09T17:38:00Z">
        <w:r w:rsidRPr="00C24D44" w:rsidDel="00F03FD9">
          <w:rPr>
            <w:lang w:val="en-US"/>
          </w:rPr>
          <w:delText xml:space="preserve">    //list of taxa you want to include (comma separated list). Set to "none" if you choose to exclude taxa.</w:delText>
        </w:r>
      </w:del>
    </w:p>
    <w:p w:rsidR="00F03FD9" w:rsidRPr="00C24D44" w:rsidDel="00F03FD9" w:rsidRDefault="00F03FD9" w:rsidP="00F03FD9">
      <w:pPr>
        <w:rPr>
          <w:del w:id="221" w:author="Utilisateur Microsoft Office" w:date="2024-07-09T17:38:00Z"/>
          <w:lang w:val="en-US"/>
        </w:rPr>
      </w:pPr>
      <w:del w:id="222" w:author="Utilisateur Microsoft Office" w:date="2024-07-09T17:38:00Z">
        <w:r w:rsidRPr="00C24D44" w:rsidDel="00F03FD9">
          <w:rPr>
            <w:lang w:val="en-US"/>
          </w:rPr>
          <w:delText xml:space="preserve">    tax_to_include = ""</w:delText>
        </w:r>
      </w:del>
    </w:p>
    <w:p w:rsidR="00F03FD9" w:rsidRPr="00C24D44" w:rsidDel="00F03FD9" w:rsidRDefault="00F03FD9" w:rsidP="00F03FD9">
      <w:pPr>
        <w:rPr>
          <w:del w:id="223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224" w:author="Utilisateur Microsoft Office" w:date="2024-07-09T17:38:00Z"/>
          <w:lang w:val="en-US"/>
        </w:rPr>
      </w:pPr>
      <w:del w:id="225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226" w:author="Utilisateur Microsoft Office" w:date="2024-07-09T17:38:00Z"/>
          <w:lang w:val="en-US"/>
        </w:rPr>
      </w:pPr>
      <w:del w:id="227" w:author="Utilisateur Microsoft Office" w:date="2024-07-09T17:38:00Z">
        <w:r w:rsidRPr="00C24D44" w:rsidDel="00F03FD9">
          <w:rPr>
            <w:lang w:val="en-US"/>
          </w:rPr>
          <w:delText xml:space="preserve">    Decontamination step using microDecon package</w:delText>
        </w:r>
      </w:del>
    </w:p>
    <w:p w:rsidR="00F03FD9" w:rsidRPr="00C24D44" w:rsidDel="00F03FD9" w:rsidRDefault="00F03FD9" w:rsidP="00F03FD9">
      <w:pPr>
        <w:rPr>
          <w:del w:id="228" w:author="Utilisateur Microsoft Office" w:date="2024-07-09T17:38:00Z"/>
          <w:lang w:val="en-US"/>
        </w:rPr>
      </w:pPr>
      <w:del w:id="229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230" w:author="Utilisateur Microsoft Office" w:date="2024-07-09T17:38:00Z"/>
          <w:lang w:val="en-US"/>
        </w:rPr>
      </w:pPr>
      <w:del w:id="231" w:author="Utilisateur Microsoft Office" w:date="2024-07-09T17:38:00Z">
        <w:r w:rsidRPr="00C24D44" w:rsidDel="00F03FD9">
          <w:rPr>
            <w:lang w:val="en-US"/>
          </w:rPr>
          <w:delText xml:space="preserve">    //list of control samples. For one control: "control1" ; for more controls: "control1,control2". If no control, set to "none"</w:delText>
        </w:r>
      </w:del>
    </w:p>
    <w:p w:rsidR="00F03FD9" w:rsidRPr="00C24D44" w:rsidDel="00F03FD9" w:rsidRDefault="00F03FD9" w:rsidP="00F03FD9">
      <w:pPr>
        <w:rPr>
          <w:del w:id="232" w:author="Utilisateur Microsoft Office" w:date="2024-07-09T17:38:00Z"/>
          <w:lang w:val="en-US"/>
        </w:rPr>
      </w:pPr>
      <w:del w:id="233" w:author="Utilisateur Microsoft Office" w:date="2024-07-09T17:38:00Z">
        <w:r w:rsidRPr="00C24D44" w:rsidDel="00F03FD9">
          <w:rPr>
            <w:lang w:val="en-US"/>
          </w:rPr>
          <w:delText xml:space="preserve">    control_list = "Rem-T2n1,Rem-T2n2,Rem-T2n3,Rem-T2n4,Rem-T2n5,Rem-T2,Rem-Tn4"  </w:delText>
        </w:r>
      </w:del>
    </w:p>
    <w:p w:rsidR="00F03FD9" w:rsidRPr="00C24D44" w:rsidDel="00F03FD9" w:rsidRDefault="00F03FD9" w:rsidP="00F03FD9">
      <w:pPr>
        <w:rPr>
          <w:del w:id="234" w:author="Utilisateur Microsoft Office" w:date="2024-07-09T17:38:00Z"/>
          <w:lang w:val="en-US"/>
        </w:rPr>
      </w:pPr>
      <w:del w:id="235" w:author="Utilisateur Microsoft Office" w:date="2024-07-09T17:38:00Z">
        <w:r w:rsidRPr="00C24D44" w:rsidDel="00F03FD9">
          <w:rPr>
            <w:lang w:val="en-US"/>
          </w:rPr>
          <w:delText xml:space="preserve">    //number of controls? If no control, set to "0"</w:delText>
        </w:r>
      </w:del>
    </w:p>
    <w:p w:rsidR="00F03FD9" w:rsidRPr="00C24D44" w:rsidDel="00F03FD9" w:rsidRDefault="00F03FD9" w:rsidP="00F03FD9">
      <w:pPr>
        <w:rPr>
          <w:del w:id="236" w:author="Utilisateur Microsoft Office" w:date="2024-07-09T17:38:00Z"/>
          <w:lang w:val="en-US"/>
        </w:rPr>
      </w:pPr>
      <w:del w:id="237" w:author="Utilisateur Microsoft Office" w:date="2024-07-09T17:38:00Z">
        <w:r w:rsidRPr="00C24D44" w:rsidDel="00F03FD9">
          <w:rPr>
            <w:lang w:val="en-US"/>
          </w:rPr>
          <w:delText xml:space="preserve">    nb_controls = "7" </w:delText>
        </w:r>
      </w:del>
    </w:p>
    <w:p w:rsidR="00F03FD9" w:rsidRPr="00C24D44" w:rsidDel="00F03FD9" w:rsidRDefault="00F03FD9" w:rsidP="00F03FD9">
      <w:pPr>
        <w:rPr>
          <w:del w:id="238" w:author="Utilisateur Microsoft Office" w:date="2024-07-09T17:38:00Z"/>
          <w:lang w:val="en-US"/>
        </w:rPr>
      </w:pPr>
      <w:del w:id="239" w:author="Utilisateur Microsoft Office" w:date="2024-07-09T17:38:00Z">
        <w:r w:rsidRPr="00C24D44" w:rsidDel="00F03FD9">
          <w:rPr>
            <w:lang w:val="en-US"/>
          </w:rPr>
          <w:delText xml:space="preserve">    //number of samples (total samples - number of controls)</w:delText>
        </w:r>
      </w:del>
    </w:p>
    <w:p w:rsidR="00F03FD9" w:rsidRPr="00C24D44" w:rsidDel="00F03FD9" w:rsidRDefault="00F03FD9" w:rsidP="00F03FD9">
      <w:pPr>
        <w:rPr>
          <w:del w:id="240" w:author="Utilisateur Microsoft Office" w:date="2024-07-09T17:38:00Z"/>
          <w:lang w:val="en-US"/>
        </w:rPr>
      </w:pPr>
      <w:del w:id="241" w:author="Utilisateur Microsoft Office" w:date="2024-07-09T17:38:00Z">
        <w:r w:rsidRPr="00C24D44" w:rsidDel="00F03FD9">
          <w:rPr>
            <w:lang w:val="en-US"/>
          </w:rPr>
          <w:delText xml:space="preserve">    nb_samples = "47"</w:delText>
        </w:r>
      </w:del>
    </w:p>
    <w:p w:rsidR="00F03FD9" w:rsidRPr="00C24D44" w:rsidDel="00F03FD9" w:rsidRDefault="00F03FD9" w:rsidP="00F03FD9">
      <w:pPr>
        <w:rPr>
          <w:del w:id="242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243" w:author="Utilisateur Microsoft Office" w:date="2024-07-09T17:38:00Z"/>
          <w:lang w:val="en-US"/>
        </w:rPr>
      </w:pPr>
      <w:del w:id="244" w:author="Utilisateur Microsoft Office" w:date="2024-07-09T17:38:00Z">
        <w:r w:rsidRPr="00C24D44" w:rsidDel="00F03FD9">
          <w:rPr>
            <w:lang w:val="en-US"/>
          </w:rPr>
          <w:delText xml:space="preserve">    /* </w:delText>
        </w:r>
      </w:del>
    </w:p>
    <w:p w:rsidR="00F03FD9" w:rsidRPr="00C24D44" w:rsidDel="00F03FD9" w:rsidRDefault="00F03FD9" w:rsidP="00F03FD9">
      <w:pPr>
        <w:rPr>
          <w:del w:id="245" w:author="Utilisateur Microsoft Office" w:date="2024-07-09T17:38:00Z"/>
          <w:lang w:val="en-US"/>
        </w:rPr>
      </w:pPr>
      <w:del w:id="246" w:author="Utilisateur Microsoft Office" w:date="2024-07-09T17:38:00Z">
        <w:r w:rsidRPr="00C24D44" w:rsidDel="00F03FD9">
          <w:rPr>
            <w:lang w:val="en-US"/>
          </w:rPr>
          <w:delText xml:space="preserve">    Differential abundance testing with ANCOM</w:delText>
        </w:r>
      </w:del>
    </w:p>
    <w:p w:rsidR="00F03FD9" w:rsidRPr="00C24D44" w:rsidDel="00F03FD9" w:rsidRDefault="00F03FD9" w:rsidP="00F03FD9">
      <w:pPr>
        <w:rPr>
          <w:del w:id="247" w:author="Utilisateur Microsoft Office" w:date="2024-07-09T17:38:00Z"/>
          <w:lang w:val="en-US"/>
        </w:rPr>
      </w:pPr>
      <w:del w:id="248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249" w:author="Utilisateur Microsoft Office" w:date="2024-07-09T17:38:00Z"/>
          <w:lang w:val="en-US"/>
        </w:rPr>
      </w:pPr>
      <w:del w:id="250" w:author="Utilisateur Microsoft Office" w:date="2024-07-09T17:38:00Z">
        <w:r w:rsidRPr="00C24D44" w:rsidDel="00F03FD9">
          <w:rPr>
            <w:lang w:val="en-US"/>
          </w:rPr>
          <w:delText xml:space="preserve">    //Variables of interest (comma separated list)</w:delText>
        </w:r>
      </w:del>
    </w:p>
    <w:p w:rsidR="00F03FD9" w:rsidRPr="00C24D44" w:rsidDel="00F03FD9" w:rsidRDefault="00F03FD9" w:rsidP="00F03FD9">
      <w:pPr>
        <w:rPr>
          <w:del w:id="251" w:author="Utilisateur Microsoft Office" w:date="2024-07-09T17:38:00Z"/>
          <w:lang w:val="en-US"/>
        </w:rPr>
      </w:pPr>
      <w:del w:id="252" w:author="Utilisateur Microsoft Office" w:date="2024-07-09T17:38:00Z">
        <w:r w:rsidRPr="00C24D44" w:rsidDel="00F03FD9">
          <w:rPr>
            <w:lang w:val="en-US"/>
          </w:rPr>
          <w:delText xml:space="preserve">    ancom_var = "site,stage,species,PCR,species_stage,species_site,site_species_stage"</w:delText>
        </w:r>
      </w:del>
    </w:p>
    <w:p w:rsidR="00F03FD9" w:rsidRPr="00C24D44" w:rsidDel="00F03FD9" w:rsidRDefault="00F03FD9" w:rsidP="00F03FD9">
      <w:pPr>
        <w:rPr>
          <w:del w:id="253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254" w:author="Utilisateur Microsoft Office" w:date="2024-07-09T17:38:00Z"/>
          <w:lang w:val="en-US"/>
        </w:rPr>
      </w:pPr>
      <w:del w:id="255" w:author="Utilisateur Microsoft Office" w:date="2024-07-09T17:38:00Z">
        <w:r w:rsidRPr="00C24D44" w:rsidDel="00F03FD9">
          <w:rPr>
            <w:lang w:val="en-US"/>
          </w:rPr>
          <w:lastRenderedPageBreak/>
          <w:delText xml:space="preserve">    /* </w:delText>
        </w:r>
      </w:del>
    </w:p>
    <w:p w:rsidR="00F03FD9" w:rsidRPr="00C24D44" w:rsidDel="00F03FD9" w:rsidRDefault="00F03FD9" w:rsidP="00F03FD9">
      <w:pPr>
        <w:rPr>
          <w:del w:id="256" w:author="Utilisateur Microsoft Office" w:date="2024-07-09T17:38:00Z"/>
          <w:lang w:val="en-US"/>
        </w:rPr>
      </w:pPr>
      <w:del w:id="257" w:author="Utilisateur Microsoft Office" w:date="2024-07-09T17:38:00Z">
        <w:r w:rsidRPr="00C24D44" w:rsidDel="00F03FD9">
          <w:rPr>
            <w:lang w:val="en-US"/>
          </w:rPr>
          <w:delText xml:space="preserve">    Functional predictions with PICRUSt2</w:delText>
        </w:r>
      </w:del>
    </w:p>
    <w:p w:rsidR="00F03FD9" w:rsidRPr="00C24D44" w:rsidDel="00F03FD9" w:rsidRDefault="00F03FD9" w:rsidP="00F03FD9">
      <w:pPr>
        <w:rPr>
          <w:del w:id="258" w:author="Utilisateur Microsoft Office" w:date="2024-07-09T17:38:00Z"/>
          <w:lang w:val="en-US"/>
        </w:rPr>
      </w:pPr>
      <w:del w:id="259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260" w:author="Utilisateur Microsoft Office" w:date="2024-07-09T17:38:00Z"/>
          <w:lang w:val="en-US"/>
        </w:rPr>
      </w:pPr>
      <w:del w:id="261" w:author="Utilisateur Microsoft Office" w:date="2024-07-09T17:38:00Z">
        <w:r w:rsidRPr="00C24D44" w:rsidDel="00F03FD9">
          <w:rPr>
            <w:lang w:val="en-US"/>
          </w:rPr>
          <w:delText xml:space="preserve">    //Variables of interest (comma separated list)</w:delText>
        </w:r>
      </w:del>
    </w:p>
    <w:p w:rsidR="00F03FD9" w:rsidRPr="00C24D44" w:rsidDel="00F03FD9" w:rsidRDefault="00F03FD9" w:rsidP="00F03FD9">
      <w:pPr>
        <w:rPr>
          <w:del w:id="262" w:author="Utilisateur Microsoft Office" w:date="2024-07-09T17:38:00Z"/>
          <w:lang w:val="en-US"/>
        </w:rPr>
      </w:pPr>
      <w:del w:id="263" w:author="Utilisateur Microsoft Office" w:date="2024-07-09T17:38:00Z">
        <w:r w:rsidRPr="00C24D44" w:rsidDel="00F03FD9">
          <w:rPr>
            <w:lang w:val="en-US"/>
          </w:rPr>
          <w:delText xml:space="preserve">    picrust_var = "site,stage,species,PCR,species_stage,species_site,site_species_stage"     </w:delText>
        </w:r>
      </w:del>
    </w:p>
    <w:p w:rsidR="00F03FD9" w:rsidRPr="00C24D44" w:rsidDel="00F03FD9" w:rsidRDefault="00F03FD9" w:rsidP="00F03FD9">
      <w:pPr>
        <w:rPr>
          <w:del w:id="264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265" w:author="Utilisateur Microsoft Office" w:date="2024-07-09T17:38:00Z"/>
          <w:lang w:val="en-US"/>
        </w:rPr>
      </w:pPr>
      <w:del w:id="266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267" w:author="Utilisateur Microsoft Office" w:date="2024-07-09T17:38:00Z"/>
          <w:lang w:val="en-US"/>
        </w:rPr>
      </w:pPr>
      <w:del w:id="268" w:author="Utilisateur Microsoft Office" w:date="2024-07-09T17:38:00Z">
        <w:r w:rsidRPr="00C24D44" w:rsidDel="00F03FD9">
          <w:rPr>
            <w:lang w:val="en-US"/>
          </w:rPr>
          <w:delText xml:space="preserve">    Remove samples for statistical analyses</w:delText>
        </w:r>
      </w:del>
    </w:p>
    <w:p w:rsidR="00F03FD9" w:rsidRPr="00C24D44" w:rsidDel="00F03FD9" w:rsidRDefault="00F03FD9" w:rsidP="00F03FD9">
      <w:pPr>
        <w:rPr>
          <w:del w:id="269" w:author="Utilisateur Microsoft Office" w:date="2024-07-09T17:38:00Z"/>
          <w:lang w:val="en-US"/>
        </w:rPr>
      </w:pPr>
      <w:del w:id="270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271" w:author="Utilisateur Microsoft Office" w:date="2024-07-09T17:38:00Z"/>
          <w:lang w:val="en-US"/>
        </w:rPr>
      </w:pPr>
      <w:del w:id="272" w:author="Utilisateur Microsoft Office" w:date="2024-07-09T17:38:00Z">
        <w:r w:rsidRPr="00C24D44" w:rsidDel="00F03FD9">
          <w:rPr>
            <w:lang w:val="en-US"/>
          </w:rPr>
          <w:delText xml:space="preserve">    //Activate or desactivate this step in the create_phyloseq_obj.R process</w:delText>
        </w:r>
      </w:del>
    </w:p>
    <w:p w:rsidR="00F03FD9" w:rsidRPr="00C24D44" w:rsidDel="00F03FD9" w:rsidRDefault="00F03FD9" w:rsidP="00F03FD9">
      <w:pPr>
        <w:rPr>
          <w:del w:id="273" w:author="Utilisateur Microsoft Office" w:date="2024-07-09T17:38:00Z"/>
          <w:lang w:val="en-US"/>
        </w:rPr>
      </w:pPr>
      <w:del w:id="274" w:author="Utilisateur Microsoft Office" w:date="2024-07-09T17:38:00Z">
        <w:r w:rsidRPr="00C24D44" w:rsidDel="00F03FD9">
          <w:rPr>
            <w:lang w:val="en-US"/>
          </w:rPr>
          <w:delText xml:space="preserve">    remove_sample = false</w:delText>
        </w:r>
      </w:del>
    </w:p>
    <w:p w:rsidR="00F03FD9" w:rsidRPr="00C24D44" w:rsidDel="00F03FD9" w:rsidRDefault="00F03FD9" w:rsidP="00F03FD9">
      <w:pPr>
        <w:rPr>
          <w:del w:id="275" w:author="Utilisateur Microsoft Office" w:date="2024-07-09T17:38:00Z"/>
          <w:lang w:val="en-US"/>
        </w:rPr>
      </w:pPr>
      <w:del w:id="276" w:author="Utilisateur Microsoft Office" w:date="2024-07-09T17:38:00Z">
        <w:r w:rsidRPr="00C24D44" w:rsidDel="00F03FD9">
          <w:rPr>
            <w:lang w:val="en-US"/>
          </w:rPr>
          <w:delText xml:space="preserve">    //list of samples to remove (comma separated list)</w:delText>
        </w:r>
      </w:del>
    </w:p>
    <w:p w:rsidR="00F03FD9" w:rsidRPr="00C24D44" w:rsidDel="00F03FD9" w:rsidRDefault="00F03FD9" w:rsidP="00F03FD9">
      <w:pPr>
        <w:rPr>
          <w:del w:id="277" w:author="Utilisateur Microsoft Office" w:date="2024-07-09T17:38:00Z"/>
          <w:lang w:val="en-US"/>
        </w:rPr>
      </w:pPr>
      <w:del w:id="278" w:author="Utilisateur Microsoft Office" w:date="2024-07-09T17:38:00Z">
        <w:r w:rsidRPr="00C24D44" w:rsidDel="00F03FD9">
          <w:rPr>
            <w:lang w:val="en-US"/>
          </w:rPr>
          <w:delText xml:space="preserve">    sample_to_remove = ""</w:delText>
        </w:r>
      </w:del>
    </w:p>
    <w:p w:rsidR="00F03FD9" w:rsidRPr="00C24D44" w:rsidDel="00F03FD9" w:rsidRDefault="00F03FD9" w:rsidP="00F03FD9">
      <w:pPr>
        <w:rPr>
          <w:del w:id="279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280" w:author="Utilisateur Microsoft Office" w:date="2024-07-09T17:38:00Z"/>
          <w:lang w:val="en-US"/>
        </w:rPr>
      </w:pPr>
      <w:del w:id="281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282" w:author="Utilisateur Microsoft Office" w:date="2024-07-09T17:38:00Z"/>
          <w:lang w:val="en-US"/>
        </w:rPr>
      </w:pPr>
      <w:del w:id="283" w:author="Utilisateur Microsoft Office" w:date="2024-07-09T17:38:00Z">
        <w:r w:rsidRPr="00C24D44" w:rsidDel="00F03FD9">
          <w:rPr>
            <w:lang w:val="en-US"/>
          </w:rPr>
          <w:delText xml:space="preserve">    Statistics steps parameters</w:delText>
        </w:r>
      </w:del>
    </w:p>
    <w:p w:rsidR="00F03FD9" w:rsidRPr="00C24D44" w:rsidDel="00F03FD9" w:rsidRDefault="00F03FD9" w:rsidP="00F03FD9">
      <w:pPr>
        <w:rPr>
          <w:del w:id="284" w:author="Utilisateur Microsoft Office" w:date="2024-07-09T17:38:00Z"/>
          <w:lang w:val="en-US"/>
        </w:rPr>
      </w:pPr>
      <w:del w:id="285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286" w:author="Utilisateur Microsoft Office" w:date="2024-07-09T17:38:00Z"/>
          <w:lang w:val="en-US"/>
        </w:rPr>
      </w:pPr>
      <w:del w:id="287" w:author="Utilisateur Microsoft Office" w:date="2024-07-09T17:38:00Z">
        <w:r w:rsidRPr="00C24D44" w:rsidDel="00F03FD9">
          <w:rPr>
            <w:lang w:val="en-US"/>
          </w:rPr>
          <w:delText xml:space="preserve">    //According to your metadata file, list the column names corresponding to the variables of interest (comma separated list)</w:delText>
        </w:r>
      </w:del>
    </w:p>
    <w:p w:rsidR="00F03FD9" w:rsidRPr="00C24D44" w:rsidDel="00F03FD9" w:rsidRDefault="00F03FD9" w:rsidP="00F03FD9">
      <w:pPr>
        <w:rPr>
          <w:del w:id="288" w:author="Utilisateur Microsoft Office" w:date="2024-07-09T17:38:00Z"/>
          <w:lang w:val="en-US"/>
        </w:rPr>
      </w:pPr>
      <w:del w:id="289" w:author="Utilisateur Microsoft Office" w:date="2024-07-09T17:38:00Z">
        <w:r w:rsidRPr="00C24D44" w:rsidDel="00F03FD9">
          <w:rPr>
            <w:lang w:val="en-US"/>
          </w:rPr>
          <w:delText xml:space="preserve">    //Alpha diversity analysis</w:delText>
        </w:r>
      </w:del>
    </w:p>
    <w:p w:rsidR="00F03FD9" w:rsidRPr="00C24D44" w:rsidDel="00F03FD9" w:rsidRDefault="00F03FD9" w:rsidP="00F03FD9">
      <w:pPr>
        <w:rPr>
          <w:del w:id="290" w:author="Utilisateur Microsoft Office" w:date="2024-07-09T17:38:00Z"/>
          <w:lang w:val="en-US"/>
        </w:rPr>
      </w:pPr>
      <w:del w:id="291" w:author="Utilisateur Microsoft Office" w:date="2024-07-09T17:38:00Z">
        <w:r w:rsidRPr="00C24D44" w:rsidDel="00F03FD9">
          <w:rPr>
            <w:lang w:val="en-US"/>
          </w:rPr>
          <w:delText xml:space="preserve">       alpha_div_group = "site,stage,species,PCR,species_stage,species_site,site_species_stage"</w:delText>
        </w:r>
      </w:del>
    </w:p>
    <w:p w:rsidR="00F03FD9" w:rsidRPr="00C24D44" w:rsidDel="00F03FD9" w:rsidRDefault="00F03FD9" w:rsidP="00F03FD9">
      <w:pPr>
        <w:rPr>
          <w:del w:id="292" w:author="Utilisateur Microsoft Office" w:date="2024-07-09T17:38:00Z"/>
          <w:lang w:val="en-US"/>
        </w:rPr>
      </w:pPr>
      <w:del w:id="293" w:author="Utilisateur Microsoft Office" w:date="2024-07-09T17:38:00Z">
        <w:r w:rsidRPr="00C24D44" w:rsidDel="00F03FD9">
          <w:rPr>
            <w:lang w:val="en-US"/>
          </w:rPr>
          <w:delText xml:space="preserve">       //Kingdom to be represented in barplots</w:delText>
        </w:r>
      </w:del>
    </w:p>
    <w:p w:rsidR="00F03FD9" w:rsidRPr="00C24D44" w:rsidDel="00F03FD9" w:rsidRDefault="00F03FD9" w:rsidP="00F03FD9">
      <w:pPr>
        <w:rPr>
          <w:del w:id="294" w:author="Utilisateur Microsoft Office" w:date="2024-07-09T17:38:00Z"/>
          <w:lang w:val="en-US"/>
        </w:rPr>
      </w:pPr>
      <w:del w:id="295" w:author="Utilisateur Microsoft Office" w:date="2024-07-09T17:38:00Z">
        <w:r w:rsidRPr="00C24D44" w:rsidDel="00F03FD9">
          <w:rPr>
            <w:lang w:val="en-US"/>
          </w:rPr>
          <w:delText xml:space="preserve">       kingdom = "Bacteria"</w:delText>
        </w:r>
      </w:del>
    </w:p>
    <w:p w:rsidR="00F03FD9" w:rsidRPr="00C24D44" w:rsidDel="00F03FD9" w:rsidRDefault="00F03FD9" w:rsidP="00F03FD9">
      <w:pPr>
        <w:rPr>
          <w:del w:id="296" w:author="Utilisateur Microsoft Office" w:date="2024-07-09T17:38:00Z"/>
          <w:lang w:val="en-US"/>
        </w:rPr>
      </w:pPr>
      <w:del w:id="297" w:author="Utilisateur Microsoft Office" w:date="2024-07-09T17:38:00Z">
        <w:r w:rsidRPr="00C24D44" w:rsidDel="00F03FD9">
          <w:rPr>
            <w:lang w:val="en-US"/>
          </w:rPr>
          <w:delText xml:space="preserve">       //Maximum number of taxa to represent</w:delText>
        </w:r>
      </w:del>
    </w:p>
    <w:p w:rsidR="00F03FD9" w:rsidRPr="00C24D44" w:rsidDel="00F03FD9" w:rsidRDefault="00F03FD9" w:rsidP="00F03FD9">
      <w:pPr>
        <w:rPr>
          <w:del w:id="298" w:author="Utilisateur Microsoft Office" w:date="2024-07-09T17:38:00Z"/>
          <w:lang w:val="en-US"/>
        </w:rPr>
      </w:pPr>
      <w:del w:id="299" w:author="Utilisateur Microsoft Office" w:date="2024-07-09T17:38:00Z">
        <w:r w:rsidRPr="00C24D44" w:rsidDel="00F03FD9">
          <w:rPr>
            <w:lang w:val="en-US"/>
          </w:rPr>
          <w:delText xml:space="preserve">       taxa_nb = "10"</w:delText>
        </w:r>
      </w:del>
    </w:p>
    <w:p w:rsidR="00F03FD9" w:rsidRPr="00C24D44" w:rsidDel="00F03FD9" w:rsidRDefault="00F03FD9" w:rsidP="00F03FD9">
      <w:pPr>
        <w:rPr>
          <w:del w:id="300" w:author="Utilisateur Microsoft Office" w:date="2024-07-09T17:38:00Z"/>
          <w:lang w:val="en-US"/>
        </w:rPr>
      </w:pPr>
      <w:del w:id="301" w:author="Utilisateur Microsoft Office" w:date="2024-07-09T17:38:00Z">
        <w:r w:rsidRPr="00C24D44" w:rsidDel="00F03FD9">
          <w:rPr>
            <w:lang w:val="en-US"/>
          </w:rPr>
          <w:delText xml:space="preserve">    //Beta diversity analysis</w:delText>
        </w:r>
      </w:del>
    </w:p>
    <w:p w:rsidR="00F03FD9" w:rsidRPr="00C24D44" w:rsidDel="00F03FD9" w:rsidRDefault="00F03FD9" w:rsidP="00F03FD9">
      <w:pPr>
        <w:rPr>
          <w:del w:id="302" w:author="Utilisateur Microsoft Office" w:date="2024-07-09T17:38:00Z"/>
          <w:lang w:val="en-US"/>
        </w:rPr>
      </w:pPr>
      <w:del w:id="303" w:author="Utilisateur Microsoft Office" w:date="2024-07-09T17:38:00Z">
        <w:r w:rsidRPr="00C24D44" w:rsidDel="00F03FD9">
          <w:rPr>
            <w:lang w:val="en-US"/>
          </w:rPr>
          <w:delText xml:space="preserve">       beta_div_var = "site,stage,species,PCR,species_stage,species_site,site_species_stage"</w:delText>
        </w:r>
      </w:del>
    </w:p>
    <w:p w:rsidR="00F03FD9" w:rsidRPr="00C24D44" w:rsidDel="00F03FD9" w:rsidRDefault="00F03FD9" w:rsidP="00F03FD9">
      <w:pPr>
        <w:rPr>
          <w:del w:id="304" w:author="Utilisateur Microsoft Office" w:date="2024-07-09T17:38:00Z"/>
          <w:lang w:val="en-US"/>
        </w:rPr>
      </w:pPr>
      <w:del w:id="305" w:author="Utilisateur Microsoft Office" w:date="2024-07-09T17:38:00Z">
        <w:r w:rsidRPr="00C24D44" w:rsidDel="00F03FD9">
          <w:rPr>
            <w:lang w:val="en-US"/>
          </w:rPr>
          <w:delText xml:space="preserve">       //Hierarchical clustering method</w:delText>
        </w:r>
      </w:del>
    </w:p>
    <w:p w:rsidR="00F03FD9" w:rsidRPr="00C24D44" w:rsidDel="00F03FD9" w:rsidRDefault="00F03FD9" w:rsidP="00F03FD9">
      <w:pPr>
        <w:rPr>
          <w:del w:id="306" w:author="Utilisateur Microsoft Office" w:date="2024-07-09T17:38:00Z"/>
          <w:lang w:val="en-US"/>
        </w:rPr>
      </w:pPr>
      <w:del w:id="307" w:author="Utilisateur Microsoft Office" w:date="2024-07-09T17:38:00Z">
        <w:r w:rsidRPr="00C24D44" w:rsidDel="00F03FD9">
          <w:rPr>
            <w:lang w:val="en-US"/>
          </w:rPr>
          <w:delText xml:space="preserve">       hc_method = "ward.D2"</w:delText>
        </w:r>
      </w:del>
    </w:p>
    <w:p w:rsidR="00F03FD9" w:rsidRPr="00C24D44" w:rsidDel="00F03FD9" w:rsidRDefault="00F03FD9" w:rsidP="00F03FD9">
      <w:pPr>
        <w:rPr>
          <w:del w:id="308" w:author="Utilisateur Microsoft Office" w:date="2024-07-09T17:38:00Z"/>
          <w:lang w:val="en-US"/>
        </w:rPr>
      </w:pPr>
      <w:del w:id="309" w:author="Utilisateur Microsoft Office" w:date="2024-07-09T17:38:00Z">
        <w:r w:rsidRPr="00C24D44" w:rsidDel="00F03FD9">
          <w:rPr>
            <w:lang w:val="en-US"/>
          </w:rPr>
          <w:delText xml:space="preserve">    //UpsetR analysis (descriptive analysis like venn diagram) </w:delText>
        </w:r>
      </w:del>
    </w:p>
    <w:p w:rsidR="00F03FD9" w:rsidRPr="00C24D44" w:rsidDel="00F03FD9" w:rsidRDefault="00F03FD9" w:rsidP="00F03FD9">
      <w:pPr>
        <w:rPr>
          <w:del w:id="310" w:author="Utilisateur Microsoft Office" w:date="2024-07-09T17:38:00Z"/>
          <w:lang w:val="en-US"/>
        </w:rPr>
      </w:pPr>
      <w:del w:id="311" w:author="Utilisateur Microsoft Office" w:date="2024-07-09T17:38:00Z">
        <w:r w:rsidRPr="00C24D44" w:rsidDel="00F03FD9">
          <w:rPr>
            <w:lang w:val="en-US"/>
          </w:rPr>
          <w:delText xml:space="preserve">      desc_comp_crit = "site,stage,species,PCR,species_stage,species_site,site_species_stage"</w:delText>
        </w:r>
      </w:del>
    </w:p>
    <w:p w:rsidR="00F03FD9" w:rsidRPr="00C24D44" w:rsidDel="00F03FD9" w:rsidRDefault="00F03FD9" w:rsidP="00F03FD9">
      <w:pPr>
        <w:rPr>
          <w:del w:id="312" w:author="Utilisateur Microsoft Office" w:date="2024-07-09T17:38:00Z"/>
          <w:lang w:val="en-US"/>
        </w:rPr>
      </w:pPr>
      <w:del w:id="313" w:author="Utilisateur Microsoft Office" w:date="2024-07-09T17:38:00Z">
        <w:r w:rsidRPr="00C24D44" w:rsidDel="00F03FD9">
          <w:rPr>
            <w:lang w:val="en-US"/>
          </w:rPr>
          <w:delText xml:space="preserve">      //taxonomic level for bar in UpsetR graph</w:delText>
        </w:r>
      </w:del>
    </w:p>
    <w:p w:rsidR="00F03FD9" w:rsidRPr="00C24D44" w:rsidDel="00F03FD9" w:rsidRDefault="00F03FD9" w:rsidP="00F03FD9">
      <w:pPr>
        <w:rPr>
          <w:del w:id="314" w:author="Utilisateur Microsoft Office" w:date="2024-07-09T17:38:00Z"/>
          <w:lang w:val="en-US"/>
        </w:rPr>
      </w:pPr>
      <w:del w:id="315" w:author="Utilisateur Microsoft Office" w:date="2024-07-09T17:38:00Z">
        <w:r w:rsidRPr="00C24D44" w:rsidDel="00F03FD9">
          <w:rPr>
            <w:lang w:val="en-US"/>
          </w:rPr>
          <w:delText xml:space="preserve">      desc_comp_tax_level = "Class"</w:delText>
        </w:r>
      </w:del>
    </w:p>
    <w:p w:rsidR="00F03FD9" w:rsidRPr="00C24D44" w:rsidDel="00F03FD9" w:rsidRDefault="00F03FD9" w:rsidP="00F03FD9">
      <w:pPr>
        <w:rPr>
          <w:del w:id="316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317" w:author="Utilisateur Microsoft Office" w:date="2024-07-09T17:38:00Z"/>
          <w:lang w:val="en-US"/>
        </w:rPr>
      </w:pPr>
      <w:del w:id="318" w:author="Utilisateur Microsoft Office" w:date="2024-07-09T17:38:00Z">
        <w:r w:rsidRPr="00C24D44" w:rsidDel="00F03FD9">
          <w:rPr>
            <w:lang w:val="en-US"/>
          </w:rPr>
          <w:delText xml:space="preserve">    //if STATS_ONLY is activated</w:delText>
        </w:r>
      </w:del>
    </w:p>
    <w:p w:rsidR="00F03FD9" w:rsidRPr="00C24D44" w:rsidDel="00F03FD9" w:rsidRDefault="00F03FD9" w:rsidP="00F03FD9">
      <w:pPr>
        <w:rPr>
          <w:del w:id="319" w:author="Utilisateur Microsoft Office" w:date="2024-07-09T17:38:00Z"/>
          <w:lang w:val="en-US"/>
        </w:rPr>
      </w:pPr>
      <w:del w:id="320" w:author="Utilisateur Microsoft Office" w:date="2024-07-09T17:38:00Z">
        <w:r w:rsidRPr="00C24D44" w:rsidDel="00F03FD9">
          <w:rPr>
            <w:lang w:val="en-US"/>
          </w:rPr>
          <w:delText xml:space="preserve">    inasv_table = "/PATH-TO/your_own_ASV_table.tsv"</w:delText>
        </w:r>
      </w:del>
    </w:p>
    <w:p w:rsidR="00F03FD9" w:rsidRPr="00C24D44" w:rsidDel="00F03FD9" w:rsidRDefault="00F03FD9" w:rsidP="00F03FD9">
      <w:pPr>
        <w:rPr>
          <w:del w:id="321" w:author="Utilisateur Microsoft Office" w:date="2024-07-09T17:38:00Z"/>
          <w:lang w:val="en-US"/>
        </w:rPr>
      </w:pPr>
      <w:del w:id="322" w:author="Utilisateur Microsoft Office" w:date="2024-07-09T17:38:00Z">
        <w:r w:rsidRPr="00C24D44" w:rsidDel="00F03FD9">
          <w:rPr>
            <w:lang w:val="en-US"/>
          </w:rPr>
          <w:delText xml:space="preserve">    innewick = "/PATH-TO/your_own_tree.nwk"</w:delText>
        </w:r>
      </w:del>
    </w:p>
    <w:p w:rsidR="00F03FD9" w:rsidDel="00F03FD9" w:rsidRDefault="00F03FD9" w:rsidP="00F03FD9">
      <w:pPr>
        <w:rPr>
          <w:del w:id="323" w:author="Utilisateur Microsoft Office" w:date="2024-07-09T17:38:00Z"/>
          <w:lang w:val="en-US"/>
        </w:rPr>
      </w:pPr>
      <w:del w:id="324" w:author="Utilisateur Microsoft Office" w:date="2024-07-09T17:38:00Z">
        <w:r w:rsidRPr="00C24D44" w:rsidDel="00F03FD9">
          <w:rPr>
            <w:lang w:val="en-US"/>
          </w:rPr>
          <w:delText>}</w:delText>
        </w:r>
      </w:del>
    </w:p>
    <w:p w:rsidR="00F03FD9" w:rsidDel="00F03FD9" w:rsidRDefault="00F03FD9" w:rsidP="00F03FD9">
      <w:pPr>
        <w:rPr>
          <w:del w:id="325" w:author="Utilisateur Microsoft Office" w:date="2024-07-09T17:38:00Z"/>
          <w:lang w:val="en-US"/>
        </w:rPr>
      </w:pPr>
    </w:p>
    <w:p w:rsidR="00F03FD9" w:rsidDel="00F03FD9" w:rsidRDefault="00F03FD9" w:rsidP="00F03FD9">
      <w:pPr>
        <w:pStyle w:val="Titre3"/>
        <w:rPr>
          <w:del w:id="326" w:author="Utilisateur Microsoft Office" w:date="2024-07-09T17:38:00Z"/>
          <w:lang w:val="en-US"/>
        </w:rPr>
      </w:pPr>
      <w:del w:id="327" w:author="Utilisateur Microsoft Office" w:date="2024-07-09T17:38:00Z">
        <w:r w:rsidDel="00F03FD9">
          <w:rPr>
            <w:lang w:val="en-US"/>
          </w:rPr>
          <w:delText>Appendix 10:</w:delText>
        </w:r>
      </w:del>
    </w:p>
    <w:p w:rsidR="00F03FD9" w:rsidDel="00F03FD9" w:rsidRDefault="00F03FD9" w:rsidP="00F03FD9">
      <w:pPr>
        <w:rPr>
          <w:del w:id="328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329" w:author="Utilisateur Microsoft Office" w:date="2024-07-09T17:38:00Z"/>
          <w:lang w:val="en-US"/>
        </w:rPr>
      </w:pPr>
      <w:del w:id="330" w:author="Utilisateur Microsoft Office" w:date="2024-07-09T17:38:00Z">
        <w:r w:rsidDel="00F03FD9">
          <w:rPr>
            <w:lang w:val="en-US"/>
          </w:rPr>
          <w:delText xml:space="preserve">Custom.config for the midgut tube juvenile samples </w:delText>
        </w:r>
      </w:del>
    </w:p>
    <w:p w:rsidR="00F03FD9" w:rsidRPr="00745832" w:rsidDel="00F03FD9" w:rsidRDefault="00F03FD9" w:rsidP="00F03FD9">
      <w:pPr>
        <w:rPr>
          <w:del w:id="331" w:author="Utilisateur Microsoft Office" w:date="2024-07-09T17:38:00Z"/>
          <w:lang w:val="en-US"/>
        </w:rPr>
      </w:pPr>
    </w:p>
    <w:p w:rsidR="00F03FD9" w:rsidDel="00F03FD9" w:rsidRDefault="00F03FD9" w:rsidP="00F03FD9">
      <w:pPr>
        <w:rPr>
          <w:del w:id="332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333" w:author="Utilisateur Microsoft Office" w:date="2024-07-09T17:38:00Z"/>
          <w:lang w:val="en-US"/>
        </w:rPr>
      </w:pPr>
      <w:del w:id="334" w:author="Utilisateur Microsoft Office" w:date="2024-07-09T17:38:00Z">
        <w:r w:rsidRPr="00C24D44" w:rsidDel="00F03FD9">
          <w:rPr>
            <w:lang w:val="en-US"/>
          </w:rPr>
          <w:delText>/*</w:delText>
        </w:r>
      </w:del>
    </w:p>
    <w:p w:rsidR="00F03FD9" w:rsidRPr="00C24D44" w:rsidDel="00F03FD9" w:rsidRDefault="00F03FD9" w:rsidP="00F03FD9">
      <w:pPr>
        <w:rPr>
          <w:del w:id="335" w:author="Utilisateur Microsoft Office" w:date="2024-07-09T17:38:00Z"/>
          <w:lang w:val="en-US"/>
        </w:rPr>
      </w:pPr>
      <w:del w:id="336" w:author="Utilisateur Microsoft Office" w:date="2024-07-09T17:38:00Z">
        <w:r w:rsidRPr="00C24D44" w:rsidDel="00F03FD9">
          <w:rPr>
            <w:lang w:val="en-US"/>
          </w:rPr>
          <w:delText xml:space="preserve"> * -------------------------------------------------</w:delText>
        </w:r>
      </w:del>
    </w:p>
    <w:p w:rsidR="00F03FD9" w:rsidRPr="00C24D44" w:rsidDel="00F03FD9" w:rsidRDefault="00F03FD9" w:rsidP="00F03FD9">
      <w:pPr>
        <w:rPr>
          <w:del w:id="337" w:author="Utilisateur Microsoft Office" w:date="2024-07-09T17:38:00Z"/>
          <w:lang w:val="en-US"/>
        </w:rPr>
      </w:pPr>
      <w:del w:id="338" w:author="Utilisateur Microsoft Office" w:date="2024-07-09T17:38:00Z">
        <w:r w:rsidRPr="00C24D44" w:rsidDel="00F03FD9">
          <w:rPr>
            <w:lang w:val="en-US"/>
          </w:rPr>
          <w:lastRenderedPageBreak/>
          <w:delText xml:space="preserve"> *  Nextflow test config file for processes options</w:delText>
        </w:r>
      </w:del>
    </w:p>
    <w:p w:rsidR="00F03FD9" w:rsidRPr="00C24D44" w:rsidDel="00F03FD9" w:rsidRDefault="00F03FD9" w:rsidP="00F03FD9">
      <w:pPr>
        <w:rPr>
          <w:del w:id="339" w:author="Utilisateur Microsoft Office" w:date="2024-07-09T17:38:00Z"/>
          <w:lang w:val="en-US"/>
        </w:rPr>
      </w:pPr>
      <w:del w:id="340" w:author="Utilisateur Microsoft Office" w:date="2024-07-09T17:38:00Z">
        <w:r w:rsidRPr="00C24D44" w:rsidDel="00F03FD9">
          <w:rPr>
            <w:lang w:val="en-US"/>
          </w:rPr>
          <w:delText xml:space="preserve"> * -------------------------------------------------</w:delText>
        </w:r>
      </w:del>
    </w:p>
    <w:p w:rsidR="00F03FD9" w:rsidRPr="00C24D44" w:rsidDel="00F03FD9" w:rsidRDefault="00F03FD9" w:rsidP="00F03FD9">
      <w:pPr>
        <w:rPr>
          <w:del w:id="341" w:author="Utilisateur Microsoft Office" w:date="2024-07-09T17:38:00Z"/>
          <w:lang w:val="en-US"/>
        </w:rPr>
      </w:pPr>
      <w:del w:id="342" w:author="Utilisateur Microsoft Office" w:date="2024-07-09T17:38:00Z">
        <w:r w:rsidRPr="00C24D44" w:rsidDel="00F03FD9">
          <w:rPr>
            <w:lang w:val="en-US"/>
          </w:rPr>
          <w:delText xml:space="preserve"> * Defines general paths for input files and</w:delText>
        </w:r>
      </w:del>
    </w:p>
    <w:p w:rsidR="00F03FD9" w:rsidRPr="00C24D44" w:rsidDel="00F03FD9" w:rsidRDefault="00F03FD9" w:rsidP="00F03FD9">
      <w:pPr>
        <w:rPr>
          <w:del w:id="343" w:author="Utilisateur Microsoft Office" w:date="2024-07-09T17:38:00Z"/>
          <w:lang w:val="en-US"/>
        </w:rPr>
      </w:pPr>
      <w:del w:id="344" w:author="Utilisateur Microsoft Office" w:date="2024-07-09T17:38:00Z">
        <w:r w:rsidRPr="00C24D44" w:rsidDel="00F03FD9">
          <w:rPr>
            <w:lang w:val="en-US"/>
          </w:rPr>
          <w:delText xml:space="preserve"> * parameters for samba processes</w:delText>
        </w:r>
      </w:del>
    </w:p>
    <w:p w:rsidR="00F03FD9" w:rsidRPr="00C24D44" w:rsidDel="00F03FD9" w:rsidRDefault="00F03FD9" w:rsidP="00F03FD9">
      <w:pPr>
        <w:rPr>
          <w:del w:id="345" w:author="Utilisateur Microsoft Office" w:date="2024-07-09T17:38:00Z"/>
          <w:lang w:val="en-US"/>
        </w:rPr>
      </w:pPr>
      <w:del w:id="346" w:author="Utilisateur Microsoft Office" w:date="2024-07-09T17:38:00Z">
        <w:r w:rsidRPr="00C24D44" w:rsidDel="00F03FD9">
          <w:rPr>
            <w:lang w:val="en-US"/>
          </w:rPr>
          <w:delText xml:space="preserve"> */</w:delText>
        </w:r>
      </w:del>
    </w:p>
    <w:p w:rsidR="00F03FD9" w:rsidRPr="00C24D44" w:rsidDel="00F03FD9" w:rsidRDefault="00F03FD9" w:rsidP="00F03FD9">
      <w:pPr>
        <w:rPr>
          <w:del w:id="347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348" w:author="Utilisateur Microsoft Office" w:date="2024-07-09T17:38:00Z"/>
          <w:lang w:val="en-US"/>
        </w:rPr>
      </w:pPr>
      <w:del w:id="349" w:author="Utilisateur Microsoft Office" w:date="2024-07-09T17:38:00Z">
        <w:r w:rsidRPr="00C24D44" w:rsidDel="00F03FD9">
          <w:rPr>
            <w:lang w:val="en-US"/>
          </w:rPr>
          <w:delText>params {</w:delText>
        </w:r>
      </w:del>
    </w:p>
    <w:p w:rsidR="00F03FD9" w:rsidRPr="00C24D44" w:rsidDel="00F03FD9" w:rsidRDefault="00F03FD9" w:rsidP="00F03FD9">
      <w:pPr>
        <w:rPr>
          <w:del w:id="350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351" w:author="Utilisateur Microsoft Office" w:date="2024-07-09T17:38:00Z"/>
          <w:lang w:val="en-US"/>
        </w:rPr>
      </w:pPr>
      <w:del w:id="352" w:author="Utilisateur Microsoft Office" w:date="2024-07-09T17:38:00Z">
        <w:r w:rsidRPr="00C24D44" w:rsidDel="00F03FD9">
          <w:rPr>
            <w:lang w:val="en-US"/>
          </w:rPr>
          <w:delText xml:space="preserve">    // Analyzed project name</w:delText>
        </w:r>
      </w:del>
    </w:p>
    <w:p w:rsidR="00F03FD9" w:rsidRPr="00C24D44" w:rsidDel="00F03FD9" w:rsidRDefault="00F03FD9" w:rsidP="00F03FD9">
      <w:pPr>
        <w:rPr>
          <w:del w:id="353" w:author="Utilisateur Microsoft Office" w:date="2024-07-09T17:38:00Z"/>
          <w:lang w:val="en-US"/>
        </w:rPr>
      </w:pPr>
      <w:del w:id="354" w:author="Utilisateur Microsoft Office" w:date="2024-07-09T17:38:00Z">
        <w:r w:rsidRPr="00C24D44" w:rsidDel="00F03FD9">
          <w:rPr>
            <w:lang w:val="en-US"/>
          </w:rPr>
          <w:delText xml:space="preserve">    projectName = "Rimicaris_juvenile_total_midgut_3_bis"</w:delText>
        </w:r>
      </w:del>
    </w:p>
    <w:p w:rsidR="00F03FD9" w:rsidRPr="00C24D44" w:rsidDel="00F03FD9" w:rsidRDefault="00F03FD9" w:rsidP="00F03FD9">
      <w:pPr>
        <w:rPr>
          <w:del w:id="355" w:author="Utilisateur Microsoft Office" w:date="2024-07-09T17:38:00Z"/>
          <w:lang w:val="en-US"/>
        </w:rPr>
      </w:pPr>
      <w:del w:id="356" w:author="Utilisateur Microsoft Office" w:date="2024-07-09T17:38:00Z">
        <w:r w:rsidRPr="00C24D44" w:rsidDel="00F03FD9">
          <w:rPr>
            <w:lang w:val="en-US"/>
          </w:rPr>
          <w:delText xml:space="preserve">    // Data type (paired by default)</w:delText>
        </w:r>
      </w:del>
    </w:p>
    <w:p w:rsidR="00F03FD9" w:rsidRPr="00C24D44" w:rsidDel="00F03FD9" w:rsidRDefault="00F03FD9" w:rsidP="00F03FD9">
      <w:pPr>
        <w:rPr>
          <w:del w:id="357" w:author="Utilisateur Microsoft Office" w:date="2024-07-09T17:38:00Z"/>
          <w:lang w:val="en-US"/>
        </w:rPr>
      </w:pPr>
      <w:del w:id="358" w:author="Utilisateur Microsoft Office" w:date="2024-07-09T17:38:00Z">
        <w:r w:rsidRPr="00C24D44" w:rsidDel="00F03FD9">
          <w:rPr>
            <w:lang w:val="en-US"/>
          </w:rPr>
          <w:delText xml:space="preserve">    singleEnd = false</w:delText>
        </w:r>
      </w:del>
    </w:p>
    <w:p w:rsidR="00F03FD9" w:rsidRPr="00C24D44" w:rsidDel="00F03FD9" w:rsidRDefault="00F03FD9" w:rsidP="00F03FD9">
      <w:pPr>
        <w:rPr>
          <w:del w:id="359" w:author="Utilisateur Microsoft Office" w:date="2024-07-09T17:38:00Z"/>
          <w:lang w:val="en-US"/>
        </w:rPr>
      </w:pPr>
      <w:del w:id="360" w:author="Utilisateur Microsoft Office" w:date="2024-07-09T17:38:00Z">
        <w:r w:rsidRPr="00C24D44" w:rsidDel="00F03FD9">
          <w:rPr>
            <w:lang w:val="en-US"/>
          </w:rPr>
          <w:delText xml:space="preserve">    // Output directory to publish workflow results</w:delText>
        </w:r>
      </w:del>
    </w:p>
    <w:p w:rsidR="00F03FD9" w:rsidRPr="00C24D44" w:rsidDel="00F03FD9" w:rsidRDefault="00F03FD9" w:rsidP="00F03FD9">
      <w:pPr>
        <w:rPr>
          <w:del w:id="361" w:author="Utilisateur Microsoft Office" w:date="2024-07-09T17:38:00Z"/>
          <w:lang w:val="en-US"/>
        </w:rPr>
      </w:pPr>
      <w:del w:id="362" w:author="Utilisateur Microsoft Office" w:date="2024-07-09T17:38:00Z">
        <w:r w:rsidRPr="00C24D44" w:rsidDel="00F03FD9">
          <w:rPr>
            <w:lang w:val="en-US"/>
          </w:rPr>
          <w:delText xml:space="preserve">    outdir = "/home1/datawork/mguegant/SAMBA-nextflow/JUVENILE/results/${projectName}"</w:delText>
        </w:r>
      </w:del>
    </w:p>
    <w:p w:rsidR="00F03FD9" w:rsidRPr="00C24D44" w:rsidDel="00F03FD9" w:rsidRDefault="00F03FD9" w:rsidP="00F03FD9">
      <w:pPr>
        <w:rPr>
          <w:del w:id="363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364" w:author="Utilisateur Microsoft Office" w:date="2024-07-09T17:38:00Z"/>
          <w:lang w:val="en-US"/>
        </w:rPr>
      </w:pPr>
      <w:del w:id="365" w:author="Utilisateur Microsoft Office" w:date="2024-07-09T17:38:00Z">
        <w:r w:rsidRPr="00C24D44" w:rsidDel="00F03FD9">
          <w:rPr>
            <w:lang w:val="en-US"/>
          </w:rPr>
          <w:delText xml:space="preserve">    // Input parameters for QIIME2</w:delText>
        </w:r>
      </w:del>
    </w:p>
    <w:p w:rsidR="00F03FD9" w:rsidRPr="00C24D44" w:rsidDel="00F03FD9" w:rsidRDefault="00F03FD9" w:rsidP="00F03FD9">
      <w:pPr>
        <w:rPr>
          <w:del w:id="366" w:author="Utilisateur Microsoft Office" w:date="2024-07-09T17:38:00Z"/>
          <w:lang w:val="en-US"/>
        </w:rPr>
      </w:pPr>
      <w:del w:id="367" w:author="Utilisateur Microsoft Office" w:date="2024-07-09T17:38:00Z">
        <w:r w:rsidRPr="00C24D44" w:rsidDel="00F03FD9">
          <w:rPr>
            <w:lang w:val="en-US"/>
          </w:rPr>
          <w:delText xml:space="preserve">    input_manifest = "/home1/datawork/mguegant/SAMBA-nextflow/JUVENILE/q2_manifest_total_midgut_bis.txt"</w:delText>
        </w:r>
      </w:del>
    </w:p>
    <w:p w:rsidR="00F03FD9" w:rsidRPr="00C24D44" w:rsidDel="00F03FD9" w:rsidRDefault="00F03FD9" w:rsidP="00F03FD9">
      <w:pPr>
        <w:rPr>
          <w:del w:id="368" w:author="Utilisateur Microsoft Office" w:date="2024-07-09T17:38:00Z"/>
          <w:lang w:val="en-US"/>
        </w:rPr>
      </w:pPr>
      <w:del w:id="369" w:author="Utilisateur Microsoft Office" w:date="2024-07-09T17:38:00Z">
        <w:r w:rsidRPr="00C24D44" w:rsidDel="00F03FD9">
          <w:rPr>
            <w:lang w:val="en-US"/>
          </w:rPr>
          <w:delText xml:space="preserve">    input_metadata = "/home1/datawork/mguegant/SAMBA-nextflow/JUVENILE/q2_metadata_total_midgut_bis.txt"</w:delText>
        </w:r>
      </w:del>
    </w:p>
    <w:p w:rsidR="00F03FD9" w:rsidRPr="00C24D44" w:rsidDel="00F03FD9" w:rsidRDefault="00F03FD9" w:rsidP="00F03FD9">
      <w:pPr>
        <w:rPr>
          <w:del w:id="370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371" w:author="Utilisateur Microsoft Office" w:date="2024-07-09T17:38:00Z"/>
          <w:lang w:val="en-US"/>
        </w:rPr>
      </w:pPr>
      <w:del w:id="372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373" w:author="Utilisateur Microsoft Office" w:date="2024-07-09T17:38:00Z"/>
          <w:lang w:val="en-US"/>
        </w:rPr>
      </w:pPr>
      <w:del w:id="374" w:author="Utilisateur Microsoft Office" w:date="2024-07-09T17:38:00Z">
        <w:r w:rsidRPr="00C24D44" w:rsidDel="00F03FD9">
          <w:rPr>
            <w:lang w:val="en-US"/>
          </w:rPr>
          <w:delText xml:space="preserve">    Steps to activate or deactivate</w:delText>
        </w:r>
      </w:del>
    </w:p>
    <w:p w:rsidR="00F03FD9" w:rsidRPr="00C24D44" w:rsidDel="00F03FD9" w:rsidRDefault="00F03FD9" w:rsidP="00F03FD9">
      <w:pPr>
        <w:rPr>
          <w:del w:id="375" w:author="Utilisateur Microsoft Office" w:date="2024-07-09T17:38:00Z"/>
          <w:lang w:val="en-US"/>
        </w:rPr>
      </w:pPr>
      <w:del w:id="376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377" w:author="Utilisateur Microsoft Office" w:date="2024-07-09T17:38:00Z"/>
          <w:lang w:val="en-US"/>
        </w:rPr>
      </w:pPr>
      <w:del w:id="378" w:author="Utilisateur Microsoft Office" w:date="2024-07-09T17:38:00Z">
        <w:r w:rsidRPr="00C24D44" w:rsidDel="00F03FD9">
          <w:rPr>
            <w:lang w:val="en-US"/>
          </w:rPr>
          <w:delText xml:space="preserve">    data_integrity_enable = true</w:delText>
        </w:r>
      </w:del>
    </w:p>
    <w:p w:rsidR="00F03FD9" w:rsidRPr="00C24D44" w:rsidDel="00F03FD9" w:rsidRDefault="00F03FD9" w:rsidP="00F03FD9">
      <w:pPr>
        <w:rPr>
          <w:del w:id="379" w:author="Utilisateur Microsoft Office" w:date="2024-07-09T17:38:00Z"/>
          <w:lang w:val="en-US"/>
        </w:rPr>
      </w:pPr>
      <w:del w:id="380" w:author="Utilisateur Microsoft Office" w:date="2024-07-09T17:38:00Z">
        <w:r w:rsidRPr="00C24D44" w:rsidDel="00F03FD9">
          <w:rPr>
            <w:lang w:val="en-US"/>
          </w:rPr>
          <w:delText xml:space="preserve">    cutadapt_enable = true</w:delText>
        </w:r>
      </w:del>
    </w:p>
    <w:p w:rsidR="00F03FD9" w:rsidRPr="00C24D44" w:rsidDel="00F03FD9" w:rsidRDefault="00F03FD9" w:rsidP="00F03FD9">
      <w:pPr>
        <w:rPr>
          <w:del w:id="381" w:author="Utilisateur Microsoft Office" w:date="2024-07-09T17:38:00Z"/>
          <w:lang w:val="en-US"/>
        </w:rPr>
      </w:pPr>
      <w:del w:id="382" w:author="Utilisateur Microsoft Office" w:date="2024-07-09T17:38:00Z">
        <w:r w:rsidRPr="00C24D44" w:rsidDel="00F03FD9">
          <w:rPr>
            <w:lang w:val="en-US"/>
          </w:rPr>
          <w:delText xml:space="preserve">    dbotu3_enable = true</w:delText>
        </w:r>
      </w:del>
    </w:p>
    <w:p w:rsidR="00F03FD9" w:rsidRPr="00C24D44" w:rsidDel="00F03FD9" w:rsidRDefault="00F03FD9" w:rsidP="00F03FD9">
      <w:pPr>
        <w:rPr>
          <w:del w:id="383" w:author="Utilisateur Microsoft Office" w:date="2024-07-09T17:38:00Z"/>
          <w:lang w:val="en-US"/>
        </w:rPr>
      </w:pPr>
      <w:del w:id="384" w:author="Utilisateur Microsoft Office" w:date="2024-07-09T17:38:00Z">
        <w:r w:rsidRPr="00C24D44" w:rsidDel="00F03FD9">
          <w:rPr>
            <w:lang w:val="en-US"/>
          </w:rPr>
          <w:delText xml:space="preserve">    filtering_tax_enable = false</w:delText>
        </w:r>
      </w:del>
    </w:p>
    <w:p w:rsidR="00F03FD9" w:rsidRPr="00C24D44" w:rsidDel="00F03FD9" w:rsidRDefault="00F03FD9" w:rsidP="00F03FD9">
      <w:pPr>
        <w:rPr>
          <w:del w:id="385" w:author="Utilisateur Microsoft Office" w:date="2024-07-09T17:38:00Z"/>
          <w:lang w:val="en-US"/>
        </w:rPr>
      </w:pPr>
      <w:del w:id="386" w:author="Utilisateur Microsoft Office" w:date="2024-07-09T17:38:00Z">
        <w:r w:rsidRPr="00C24D44" w:rsidDel="00F03FD9">
          <w:rPr>
            <w:lang w:val="en-US"/>
          </w:rPr>
          <w:delText xml:space="preserve">    microDecon_enable = true</w:delText>
        </w:r>
      </w:del>
    </w:p>
    <w:p w:rsidR="00F03FD9" w:rsidRPr="00C24D44" w:rsidDel="00F03FD9" w:rsidRDefault="00F03FD9" w:rsidP="00F03FD9">
      <w:pPr>
        <w:rPr>
          <w:del w:id="387" w:author="Utilisateur Microsoft Office" w:date="2024-07-09T17:38:00Z"/>
          <w:lang w:val="en-US"/>
        </w:rPr>
      </w:pPr>
      <w:del w:id="388" w:author="Utilisateur Microsoft Office" w:date="2024-07-09T17:38:00Z">
        <w:r w:rsidRPr="00C24D44" w:rsidDel="00F03FD9">
          <w:rPr>
            <w:lang w:val="en-US"/>
          </w:rPr>
          <w:delText xml:space="preserve">    picrust2_enable = true</w:delText>
        </w:r>
      </w:del>
    </w:p>
    <w:p w:rsidR="00F03FD9" w:rsidRPr="00C24D44" w:rsidDel="00F03FD9" w:rsidRDefault="00F03FD9" w:rsidP="00F03FD9">
      <w:pPr>
        <w:rPr>
          <w:del w:id="389" w:author="Utilisateur Microsoft Office" w:date="2024-07-09T17:38:00Z"/>
          <w:lang w:val="en-US"/>
        </w:rPr>
      </w:pPr>
      <w:del w:id="390" w:author="Utilisateur Microsoft Office" w:date="2024-07-09T17:38:00Z">
        <w:r w:rsidRPr="00C24D44" w:rsidDel="00F03FD9">
          <w:rPr>
            <w:lang w:val="en-US"/>
          </w:rPr>
          <w:delText xml:space="preserve">    ancom_enable = true</w:delText>
        </w:r>
      </w:del>
    </w:p>
    <w:p w:rsidR="00F03FD9" w:rsidRPr="00C24D44" w:rsidDel="00F03FD9" w:rsidRDefault="00F03FD9" w:rsidP="00F03FD9">
      <w:pPr>
        <w:rPr>
          <w:del w:id="391" w:author="Utilisateur Microsoft Office" w:date="2024-07-09T17:38:00Z"/>
          <w:lang w:val="en-US"/>
        </w:rPr>
      </w:pPr>
      <w:del w:id="392" w:author="Utilisateur Microsoft Office" w:date="2024-07-09T17:38:00Z">
        <w:r w:rsidRPr="00C24D44" w:rsidDel="00F03FD9">
          <w:rPr>
            <w:lang w:val="en-US"/>
          </w:rPr>
          <w:delText xml:space="preserve">    stats_alpha_enable = true</w:delText>
        </w:r>
      </w:del>
    </w:p>
    <w:p w:rsidR="00F03FD9" w:rsidRPr="00C24D44" w:rsidDel="00F03FD9" w:rsidRDefault="00F03FD9" w:rsidP="00F03FD9">
      <w:pPr>
        <w:rPr>
          <w:del w:id="393" w:author="Utilisateur Microsoft Office" w:date="2024-07-09T17:38:00Z"/>
          <w:lang w:val="en-US"/>
        </w:rPr>
      </w:pPr>
      <w:del w:id="394" w:author="Utilisateur Microsoft Office" w:date="2024-07-09T17:38:00Z">
        <w:r w:rsidRPr="00C24D44" w:rsidDel="00F03FD9">
          <w:rPr>
            <w:lang w:val="en-US"/>
          </w:rPr>
          <w:delText xml:space="preserve">    stats_beta_enable = true</w:delText>
        </w:r>
      </w:del>
    </w:p>
    <w:p w:rsidR="00F03FD9" w:rsidRPr="00C24D44" w:rsidDel="00F03FD9" w:rsidRDefault="00F03FD9" w:rsidP="00F03FD9">
      <w:pPr>
        <w:rPr>
          <w:del w:id="395" w:author="Utilisateur Microsoft Office" w:date="2024-07-09T17:38:00Z"/>
          <w:lang w:val="en-US"/>
        </w:rPr>
      </w:pPr>
      <w:del w:id="396" w:author="Utilisateur Microsoft Office" w:date="2024-07-09T17:38:00Z">
        <w:r w:rsidRPr="00C24D44" w:rsidDel="00F03FD9">
          <w:rPr>
            <w:lang w:val="en-US"/>
          </w:rPr>
          <w:delText xml:space="preserve">    stats_desc_comp_enable = true</w:delText>
        </w:r>
      </w:del>
    </w:p>
    <w:p w:rsidR="00F03FD9" w:rsidRPr="00C24D44" w:rsidDel="00F03FD9" w:rsidRDefault="00F03FD9" w:rsidP="00F03FD9">
      <w:pPr>
        <w:rPr>
          <w:del w:id="397" w:author="Utilisateur Microsoft Office" w:date="2024-07-09T17:38:00Z"/>
          <w:lang w:val="en-US"/>
        </w:rPr>
      </w:pPr>
      <w:del w:id="398" w:author="Utilisateur Microsoft Office" w:date="2024-07-09T17:38:00Z">
        <w:r w:rsidRPr="00C24D44" w:rsidDel="00F03FD9">
          <w:rPr>
            <w:lang w:val="en-US"/>
          </w:rPr>
          <w:delText xml:space="preserve">    report_enable = true</w:delText>
        </w:r>
      </w:del>
    </w:p>
    <w:p w:rsidR="00F03FD9" w:rsidRPr="00C24D44" w:rsidDel="00F03FD9" w:rsidRDefault="00F03FD9" w:rsidP="00F03FD9">
      <w:pPr>
        <w:rPr>
          <w:del w:id="399" w:author="Utilisateur Microsoft Office" w:date="2024-07-09T17:38:00Z"/>
          <w:lang w:val="en-US"/>
        </w:rPr>
      </w:pPr>
      <w:del w:id="400" w:author="Utilisateur Microsoft Office" w:date="2024-07-09T17:38:00Z">
        <w:r w:rsidRPr="00C24D44" w:rsidDel="00F03FD9">
          <w:rPr>
            <w:lang w:val="en-US"/>
          </w:rPr>
          <w:delText xml:space="preserve">    // To compress final result directory set compress_result to true</w:delText>
        </w:r>
      </w:del>
    </w:p>
    <w:p w:rsidR="00F03FD9" w:rsidRPr="00C24D44" w:rsidDel="00F03FD9" w:rsidRDefault="00F03FD9" w:rsidP="00F03FD9">
      <w:pPr>
        <w:rPr>
          <w:del w:id="401" w:author="Utilisateur Microsoft Office" w:date="2024-07-09T17:38:00Z"/>
          <w:lang w:val="en-US"/>
        </w:rPr>
      </w:pPr>
      <w:del w:id="402" w:author="Utilisateur Microsoft Office" w:date="2024-07-09T17:38:00Z">
        <w:r w:rsidRPr="00C24D44" w:rsidDel="00F03FD9">
          <w:rPr>
            <w:lang w:val="en-US"/>
          </w:rPr>
          <w:delText xml:space="preserve">    compress_result = true</w:delText>
        </w:r>
      </w:del>
    </w:p>
    <w:p w:rsidR="00F03FD9" w:rsidRPr="00C24D44" w:rsidDel="00F03FD9" w:rsidRDefault="00F03FD9" w:rsidP="00F03FD9">
      <w:pPr>
        <w:rPr>
          <w:del w:id="403" w:author="Utilisateur Microsoft Office" w:date="2024-07-09T17:38:00Z"/>
          <w:lang w:val="en-US"/>
        </w:rPr>
      </w:pPr>
      <w:del w:id="404" w:author="Utilisateur Microsoft Office" w:date="2024-07-09T17:38:00Z">
        <w:r w:rsidRPr="00C24D44" w:rsidDel="00F03FD9">
          <w:rPr>
            <w:lang w:val="en-US"/>
          </w:rPr>
          <w:delText xml:space="preserve">    //STATS ONLY : set stats_only to true if you already have your ASV table</w:delText>
        </w:r>
      </w:del>
    </w:p>
    <w:p w:rsidR="00F03FD9" w:rsidRPr="00C24D44" w:rsidDel="00F03FD9" w:rsidRDefault="00F03FD9" w:rsidP="00F03FD9">
      <w:pPr>
        <w:rPr>
          <w:del w:id="405" w:author="Utilisateur Microsoft Office" w:date="2024-07-09T17:38:00Z"/>
          <w:lang w:val="en-US"/>
        </w:rPr>
      </w:pPr>
      <w:del w:id="406" w:author="Utilisateur Microsoft Office" w:date="2024-07-09T17:38:00Z">
        <w:r w:rsidRPr="00C24D44" w:rsidDel="00F03FD9">
          <w:rPr>
            <w:lang w:val="en-US"/>
          </w:rPr>
          <w:delText xml:space="preserve">    stats_only = false</w:delText>
        </w:r>
      </w:del>
    </w:p>
    <w:p w:rsidR="00F03FD9" w:rsidRPr="00C24D44" w:rsidDel="00F03FD9" w:rsidRDefault="00F03FD9" w:rsidP="00F03FD9">
      <w:pPr>
        <w:rPr>
          <w:del w:id="407" w:author="Utilisateur Microsoft Office" w:date="2024-07-09T17:38:00Z"/>
          <w:lang w:val="en-US"/>
        </w:rPr>
      </w:pPr>
      <w:del w:id="408" w:author="Utilisateur Microsoft Office" w:date="2024-07-09T17:38:00Z">
        <w:r w:rsidRPr="00C24D44" w:rsidDel="00F03FD9">
          <w:rPr>
            <w:lang w:val="en-US"/>
          </w:rPr>
          <w:delText xml:space="preserve">    //Dada2 merge process</w:delText>
        </w:r>
      </w:del>
    </w:p>
    <w:p w:rsidR="00F03FD9" w:rsidRPr="00C24D44" w:rsidDel="00F03FD9" w:rsidRDefault="00F03FD9" w:rsidP="00F03FD9">
      <w:pPr>
        <w:rPr>
          <w:del w:id="409" w:author="Utilisateur Microsoft Office" w:date="2024-07-09T17:38:00Z"/>
          <w:lang w:val="en-US"/>
        </w:rPr>
      </w:pPr>
      <w:del w:id="410" w:author="Utilisateur Microsoft Office" w:date="2024-07-09T17:38:00Z">
        <w:r w:rsidRPr="00C24D44" w:rsidDel="00F03FD9">
          <w:rPr>
            <w:lang w:val="en-US"/>
          </w:rPr>
          <w:delText xml:space="preserve">    dada2merge = false</w:delText>
        </w:r>
      </w:del>
    </w:p>
    <w:p w:rsidR="00F03FD9" w:rsidRPr="00C24D44" w:rsidDel="00F03FD9" w:rsidRDefault="00F03FD9" w:rsidP="00F03FD9">
      <w:pPr>
        <w:rPr>
          <w:del w:id="411" w:author="Utilisateur Microsoft Office" w:date="2024-07-09T17:38:00Z"/>
          <w:lang w:val="en-US"/>
        </w:rPr>
      </w:pPr>
      <w:del w:id="412" w:author="Utilisateur Microsoft Office" w:date="2024-07-09T17:38:00Z">
        <w:r w:rsidRPr="00C24D44" w:rsidDel="00F03FD9">
          <w:rPr>
            <w:lang w:val="en-US"/>
          </w:rPr>
          <w:delText xml:space="preserve">    //Activate longreads for pacbio or nanopore input data (longreads=false by default to handle illumina short reads)</w:delText>
        </w:r>
      </w:del>
    </w:p>
    <w:p w:rsidR="00F03FD9" w:rsidRPr="00C24D44" w:rsidDel="00F03FD9" w:rsidRDefault="00F03FD9" w:rsidP="00F03FD9">
      <w:pPr>
        <w:rPr>
          <w:del w:id="413" w:author="Utilisateur Microsoft Office" w:date="2024-07-09T17:38:00Z"/>
          <w:lang w:val="en-US"/>
        </w:rPr>
      </w:pPr>
      <w:del w:id="414" w:author="Utilisateur Microsoft Office" w:date="2024-07-09T17:38:00Z">
        <w:r w:rsidRPr="00C24D44" w:rsidDel="00F03FD9">
          <w:rPr>
            <w:lang w:val="en-US"/>
          </w:rPr>
          <w:delText xml:space="preserve">    longreads = false</w:delText>
        </w:r>
      </w:del>
    </w:p>
    <w:p w:rsidR="00F03FD9" w:rsidRPr="00C24D44" w:rsidDel="00F03FD9" w:rsidRDefault="00F03FD9" w:rsidP="00F03FD9">
      <w:pPr>
        <w:rPr>
          <w:del w:id="415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416" w:author="Utilisateur Microsoft Office" w:date="2024-07-09T17:38:00Z"/>
          <w:lang w:val="en-US"/>
        </w:rPr>
      </w:pPr>
      <w:del w:id="417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418" w:author="Utilisateur Microsoft Office" w:date="2024-07-09T17:38:00Z"/>
          <w:lang w:val="en-US"/>
        </w:rPr>
      </w:pPr>
      <w:del w:id="419" w:author="Utilisateur Microsoft Office" w:date="2024-07-09T17:38:00Z">
        <w:r w:rsidRPr="00C24D44" w:rsidDel="00F03FD9">
          <w:rPr>
            <w:lang w:val="en-US"/>
          </w:rPr>
          <w:lastRenderedPageBreak/>
          <w:delText xml:space="preserve">    Cleaning primers step using cutadapt</w:delText>
        </w:r>
      </w:del>
    </w:p>
    <w:p w:rsidR="00F03FD9" w:rsidRPr="00C24D44" w:rsidDel="00F03FD9" w:rsidRDefault="00F03FD9" w:rsidP="00F03FD9">
      <w:pPr>
        <w:rPr>
          <w:del w:id="420" w:author="Utilisateur Microsoft Office" w:date="2024-07-09T17:38:00Z"/>
          <w:lang w:val="en-US"/>
        </w:rPr>
      </w:pPr>
      <w:del w:id="421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422" w:author="Utilisateur Microsoft Office" w:date="2024-07-09T17:38:00Z"/>
          <w:lang w:val="en-US"/>
        </w:rPr>
      </w:pPr>
      <w:del w:id="423" w:author="Utilisateur Microsoft Office" w:date="2024-07-09T17:38:00Z">
        <w:r w:rsidRPr="00C24D44" w:rsidDel="00F03FD9">
          <w:rPr>
            <w:lang w:val="en-US"/>
          </w:rPr>
          <w:delText xml:space="preserve">    //Set your forward and reverse primers for cutadapt</w:delText>
        </w:r>
      </w:del>
    </w:p>
    <w:p w:rsidR="00F03FD9" w:rsidRPr="00C24D44" w:rsidDel="00F03FD9" w:rsidRDefault="00F03FD9" w:rsidP="00F03FD9">
      <w:pPr>
        <w:rPr>
          <w:del w:id="424" w:author="Utilisateur Microsoft Office" w:date="2024-07-09T17:38:00Z"/>
          <w:lang w:val="en-US"/>
        </w:rPr>
      </w:pPr>
      <w:del w:id="425" w:author="Utilisateur Microsoft Office" w:date="2024-07-09T17:38:00Z">
        <w:r w:rsidRPr="00C24D44" w:rsidDel="00F03FD9">
          <w:rPr>
            <w:lang w:val="en-US"/>
          </w:rPr>
          <w:delText xml:space="preserve">    primerF = "CCTACGGGNGGCWGCAG"</w:delText>
        </w:r>
      </w:del>
    </w:p>
    <w:p w:rsidR="00F03FD9" w:rsidRPr="00C24D44" w:rsidDel="00F03FD9" w:rsidRDefault="00F03FD9" w:rsidP="00F03FD9">
      <w:pPr>
        <w:rPr>
          <w:del w:id="426" w:author="Utilisateur Microsoft Office" w:date="2024-07-09T17:38:00Z"/>
          <w:lang w:val="en-US"/>
        </w:rPr>
      </w:pPr>
      <w:del w:id="427" w:author="Utilisateur Microsoft Office" w:date="2024-07-09T17:38:00Z">
        <w:r w:rsidRPr="00C24D44" w:rsidDel="00F03FD9">
          <w:rPr>
            <w:lang w:val="en-US"/>
          </w:rPr>
          <w:delText xml:space="preserve">    primerR = "GACTACHVGGGTATCTAATCC"</w:delText>
        </w:r>
      </w:del>
    </w:p>
    <w:p w:rsidR="00F03FD9" w:rsidRPr="00C24D44" w:rsidDel="00F03FD9" w:rsidRDefault="00F03FD9" w:rsidP="00F03FD9">
      <w:pPr>
        <w:rPr>
          <w:del w:id="428" w:author="Utilisateur Microsoft Office" w:date="2024-07-09T17:38:00Z"/>
          <w:lang w:val="en-US"/>
        </w:rPr>
      </w:pPr>
      <w:del w:id="429" w:author="Utilisateur Microsoft Office" w:date="2024-07-09T17:38:00Z">
        <w:r w:rsidRPr="00C24D44" w:rsidDel="00F03FD9">
          <w:rPr>
            <w:lang w:val="en-US"/>
          </w:rPr>
          <w:delText xml:space="preserve">    //Error rate default=0.1</w:delText>
        </w:r>
      </w:del>
    </w:p>
    <w:p w:rsidR="00F03FD9" w:rsidRPr="00C24D44" w:rsidDel="00F03FD9" w:rsidRDefault="00F03FD9" w:rsidP="00F03FD9">
      <w:pPr>
        <w:rPr>
          <w:del w:id="430" w:author="Utilisateur Microsoft Office" w:date="2024-07-09T17:38:00Z"/>
          <w:lang w:val="en-US"/>
        </w:rPr>
      </w:pPr>
      <w:del w:id="431" w:author="Utilisateur Microsoft Office" w:date="2024-07-09T17:38:00Z">
        <w:r w:rsidRPr="00C24D44" w:rsidDel="00F03FD9">
          <w:rPr>
            <w:lang w:val="en-US"/>
          </w:rPr>
          <w:delText xml:space="preserve">    errorRate = "0.1"</w:delText>
        </w:r>
      </w:del>
    </w:p>
    <w:p w:rsidR="00F03FD9" w:rsidRPr="00C24D44" w:rsidDel="00F03FD9" w:rsidRDefault="00F03FD9" w:rsidP="00F03FD9">
      <w:pPr>
        <w:rPr>
          <w:del w:id="432" w:author="Utilisateur Microsoft Office" w:date="2024-07-09T17:38:00Z"/>
          <w:lang w:val="en-US"/>
        </w:rPr>
      </w:pPr>
      <w:del w:id="433" w:author="Utilisateur Microsoft Office" w:date="2024-07-09T17:38:00Z">
        <w:r w:rsidRPr="00C24D44" w:rsidDel="00F03FD9">
          <w:rPr>
            <w:lang w:val="en-US"/>
          </w:rPr>
          <w:delText xml:space="preserve">    //Overlap default=(length shortest primer - 1)</w:delText>
        </w:r>
      </w:del>
    </w:p>
    <w:p w:rsidR="00F03FD9" w:rsidRPr="00C24D44" w:rsidDel="00F03FD9" w:rsidRDefault="00F03FD9" w:rsidP="00F03FD9">
      <w:pPr>
        <w:rPr>
          <w:del w:id="434" w:author="Utilisateur Microsoft Office" w:date="2024-07-09T17:38:00Z"/>
          <w:lang w:val="en-US"/>
        </w:rPr>
      </w:pPr>
      <w:del w:id="435" w:author="Utilisateur Microsoft Office" w:date="2024-07-09T17:38:00Z">
        <w:r w:rsidRPr="00C24D44" w:rsidDel="00F03FD9">
          <w:rPr>
            <w:lang w:val="en-US"/>
          </w:rPr>
          <w:delText xml:space="preserve">    overlap = "16"</w:delText>
        </w:r>
      </w:del>
    </w:p>
    <w:p w:rsidR="00F03FD9" w:rsidRPr="00C24D44" w:rsidDel="00F03FD9" w:rsidRDefault="00F03FD9" w:rsidP="00F03FD9">
      <w:pPr>
        <w:rPr>
          <w:del w:id="436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437" w:author="Utilisateur Microsoft Office" w:date="2024-07-09T17:38:00Z"/>
          <w:lang w:val="en-US"/>
        </w:rPr>
      </w:pPr>
      <w:del w:id="438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439" w:author="Utilisateur Microsoft Office" w:date="2024-07-09T17:38:00Z"/>
          <w:lang w:val="en-US"/>
        </w:rPr>
      </w:pPr>
      <w:del w:id="440" w:author="Utilisateur Microsoft Office" w:date="2024-07-09T17:38:00Z">
        <w:r w:rsidRPr="00C24D44" w:rsidDel="00F03FD9">
          <w:rPr>
            <w:lang w:val="en-US"/>
          </w:rPr>
          <w:delText xml:space="preserve">    ASV inference step using Dada2</w:delText>
        </w:r>
      </w:del>
    </w:p>
    <w:p w:rsidR="00F03FD9" w:rsidRPr="00C24D44" w:rsidDel="00F03FD9" w:rsidRDefault="00F03FD9" w:rsidP="00F03FD9">
      <w:pPr>
        <w:rPr>
          <w:del w:id="441" w:author="Utilisateur Microsoft Office" w:date="2024-07-09T17:38:00Z"/>
          <w:lang w:val="en-US"/>
        </w:rPr>
      </w:pPr>
      <w:del w:id="442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443" w:author="Utilisateur Microsoft Office" w:date="2024-07-09T17:38:00Z"/>
          <w:lang w:val="en-US"/>
        </w:rPr>
      </w:pPr>
      <w:del w:id="444" w:author="Utilisateur Microsoft Office" w:date="2024-07-09T17:38:00Z">
        <w:r w:rsidRPr="00C24D44" w:rsidDel="00F03FD9">
          <w:rPr>
            <w:lang w:val="en-US"/>
          </w:rPr>
          <w:delText xml:space="preserve">    //adapt dada2 parameters to fit to your data</w:delText>
        </w:r>
      </w:del>
    </w:p>
    <w:p w:rsidR="00F03FD9" w:rsidRPr="00C24D44" w:rsidDel="00F03FD9" w:rsidRDefault="00F03FD9" w:rsidP="00F03FD9">
      <w:pPr>
        <w:rPr>
          <w:del w:id="445" w:author="Utilisateur Microsoft Office" w:date="2024-07-09T17:38:00Z"/>
          <w:lang w:val="en-US"/>
        </w:rPr>
      </w:pPr>
      <w:del w:id="446" w:author="Utilisateur Microsoft Office" w:date="2024-07-09T17:38:00Z">
        <w:r w:rsidRPr="00C24D44" w:rsidDel="00F03FD9">
          <w:rPr>
            <w:lang w:val="en-US"/>
          </w:rPr>
          <w:delText xml:space="preserve">    //trim default=0 (no trimming)</w:delText>
        </w:r>
      </w:del>
    </w:p>
    <w:p w:rsidR="00F03FD9" w:rsidRPr="00C24D44" w:rsidDel="00F03FD9" w:rsidRDefault="00F03FD9" w:rsidP="00F03FD9">
      <w:pPr>
        <w:rPr>
          <w:del w:id="447" w:author="Utilisateur Microsoft Office" w:date="2024-07-09T17:38:00Z"/>
          <w:lang w:val="en-US"/>
        </w:rPr>
      </w:pPr>
      <w:del w:id="448" w:author="Utilisateur Microsoft Office" w:date="2024-07-09T17:38:00Z">
        <w:r w:rsidRPr="00C24D44" w:rsidDel="00F03FD9">
          <w:rPr>
            <w:lang w:val="en-US"/>
          </w:rPr>
          <w:delText xml:space="preserve">    FtrimLeft = "0"</w:delText>
        </w:r>
      </w:del>
    </w:p>
    <w:p w:rsidR="00F03FD9" w:rsidRPr="00C24D44" w:rsidDel="00F03FD9" w:rsidRDefault="00F03FD9" w:rsidP="00F03FD9">
      <w:pPr>
        <w:rPr>
          <w:del w:id="449" w:author="Utilisateur Microsoft Office" w:date="2024-07-09T17:38:00Z"/>
          <w:lang w:val="en-US"/>
        </w:rPr>
      </w:pPr>
      <w:del w:id="450" w:author="Utilisateur Microsoft Office" w:date="2024-07-09T17:38:00Z">
        <w:r w:rsidRPr="00C24D44" w:rsidDel="00F03FD9">
          <w:rPr>
            <w:lang w:val="en-US"/>
          </w:rPr>
          <w:delText xml:space="preserve">    RtrimLeft = "0"</w:delText>
        </w:r>
      </w:del>
    </w:p>
    <w:p w:rsidR="00F03FD9" w:rsidRPr="00C24D44" w:rsidDel="00F03FD9" w:rsidRDefault="00F03FD9" w:rsidP="00F03FD9">
      <w:pPr>
        <w:rPr>
          <w:del w:id="451" w:author="Utilisateur Microsoft Office" w:date="2024-07-09T17:38:00Z"/>
          <w:lang w:val="en-US"/>
        </w:rPr>
      </w:pPr>
      <w:del w:id="452" w:author="Utilisateur Microsoft Office" w:date="2024-07-09T17:38:00Z">
        <w:r w:rsidRPr="00C24D44" w:rsidDel="00F03FD9">
          <w:rPr>
            <w:lang w:val="en-US"/>
          </w:rPr>
          <w:delText xml:space="preserve">    //trunclen : according to the quality plots of your data, set the length of the trimming (0=no initial trimming)</w:delText>
        </w:r>
      </w:del>
    </w:p>
    <w:p w:rsidR="00F03FD9" w:rsidRPr="00C24D44" w:rsidDel="00F03FD9" w:rsidRDefault="00F03FD9" w:rsidP="00F03FD9">
      <w:pPr>
        <w:rPr>
          <w:del w:id="453" w:author="Utilisateur Microsoft Office" w:date="2024-07-09T17:38:00Z"/>
          <w:lang w:val="en-US"/>
        </w:rPr>
      </w:pPr>
      <w:del w:id="454" w:author="Utilisateur Microsoft Office" w:date="2024-07-09T17:38:00Z">
        <w:r w:rsidRPr="00C24D44" w:rsidDel="00F03FD9">
          <w:rPr>
            <w:lang w:val="en-US"/>
          </w:rPr>
          <w:delText xml:space="preserve">    FtruncLen = "0"</w:delText>
        </w:r>
      </w:del>
    </w:p>
    <w:p w:rsidR="00F03FD9" w:rsidRPr="00C24D44" w:rsidDel="00F03FD9" w:rsidRDefault="00F03FD9" w:rsidP="00F03FD9">
      <w:pPr>
        <w:rPr>
          <w:del w:id="455" w:author="Utilisateur Microsoft Office" w:date="2024-07-09T17:38:00Z"/>
          <w:lang w:val="en-US"/>
        </w:rPr>
      </w:pPr>
      <w:del w:id="456" w:author="Utilisateur Microsoft Office" w:date="2024-07-09T17:38:00Z">
        <w:r w:rsidRPr="00C24D44" w:rsidDel="00F03FD9">
          <w:rPr>
            <w:lang w:val="en-US"/>
          </w:rPr>
          <w:delText xml:space="preserve">    RtruncLen = "0"</w:delText>
        </w:r>
      </w:del>
    </w:p>
    <w:p w:rsidR="00F03FD9" w:rsidRPr="00C24D44" w:rsidDel="00F03FD9" w:rsidRDefault="00F03FD9" w:rsidP="00F03FD9">
      <w:pPr>
        <w:rPr>
          <w:del w:id="457" w:author="Utilisateur Microsoft Office" w:date="2024-07-09T17:38:00Z"/>
          <w:lang w:val="en-US"/>
        </w:rPr>
      </w:pPr>
      <w:del w:id="458" w:author="Utilisateur Microsoft Office" w:date="2024-07-09T17:38:00Z">
        <w:r w:rsidRPr="00C24D44" w:rsidDel="00F03FD9">
          <w:rPr>
            <w:lang w:val="en-US"/>
          </w:rPr>
          <w:delText xml:space="preserve">    //MaxEE error rate allowed for reads ; default 2</w:delText>
        </w:r>
      </w:del>
    </w:p>
    <w:p w:rsidR="00F03FD9" w:rsidRPr="00C24D44" w:rsidDel="00F03FD9" w:rsidRDefault="00F03FD9" w:rsidP="00F03FD9">
      <w:pPr>
        <w:rPr>
          <w:del w:id="459" w:author="Utilisateur Microsoft Office" w:date="2024-07-09T17:38:00Z"/>
          <w:lang w:val="en-US"/>
        </w:rPr>
      </w:pPr>
      <w:del w:id="460" w:author="Utilisateur Microsoft Office" w:date="2024-07-09T17:38:00Z">
        <w:r w:rsidRPr="00C24D44" w:rsidDel="00F03FD9">
          <w:rPr>
            <w:lang w:val="en-US"/>
          </w:rPr>
          <w:delText xml:space="preserve">    FmaxEE = "2"</w:delText>
        </w:r>
      </w:del>
    </w:p>
    <w:p w:rsidR="00F03FD9" w:rsidRPr="00C24D44" w:rsidDel="00F03FD9" w:rsidRDefault="00F03FD9" w:rsidP="00F03FD9">
      <w:pPr>
        <w:rPr>
          <w:del w:id="461" w:author="Utilisateur Microsoft Office" w:date="2024-07-09T17:38:00Z"/>
          <w:lang w:val="en-US"/>
        </w:rPr>
      </w:pPr>
      <w:del w:id="462" w:author="Utilisateur Microsoft Office" w:date="2024-07-09T17:38:00Z">
        <w:r w:rsidRPr="00C24D44" w:rsidDel="00F03FD9">
          <w:rPr>
            <w:lang w:val="en-US"/>
          </w:rPr>
          <w:delText xml:space="preserve">    RmaxEE = "2"</w:delText>
        </w:r>
      </w:del>
    </w:p>
    <w:p w:rsidR="00F03FD9" w:rsidRPr="00C24D44" w:rsidDel="00F03FD9" w:rsidRDefault="00F03FD9" w:rsidP="00F03FD9">
      <w:pPr>
        <w:rPr>
          <w:del w:id="463" w:author="Utilisateur Microsoft Office" w:date="2024-07-09T17:38:00Z"/>
          <w:lang w:val="en-US"/>
        </w:rPr>
      </w:pPr>
      <w:del w:id="464" w:author="Utilisateur Microsoft Office" w:date="2024-07-09T17:38:00Z">
        <w:r w:rsidRPr="00C24D44" w:rsidDel="00F03FD9">
          <w:rPr>
            <w:lang w:val="en-US"/>
          </w:rPr>
          <w:delText xml:space="preserve">    //min. quality allowed ; default 2</w:delText>
        </w:r>
      </w:del>
    </w:p>
    <w:p w:rsidR="00F03FD9" w:rsidRPr="00C24D44" w:rsidDel="00F03FD9" w:rsidRDefault="00F03FD9" w:rsidP="00F03FD9">
      <w:pPr>
        <w:rPr>
          <w:del w:id="465" w:author="Utilisateur Microsoft Office" w:date="2024-07-09T17:38:00Z"/>
          <w:lang w:val="en-US"/>
        </w:rPr>
      </w:pPr>
      <w:del w:id="466" w:author="Utilisateur Microsoft Office" w:date="2024-07-09T17:38:00Z">
        <w:r w:rsidRPr="00C24D44" w:rsidDel="00F03FD9">
          <w:rPr>
            <w:lang w:val="en-US"/>
          </w:rPr>
          <w:delText xml:space="preserve">    minQ = "2"</w:delText>
        </w:r>
      </w:del>
    </w:p>
    <w:p w:rsidR="00F03FD9" w:rsidRPr="00C24D44" w:rsidDel="00F03FD9" w:rsidRDefault="00F03FD9" w:rsidP="00F03FD9">
      <w:pPr>
        <w:rPr>
          <w:del w:id="467" w:author="Utilisateur Microsoft Office" w:date="2024-07-09T17:38:00Z"/>
          <w:lang w:val="en-US"/>
        </w:rPr>
      </w:pPr>
      <w:del w:id="468" w:author="Utilisateur Microsoft Office" w:date="2024-07-09T17:38:00Z">
        <w:r w:rsidRPr="00C24D44" w:rsidDel="00F03FD9">
          <w:rPr>
            <w:lang w:val="en-US"/>
          </w:rPr>
          <w:delText xml:space="preserve">    //Chimeras : method used to remove chimeras ; choices: 'consensus' (default), 'none' or 'pooled'</w:delText>
        </w:r>
      </w:del>
    </w:p>
    <w:p w:rsidR="00F03FD9" w:rsidRPr="00C24D44" w:rsidDel="00F03FD9" w:rsidRDefault="00F03FD9" w:rsidP="00F03FD9">
      <w:pPr>
        <w:rPr>
          <w:del w:id="469" w:author="Utilisateur Microsoft Office" w:date="2024-07-09T17:38:00Z"/>
          <w:lang w:val="en-US"/>
        </w:rPr>
      </w:pPr>
      <w:del w:id="470" w:author="Utilisateur Microsoft Office" w:date="2024-07-09T17:38:00Z">
        <w:r w:rsidRPr="00C24D44" w:rsidDel="00F03FD9">
          <w:rPr>
            <w:lang w:val="en-US"/>
          </w:rPr>
          <w:delText xml:space="preserve">    chimeras = "consensus"</w:delText>
        </w:r>
      </w:del>
    </w:p>
    <w:p w:rsidR="00F03FD9" w:rsidRPr="00C24D44" w:rsidDel="00F03FD9" w:rsidRDefault="00F03FD9" w:rsidP="00F03FD9">
      <w:pPr>
        <w:rPr>
          <w:del w:id="471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472" w:author="Utilisateur Microsoft Office" w:date="2024-07-09T17:38:00Z"/>
          <w:lang w:val="en-US"/>
        </w:rPr>
      </w:pPr>
      <w:del w:id="473" w:author="Utilisateur Microsoft Office" w:date="2024-07-09T17:38:00Z">
        <w:r w:rsidRPr="00C24D44" w:rsidDel="00F03FD9">
          <w:rPr>
            <w:lang w:val="en-US"/>
          </w:rPr>
          <w:delText xml:space="preserve">    //to set if DADA2 MERGE ASVs tables is activated</w:delText>
        </w:r>
      </w:del>
    </w:p>
    <w:p w:rsidR="00F03FD9" w:rsidRPr="00C24D44" w:rsidDel="00F03FD9" w:rsidRDefault="00F03FD9" w:rsidP="00F03FD9">
      <w:pPr>
        <w:rPr>
          <w:del w:id="474" w:author="Utilisateur Microsoft Office" w:date="2024-07-09T17:38:00Z"/>
          <w:lang w:val="en-US"/>
        </w:rPr>
      </w:pPr>
      <w:del w:id="475" w:author="Utilisateur Microsoft Office" w:date="2024-07-09T17:38:00Z">
        <w:r w:rsidRPr="00C24D44" w:rsidDel="00F03FD9">
          <w:rPr>
            <w:lang w:val="en-US"/>
          </w:rPr>
          <w:delText xml:space="preserve">    //path to dada2 directory with ASV tables to merge (directory must contained only the tables to merge)</w:delText>
        </w:r>
      </w:del>
    </w:p>
    <w:p w:rsidR="00F03FD9" w:rsidRPr="00C24D44" w:rsidDel="00F03FD9" w:rsidRDefault="00F03FD9" w:rsidP="00F03FD9">
      <w:pPr>
        <w:rPr>
          <w:del w:id="476" w:author="Utilisateur Microsoft Office" w:date="2024-07-09T17:38:00Z"/>
          <w:lang w:val="en-US"/>
        </w:rPr>
      </w:pPr>
      <w:del w:id="477" w:author="Utilisateur Microsoft Office" w:date="2024-07-09T17:38:00Z">
        <w:r w:rsidRPr="00C24D44" w:rsidDel="00F03FD9">
          <w:rPr>
            <w:lang w:val="en-US"/>
          </w:rPr>
          <w:delText xml:space="preserve">    merge_tabledir = "/PATH/TO/merge/table"</w:delText>
        </w:r>
      </w:del>
    </w:p>
    <w:p w:rsidR="00F03FD9" w:rsidRPr="00C24D44" w:rsidDel="00F03FD9" w:rsidRDefault="00F03FD9" w:rsidP="00F03FD9">
      <w:pPr>
        <w:rPr>
          <w:del w:id="478" w:author="Utilisateur Microsoft Office" w:date="2024-07-09T17:38:00Z"/>
          <w:lang w:val="en-US"/>
        </w:rPr>
      </w:pPr>
      <w:del w:id="479" w:author="Utilisateur Microsoft Office" w:date="2024-07-09T17:38:00Z">
        <w:r w:rsidRPr="00C24D44" w:rsidDel="00F03FD9">
          <w:rPr>
            <w:lang w:val="en-US"/>
          </w:rPr>
          <w:delText xml:space="preserve">    //path to dada2 directory with repseqs to merge (directory must contained only the repseq files to merge)</w:delText>
        </w:r>
      </w:del>
    </w:p>
    <w:p w:rsidR="00F03FD9" w:rsidRPr="00C24D44" w:rsidDel="00F03FD9" w:rsidRDefault="00F03FD9" w:rsidP="00F03FD9">
      <w:pPr>
        <w:rPr>
          <w:del w:id="480" w:author="Utilisateur Microsoft Office" w:date="2024-07-09T17:38:00Z"/>
          <w:lang w:val="en-US"/>
        </w:rPr>
      </w:pPr>
      <w:del w:id="481" w:author="Utilisateur Microsoft Office" w:date="2024-07-09T17:38:00Z">
        <w:r w:rsidRPr="00C24D44" w:rsidDel="00F03FD9">
          <w:rPr>
            <w:lang w:val="en-US"/>
          </w:rPr>
          <w:delText xml:space="preserve">    merge_repseqsdir = "/PATH/TO/merge/seq"</w:delText>
        </w:r>
      </w:del>
    </w:p>
    <w:p w:rsidR="00F03FD9" w:rsidRPr="00C24D44" w:rsidDel="00F03FD9" w:rsidRDefault="00F03FD9" w:rsidP="00F03FD9">
      <w:pPr>
        <w:rPr>
          <w:del w:id="482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483" w:author="Utilisateur Microsoft Office" w:date="2024-07-09T17:38:00Z"/>
          <w:lang w:val="en-US"/>
        </w:rPr>
      </w:pPr>
      <w:del w:id="484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485" w:author="Utilisateur Microsoft Office" w:date="2024-07-09T17:38:00Z"/>
          <w:lang w:val="en-US"/>
        </w:rPr>
      </w:pPr>
      <w:del w:id="486" w:author="Utilisateur Microsoft Office" w:date="2024-07-09T17:38:00Z">
        <w:r w:rsidRPr="00C24D44" w:rsidDel="00F03FD9">
          <w:rPr>
            <w:lang w:val="en-US"/>
          </w:rPr>
          <w:delText xml:space="preserve">    ASV taxonomic assignation using QIIME2 RDP-like program</w:delText>
        </w:r>
      </w:del>
    </w:p>
    <w:p w:rsidR="00F03FD9" w:rsidRPr="00C24D44" w:rsidDel="00F03FD9" w:rsidRDefault="00F03FD9" w:rsidP="00F03FD9">
      <w:pPr>
        <w:rPr>
          <w:del w:id="487" w:author="Utilisateur Microsoft Office" w:date="2024-07-09T17:38:00Z"/>
          <w:lang w:val="en-US"/>
        </w:rPr>
      </w:pPr>
      <w:del w:id="488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489" w:author="Utilisateur Microsoft Office" w:date="2024-07-09T17:38:00Z"/>
          <w:lang w:val="en-US"/>
        </w:rPr>
      </w:pPr>
      <w:del w:id="490" w:author="Utilisateur Microsoft Office" w:date="2024-07-09T17:38:00Z">
        <w:r w:rsidRPr="00C24D44" w:rsidDel="00F03FD9">
          <w:rPr>
            <w:lang w:val="en-US"/>
          </w:rPr>
          <w:delText xml:space="preserve">    //pre-formatted databases can be download here: ftp://ftp.ifremer.fr/ifremer/dataref/bioinfo/sebimer/sequence-set/SAMBA/2019.10/</w:delText>
        </w:r>
      </w:del>
    </w:p>
    <w:p w:rsidR="00F03FD9" w:rsidRPr="00C24D44" w:rsidDel="00F03FD9" w:rsidRDefault="00F03FD9" w:rsidP="00F03FD9">
      <w:pPr>
        <w:rPr>
          <w:del w:id="491" w:author="Utilisateur Microsoft Office" w:date="2024-07-09T17:38:00Z"/>
          <w:lang w:val="en-US"/>
        </w:rPr>
      </w:pPr>
      <w:del w:id="492" w:author="Utilisateur Microsoft Office" w:date="2024-07-09T17:38:00Z">
        <w:r w:rsidRPr="00C24D44" w:rsidDel="00F03FD9">
          <w:rPr>
            <w:lang w:val="en-US"/>
          </w:rPr>
          <w:delText xml:space="preserve">    database = "/home/ref-bioinfo/ifremer/sebimer/tool-specific-banks/qiime2/2019.10/silva/v138/full_rRNA/silva_v138_16S-18S_99_full.qza"</w:delText>
        </w:r>
      </w:del>
    </w:p>
    <w:p w:rsidR="00F03FD9" w:rsidRPr="00C24D44" w:rsidDel="00F03FD9" w:rsidRDefault="00F03FD9" w:rsidP="00F03FD9">
      <w:pPr>
        <w:rPr>
          <w:del w:id="493" w:author="Utilisateur Microsoft Office" w:date="2024-07-09T17:38:00Z"/>
          <w:lang w:val="en-US"/>
        </w:rPr>
      </w:pPr>
      <w:del w:id="494" w:author="Utilisateur Microsoft Office" w:date="2024-07-09T17:38:00Z">
        <w:r w:rsidRPr="00C24D44" w:rsidDel="00F03FD9">
          <w:rPr>
            <w:lang w:val="en-US"/>
          </w:rPr>
          <w:delText xml:space="preserve">    //extract region from reference database using primers (default but takes time)</w:delText>
        </w:r>
      </w:del>
    </w:p>
    <w:p w:rsidR="00F03FD9" w:rsidRPr="00C24D44" w:rsidDel="00F03FD9" w:rsidRDefault="00F03FD9" w:rsidP="00F03FD9">
      <w:pPr>
        <w:rPr>
          <w:del w:id="495" w:author="Utilisateur Microsoft Office" w:date="2024-07-09T17:38:00Z"/>
          <w:lang w:val="en-US"/>
        </w:rPr>
      </w:pPr>
      <w:del w:id="496" w:author="Utilisateur Microsoft Office" w:date="2024-07-09T17:38:00Z">
        <w:r w:rsidRPr="00C24D44" w:rsidDel="00F03FD9">
          <w:rPr>
            <w:lang w:val="en-US"/>
          </w:rPr>
          <w:delText xml:space="preserve">    seqs_db = ""</w:delText>
        </w:r>
      </w:del>
    </w:p>
    <w:p w:rsidR="00F03FD9" w:rsidRPr="00C24D44" w:rsidDel="00F03FD9" w:rsidRDefault="00F03FD9" w:rsidP="00F03FD9">
      <w:pPr>
        <w:rPr>
          <w:del w:id="497" w:author="Utilisateur Microsoft Office" w:date="2024-07-09T17:38:00Z"/>
          <w:lang w:val="en-US"/>
        </w:rPr>
      </w:pPr>
      <w:del w:id="498" w:author="Utilisateur Microsoft Office" w:date="2024-07-09T17:38:00Z">
        <w:r w:rsidRPr="00C24D44" w:rsidDel="00F03FD9">
          <w:rPr>
            <w:lang w:val="en-US"/>
          </w:rPr>
          <w:lastRenderedPageBreak/>
          <w:delText xml:space="preserve">    taxo_db = ""</w:delText>
        </w:r>
      </w:del>
    </w:p>
    <w:p w:rsidR="00F03FD9" w:rsidRPr="00C24D44" w:rsidDel="00F03FD9" w:rsidRDefault="00F03FD9" w:rsidP="00F03FD9">
      <w:pPr>
        <w:rPr>
          <w:del w:id="499" w:author="Utilisateur Microsoft Office" w:date="2024-07-09T17:38:00Z"/>
          <w:lang w:val="en-US"/>
        </w:rPr>
      </w:pPr>
      <w:del w:id="500" w:author="Utilisateur Microsoft Office" w:date="2024-07-09T17:38:00Z">
        <w:r w:rsidRPr="00C24D44" w:rsidDel="00F03FD9">
          <w:rPr>
            <w:lang w:val="en-US"/>
          </w:rPr>
          <w:delText xml:space="preserve">    </w:delText>
        </w:r>
      </w:del>
    </w:p>
    <w:p w:rsidR="00F03FD9" w:rsidRPr="00C24D44" w:rsidDel="00F03FD9" w:rsidRDefault="00F03FD9" w:rsidP="00F03FD9">
      <w:pPr>
        <w:rPr>
          <w:del w:id="501" w:author="Utilisateur Microsoft Office" w:date="2024-07-09T17:38:00Z"/>
          <w:lang w:val="en-US"/>
        </w:rPr>
      </w:pPr>
      <w:del w:id="502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503" w:author="Utilisateur Microsoft Office" w:date="2024-07-09T17:38:00Z"/>
          <w:lang w:val="en-US"/>
        </w:rPr>
      </w:pPr>
      <w:del w:id="504" w:author="Utilisateur Microsoft Office" w:date="2024-07-09T17:38:00Z">
        <w:r w:rsidRPr="00C24D44" w:rsidDel="00F03FD9">
          <w:rPr>
            <w:lang w:val="en-US"/>
          </w:rPr>
          <w:delText xml:space="preserve">    Filtering ASV table and sequences based on the taxonomic assignation</w:delText>
        </w:r>
      </w:del>
    </w:p>
    <w:p w:rsidR="00F03FD9" w:rsidRPr="00C24D44" w:rsidDel="00F03FD9" w:rsidRDefault="00F03FD9" w:rsidP="00F03FD9">
      <w:pPr>
        <w:rPr>
          <w:del w:id="505" w:author="Utilisateur Microsoft Office" w:date="2024-07-09T17:38:00Z"/>
          <w:lang w:val="en-US"/>
        </w:rPr>
      </w:pPr>
      <w:del w:id="506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507" w:author="Utilisateur Microsoft Office" w:date="2024-07-09T17:38:00Z"/>
          <w:lang w:val="en-US"/>
        </w:rPr>
      </w:pPr>
      <w:del w:id="508" w:author="Utilisateur Microsoft Office" w:date="2024-07-09T17:38:00Z">
        <w:r w:rsidRPr="00C24D44" w:rsidDel="00F03FD9">
          <w:rPr>
            <w:lang w:val="en-US"/>
          </w:rPr>
          <w:delText xml:space="preserve">    //list of taxa you want to exclude (comma separated list). Set to "none" if you choose to include taxa.</w:delText>
        </w:r>
      </w:del>
    </w:p>
    <w:p w:rsidR="00F03FD9" w:rsidRPr="00C24D44" w:rsidDel="00F03FD9" w:rsidRDefault="00F03FD9" w:rsidP="00F03FD9">
      <w:pPr>
        <w:rPr>
          <w:del w:id="509" w:author="Utilisateur Microsoft Office" w:date="2024-07-09T17:38:00Z"/>
          <w:lang w:val="en-US"/>
        </w:rPr>
      </w:pPr>
      <w:del w:id="510" w:author="Utilisateur Microsoft Office" w:date="2024-07-09T17:38:00Z">
        <w:r w:rsidRPr="00C24D44" w:rsidDel="00F03FD9">
          <w:rPr>
            <w:lang w:val="en-US"/>
          </w:rPr>
          <w:delText xml:space="preserve">    tax_to_exclude = ""</w:delText>
        </w:r>
      </w:del>
    </w:p>
    <w:p w:rsidR="00F03FD9" w:rsidRPr="00C24D44" w:rsidDel="00F03FD9" w:rsidRDefault="00F03FD9" w:rsidP="00F03FD9">
      <w:pPr>
        <w:rPr>
          <w:del w:id="511" w:author="Utilisateur Microsoft Office" w:date="2024-07-09T17:38:00Z"/>
          <w:lang w:val="en-US"/>
        </w:rPr>
      </w:pPr>
      <w:del w:id="512" w:author="Utilisateur Microsoft Office" w:date="2024-07-09T17:38:00Z">
        <w:r w:rsidRPr="00C24D44" w:rsidDel="00F03FD9">
          <w:rPr>
            <w:lang w:val="en-US"/>
          </w:rPr>
          <w:delText xml:space="preserve">    //list of taxa you want to include (comma separated list). Set to "none" if you choose to exclude taxa.</w:delText>
        </w:r>
      </w:del>
    </w:p>
    <w:p w:rsidR="00F03FD9" w:rsidRPr="00C24D44" w:rsidDel="00F03FD9" w:rsidRDefault="00F03FD9" w:rsidP="00F03FD9">
      <w:pPr>
        <w:rPr>
          <w:del w:id="513" w:author="Utilisateur Microsoft Office" w:date="2024-07-09T17:38:00Z"/>
          <w:lang w:val="en-US"/>
        </w:rPr>
      </w:pPr>
      <w:del w:id="514" w:author="Utilisateur Microsoft Office" w:date="2024-07-09T17:38:00Z">
        <w:r w:rsidRPr="00C24D44" w:rsidDel="00F03FD9">
          <w:rPr>
            <w:lang w:val="en-US"/>
          </w:rPr>
          <w:delText xml:space="preserve">    tax_to_include = ""</w:delText>
        </w:r>
      </w:del>
    </w:p>
    <w:p w:rsidR="00F03FD9" w:rsidRPr="00C24D44" w:rsidDel="00F03FD9" w:rsidRDefault="00F03FD9" w:rsidP="00F03FD9">
      <w:pPr>
        <w:rPr>
          <w:del w:id="515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516" w:author="Utilisateur Microsoft Office" w:date="2024-07-09T17:38:00Z"/>
          <w:lang w:val="en-US"/>
        </w:rPr>
      </w:pPr>
      <w:del w:id="517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518" w:author="Utilisateur Microsoft Office" w:date="2024-07-09T17:38:00Z"/>
          <w:lang w:val="en-US"/>
        </w:rPr>
      </w:pPr>
      <w:del w:id="519" w:author="Utilisateur Microsoft Office" w:date="2024-07-09T17:38:00Z">
        <w:r w:rsidRPr="00C24D44" w:rsidDel="00F03FD9">
          <w:rPr>
            <w:lang w:val="en-US"/>
          </w:rPr>
          <w:delText xml:space="preserve">    Decontamination step using microDecon package</w:delText>
        </w:r>
      </w:del>
    </w:p>
    <w:p w:rsidR="00F03FD9" w:rsidRPr="00C24D44" w:rsidDel="00F03FD9" w:rsidRDefault="00F03FD9" w:rsidP="00F03FD9">
      <w:pPr>
        <w:rPr>
          <w:del w:id="520" w:author="Utilisateur Microsoft Office" w:date="2024-07-09T17:38:00Z"/>
          <w:lang w:val="en-US"/>
        </w:rPr>
      </w:pPr>
      <w:del w:id="521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522" w:author="Utilisateur Microsoft Office" w:date="2024-07-09T17:38:00Z"/>
          <w:lang w:val="en-US"/>
        </w:rPr>
      </w:pPr>
      <w:del w:id="523" w:author="Utilisateur Microsoft Office" w:date="2024-07-09T17:38:00Z">
        <w:r w:rsidRPr="00C24D44" w:rsidDel="00F03FD9">
          <w:rPr>
            <w:lang w:val="en-US"/>
          </w:rPr>
          <w:delText xml:space="preserve">    //list of control samples. For one control: "control1" ; for more controls: "control1,control2". If no control, set to "none"</w:delText>
        </w:r>
      </w:del>
    </w:p>
    <w:p w:rsidR="00F03FD9" w:rsidRPr="00C24D44" w:rsidDel="00F03FD9" w:rsidRDefault="00F03FD9" w:rsidP="00F03FD9">
      <w:pPr>
        <w:rPr>
          <w:del w:id="524" w:author="Utilisateur Microsoft Office" w:date="2024-07-09T17:38:00Z"/>
          <w:lang w:val="en-US"/>
        </w:rPr>
      </w:pPr>
      <w:del w:id="525" w:author="Utilisateur Microsoft Office" w:date="2024-07-09T17:38:00Z">
        <w:r w:rsidRPr="00C24D44" w:rsidDel="00F03FD9">
          <w:rPr>
            <w:lang w:val="en-US"/>
          </w:rPr>
          <w:delText xml:space="preserve">    control_list = "Rem-T2n1,Rem-T2n2,Rem-T2n3,Rem-T2n4,Rem-T2n5,Rem-T2,Rem-Tn4"  </w:delText>
        </w:r>
      </w:del>
    </w:p>
    <w:p w:rsidR="00F03FD9" w:rsidRPr="00C24D44" w:rsidDel="00F03FD9" w:rsidRDefault="00F03FD9" w:rsidP="00F03FD9">
      <w:pPr>
        <w:rPr>
          <w:del w:id="526" w:author="Utilisateur Microsoft Office" w:date="2024-07-09T17:38:00Z"/>
          <w:lang w:val="en-US"/>
        </w:rPr>
      </w:pPr>
      <w:del w:id="527" w:author="Utilisateur Microsoft Office" w:date="2024-07-09T17:38:00Z">
        <w:r w:rsidRPr="00C24D44" w:rsidDel="00F03FD9">
          <w:rPr>
            <w:lang w:val="en-US"/>
          </w:rPr>
          <w:delText xml:space="preserve">    //number of controls? If no control, set to "0"</w:delText>
        </w:r>
      </w:del>
    </w:p>
    <w:p w:rsidR="00F03FD9" w:rsidRPr="00C24D44" w:rsidDel="00F03FD9" w:rsidRDefault="00F03FD9" w:rsidP="00F03FD9">
      <w:pPr>
        <w:rPr>
          <w:del w:id="528" w:author="Utilisateur Microsoft Office" w:date="2024-07-09T17:38:00Z"/>
          <w:lang w:val="en-US"/>
        </w:rPr>
      </w:pPr>
      <w:del w:id="529" w:author="Utilisateur Microsoft Office" w:date="2024-07-09T17:38:00Z">
        <w:r w:rsidRPr="00C24D44" w:rsidDel="00F03FD9">
          <w:rPr>
            <w:lang w:val="en-US"/>
          </w:rPr>
          <w:delText xml:space="preserve">    nb_controls = "7" </w:delText>
        </w:r>
      </w:del>
    </w:p>
    <w:p w:rsidR="00F03FD9" w:rsidRPr="00C24D44" w:rsidDel="00F03FD9" w:rsidRDefault="00F03FD9" w:rsidP="00F03FD9">
      <w:pPr>
        <w:rPr>
          <w:del w:id="530" w:author="Utilisateur Microsoft Office" w:date="2024-07-09T17:38:00Z"/>
          <w:lang w:val="en-US"/>
        </w:rPr>
      </w:pPr>
      <w:del w:id="531" w:author="Utilisateur Microsoft Office" w:date="2024-07-09T17:38:00Z">
        <w:r w:rsidRPr="00C24D44" w:rsidDel="00F03FD9">
          <w:rPr>
            <w:lang w:val="en-US"/>
          </w:rPr>
          <w:delText xml:space="preserve">    //number of samples (total samples - number of controls)</w:delText>
        </w:r>
      </w:del>
    </w:p>
    <w:p w:rsidR="00F03FD9" w:rsidRPr="00C24D44" w:rsidDel="00F03FD9" w:rsidRDefault="00F03FD9" w:rsidP="00F03FD9">
      <w:pPr>
        <w:rPr>
          <w:del w:id="532" w:author="Utilisateur Microsoft Office" w:date="2024-07-09T17:38:00Z"/>
          <w:lang w:val="en-US"/>
        </w:rPr>
      </w:pPr>
      <w:del w:id="533" w:author="Utilisateur Microsoft Office" w:date="2024-07-09T17:38:00Z">
        <w:r w:rsidRPr="00C24D44" w:rsidDel="00F03FD9">
          <w:rPr>
            <w:lang w:val="en-US"/>
          </w:rPr>
          <w:delText xml:space="preserve">    nb_samples = "50"</w:delText>
        </w:r>
      </w:del>
    </w:p>
    <w:p w:rsidR="00F03FD9" w:rsidRPr="00C24D44" w:rsidDel="00F03FD9" w:rsidRDefault="00F03FD9" w:rsidP="00F03FD9">
      <w:pPr>
        <w:rPr>
          <w:del w:id="534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535" w:author="Utilisateur Microsoft Office" w:date="2024-07-09T17:38:00Z"/>
          <w:lang w:val="en-US"/>
        </w:rPr>
      </w:pPr>
      <w:del w:id="536" w:author="Utilisateur Microsoft Office" w:date="2024-07-09T17:38:00Z">
        <w:r w:rsidRPr="00C24D44" w:rsidDel="00F03FD9">
          <w:rPr>
            <w:lang w:val="en-US"/>
          </w:rPr>
          <w:delText xml:space="preserve">    /* </w:delText>
        </w:r>
      </w:del>
    </w:p>
    <w:p w:rsidR="00F03FD9" w:rsidRPr="00C24D44" w:rsidDel="00F03FD9" w:rsidRDefault="00F03FD9" w:rsidP="00F03FD9">
      <w:pPr>
        <w:rPr>
          <w:del w:id="537" w:author="Utilisateur Microsoft Office" w:date="2024-07-09T17:38:00Z"/>
          <w:lang w:val="en-US"/>
        </w:rPr>
      </w:pPr>
      <w:del w:id="538" w:author="Utilisateur Microsoft Office" w:date="2024-07-09T17:38:00Z">
        <w:r w:rsidRPr="00C24D44" w:rsidDel="00F03FD9">
          <w:rPr>
            <w:lang w:val="en-US"/>
          </w:rPr>
          <w:delText xml:space="preserve">    Differential abundance testing with ANCOM</w:delText>
        </w:r>
      </w:del>
    </w:p>
    <w:p w:rsidR="00F03FD9" w:rsidRPr="00C24D44" w:rsidDel="00F03FD9" w:rsidRDefault="00F03FD9" w:rsidP="00F03FD9">
      <w:pPr>
        <w:rPr>
          <w:del w:id="539" w:author="Utilisateur Microsoft Office" w:date="2024-07-09T17:38:00Z"/>
          <w:lang w:val="en-US"/>
        </w:rPr>
      </w:pPr>
      <w:del w:id="540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541" w:author="Utilisateur Microsoft Office" w:date="2024-07-09T17:38:00Z"/>
          <w:lang w:val="en-US"/>
        </w:rPr>
      </w:pPr>
      <w:del w:id="542" w:author="Utilisateur Microsoft Office" w:date="2024-07-09T17:38:00Z">
        <w:r w:rsidRPr="00C24D44" w:rsidDel="00F03FD9">
          <w:rPr>
            <w:lang w:val="en-US"/>
          </w:rPr>
          <w:delText xml:space="preserve">    //Variables of interest (comma separated list)</w:delText>
        </w:r>
      </w:del>
    </w:p>
    <w:p w:rsidR="00F03FD9" w:rsidRPr="00C24D44" w:rsidDel="00F03FD9" w:rsidRDefault="00F03FD9" w:rsidP="00F03FD9">
      <w:pPr>
        <w:rPr>
          <w:del w:id="543" w:author="Utilisateur Microsoft Office" w:date="2024-07-09T17:38:00Z"/>
          <w:lang w:val="en-US"/>
        </w:rPr>
      </w:pPr>
      <w:del w:id="544" w:author="Utilisateur Microsoft Office" w:date="2024-07-09T17:38:00Z">
        <w:r w:rsidRPr="00C24D44" w:rsidDel="00F03FD9">
          <w:rPr>
            <w:lang w:val="en-US"/>
          </w:rPr>
          <w:delText xml:space="preserve">    ancom_var = "site,stage,species,PCR,species_stage,species_site,site_species_stage"</w:delText>
        </w:r>
      </w:del>
    </w:p>
    <w:p w:rsidR="00F03FD9" w:rsidRPr="00C24D44" w:rsidDel="00F03FD9" w:rsidRDefault="00F03FD9" w:rsidP="00F03FD9">
      <w:pPr>
        <w:rPr>
          <w:del w:id="545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546" w:author="Utilisateur Microsoft Office" w:date="2024-07-09T17:38:00Z"/>
          <w:lang w:val="en-US"/>
        </w:rPr>
      </w:pPr>
      <w:del w:id="547" w:author="Utilisateur Microsoft Office" w:date="2024-07-09T17:38:00Z">
        <w:r w:rsidRPr="00C24D44" w:rsidDel="00F03FD9">
          <w:rPr>
            <w:lang w:val="en-US"/>
          </w:rPr>
          <w:delText xml:space="preserve">    /* </w:delText>
        </w:r>
      </w:del>
    </w:p>
    <w:p w:rsidR="00F03FD9" w:rsidRPr="00C24D44" w:rsidDel="00F03FD9" w:rsidRDefault="00F03FD9" w:rsidP="00F03FD9">
      <w:pPr>
        <w:rPr>
          <w:del w:id="548" w:author="Utilisateur Microsoft Office" w:date="2024-07-09T17:38:00Z"/>
          <w:lang w:val="en-US"/>
        </w:rPr>
      </w:pPr>
      <w:del w:id="549" w:author="Utilisateur Microsoft Office" w:date="2024-07-09T17:38:00Z">
        <w:r w:rsidRPr="00C24D44" w:rsidDel="00F03FD9">
          <w:rPr>
            <w:lang w:val="en-US"/>
          </w:rPr>
          <w:delText xml:space="preserve">    Functional predictions with PICRUSt2</w:delText>
        </w:r>
      </w:del>
    </w:p>
    <w:p w:rsidR="00F03FD9" w:rsidRPr="00C24D44" w:rsidDel="00F03FD9" w:rsidRDefault="00F03FD9" w:rsidP="00F03FD9">
      <w:pPr>
        <w:rPr>
          <w:del w:id="550" w:author="Utilisateur Microsoft Office" w:date="2024-07-09T17:38:00Z"/>
          <w:lang w:val="en-US"/>
        </w:rPr>
      </w:pPr>
      <w:del w:id="551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552" w:author="Utilisateur Microsoft Office" w:date="2024-07-09T17:38:00Z"/>
          <w:lang w:val="en-US"/>
        </w:rPr>
      </w:pPr>
      <w:del w:id="553" w:author="Utilisateur Microsoft Office" w:date="2024-07-09T17:38:00Z">
        <w:r w:rsidRPr="00C24D44" w:rsidDel="00F03FD9">
          <w:rPr>
            <w:lang w:val="en-US"/>
          </w:rPr>
          <w:delText xml:space="preserve">    //Variables of interest (comma separated list)</w:delText>
        </w:r>
      </w:del>
    </w:p>
    <w:p w:rsidR="00F03FD9" w:rsidRPr="00C24D44" w:rsidDel="00F03FD9" w:rsidRDefault="00F03FD9" w:rsidP="00F03FD9">
      <w:pPr>
        <w:rPr>
          <w:del w:id="554" w:author="Utilisateur Microsoft Office" w:date="2024-07-09T17:38:00Z"/>
          <w:lang w:val="en-US"/>
        </w:rPr>
      </w:pPr>
      <w:del w:id="555" w:author="Utilisateur Microsoft Office" w:date="2024-07-09T17:38:00Z">
        <w:r w:rsidRPr="00C24D44" w:rsidDel="00F03FD9">
          <w:rPr>
            <w:lang w:val="en-US"/>
          </w:rPr>
          <w:delText xml:space="preserve">    picrust_var = "site,stage,species,PCR,species_stage,species_site,site_species_stage"     </w:delText>
        </w:r>
      </w:del>
    </w:p>
    <w:p w:rsidR="00F03FD9" w:rsidRPr="00C24D44" w:rsidDel="00F03FD9" w:rsidRDefault="00F03FD9" w:rsidP="00F03FD9">
      <w:pPr>
        <w:rPr>
          <w:del w:id="556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557" w:author="Utilisateur Microsoft Office" w:date="2024-07-09T17:38:00Z"/>
          <w:lang w:val="en-US"/>
        </w:rPr>
      </w:pPr>
      <w:del w:id="558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559" w:author="Utilisateur Microsoft Office" w:date="2024-07-09T17:38:00Z"/>
          <w:lang w:val="en-US"/>
        </w:rPr>
      </w:pPr>
      <w:del w:id="560" w:author="Utilisateur Microsoft Office" w:date="2024-07-09T17:38:00Z">
        <w:r w:rsidRPr="00C24D44" w:rsidDel="00F03FD9">
          <w:rPr>
            <w:lang w:val="en-US"/>
          </w:rPr>
          <w:delText xml:space="preserve">    Remove samples for statistical analyses</w:delText>
        </w:r>
      </w:del>
    </w:p>
    <w:p w:rsidR="00F03FD9" w:rsidRPr="00C24D44" w:rsidDel="00F03FD9" w:rsidRDefault="00F03FD9" w:rsidP="00F03FD9">
      <w:pPr>
        <w:rPr>
          <w:del w:id="561" w:author="Utilisateur Microsoft Office" w:date="2024-07-09T17:38:00Z"/>
          <w:lang w:val="en-US"/>
        </w:rPr>
      </w:pPr>
      <w:del w:id="562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563" w:author="Utilisateur Microsoft Office" w:date="2024-07-09T17:38:00Z"/>
          <w:lang w:val="en-US"/>
        </w:rPr>
      </w:pPr>
      <w:del w:id="564" w:author="Utilisateur Microsoft Office" w:date="2024-07-09T17:38:00Z">
        <w:r w:rsidRPr="00C24D44" w:rsidDel="00F03FD9">
          <w:rPr>
            <w:lang w:val="en-US"/>
          </w:rPr>
          <w:delText xml:space="preserve">    //Activate or desactivate this step in the create_phyloseq_obj.R process</w:delText>
        </w:r>
      </w:del>
    </w:p>
    <w:p w:rsidR="00F03FD9" w:rsidRPr="00C24D44" w:rsidDel="00F03FD9" w:rsidRDefault="00F03FD9" w:rsidP="00F03FD9">
      <w:pPr>
        <w:rPr>
          <w:del w:id="565" w:author="Utilisateur Microsoft Office" w:date="2024-07-09T17:38:00Z"/>
          <w:lang w:val="en-US"/>
        </w:rPr>
      </w:pPr>
      <w:del w:id="566" w:author="Utilisateur Microsoft Office" w:date="2024-07-09T17:38:00Z">
        <w:r w:rsidRPr="00C24D44" w:rsidDel="00F03FD9">
          <w:rPr>
            <w:lang w:val="en-US"/>
          </w:rPr>
          <w:delText xml:space="preserve">    remove_sample = false</w:delText>
        </w:r>
      </w:del>
    </w:p>
    <w:p w:rsidR="00F03FD9" w:rsidRPr="00C24D44" w:rsidDel="00F03FD9" w:rsidRDefault="00F03FD9" w:rsidP="00F03FD9">
      <w:pPr>
        <w:rPr>
          <w:del w:id="567" w:author="Utilisateur Microsoft Office" w:date="2024-07-09T17:38:00Z"/>
          <w:lang w:val="en-US"/>
        </w:rPr>
      </w:pPr>
      <w:del w:id="568" w:author="Utilisateur Microsoft Office" w:date="2024-07-09T17:38:00Z">
        <w:r w:rsidRPr="00C24D44" w:rsidDel="00F03FD9">
          <w:rPr>
            <w:lang w:val="en-US"/>
          </w:rPr>
          <w:delText xml:space="preserve">    //list of samples to remove (comma separated list)</w:delText>
        </w:r>
      </w:del>
    </w:p>
    <w:p w:rsidR="00F03FD9" w:rsidRPr="00C24D44" w:rsidDel="00F03FD9" w:rsidRDefault="00F03FD9" w:rsidP="00F03FD9">
      <w:pPr>
        <w:rPr>
          <w:del w:id="569" w:author="Utilisateur Microsoft Office" w:date="2024-07-09T17:38:00Z"/>
          <w:lang w:val="en-US"/>
        </w:rPr>
      </w:pPr>
      <w:del w:id="570" w:author="Utilisateur Microsoft Office" w:date="2024-07-09T17:38:00Z">
        <w:r w:rsidRPr="00C24D44" w:rsidDel="00F03FD9">
          <w:rPr>
            <w:lang w:val="en-US"/>
          </w:rPr>
          <w:delText xml:space="preserve">    sample_to_remove = ""</w:delText>
        </w:r>
      </w:del>
    </w:p>
    <w:p w:rsidR="00F03FD9" w:rsidRPr="00C24D44" w:rsidDel="00F03FD9" w:rsidRDefault="00F03FD9" w:rsidP="00F03FD9">
      <w:pPr>
        <w:rPr>
          <w:del w:id="571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572" w:author="Utilisateur Microsoft Office" w:date="2024-07-09T17:38:00Z"/>
          <w:lang w:val="en-US"/>
        </w:rPr>
      </w:pPr>
      <w:del w:id="573" w:author="Utilisateur Microsoft Office" w:date="2024-07-09T17:38:00Z">
        <w:r w:rsidRPr="00C24D44" w:rsidDel="00F03FD9">
          <w:rPr>
            <w:lang w:val="en-US"/>
          </w:rPr>
          <w:delText xml:space="preserve">    /*</w:delText>
        </w:r>
      </w:del>
    </w:p>
    <w:p w:rsidR="00F03FD9" w:rsidRPr="00C24D44" w:rsidDel="00F03FD9" w:rsidRDefault="00F03FD9" w:rsidP="00F03FD9">
      <w:pPr>
        <w:rPr>
          <w:del w:id="574" w:author="Utilisateur Microsoft Office" w:date="2024-07-09T17:38:00Z"/>
          <w:lang w:val="en-US"/>
        </w:rPr>
      </w:pPr>
      <w:del w:id="575" w:author="Utilisateur Microsoft Office" w:date="2024-07-09T17:38:00Z">
        <w:r w:rsidRPr="00C24D44" w:rsidDel="00F03FD9">
          <w:rPr>
            <w:lang w:val="en-US"/>
          </w:rPr>
          <w:delText xml:space="preserve">    Statistics steps parameters</w:delText>
        </w:r>
      </w:del>
    </w:p>
    <w:p w:rsidR="00F03FD9" w:rsidRPr="00C24D44" w:rsidDel="00F03FD9" w:rsidRDefault="00F03FD9" w:rsidP="00F03FD9">
      <w:pPr>
        <w:rPr>
          <w:del w:id="576" w:author="Utilisateur Microsoft Office" w:date="2024-07-09T17:38:00Z"/>
          <w:lang w:val="en-US"/>
        </w:rPr>
      </w:pPr>
      <w:del w:id="577" w:author="Utilisateur Microsoft Office" w:date="2024-07-09T17:38:00Z">
        <w:r w:rsidRPr="00C24D44" w:rsidDel="00F03FD9">
          <w:rPr>
            <w:lang w:val="en-US"/>
          </w:rPr>
          <w:delText xml:space="preserve">    */</w:delText>
        </w:r>
      </w:del>
    </w:p>
    <w:p w:rsidR="00F03FD9" w:rsidRPr="00C24D44" w:rsidDel="00F03FD9" w:rsidRDefault="00F03FD9" w:rsidP="00F03FD9">
      <w:pPr>
        <w:rPr>
          <w:del w:id="578" w:author="Utilisateur Microsoft Office" w:date="2024-07-09T17:38:00Z"/>
          <w:lang w:val="en-US"/>
        </w:rPr>
      </w:pPr>
      <w:del w:id="579" w:author="Utilisateur Microsoft Office" w:date="2024-07-09T17:38:00Z">
        <w:r w:rsidRPr="00C24D44" w:rsidDel="00F03FD9">
          <w:rPr>
            <w:lang w:val="en-US"/>
          </w:rPr>
          <w:lastRenderedPageBreak/>
          <w:delText xml:space="preserve">    //According to your metadata file, list the column names corresponding to the variables of interest (comma separated list)</w:delText>
        </w:r>
      </w:del>
    </w:p>
    <w:p w:rsidR="00F03FD9" w:rsidRPr="00C24D44" w:rsidDel="00F03FD9" w:rsidRDefault="00F03FD9" w:rsidP="00F03FD9">
      <w:pPr>
        <w:rPr>
          <w:del w:id="580" w:author="Utilisateur Microsoft Office" w:date="2024-07-09T17:38:00Z"/>
          <w:lang w:val="en-US"/>
        </w:rPr>
      </w:pPr>
      <w:del w:id="581" w:author="Utilisateur Microsoft Office" w:date="2024-07-09T17:38:00Z">
        <w:r w:rsidRPr="00C24D44" w:rsidDel="00F03FD9">
          <w:rPr>
            <w:lang w:val="en-US"/>
          </w:rPr>
          <w:delText xml:space="preserve">    //Alpha diversity analysis</w:delText>
        </w:r>
      </w:del>
    </w:p>
    <w:p w:rsidR="00F03FD9" w:rsidRPr="00C24D44" w:rsidDel="00F03FD9" w:rsidRDefault="00F03FD9" w:rsidP="00F03FD9">
      <w:pPr>
        <w:rPr>
          <w:del w:id="582" w:author="Utilisateur Microsoft Office" w:date="2024-07-09T17:38:00Z"/>
          <w:lang w:val="en-US"/>
        </w:rPr>
      </w:pPr>
      <w:del w:id="583" w:author="Utilisateur Microsoft Office" w:date="2024-07-09T17:38:00Z">
        <w:r w:rsidRPr="00C24D44" w:rsidDel="00F03FD9">
          <w:rPr>
            <w:lang w:val="en-US"/>
          </w:rPr>
          <w:delText xml:space="preserve">       alpha_div_group = "site,stage,species,PCR,species_stage,species_site,site_species_stage"</w:delText>
        </w:r>
      </w:del>
    </w:p>
    <w:p w:rsidR="00F03FD9" w:rsidRPr="00C24D44" w:rsidDel="00F03FD9" w:rsidRDefault="00F03FD9" w:rsidP="00F03FD9">
      <w:pPr>
        <w:rPr>
          <w:del w:id="584" w:author="Utilisateur Microsoft Office" w:date="2024-07-09T17:38:00Z"/>
          <w:lang w:val="en-US"/>
        </w:rPr>
      </w:pPr>
      <w:del w:id="585" w:author="Utilisateur Microsoft Office" w:date="2024-07-09T17:38:00Z">
        <w:r w:rsidRPr="00C24D44" w:rsidDel="00F03FD9">
          <w:rPr>
            <w:lang w:val="en-US"/>
          </w:rPr>
          <w:delText xml:space="preserve">       //Kingdom to be represented in barplots</w:delText>
        </w:r>
      </w:del>
    </w:p>
    <w:p w:rsidR="00F03FD9" w:rsidRPr="00C24D44" w:rsidDel="00F03FD9" w:rsidRDefault="00F03FD9" w:rsidP="00F03FD9">
      <w:pPr>
        <w:rPr>
          <w:del w:id="586" w:author="Utilisateur Microsoft Office" w:date="2024-07-09T17:38:00Z"/>
          <w:lang w:val="en-US"/>
        </w:rPr>
      </w:pPr>
      <w:del w:id="587" w:author="Utilisateur Microsoft Office" w:date="2024-07-09T17:38:00Z">
        <w:r w:rsidRPr="00C24D44" w:rsidDel="00F03FD9">
          <w:rPr>
            <w:lang w:val="en-US"/>
          </w:rPr>
          <w:delText xml:space="preserve">       kingdom = "Bacteria"</w:delText>
        </w:r>
      </w:del>
    </w:p>
    <w:p w:rsidR="00F03FD9" w:rsidRPr="00C24D44" w:rsidDel="00F03FD9" w:rsidRDefault="00F03FD9" w:rsidP="00F03FD9">
      <w:pPr>
        <w:rPr>
          <w:del w:id="588" w:author="Utilisateur Microsoft Office" w:date="2024-07-09T17:38:00Z"/>
          <w:lang w:val="en-US"/>
        </w:rPr>
      </w:pPr>
      <w:del w:id="589" w:author="Utilisateur Microsoft Office" w:date="2024-07-09T17:38:00Z">
        <w:r w:rsidRPr="00C24D44" w:rsidDel="00F03FD9">
          <w:rPr>
            <w:lang w:val="en-US"/>
          </w:rPr>
          <w:delText xml:space="preserve">       //Maximum number of taxa to represent</w:delText>
        </w:r>
      </w:del>
    </w:p>
    <w:p w:rsidR="00F03FD9" w:rsidRPr="00C24D44" w:rsidDel="00F03FD9" w:rsidRDefault="00F03FD9" w:rsidP="00F03FD9">
      <w:pPr>
        <w:rPr>
          <w:del w:id="590" w:author="Utilisateur Microsoft Office" w:date="2024-07-09T17:38:00Z"/>
          <w:lang w:val="en-US"/>
        </w:rPr>
      </w:pPr>
      <w:del w:id="591" w:author="Utilisateur Microsoft Office" w:date="2024-07-09T17:38:00Z">
        <w:r w:rsidRPr="00C24D44" w:rsidDel="00F03FD9">
          <w:rPr>
            <w:lang w:val="en-US"/>
          </w:rPr>
          <w:delText xml:space="preserve">       taxa_nb = "10"</w:delText>
        </w:r>
      </w:del>
    </w:p>
    <w:p w:rsidR="00F03FD9" w:rsidRPr="00C24D44" w:rsidDel="00F03FD9" w:rsidRDefault="00F03FD9" w:rsidP="00F03FD9">
      <w:pPr>
        <w:rPr>
          <w:del w:id="592" w:author="Utilisateur Microsoft Office" w:date="2024-07-09T17:38:00Z"/>
          <w:lang w:val="en-US"/>
        </w:rPr>
      </w:pPr>
      <w:del w:id="593" w:author="Utilisateur Microsoft Office" w:date="2024-07-09T17:38:00Z">
        <w:r w:rsidRPr="00C24D44" w:rsidDel="00F03FD9">
          <w:rPr>
            <w:lang w:val="en-US"/>
          </w:rPr>
          <w:delText xml:space="preserve">    //Beta diversity analysis</w:delText>
        </w:r>
      </w:del>
    </w:p>
    <w:p w:rsidR="00F03FD9" w:rsidRPr="00C24D44" w:rsidDel="00F03FD9" w:rsidRDefault="00F03FD9" w:rsidP="00F03FD9">
      <w:pPr>
        <w:rPr>
          <w:del w:id="594" w:author="Utilisateur Microsoft Office" w:date="2024-07-09T17:38:00Z"/>
          <w:lang w:val="en-US"/>
        </w:rPr>
      </w:pPr>
      <w:del w:id="595" w:author="Utilisateur Microsoft Office" w:date="2024-07-09T17:38:00Z">
        <w:r w:rsidRPr="00C24D44" w:rsidDel="00F03FD9">
          <w:rPr>
            <w:lang w:val="en-US"/>
          </w:rPr>
          <w:delText xml:space="preserve">       beta_div_var = "site,stage,species,PCR,species_stage,species_site,site_species_stage"</w:delText>
        </w:r>
      </w:del>
    </w:p>
    <w:p w:rsidR="00F03FD9" w:rsidRPr="00C24D44" w:rsidDel="00F03FD9" w:rsidRDefault="00F03FD9" w:rsidP="00F03FD9">
      <w:pPr>
        <w:rPr>
          <w:del w:id="596" w:author="Utilisateur Microsoft Office" w:date="2024-07-09T17:38:00Z"/>
          <w:lang w:val="en-US"/>
        </w:rPr>
      </w:pPr>
      <w:del w:id="597" w:author="Utilisateur Microsoft Office" w:date="2024-07-09T17:38:00Z">
        <w:r w:rsidRPr="00C24D44" w:rsidDel="00F03FD9">
          <w:rPr>
            <w:lang w:val="en-US"/>
          </w:rPr>
          <w:delText xml:space="preserve">       //Hierarchical clustering method</w:delText>
        </w:r>
      </w:del>
    </w:p>
    <w:p w:rsidR="00F03FD9" w:rsidRPr="00C24D44" w:rsidDel="00F03FD9" w:rsidRDefault="00F03FD9" w:rsidP="00F03FD9">
      <w:pPr>
        <w:rPr>
          <w:del w:id="598" w:author="Utilisateur Microsoft Office" w:date="2024-07-09T17:38:00Z"/>
          <w:lang w:val="en-US"/>
        </w:rPr>
      </w:pPr>
      <w:del w:id="599" w:author="Utilisateur Microsoft Office" w:date="2024-07-09T17:38:00Z">
        <w:r w:rsidRPr="00C24D44" w:rsidDel="00F03FD9">
          <w:rPr>
            <w:lang w:val="en-US"/>
          </w:rPr>
          <w:delText xml:space="preserve">       hc_method = "ward.D2"</w:delText>
        </w:r>
      </w:del>
    </w:p>
    <w:p w:rsidR="00F03FD9" w:rsidRPr="00C24D44" w:rsidDel="00F03FD9" w:rsidRDefault="00F03FD9" w:rsidP="00F03FD9">
      <w:pPr>
        <w:rPr>
          <w:del w:id="600" w:author="Utilisateur Microsoft Office" w:date="2024-07-09T17:38:00Z"/>
          <w:lang w:val="en-US"/>
        </w:rPr>
      </w:pPr>
      <w:del w:id="601" w:author="Utilisateur Microsoft Office" w:date="2024-07-09T17:38:00Z">
        <w:r w:rsidRPr="00C24D44" w:rsidDel="00F03FD9">
          <w:rPr>
            <w:lang w:val="en-US"/>
          </w:rPr>
          <w:delText xml:space="preserve">    //UpsetR analysis (descriptive analysis like venn diagram) </w:delText>
        </w:r>
      </w:del>
    </w:p>
    <w:p w:rsidR="00F03FD9" w:rsidRPr="00C24D44" w:rsidDel="00F03FD9" w:rsidRDefault="00F03FD9" w:rsidP="00F03FD9">
      <w:pPr>
        <w:rPr>
          <w:del w:id="602" w:author="Utilisateur Microsoft Office" w:date="2024-07-09T17:38:00Z"/>
          <w:lang w:val="en-US"/>
        </w:rPr>
      </w:pPr>
      <w:del w:id="603" w:author="Utilisateur Microsoft Office" w:date="2024-07-09T17:38:00Z">
        <w:r w:rsidRPr="00C24D44" w:rsidDel="00F03FD9">
          <w:rPr>
            <w:lang w:val="en-US"/>
          </w:rPr>
          <w:delText xml:space="preserve">      desc_comp_crit = "site,stage,species,PCR,species_stage,species_site,site_species_stage"</w:delText>
        </w:r>
      </w:del>
    </w:p>
    <w:p w:rsidR="00F03FD9" w:rsidRPr="00C24D44" w:rsidDel="00F03FD9" w:rsidRDefault="00F03FD9" w:rsidP="00F03FD9">
      <w:pPr>
        <w:rPr>
          <w:del w:id="604" w:author="Utilisateur Microsoft Office" w:date="2024-07-09T17:38:00Z"/>
          <w:lang w:val="en-US"/>
        </w:rPr>
      </w:pPr>
      <w:del w:id="605" w:author="Utilisateur Microsoft Office" w:date="2024-07-09T17:38:00Z">
        <w:r w:rsidRPr="00C24D44" w:rsidDel="00F03FD9">
          <w:rPr>
            <w:lang w:val="en-US"/>
          </w:rPr>
          <w:delText xml:space="preserve">      //taxonomic level for bar in UpsetR graph</w:delText>
        </w:r>
      </w:del>
    </w:p>
    <w:p w:rsidR="00F03FD9" w:rsidRPr="00C24D44" w:rsidDel="00F03FD9" w:rsidRDefault="00F03FD9" w:rsidP="00F03FD9">
      <w:pPr>
        <w:rPr>
          <w:del w:id="606" w:author="Utilisateur Microsoft Office" w:date="2024-07-09T17:38:00Z"/>
          <w:lang w:val="en-US"/>
        </w:rPr>
      </w:pPr>
      <w:del w:id="607" w:author="Utilisateur Microsoft Office" w:date="2024-07-09T17:38:00Z">
        <w:r w:rsidRPr="00C24D44" w:rsidDel="00F03FD9">
          <w:rPr>
            <w:lang w:val="en-US"/>
          </w:rPr>
          <w:delText xml:space="preserve">      desc_comp_tax_level = "Class"</w:delText>
        </w:r>
      </w:del>
    </w:p>
    <w:p w:rsidR="00F03FD9" w:rsidRPr="00C24D44" w:rsidDel="00F03FD9" w:rsidRDefault="00F03FD9" w:rsidP="00F03FD9">
      <w:pPr>
        <w:rPr>
          <w:del w:id="608" w:author="Utilisateur Microsoft Office" w:date="2024-07-09T17:38:00Z"/>
          <w:lang w:val="en-US"/>
        </w:rPr>
      </w:pPr>
    </w:p>
    <w:p w:rsidR="00F03FD9" w:rsidRPr="00C24D44" w:rsidDel="00F03FD9" w:rsidRDefault="00F03FD9" w:rsidP="00F03FD9">
      <w:pPr>
        <w:rPr>
          <w:del w:id="609" w:author="Utilisateur Microsoft Office" w:date="2024-07-09T17:38:00Z"/>
          <w:lang w:val="en-US"/>
        </w:rPr>
      </w:pPr>
      <w:del w:id="610" w:author="Utilisateur Microsoft Office" w:date="2024-07-09T17:38:00Z">
        <w:r w:rsidRPr="00C24D44" w:rsidDel="00F03FD9">
          <w:rPr>
            <w:lang w:val="en-US"/>
          </w:rPr>
          <w:delText xml:space="preserve">    //if STATS_ONLY is activated</w:delText>
        </w:r>
      </w:del>
    </w:p>
    <w:p w:rsidR="00F03FD9" w:rsidRPr="00C24D44" w:rsidDel="00F03FD9" w:rsidRDefault="00F03FD9" w:rsidP="00F03FD9">
      <w:pPr>
        <w:rPr>
          <w:del w:id="611" w:author="Utilisateur Microsoft Office" w:date="2024-07-09T17:38:00Z"/>
          <w:lang w:val="en-US"/>
        </w:rPr>
      </w:pPr>
      <w:del w:id="612" w:author="Utilisateur Microsoft Office" w:date="2024-07-09T17:38:00Z">
        <w:r w:rsidRPr="00C24D44" w:rsidDel="00F03FD9">
          <w:rPr>
            <w:lang w:val="en-US"/>
          </w:rPr>
          <w:delText xml:space="preserve">    inasv_table = "/PATH-TO/your_own_ASV_table.tsv"</w:delText>
        </w:r>
      </w:del>
    </w:p>
    <w:p w:rsidR="00F03FD9" w:rsidRPr="00C24D44" w:rsidDel="00F03FD9" w:rsidRDefault="00F03FD9" w:rsidP="00F03FD9">
      <w:pPr>
        <w:rPr>
          <w:del w:id="613" w:author="Utilisateur Microsoft Office" w:date="2024-07-09T17:38:00Z"/>
          <w:lang w:val="en-US"/>
        </w:rPr>
      </w:pPr>
      <w:del w:id="614" w:author="Utilisateur Microsoft Office" w:date="2024-07-09T17:38:00Z">
        <w:r w:rsidRPr="00C24D44" w:rsidDel="00F03FD9">
          <w:rPr>
            <w:lang w:val="en-US"/>
          </w:rPr>
          <w:delText xml:space="preserve">    innewick = "/PATH-TO/your_own_tree.nwk"</w:delText>
        </w:r>
      </w:del>
    </w:p>
    <w:p w:rsidR="00F03FD9" w:rsidDel="00F03FD9" w:rsidRDefault="00F03FD9" w:rsidP="00F03FD9">
      <w:pPr>
        <w:rPr>
          <w:del w:id="615" w:author="Utilisateur Microsoft Office" w:date="2024-07-09T17:38:00Z"/>
          <w:lang w:val="en-US"/>
        </w:rPr>
      </w:pPr>
      <w:del w:id="616" w:author="Utilisateur Microsoft Office" w:date="2024-07-09T17:38:00Z">
        <w:r w:rsidRPr="00C24D44" w:rsidDel="00F03FD9">
          <w:rPr>
            <w:lang w:val="en-US"/>
          </w:rPr>
          <w:delText>}</w:delText>
        </w:r>
      </w:del>
    </w:p>
    <w:p w:rsidR="00F03FD9" w:rsidRPr="00C24D44" w:rsidDel="00F03FD9" w:rsidRDefault="00F03FD9" w:rsidP="00F03FD9">
      <w:pPr>
        <w:rPr>
          <w:del w:id="617" w:author="Utilisateur Microsoft Office" w:date="2024-07-09T17:38:00Z"/>
          <w:lang w:val="en-US"/>
        </w:rPr>
      </w:pPr>
    </w:p>
    <w:p w:rsidR="00F03FD9" w:rsidDel="00F03FD9" w:rsidRDefault="00F03FD9" w:rsidP="00F03FD9">
      <w:pPr>
        <w:pStyle w:val="Titre3"/>
        <w:rPr>
          <w:del w:id="618" w:author="Utilisateur Microsoft Office" w:date="2024-07-09T17:38:00Z"/>
          <w:lang w:val="en-US"/>
        </w:rPr>
      </w:pPr>
      <w:del w:id="619" w:author="Utilisateur Microsoft Office" w:date="2024-07-09T17:38:00Z">
        <w:r w:rsidDel="00F03FD9">
          <w:rPr>
            <w:lang w:val="en-US"/>
          </w:rPr>
          <w:delText>Appendix 11:</w:delText>
        </w:r>
      </w:del>
    </w:p>
    <w:p w:rsidR="00F03FD9" w:rsidDel="00F03FD9" w:rsidRDefault="00F03FD9" w:rsidP="00F03FD9">
      <w:pPr>
        <w:rPr>
          <w:del w:id="620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621" w:author="Utilisateur Microsoft Office" w:date="2024-07-09T17:38:00Z"/>
          <w:lang w:val="en-US"/>
        </w:rPr>
      </w:pPr>
      <w:del w:id="622" w:author="Utilisateur Microsoft Office" w:date="2024-07-09T17:38:00Z">
        <w:r w:rsidDel="00F03FD9">
          <w:rPr>
            <w:lang w:val="en-US"/>
          </w:rPr>
          <w:delText xml:space="preserve">Custom.config for the cephalothoracic cavity juvenile samples </w:delText>
        </w:r>
      </w:del>
    </w:p>
    <w:p w:rsidR="00F03FD9" w:rsidRPr="00745832" w:rsidDel="00F03FD9" w:rsidRDefault="00F03FD9" w:rsidP="00F03FD9">
      <w:pPr>
        <w:rPr>
          <w:del w:id="623" w:author="Utilisateur Microsoft Office" w:date="2024-07-09T17:38:00Z"/>
          <w:lang w:val="en-US"/>
        </w:rPr>
      </w:pPr>
    </w:p>
    <w:p w:rsidR="00F03FD9" w:rsidDel="00F03FD9" w:rsidRDefault="00F03FD9" w:rsidP="00F03FD9">
      <w:pPr>
        <w:rPr>
          <w:del w:id="624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625" w:author="Utilisateur Microsoft Office" w:date="2024-07-09T17:38:00Z"/>
          <w:lang w:val="en-US"/>
        </w:rPr>
      </w:pPr>
      <w:del w:id="626" w:author="Utilisateur Microsoft Office" w:date="2024-07-09T17:38:00Z">
        <w:r w:rsidRPr="00745832" w:rsidDel="00F03FD9">
          <w:rPr>
            <w:lang w:val="en-US"/>
          </w:rPr>
          <w:delText>/*</w:delText>
        </w:r>
      </w:del>
    </w:p>
    <w:p w:rsidR="00F03FD9" w:rsidRPr="00745832" w:rsidDel="00F03FD9" w:rsidRDefault="00F03FD9" w:rsidP="00F03FD9">
      <w:pPr>
        <w:rPr>
          <w:del w:id="627" w:author="Utilisateur Microsoft Office" w:date="2024-07-09T17:38:00Z"/>
          <w:lang w:val="en-US"/>
        </w:rPr>
      </w:pPr>
      <w:del w:id="628" w:author="Utilisateur Microsoft Office" w:date="2024-07-09T17:38:00Z">
        <w:r w:rsidRPr="00745832" w:rsidDel="00F03FD9">
          <w:rPr>
            <w:lang w:val="en-US"/>
          </w:rPr>
          <w:delText xml:space="preserve"> * -------------------------------------------------</w:delText>
        </w:r>
      </w:del>
    </w:p>
    <w:p w:rsidR="00F03FD9" w:rsidRPr="00745832" w:rsidDel="00F03FD9" w:rsidRDefault="00F03FD9" w:rsidP="00F03FD9">
      <w:pPr>
        <w:rPr>
          <w:del w:id="629" w:author="Utilisateur Microsoft Office" w:date="2024-07-09T17:38:00Z"/>
          <w:lang w:val="en-US"/>
        </w:rPr>
      </w:pPr>
      <w:del w:id="630" w:author="Utilisateur Microsoft Office" w:date="2024-07-09T17:38:00Z">
        <w:r w:rsidRPr="00745832" w:rsidDel="00F03FD9">
          <w:rPr>
            <w:lang w:val="en-US"/>
          </w:rPr>
          <w:delText xml:space="preserve"> *  Nextflow test config file for processes options</w:delText>
        </w:r>
      </w:del>
    </w:p>
    <w:p w:rsidR="00F03FD9" w:rsidRPr="00745832" w:rsidDel="00F03FD9" w:rsidRDefault="00F03FD9" w:rsidP="00F03FD9">
      <w:pPr>
        <w:rPr>
          <w:del w:id="631" w:author="Utilisateur Microsoft Office" w:date="2024-07-09T17:38:00Z"/>
          <w:lang w:val="en-US"/>
        </w:rPr>
      </w:pPr>
      <w:del w:id="632" w:author="Utilisateur Microsoft Office" w:date="2024-07-09T17:38:00Z">
        <w:r w:rsidRPr="00745832" w:rsidDel="00F03FD9">
          <w:rPr>
            <w:lang w:val="en-US"/>
          </w:rPr>
          <w:delText xml:space="preserve"> * -------------------------------------------------</w:delText>
        </w:r>
      </w:del>
    </w:p>
    <w:p w:rsidR="00F03FD9" w:rsidRPr="00745832" w:rsidDel="00F03FD9" w:rsidRDefault="00F03FD9" w:rsidP="00F03FD9">
      <w:pPr>
        <w:rPr>
          <w:del w:id="633" w:author="Utilisateur Microsoft Office" w:date="2024-07-09T17:38:00Z"/>
          <w:lang w:val="en-US"/>
        </w:rPr>
      </w:pPr>
      <w:del w:id="634" w:author="Utilisateur Microsoft Office" w:date="2024-07-09T17:38:00Z">
        <w:r w:rsidRPr="00745832" w:rsidDel="00F03FD9">
          <w:rPr>
            <w:lang w:val="en-US"/>
          </w:rPr>
          <w:delText xml:space="preserve"> * Defines general paths for input files and</w:delText>
        </w:r>
      </w:del>
    </w:p>
    <w:p w:rsidR="00F03FD9" w:rsidRPr="00745832" w:rsidDel="00F03FD9" w:rsidRDefault="00F03FD9" w:rsidP="00F03FD9">
      <w:pPr>
        <w:rPr>
          <w:del w:id="635" w:author="Utilisateur Microsoft Office" w:date="2024-07-09T17:38:00Z"/>
          <w:lang w:val="en-US"/>
        </w:rPr>
      </w:pPr>
      <w:del w:id="636" w:author="Utilisateur Microsoft Office" w:date="2024-07-09T17:38:00Z">
        <w:r w:rsidRPr="00745832" w:rsidDel="00F03FD9">
          <w:rPr>
            <w:lang w:val="en-US"/>
          </w:rPr>
          <w:delText xml:space="preserve"> * parameters for samba processes</w:delText>
        </w:r>
      </w:del>
    </w:p>
    <w:p w:rsidR="00F03FD9" w:rsidRPr="00745832" w:rsidDel="00F03FD9" w:rsidRDefault="00F03FD9" w:rsidP="00F03FD9">
      <w:pPr>
        <w:rPr>
          <w:del w:id="637" w:author="Utilisateur Microsoft Office" w:date="2024-07-09T17:38:00Z"/>
          <w:lang w:val="en-US"/>
        </w:rPr>
      </w:pPr>
      <w:del w:id="638" w:author="Utilisateur Microsoft Office" w:date="2024-07-09T17:38:00Z">
        <w:r w:rsidRPr="00745832" w:rsidDel="00F03FD9">
          <w:rPr>
            <w:lang w:val="en-US"/>
          </w:rPr>
          <w:delText xml:space="preserve"> */</w:delText>
        </w:r>
      </w:del>
    </w:p>
    <w:p w:rsidR="00F03FD9" w:rsidRPr="00745832" w:rsidDel="00F03FD9" w:rsidRDefault="00F03FD9" w:rsidP="00F03FD9">
      <w:pPr>
        <w:rPr>
          <w:del w:id="639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640" w:author="Utilisateur Microsoft Office" w:date="2024-07-09T17:38:00Z"/>
          <w:lang w:val="en-US"/>
        </w:rPr>
      </w:pPr>
      <w:del w:id="641" w:author="Utilisateur Microsoft Office" w:date="2024-07-09T17:38:00Z">
        <w:r w:rsidRPr="00745832" w:rsidDel="00F03FD9">
          <w:rPr>
            <w:lang w:val="en-US"/>
          </w:rPr>
          <w:delText>params {</w:delText>
        </w:r>
      </w:del>
    </w:p>
    <w:p w:rsidR="00F03FD9" w:rsidRPr="00745832" w:rsidDel="00F03FD9" w:rsidRDefault="00F03FD9" w:rsidP="00F03FD9">
      <w:pPr>
        <w:rPr>
          <w:del w:id="642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643" w:author="Utilisateur Microsoft Office" w:date="2024-07-09T17:38:00Z"/>
          <w:lang w:val="en-US"/>
        </w:rPr>
      </w:pPr>
      <w:del w:id="644" w:author="Utilisateur Microsoft Office" w:date="2024-07-09T17:38:00Z">
        <w:r w:rsidRPr="00745832" w:rsidDel="00F03FD9">
          <w:rPr>
            <w:lang w:val="en-US"/>
          </w:rPr>
          <w:delText xml:space="preserve">    // Analyzed project name</w:delText>
        </w:r>
      </w:del>
    </w:p>
    <w:p w:rsidR="00F03FD9" w:rsidRPr="00745832" w:rsidDel="00F03FD9" w:rsidRDefault="00F03FD9" w:rsidP="00F03FD9">
      <w:pPr>
        <w:rPr>
          <w:del w:id="645" w:author="Utilisateur Microsoft Office" w:date="2024-07-09T17:38:00Z"/>
          <w:lang w:val="en-US"/>
        </w:rPr>
      </w:pPr>
      <w:del w:id="646" w:author="Utilisateur Microsoft Office" w:date="2024-07-09T17:38:00Z">
        <w:r w:rsidRPr="00745832" w:rsidDel="00F03FD9">
          <w:rPr>
            <w:lang w:val="en-US"/>
          </w:rPr>
          <w:delText xml:space="preserve">    projectName = "Rimicaris_juvenile_total_cephalothorax_3_bis"</w:delText>
        </w:r>
      </w:del>
    </w:p>
    <w:p w:rsidR="00F03FD9" w:rsidRPr="00745832" w:rsidDel="00F03FD9" w:rsidRDefault="00F03FD9" w:rsidP="00F03FD9">
      <w:pPr>
        <w:rPr>
          <w:del w:id="647" w:author="Utilisateur Microsoft Office" w:date="2024-07-09T17:38:00Z"/>
          <w:lang w:val="en-US"/>
        </w:rPr>
      </w:pPr>
      <w:del w:id="648" w:author="Utilisateur Microsoft Office" w:date="2024-07-09T17:38:00Z">
        <w:r w:rsidRPr="00745832" w:rsidDel="00F03FD9">
          <w:rPr>
            <w:lang w:val="en-US"/>
          </w:rPr>
          <w:delText xml:space="preserve">    // Data type (paired by default)</w:delText>
        </w:r>
      </w:del>
    </w:p>
    <w:p w:rsidR="00F03FD9" w:rsidRPr="00745832" w:rsidDel="00F03FD9" w:rsidRDefault="00F03FD9" w:rsidP="00F03FD9">
      <w:pPr>
        <w:rPr>
          <w:del w:id="649" w:author="Utilisateur Microsoft Office" w:date="2024-07-09T17:38:00Z"/>
          <w:lang w:val="en-US"/>
        </w:rPr>
      </w:pPr>
      <w:del w:id="650" w:author="Utilisateur Microsoft Office" w:date="2024-07-09T17:38:00Z">
        <w:r w:rsidRPr="00745832" w:rsidDel="00F03FD9">
          <w:rPr>
            <w:lang w:val="en-US"/>
          </w:rPr>
          <w:delText xml:space="preserve">    singleEnd = false</w:delText>
        </w:r>
      </w:del>
    </w:p>
    <w:p w:rsidR="00F03FD9" w:rsidRPr="00745832" w:rsidDel="00F03FD9" w:rsidRDefault="00F03FD9" w:rsidP="00F03FD9">
      <w:pPr>
        <w:rPr>
          <w:del w:id="651" w:author="Utilisateur Microsoft Office" w:date="2024-07-09T17:38:00Z"/>
          <w:lang w:val="en-US"/>
        </w:rPr>
      </w:pPr>
      <w:del w:id="652" w:author="Utilisateur Microsoft Office" w:date="2024-07-09T17:38:00Z">
        <w:r w:rsidRPr="00745832" w:rsidDel="00F03FD9">
          <w:rPr>
            <w:lang w:val="en-US"/>
          </w:rPr>
          <w:delText xml:space="preserve">    // Output directory to publish workflow results</w:delText>
        </w:r>
      </w:del>
    </w:p>
    <w:p w:rsidR="00F03FD9" w:rsidRPr="00745832" w:rsidDel="00F03FD9" w:rsidRDefault="00F03FD9" w:rsidP="00F03FD9">
      <w:pPr>
        <w:rPr>
          <w:del w:id="653" w:author="Utilisateur Microsoft Office" w:date="2024-07-09T17:38:00Z"/>
          <w:lang w:val="en-US"/>
        </w:rPr>
      </w:pPr>
      <w:del w:id="654" w:author="Utilisateur Microsoft Office" w:date="2024-07-09T17:38:00Z">
        <w:r w:rsidRPr="00745832" w:rsidDel="00F03FD9">
          <w:rPr>
            <w:lang w:val="en-US"/>
          </w:rPr>
          <w:delText xml:space="preserve">    outdir = "/home1/datawork/mguegant/SAMBA-nextflow/JUVENILE/results/${projectName}"</w:delText>
        </w:r>
      </w:del>
    </w:p>
    <w:p w:rsidR="00F03FD9" w:rsidRPr="00745832" w:rsidDel="00F03FD9" w:rsidRDefault="00F03FD9" w:rsidP="00F03FD9">
      <w:pPr>
        <w:rPr>
          <w:del w:id="655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656" w:author="Utilisateur Microsoft Office" w:date="2024-07-09T17:38:00Z"/>
          <w:lang w:val="en-US"/>
        </w:rPr>
      </w:pPr>
      <w:del w:id="657" w:author="Utilisateur Microsoft Office" w:date="2024-07-09T17:38:00Z">
        <w:r w:rsidRPr="00745832" w:rsidDel="00F03FD9">
          <w:rPr>
            <w:lang w:val="en-US"/>
          </w:rPr>
          <w:delText xml:space="preserve">    // Input parameters for QIIME2</w:delText>
        </w:r>
      </w:del>
    </w:p>
    <w:p w:rsidR="00F03FD9" w:rsidRPr="00745832" w:rsidDel="00F03FD9" w:rsidRDefault="00F03FD9" w:rsidP="00F03FD9">
      <w:pPr>
        <w:rPr>
          <w:del w:id="658" w:author="Utilisateur Microsoft Office" w:date="2024-07-09T17:38:00Z"/>
          <w:lang w:val="en-US"/>
        </w:rPr>
      </w:pPr>
      <w:del w:id="659" w:author="Utilisateur Microsoft Office" w:date="2024-07-09T17:38:00Z">
        <w:r w:rsidRPr="00745832" w:rsidDel="00F03FD9">
          <w:rPr>
            <w:lang w:val="en-US"/>
          </w:rPr>
          <w:lastRenderedPageBreak/>
          <w:delText xml:space="preserve">    input_manifest = "/home1/datawork/mguegant/SAMBA-nextflow/JUVENILE/q2_manifest_total_cephalothorax_bis.txt"</w:delText>
        </w:r>
      </w:del>
    </w:p>
    <w:p w:rsidR="00F03FD9" w:rsidRPr="00745832" w:rsidDel="00F03FD9" w:rsidRDefault="00F03FD9" w:rsidP="00F03FD9">
      <w:pPr>
        <w:rPr>
          <w:del w:id="660" w:author="Utilisateur Microsoft Office" w:date="2024-07-09T17:38:00Z"/>
          <w:lang w:val="en-US"/>
        </w:rPr>
      </w:pPr>
      <w:del w:id="661" w:author="Utilisateur Microsoft Office" w:date="2024-07-09T17:38:00Z">
        <w:r w:rsidRPr="00745832" w:rsidDel="00F03FD9">
          <w:rPr>
            <w:lang w:val="en-US"/>
          </w:rPr>
          <w:delText xml:space="preserve">    input_metadata = "/home1/datawork/mguegant/SAMBA-nextflow/JUVENILE/q2_metadata_total_cephalothorax_bis.txt"</w:delText>
        </w:r>
      </w:del>
    </w:p>
    <w:p w:rsidR="00F03FD9" w:rsidRPr="00745832" w:rsidDel="00F03FD9" w:rsidRDefault="00F03FD9" w:rsidP="00F03FD9">
      <w:pPr>
        <w:rPr>
          <w:del w:id="662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663" w:author="Utilisateur Microsoft Office" w:date="2024-07-09T17:38:00Z"/>
          <w:lang w:val="en-US"/>
        </w:rPr>
      </w:pPr>
      <w:del w:id="664" w:author="Utilisateur Microsoft Office" w:date="2024-07-09T17:38:00Z">
        <w:r w:rsidRPr="00745832" w:rsidDel="00F03FD9">
          <w:rPr>
            <w:lang w:val="en-US"/>
          </w:rPr>
          <w:delText xml:space="preserve">    /*</w:delText>
        </w:r>
      </w:del>
    </w:p>
    <w:p w:rsidR="00F03FD9" w:rsidRPr="00745832" w:rsidDel="00F03FD9" w:rsidRDefault="00F03FD9" w:rsidP="00F03FD9">
      <w:pPr>
        <w:rPr>
          <w:del w:id="665" w:author="Utilisateur Microsoft Office" w:date="2024-07-09T17:38:00Z"/>
          <w:lang w:val="en-US"/>
        </w:rPr>
      </w:pPr>
      <w:del w:id="666" w:author="Utilisateur Microsoft Office" w:date="2024-07-09T17:38:00Z">
        <w:r w:rsidRPr="00745832" w:rsidDel="00F03FD9">
          <w:rPr>
            <w:lang w:val="en-US"/>
          </w:rPr>
          <w:delText xml:space="preserve">    Steps to activate or deactivate</w:delText>
        </w:r>
      </w:del>
    </w:p>
    <w:p w:rsidR="00F03FD9" w:rsidRPr="00745832" w:rsidDel="00F03FD9" w:rsidRDefault="00F03FD9" w:rsidP="00F03FD9">
      <w:pPr>
        <w:rPr>
          <w:del w:id="667" w:author="Utilisateur Microsoft Office" w:date="2024-07-09T17:38:00Z"/>
          <w:lang w:val="en-US"/>
        </w:rPr>
      </w:pPr>
      <w:del w:id="668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669" w:author="Utilisateur Microsoft Office" w:date="2024-07-09T17:38:00Z"/>
          <w:lang w:val="en-US"/>
        </w:rPr>
      </w:pPr>
      <w:del w:id="670" w:author="Utilisateur Microsoft Office" w:date="2024-07-09T17:38:00Z">
        <w:r w:rsidRPr="00745832" w:rsidDel="00F03FD9">
          <w:rPr>
            <w:lang w:val="en-US"/>
          </w:rPr>
          <w:delText xml:space="preserve">    data_integrity_enable = true</w:delText>
        </w:r>
      </w:del>
    </w:p>
    <w:p w:rsidR="00F03FD9" w:rsidRPr="00745832" w:rsidDel="00F03FD9" w:rsidRDefault="00F03FD9" w:rsidP="00F03FD9">
      <w:pPr>
        <w:rPr>
          <w:del w:id="671" w:author="Utilisateur Microsoft Office" w:date="2024-07-09T17:38:00Z"/>
          <w:lang w:val="en-US"/>
        </w:rPr>
      </w:pPr>
      <w:del w:id="672" w:author="Utilisateur Microsoft Office" w:date="2024-07-09T17:38:00Z">
        <w:r w:rsidRPr="00745832" w:rsidDel="00F03FD9">
          <w:rPr>
            <w:lang w:val="en-US"/>
          </w:rPr>
          <w:delText xml:space="preserve">    cutadapt_enable = true</w:delText>
        </w:r>
      </w:del>
    </w:p>
    <w:p w:rsidR="00F03FD9" w:rsidRPr="00745832" w:rsidDel="00F03FD9" w:rsidRDefault="00F03FD9" w:rsidP="00F03FD9">
      <w:pPr>
        <w:rPr>
          <w:del w:id="673" w:author="Utilisateur Microsoft Office" w:date="2024-07-09T17:38:00Z"/>
          <w:lang w:val="en-US"/>
        </w:rPr>
      </w:pPr>
      <w:del w:id="674" w:author="Utilisateur Microsoft Office" w:date="2024-07-09T17:38:00Z">
        <w:r w:rsidRPr="00745832" w:rsidDel="00F03FD9">
          <w:rPr>
            <w:lang w:val="en-US"/>
          </w:rPr>
          <w:delText xml:space="preserve">    dbotu3_enable = true</w:delText>
        </w:r>
      </w:del>
    </w:p>
    <w:p w:rsidR="00F03FD9" w:rsidRPr="00745832" w:rsidDel="00F03FD9" w:rsidRDefault="00F03FD9" w:rsidP="00F03FD9">
      <w:pPr>
        <w:rPr>
          <w:del w:id="675" w:author="Utilisateur Microsoft Office" w:date="2024-07-09T17:38:00Z"/>
          <w:lang w:val="en-US"/>
        </w:rPr>
      </w:pPr>
      <w:del w:id="676" w:author="Utilisateur Microsoft Office" w:date="2024-07-09T17:38:00Z">
        <w:r w:rsidRPr="00745832" w:rsidDel="00F03FD9">
          <w:rPr>
            <w:lang w:val="en-US"/>
          </w:rPr>
          <w:delText xml:space="preserve">    filtering_tax_enable = false</w:delText>
        </w:r>
      </w:del>
    </w:p>
    <w:p w:rsidR="00F03FD9" w:rsidRPr="00745832" w:rsidDel="00F03FD9" w:rsidRDefault="00F03FD9" w:rsidP="00F03FD9">
      <w:pPr>
        <w:rPr>
          <w:del w:id="677" w:author="Utilisateur Microsoft Office" w:date="2024-07-09T17:38:00Z"/>
          <w:lang w:val="en-US"/>
        </w:rPr>
      </w:pPr>
      <w:del w:id="678" w:author="Utilisateur Microsoft Office" w:date="2024-07-09T17:38:00Z">
        <w:r w:rsidRPr="00745832" w:rsidDel="00F03FD9">
          <w:rPr>
            <w:lang w:val="en-US"/>
          </w:rPr>
          <w:delText xml:space="preserve">    microDecon_enable = true</w:delText>
        </w:r>
      </w:del>
    </w:p>
    <w:p w:rsidR="00F03FD9" w:rsidRPr="00745832" w:rsidDel="00F03FD9" w:rsidRDefault="00F03FD9" w:rsidP="00F03FD9">
      <w:pPr>
        <w:rPr>
          <w:del w:id="679" w:author="Utilisateur Microsoft Office" w:date="2024-07-09T17:38:00Z"/>
          <w:lang w:val="en-US"/>
        </w:rPr>
      </w:pPr>
      <w:del w:id="680" w:author="Utilisateur Microsoft Office" w:date="2024-07-09T17:38:00Z">
        <w:r w:rsidRPr="00745832" w:rsidDel="00F03FD9">
          <w:rPr>
            <w:lang w:val="en-US"/>
          </w:rPr>
          <w:delText xml:space="preserve">    picrust2_enable = true</w:delText>
        </w:r>
      </w:del>
    </w:p>
    <w:p w:rsidR="00F03FD9" w:rsidRPr="00745832" w:rsidDel="00F03FD9" w:rsidRDefault="00F03FD9" w:rsidP="00F03FD9">
      <w:pPr>
        <w:rPr>
          <w:del w:id="681" w:author="Utilisateur Microsoft Office" w:date="2024-07-09T17:38:00Z"/>
          <w:lang w:val="en-US"/>
        </w:rPr>
      </w:pPr>
      <w:del w:id="682" w:author="Utilisateur Microsoft Office" w:date="2024-07-09T17:38:00Z">
        <w:r w:rsidRPr="00745832" w:rsidDel="00F03FD9">
          <w:rPr>
            <w:lang w:val="en-US"/>
          </w:rPr>
          <w:delText xml:space="preserve">    ancom_enable = true</w:delText>
        </w:r>
      </w:del>
    </w:p>
    <w:p w:rsidR="00F03FD9" w:rsidRPr="00745832" w:rsidDel="00F03FD9" w:rsidRDefault="00F03FD9" w:rsidP="00F03FD9">
      <w:pPr>
        <w:rPr>
          <w:del w:id="683" w:author="Utilisateur Microsoft Office" w:date="2024-07-09T17:38:00Z"/>
          <w:lang w:val="en-US"/>
        </w:rPr>
      </w:pPr>
      <w:del w:id="684" w:author="Utilisateur Microsoft Office" w:date="2024-07-09T17:38:00Z">
        <w:r w:rsidRPr="00745832" w:rsidDel="00F03FD9">
          <w:rPr>
            <w:lang w:val="en-US"/>
          </w:rPr>
          <w:delText xml:space="preserve">    stats_alpha_enable = true</w:delText>
        </w:r>
      </w:del>
    </w:p>
    <w:p w:rsidR="00F03FD9" w:rsidRPr="00745832" w:rsidDel="00F03FD9" w:rsidRDefault="00F03FD9" w:rsidP="00F03FD9">
      <w:pPr>
        <w:rPr>
          <w:del w:id="685" w:author="Utilisateur Microsoft Office" w:date="2024-07-09T17:38:00Z"/>
          <w:lang w:val="en-US"/>
        </w:rPr>
      </w:pPr>
      <w:del w:id="686" w:author="Utilisateur Microsoft Office" w:date="2024-07-09T17:38:00Z">
        <w:r w:rsidRPr="00745832" w:rsidDel="00F03FD9">
          <w:rPr>
            <w:lang w:val="en-US"/>
          </w:rPr>
          <w:delText xml:space="preserve">    stats_beta_enable = true</w:delText>
        </w:r>
      </w:del>
    </w:p>
    <w:p w:rsidR="00F03FD9" w:rsidRPr="00745832" w:rsidDel="00F03FD9" w:rsidRDefault="00F03FD9" w:rsidP="00F03FD9">
      <w:pPr>
        <w:rPr>
          <w:del w:id="687" w:author="Utilisateur Microsoft Office" w:date="2024-07-09T17:38:00Z"/>
          <w:lang w:val="en-US"/>
        </w:rPr>
      </w:pPr>
      <w:del w:id="688" w:author="Utilisateur Microsoft Office" w:date="2024-07-09T17:38:00Z">
        <w:r w:rsidRPr="00745832" w:rsidDel="00F03FD9">
          <w:rPr>
            <w:lang w:val="en-US"/>
          </w:rPr>
          <w:delText xml:space="preserve">    stats_desc_comp_enable = true</w:delText>
        </w:r>
      </w:del>
    </w:p>
    <w:p w:rsidR="00F03FD9" w:rsidRPr="00745832" w:rsidDel="00F03FD9" w:rsidRDefault="00F03FD9" w:rsidP="00F03FD9">
      <w:pPr>
        <w:rPr>
          <w:del w:id="689" w:author="Utilisateur Microsoft Office" w:date="2024-07-09T17:38:00Z"/>
          <w:lang w:val="en-US"/>
        </w:rPr>
      </w:pPr>
      <w:del w:id="690" w:author="Utilisateur Microsoft Office" w:date="2024-07-09T17:38:00Z">
        <w:r w:rsidRPr="00745832" w:rsidDel="00F03FD9">
          <w:rPr>
            <w:lang w:val="en-US"/>
          </w:rPr>
          <w:delText xml:space="preserve">    report_enable = true</w:delText>
        </w:r>
      </w:del>
    </w:p>
    <w:p w:rsidR="00F03FD9" w:rsidRPr="00745832" w:rsidDel="00F03FD9" w:rsidRDefault="00F03FD9" w:rsidP="00F03FD9">
      <w:pPr>
        <w:rPr>
          <w:del w:id="691" w:author="Utilisateur Microsoft Office" w:date="2024-07-09T17:38:00Z"/>
          <w:lang w:val="en-US"/>
        </w:rPr>
      </w:pPr>
      <w:del w:id="692" w:author="Utilisateur Microsoft Office" w:date="2024-07-09T17:38:00Z">
        <w:r w:rsidRPr="00745832" w:rsidDel="00F03FD9">
          <w:rPr>
            <w:lang w:val="en-US"/>
          </w:rPr>
          <w:delText xml:space="preserve">    // To compress final result directory set compress_result to true</w:delText>
        </w:r>
      </w:del>
    </w:p>
    <w:p w:rsidR="00F03FD9" w:rsidRPr="00745832" w:rsidDel="00F03FD9" w:rsidRDefault="00F03FD9" w:rsidP="00F03FD9">
      <w:pPr>
        <w:rPr>
          <w:del w:id="693" w:author="Utilisateur Microsoft Office" w:date="2024-07-09T17:38:00Z"/>
          <w:lang w:val="en-US"/>
        </w:rPr>
      </w:pPr>
      <w:del w:id="694" w:author="Utilisateur Microsoft Office" w:date="2024-07-09T17:38:00Z">
        <w:r w:rsidRPr="00745832" w:rsidDel="00F03FD9">
          <w:rPr>
            <w:lang w:val="en-US"/>
          </w:rPr>
          <w:delText xml:space="preserve">    compress_result = true</w:delText>
        </w:r>
      </w:del>
    </w:p>
    <w:p w:rsidR="00F03FD9" w:rsidRPr="00745832" w:rsidDel="00F03FD9" w:rsidRDefault="00F03FD9" w:rsidP="00F03FD9">
      <w:pPr>
        <w:rPr>
          <w:del w:id="695" w:author="Utilisateur Microsoft Office" w:date="2024-07-09T17:38:00Z"/>
          <w:lang w:val="en-US"/>
        </w:rPr>
      </w:pPr>
      <w:del w:id="696" w:author="Utilisateur Microsoft Office" w:date="2024-07-09T17:38:00Z">
        <w:r w:rsidRPr="00745832" w:rsidDel="00F03FD9">
          <w:rPr>
            <w:lang w:val="en-US"/>
          </w:rPr>
          <w:delText xml:space="preserve">    //STATS ONLY : set stats_only to true if you already have your ASV table</w:delText>
        </w:r>
      </w:del>
    </w:p>
    <w:p w:rsidR="00F03FD9" w:rsidRPr="00745832" w:rsidDel="00F03FD9" w:rsidRDefault="00F03FD9" w:rsidP="00F03FD9">
      <w:pPr>
        <w:rPr>
          <w:del w:id="697" w:author="Utilisateur Microsoft Office" w:date="2024-07-09T17:38:00Z"/>
          <w:lang w:val="en-US"/>
        </w:rPr>
      </w:pPr>
      <w:del w:id="698" w:author="Utilisateur Microsoft Office" w:date="2024-07-09T17:38:00Z">
        <w:r w:rsidRPr="00745832" w:rsidDel="00F03FD9">
          <w:rPr>
            <w:lang w:val="en-US"/>
          </w:rPr>
          <w:delText xml:space="preserve">    stats_only = false</w:delText>
        </w:r>
      </w:del>
    </w:p>
    <w:p w:rsidR="00F03FD9" w:rsidRPr="00745832" w:rsidDel="00F03FD9" w:rsidRDefault="00F03FD9" w:rsidP="00F03FD9">
      <w:pPr>
        <w:rPr>
          <w:del w:id="699" w:author="Utilisateur Microsoft Office" w:date="2024-07-09T17:38:00Z"/>
          <w:lang w:val="en-US"/>
        </w:rPr>
      </w:pPr>
      <w:del w:id="700" w:author="Utilisateur Microsoft Office" w:date="2024-07-09T17:38:00Z">
        <w:r w:rsidRPr="00745832" w:rsidDel="00F03FD9">
          <w:rPr>
            <w:lang w:val="en-US"/>
          </w:rPr>
          <w:delText xml:space="preserve">    //Dada2 merge process</w:delText>
        </w:r>
      </w:del>
    </w:p>
    <w:p w:rsidR="00F03FD9" w:rsidRPr="00745832" w:rsidDel="00F03FD9" w:rsidRDefault="00F03FD9" w:rsidP="00F03FD9">
      <w:pPr>
        <w:rPr>
          <w:del w:id="701" w:author="Utilisateur Microsoft Office" w:date="2024-07-09T17:38:00Z"/>
          <w:lang w:val="en-US"/>
        </w:rPr>
      </w:pPr>
      <w:del w:id="702" w:author="Utilisateur Microsoft Office" w:date="2024-07-09T17:38:00Z">
        <w:r w:rsidRPr="00745832" w:rsidDel="00F03FD9">
          <w:rPr>
            <w:lang w:val="en-US"/>
          </w:rPr>
          <w:delText xml:space="preserve">    dada2merge = false</w:delText>
        </w:r>
      </w:del>
    </w:p>
    <w:p w:rsidR="00F03FD9" w:rsidRPr="00745832" w:rsidDel="00F03FD9" w:rsidRDefault="00F03FD9" w:rsidP="00F03FD9">
      <w:pPr>
        <w:rPr>
          <w:del w:id="703" w:author="Utilisateur Microsoft Office" w:date="2024-07-09T17:38:00Z"/>
          <w:lang w:val="en-US"/>
        </w:rPr>
      </w:pPr>
      <w:del w:id="704" w:author="Utilisateur Microsoft Office" w:date="2024-07-09T17:38:00Z">
        <w:r w:rsidRPr="00745832" w:rsidDel="00F03FD9">
          <w:rPr>
            <w:lang w:val="en-US"/>
          </w:rPr>
          <w:delText xml:space="preserve">    //Activate longreads for pacbio or nanopore input data (longreads=false by default to handle illumina short reads)</w:delText>
        </w:r>
      </w:del>
    </w:p>
    <w:p w:rsidR="00F03FD9" w:rsidRPr="00745832" w:rsidDel="00F03FD9" w:rsidRDefault="00F03FD9" w:rsidP="00F03FD9">
      <w:pPr>
        <w:rPr>
          <w:del w:id="705" w:author="Utilisateur Microsoft Office" w:date="2024-07-09T17:38:00Z"/>
          <w:lang w:val="en-US"/>
        </w:rPr>
      </w:pPr>
      <w:del w:id="706" w:author="Utilisateur Microsoft Office" w:date="2024-07-09T17:38:00Z">
        <w:r w:rsidRPr="00745832" w:rsidDel="00F03FD9">
          <w:rPr>
            <w:lang w:val="en-US"/>
          </w:rPr>
          <w:delText xml:space="preserve">    longreads = false</w:delText>
        </w:r>
      </w:del>
    </w:p>
    <w:p w:rsidR="00F03FD9" w:rsidRPr="00745832" w:rsidDel="00F03FD9" w:rsidRDefault="00F03FD9" w:rsidP="00F03FD9">
      <w:pPr>
        <w:rPr>
          <w:del w:id="707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708" w:author="Utilisateur Microsoft Office" w:date="2024-07-09T17:38:00Z"/>
          <w:lang w:val="en-US"/>
        </w:rPr>
      </w:pPr>
      <w:del w:id="709" w:author="Utilisateur Microsoft Office" w:date="2024-07-09T17:38:00Z">
        <w:r w:rsidRPr="00745832" w:rsidDel="00F03FD9">
          <w:rPr>
            <w:lang w:val="en-US"/>
          </w:rPr>
          <w:delText xml:space="preserve">    /*</w:delText>
        </w:r>
      </w:del>
    </w:p>
    <w:p w:rsidR="00F03FD9" w:rsidRPr="00745832" w:rsidDel="00F03FD9" w:rsidRDefault="00F03FD9" w:rsidP="00F03FD9">
      <w:pPr>
        <w:rPr>
          <w:del w:id="710" w:author="Utilisateur Microsoft Office" w:date="2024-07-09T17:38:00Z"/>
          <w:lang w:val="en-US"/>
        </w:rPr>
      </w:pPr>
      <w:del w:id="711" w:author="Utilisateur Microsoft Office" w:date="2024-07-09T17:38:00Z">
        <w:r w:rsidRPr="00745832" w:rsidDel="00F03FD9">
          <w:rPr>
            <w:lang w:val="en-US"/>
          </w:rPr>
          <w:delText xml:space="preserve">    Cleaning primers step using cutadapt</w:delText>
        </w:r>
      </w:del>
    </w:p>
    <w:p w:rsidR="00F03FD9" w:rsidRPr="00745832" w:rsidDel="00F03FD9" w:rsidRDefault="00F03FD9" w:rsidP="00F03FD9">
      <w:pPr>
        <w:rPr>
          <w:del w:id="712" w:author="Utilisateur Microsoft Office" w:date="2024-07-09T17:38:00Z"/>
          <w:lang w:val="en-US"/>
        </w:rPr>
      </w:pPr>
      <w:del w:id="713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714" w:author="Utilisateur Microsoft Office" w:date="2024-07-09T17:38:00Z"/>
          <w:lang w:val="en-US"/>
        </w:rPr>
      </w:pPr>
      <w:del w:id="715" w:author="Utilisateur Microsoft Office" w:date="2024-07-09T17:38:00Z">
        <w:r w:rsidRPr="00745832" w:rsidDel="00F03FD9">
          <w:rPr>
            <w:lang w:val="en-US"/>
          </w:rPr>
          <w:delText xml:space="preserve">    //Set your forward and reverse primers for cutadapt</w:delText>
        </w:r>
      </w:del>
    </w:p>
    <w:p w:rsidR="00F03FD9" w:rsidRPr="00745832" w:rsidDel="00F03FD9" w:rsidRDefault="00F03FD9" w:rsidP="00F03FD9">
      <w:pPr>
        <w:rPr>
          <w:del w:id="716" w:author="Utilisateur Microsoft Office" w:date="2024-07-09T17:38:00Z"/>
          <w:lang w:val="en-US"/>
        </w:rPr>
      </w:pPr>
      <w:del w:id="717" w:author="Utilisateur Microsoft Office" w:date="2024-07-09T17:38:00Z">
        <w:r w:rsidRPr="00745832" w:rsidDel="00F03FD9">
          <w:rPr>
            <w:lang w:val="en-US"/>
          </w:rPr>
          <w:delText xml:space="preserve">    primerF = "CCTACGGGNGGCWGCAG"</w:delText>
        </w:r>
      </w:del>
    </w:p>
    <w:p w:rsidR="00F03FD9" w:rsidRPr="00745832" w:rsidDel="00F03FD9" w:rsidRDefault="00F03FD9" w:rsidP="00F03FD9">
      <w:pPr>
        <w:rPr>
          <w:del w:id="718" w:author="Utilisateur Microsoft Office" w:date="2024-07-09T17:38:00Z"/>
          <w:lang w:val="en-US"/>
        </w:rPr>
      </w:pPr>
      <w:del w:id="719" w:author="Utilisateur Microsoft Office" w:date="2024-07-09T17:38:00Z">
        <w:r w:rsidRPr="00745832" w:rsidDel="00F03FD9">
          <w:rPr>
            <w:lang w:val="en-US"/>
          </w:rPr>
          <w:delText xml:space="preserve">    primerR = "GACTACHVGGGTATCTAATCC"</w:delText>
        </w:r>
      </w:del>
    </w:p>
    <w:p w:rsidR="00F03FD9" w:rsidRPr="00745832" w:rsidDel="00F03FD9" w:rsidRDefault="00F03FD9" w:rsidP="00F03FD9">
      <w:pPr>
        <w:rPr>
          <w:del w:id="720" w:author="Utilisateur Microsoft Office" w:date="2024-07-09T17:38:00Z"/>
          <w:lang w:val="en-US"/>
        </w:rPr>
      </w:pPr>
      <w:del w:id="721" w:author="Utilisateur Microsoft Office" w:date="2024-07-09T17:38:00Z">
        <w:r w:rsidRPr="00745832" w:rsidDel="00F03FD9">
          <w:rPr>
            <w:lang w:val="en-US"/>
          </w:rPr>
          <w:delText xml:space="preserve">    //Error rate default=0.1</w:delText>
        </w:r>
      </w:del>
    </w:p>
    <w:p w:rsidR="00F03FD9" w:rsidRPr="00745832" w:rsidDel="00F03FD9" w:rsidRDefault="00F03FD9" w:rsidP="00F03FD9">
      <w:pPr>
        <w:rPr>
          <w:del w:id="722" w:author="Utilisateur Microsoft Office" w:date="2024-07-09T17:38:00Z"/>
          <w:lang w:val="en-US"/>
        </w:rPr>
      </w:pPr>
      <w:del w:id="723" w:author="Utilisateur Microsoft Office" w:date="2024-07-09T17:38:00Z">
        <w:r w:rsidRPr="00745832" w:rsidDel="00F03FD9">
          <w:rPr>
            <w:lang w:val="en-US"/>
          </w:rPr>
          <w:delText xml:space="preserve">    errorRate = "0.1"</w:delText>
        </w:r>
      </w:del>
    </w:p>
    <w:p w:rsidR="00F03FD9" w:rsidRPr="00745832" w:rsidDel="00F03FD9" w:rsidRDefault="00F03FD9" w:rsidP="00F03FD9">
      <w:pPr>
        <w:rPr>
          <w:del w:id="724" w:author="Utilisateur Microsoft Office" w:date="2024-07-09T17:38:00Z"/>
          <w:lang w:val="en-US"/>
        </w:rPr>
      </w:pPr>
      <w:del w:id="725" w:author="Utilisateur Microsoft Office" w:date="2024-07-09T17:38:00Z">
        <w:r w:rsidRPr="00745832" w:rsidDel="00F03FD9">
          <w:rPr>
            <w:lang w:val="en-US"/>
          </w:rPr>
          <w:delText xml:space="preserve">    //Overlap default=(length shortest primer - 1)</w:delText>
        </w:r>
      </w:del>
    </w:p>
    <w:p w:rsidR="00F03FD9" w:rsidRPr="00745832" w:rsidDel="00F03FD9" w:rsidRDefault="00F03FD9" w:rsidP="00F03FD9">
      <w:pPr>
        <w:rPr>
          <w:del w:id="726" w:author="Utilisateur Microsoft Office" w:date="2024-07-09T17:38:00Z"/>
          <w:lang w:val="en-US"/>
        </w:rPr>
      </w:pPr>
      <w:del w:id="727" w:author="Utilisateur Microsoft Office" w:date="2024-07-09T17:38:00Z">
        <w:r w:rsidRPr="00745832" w:rsidDel="00F03FD9">
          <w:rPr>
            <w:lang w:val="en-US"/>
          </w:rPr>
          <w:delText xml:space="preserve">    overlap = "16"</w:delText>
        </w:r>
      </w:del>
    </w:p>
    <w:p w:rsidR="00F03FD9" w:rsidRPr="00745832" w:rsidDel="00F03FD9" w:rsidRDefault="00F03FD9" w:rsidP="00F03FD9">
      <w:pPr>
        <w:rPr>
          <w:del w:id="728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729" w:author="Utilisateur Microsoft Office" w:date="2024-07-09T17:38:00Z"/>
          <w:lang w:val="en-US"/>
        </w:rPr>
      </w:pPr>
      <w:del w:id="730" w:author="Utilisateur Microsoft Office" w:date="2024-07-09T17:38:00Z">
        <w:r w:rsidRPr="00745832" w:rsidDel="00F03FD9">
          <w:rPr>
            <w:lang w:val="en-US"/>
          </w:rPr>
          <w:delText xml:space="preserve">    /*</w:delText>
        </w:r>
      </w:del>
    </w:p>
    <w:p w:rsidR="00F03FD9" w:rsidRPr="00745832" w:rsidDel="00F03FD9" w:rsidRDefault="00F03FD9" w:rsidP="00F03FD9">
      <w:pPr>
        <w:rPr>
          <w:del w:id="731" w:author="Utilisateur Microsoft Office" w:date="2024-07-09T17:38:00Z"/>
          <w:lang w:val="en-US"/>
        </w:rPr>
      </w:pPr>
      <w:del w:id="732" w:author="Utilisateur Microsoft Office" w:date="2024-07-09T17:38:00Z">
        <w:r w:rsidRPr="00745832" w:rsidDel="00F03FD9">
          <w:rPr>
            <w:lang w:val="en-US"/>
          </w:rPr>
          <w:delText xml:space="preserve">    ASV inference step using Dada2</w:delText>
        </w:r>
      </w:del>
    </w:p>
    <w:p w:rsidR="00F03FD9" w:rsidRPr="00745832" w:rsidDel="00F03FD9" w:rsidRDefault="00F03FD9" w:rsidP="00F03FD9">
      <w:pPr>
        <w:rPr>
          <w:del w:id="733" w:author="Utilisateur Microsoft Office" w:date="2024-07-09T17:38:00Z"/>
          <w:lang w:val="en-US"/>
        </w:rPr>
      </w:pPr>
      <w:del w:id="734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735" w:author="Utilisateur Microsoft Office" w:date="2024-07-09T17:38:00Z"/>
          <w:lang w:val="en-US"/>
        </w:rPr>
      </w:pPr>
      <w:del w:id="736" w:author="Utilisateur Microsoft Office" w:date="2024-07-09T17:38:00Z">
        <w:r w:rsidRPr="00745832" w:rsidDel="00F03FD9">
          <w:rPr>
            <w:lang w:val="en-US"/>
          </w:rPr>
          <w:delText xml:space="preserve">    //adapt dada2 parameters to fit to your data</w:delText>
        </w:r>
      </w:del>
    </w:p>
    <w:p w:rsidR="00F03FD9" w:rsidRPr="00745832" w:rsidDel="00F03FD9" w:rsidRDefault="00F03FD9" w:rsidP="00F03FD9">
      <w:pPr>
        <w:rPr>
          <w:del w:id="737" w:author="Utilisateur Microsoft Office" w:date="2024-07-09T17:38:00Z"/>
          <w:lang w:val="en-US"/>
        </w:rPr>
      </w:pPr>
      <w:del w:id="738" w:author="Utilisateur Microsoft Office" w:date="2024-07-09T17:38:00Z">
        <w:r w:rsidRPr="00745832" w:rsidDel="00F03FD9">
          <w:rPr>
            <w:lang w:val="en-US"/>
          </w:rPr>
          <w:delText xml:space="preserve">    //trim default=0 (no trimming)</w:delText>
        </w:r>
      </w:del>
    </w:p>
    <w:p w:rsidR="00F03FD9" w:rsidRPr="00745832" w:rsidDel="00F03FD9" w:rsidRDefault="00F03FD9" w:rsidP="00F03FD9">
      <w:pPr>
        <w:rPr>
          <w:del w:id="739" w:author="Utilisateur Microsoft Office" w:date="2024-07-09T17:38:00Z"/>
          <w:lang w:val="en-US"/>
        </w:rPr>
      </w:pPr>
      <w:del w:id="740" w:author="Utilisateur Microsoft Office" w:date="2024-07-09T17:38:00Z">
        <w:r w:rsidRPr="00745832" w:rsidDel="00F03FD9">
          <w:rPr>
            <w:lang w:val="en-US"/>
          </w:rPr>
          <w:delText xml:space="preserve">    FtrimLeft = "0"</w:delText>
        </w:r>
      </w:del>
    </w:p>
    <w:p w:rsidR="00F03FD9" w:rsidRPr="00745832" w:rsidDel="00F03FD9" w:rsidRDefault="00F03FD9" w:rsidP="00F03FD9">
      <w:pPr>
        <w:rPr>
          <w:del w:id="741" w:author="Utilisateur Microsoft Office" w:date="2024-07-09T17:38:00Z"/>
          <w:lang w:val="en-US"/>
        </w:rPr>
      </w:pPr>
      <w:del w:id="742" w:author="Utilisateur Microsoft Office" w:date="2024-07-09T17:38:00Z">
        <w:r w:rsidRPr="00745832" w:rsidDel="00F03FD9">
          <w:rPr>
            <w:lang w:val="en-US"/>
          </w:rPr>
          <w:delText xml:space="preserve">    RtrimLeft = "0"</w:delText>
        </w:r>
      </w:del>
    </w:p>
    <w:p w:rsidR="00F03FD9" w:rsidRPr="00745832" w:rsidDel="00F03FD9" w:rsidRDefault="00F03FD9" w:rsidP="00F03FD9">
      <w:pPr>
        <w:rPr>
          <w:del w:id="743" w:author="Utilisateur Microsoft Office" w:date="2024-07-09T17:38:00Z"/>
          <w:lang w:val="en-US"/>
        </w:rPr>
      </w:pPr>
      <w:del w:id="744" w:author="Utilisateur Microsoft Office" w:date="2024-07-09T17:38:00Z">
        <w:r w:rsidRPr="00745832" w:rsidDel="00F03FD9">
          <w:rPr>
            <w:lang w:val="en-US"/>
          </w:rPr>
          <w:lastRenderedPageBreak/>
          <w:delText xml:space="preserve">    //trunclen : according to the quality plots of your data, set the length of the trimming (0=no initial trimming)</w:delText>
        </w:r>
      </w:del>
    </w:p>
    <w:p w:rsidR="00F03FD9" w:rsidRPr="00745832" w:rsidDel="00F03FD9" w:rsidRDefault="00F03FD9" w:rsidP="00F03FD9">
      <w:pPr>
        <w:rPr>
          <w:del w:id="745" w:author="Utilisateur Microsoft Office" w:date="2024-07-09T17:38:00Z"/>
          <w:lang w:val="en-US"/>
        </w:rPr>
      </w:pPr>
      <w:del w:id="746" w:author="Utilisateur Microsoft Office" w:date="2024-07-09T17:38:00Z">
        <w:r w:rsidRPr="00745832" w:rsidDel="00F03FD9">
          <w:rPr>
            <w:lang w:val="en-US"/>
          </w:rPr>
          <w:delText xml:space="preserve">    FtruncLen = "0"</w:delText>
        </w:r>
      </w:del>
    </w:p>
    <w:p w:rsidR="00F03FD9" w:rsidRPr="00745832" w:rsidDel="00F03FD9" w:rsidRDefault="00F03FD9" w:rsidP="00F03FD9">
      <w:pPr>
        <w:rPr>
          <w:del w:id="747" w:author="Utilisateur Microsoft Office" w:date="2024-07-09T17:38:00Z"/>
          <w:lang w:val="en-US"/>
        </w:rPr>
      </w:pPr>
      <w:del w:id="748" w:author="Utilisateur Microsoft Office" w:date="2024-07-09T17:38:00Z">
        <w:r w:rsidRPr="00745832" w:rsidDel="00F03FD9">
          <w:rPr>
            <w:lang w:val="en-US"/>
          </w:rPr>
          <w:delText xml:space="preserve">    RtruncLen = "0"</w:delText>
        </w:r>
      </w:del>
    </w:p>
    <w:p w:rsidR="00F03FD9" w:rsidRPr="00745832" w:rsidDel="00F03FD9" w:rsidRDefault="00F03FD9" w:rsidP="00F03FD9">
      <w:pPr>
        <w:rPr>
          <w:del w:id="749" w:author="Utilisateur Microsoft Office" w:date="2024-07-09T17:38:00Z"/>
          <w:lang w:val="en-US"/>
        </w:rPr>
      </w:pPr>
      <w:del w:id="750" w:author="Utilisateur Microsoft Office" w:date="2024-07-09T17:38:00Z">
        <w:r w:rsidRPr="00745832" w:rsidDel="00F03FD9">
          <w:rPr>
            <w:lang w:val="en-US"/>
          </w:rPr>
          <w:delText xml:space="preserve">    //MaxEE error rate allowed for reads ; default 2</w:delText>
        </w:r>
      </w:del>
    </w:p>
    <w:p w:rsidR="00F03FD9" w:rsidRPr="00745832" w:rsidDel="00F03FD9" w:rsidRDefault="00F03FD9" w:rsidP="00F03FD9">
      <w:pPr>
        <w:rPr>
          <w:del w:id="751" w:author="Utilisateur Microsoft Office" w:date="2024-07-09T17:38:00Z"/>
          <w:lang w:val="en-US"/>
        </w:rPr>
      </w:pPr>
      <w:del w:id="752" w:author="Utilisateur Microsoft Office" w:date="2024-07-09T17:38:00Z">
        <w:r w:rsidRPr="00745832" w:rsidDel="00F03FD9">
          <w:rPr>
            <w:lang w:val="en-US"/>
          </w:rPr>
          <w:delText xml:space="preserve">    FmaxEE = "2"</w:delText>
        </w:r>
      </w:del>
    </w:p>
    <w:p w:rsidR="00F03FD9" w:rsidRPr="00745832" w:rsidDel="00F03FD9" w:rsidRDefault="00F03FD9" w:rsidP="00F03FD9">
      <w:pPr>
        <w:rPr>
          <w:del w:id="753" w:author="Utilisateur Microsoft Office" w:date="2024-07-09T17:38:00Z"/>
          <w:lang w:val="en-US"/>
        </w:rPr>
      </w:pPr>
      <w:del w:id="754" w:author="Utilisateur Microsoft Office" w:date="2024-07-09T17:38:00Z">
        <w:r w:rsidRPr="00745832" w:rsidDel="00F03FD9">
          <w:rPr>
            <w:lang w:val="en-US"/>
          </w:rPr>
          <w:delText xml:space="preserve">    RmaxEE = "2"</w:delText>
        </w:r>
      </w:del>
    </w:p>
    <w:p w:rsidR="00F03FD9" w:rsidRPr="00745832" w:rsidDel="00F03FD9" w:rsidRDefault="00F03FD9" w:rsidP="00F03FD9">
      <w:pPr>
        <w:rPr>
          <w:del w:id="755" w:author="Utilisateur Microsoft Office" w:date="2024-07-09T17:38:00Z"/>
          <w:lang w:val="en-US"/>
        </w:rPr>
      </w:pPr>
      <w:del w:id="756" w:author="Utilisateur Microsoft Office" w:date="2024-07-09T17:38:00Z">
        <w:r w:rsidRPr="00745832" w:rsidDel="00F03FD9">
          <w:rPr>
            <w:lang w:val="en-US"/>
          </w:rPr>
          <w:delText xml:space="preserve">    //min. quality allowed ; default 2</w:delText>
        </w:r>
      </w:del>
    </w:p>
    <w:p w:rsidR="00F03FD9" w:rsidRPr="00745832" w:rsidDel="00F03FD9" w:rsidRDefault="00F03FD9" w:rsidP="00F03FD9">
      <w:pPr>
        <w:rPr>
          <w:del w:id="757" w:author="Utilisateur Microsoft Office" w:date="2024-07-09T17:38:00Z"/>
          <w:lang w:val="en-US"/>
        </w:rPr>
      </w:pPr>
      <w:del w:id="758" w:author="Utilisateur Microsoft Office" w:date="2024-07-09T17:38:00Z">
        <w:r w:rsidRPr="00745832" w:rsidDel="00F03FD9">
          <w:rPr>
            <w:lang w:val="en-US"/>
          </w:rPr>
          <w:delText xml:space="preserve">    minQ = "2"</w:delText>
        </w:r>
      </w:del>
    </w:p>
    <w:p w:rsidR="00F03FD9" w:rsidRPr="00745832" w:rsidDel="00F03FD9" w:rsidRDefault="00F03FD9" w:rsidP="00F03FD9">
      <w:pPr>
        <w:rPr>
          <w:del w:id="759" w:author="Utilisateur Microsoft Office" w:date="2024-07-09T17:38:00Z"/>
          <w:lang w:val="en-US"/>
        </w:rPr>
      </w:pPr>
      <w:del w:id="760" w:author="Utilisateur Microsoft Office" w:date="2024-07-09T17:38:00Z">
        <w:r w:rsidRPr="00745832" w:rsidDel="00F03FD9">
          <w:rPr>
            <w:lang w:val="en-US"/>
          </w:rPr>
          <w:delText xml:space="preserve">    //Chimeras : method used to remove chimeras ; choices: 'consensus' (default), 'none' or 'pooled'</w:delText>
        </w:r>
      </w:del>
    </w:p>
    <w:p w:rsidR="00F03FD9" w:rsidRPr="00745832" w:rsidDel="00F03FD9" w:rsidRDefault="00F03FD9" w:rsidP="00F03FD9">
      <w:pPr>
        <w:rPr>
          <w:del w:id="761" w:author="Utilisateur Microsoft Office" w:date="2024-07-09T17:38:00Z"/>
          <w:lang w:val="en-US"/>
        </w:rPr>
      </w:pPr>
      <w:del w:id="762" w:author="Utilisateur Microsoft Office" w:date="2024-07-09T17:38:00Z">
        <w:r w:rsidRPr="00745832" w:rsidDel="00F03FD9">
          <w:rPr>
            <w:lang w:val="en-US"/>
          </w:rPr>
          <w:delText xml:space="preserve">    chimeras = "consensus"</w:delText>
        </w:r>
      </w:del>
    </w:p>
    <w:p w:rsidR="00F03FD9" w:rsidRPr="00745832" w:rsidDel="00F03FD9" w:rsidRDefault="00F03FD9" w:rsidP="00F03FD9">
      <w:pPr>
        <w:rPr>
          <w:del w:id="763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764" w:author="Utilisateur Microsoft Office" w:date="2024-07-09T17:38:00Z"/>
          <w:lang w:val="en-US"/>
        </w:rPr>
      </w:pPr>
      <w:del w:id="765" w:author="Utilisateur Microsoft Office" w:date="2024-07-09T17:38:00Z">
        <w:r w:rsidRPr="00745832" w:rsidDel="00F03FD9">
          <w:rPr>
            <w:lang w:val="en-US"/>
          </w:rPr>
          <w:delText xml:space="preserve">    //to set if DADA2 MERGE ASVs tables is activated</w:delText>
        </w:r>
      </w:del>
    </w:p>
    <w:p w:rsidR="00F03FD9" w:rsidRPr="00745832" w:rsidDel="00F03FD9" w:rsidRDefault="00F03FD9" w:rsidP="00F03FD9">
      <w:pPr>
        <w:rPr>
          <w:del w:id="766" w:author="Utilisateur Microsoft Office" w:date="2024-07-09T17:38:00Z"/>
          <w:lang w:val="en-US"/>
        </w:rPr>
      </w:pPr>
      <w:del w:id="767" w:author="Utilisateur Microsoft Office" w:date="2024-07-09T17:38:00Z">
        <w:r w:rsidRPr="00745832" w:rsidDel="00F03FD9">
          <w:rPr>
            <w:lang w:val="en-US"/>
          </w:rPr>
          <w:delText xml:space="preserve">    //path to dada2 directory with ASV tables to merge (directory must contained only the tables to merge)</w:delText>
        </w:r>
      </w:del>
    </w:p>
    <w:p w:rsidR="00F03FD9" w:rsidRPr="00745832" w:rsidDel="00F03FD9" w:rsidRDefault="00F03FD9" w:rsidP="00F03FD9">
      <w:pPr>
        <w:rPr>
          <w:del w:id="768" w:author="Utilisateur Microsoft Office" w:date="2024-07-09T17:38:00Z"/>
          <w:lang w:val="en-US"/>
        </w:rPr>
      </w:pPr>
      <w:del w:id="769" w:author="Utilisateur Microsoft Office" w:date="2024-07-09T17:38:00Z">
        <w:r w:rsidRPr="00745832" w:rsidDel="00F03FD9">
          <w:rPr>
            <w:lang w:val="en-US"/>
          </w:rPr>
          <w:delText xml:space="preserve">    merge_tabledir = "/PATH/TO/merge/table"</w:delText>
        </w:r>
      </w:del>
    </w:p>
    <w:p w:rsidR="00F03FD9" w:rsidRPr="00745832" w:rsidDel="00F03FD9" w:rsidRDefault="00F03FD9" w:rsidP="00F03FD9">
      <w:pPr>
        <w:rPr>
          <w:del w:id="770" w:author="Utilisateur Microsoft Office" w:date="2024-07-09T17:38:00Z"/>
          <w:lang w:val="en-US"/>
        </w:rPr>
      </w:pPr>
      <w:del w:id="771" w:author="Utilisateur Microsoft Office" w:date="2024-07-09T17:38:00Z">
        <w:r w:rsidRPr="00745832" w:rsidDel="00F03FD9">
          <w:rPr>
            <w:lang w:val="en-US"/>
          </w:rPr>
          <w:delText xml:space="preserve">    //path to dada2 directory with repseqs to merge (directory must contained only the repseq files to merge)</w:delText>
        </w:r>
      </w:del>
    </w:p>
    <w:p w:rsidR="00F03FD9" w:rsidRPr="00745832" w:rsidDel="00F03FD9" w:rsidRDefault="00F03FD9" w:rsidP="00F03FD9">
      <w:pPr>
        <w:rPr>
          <w:del w:id="772" w:author="Utilisateur Microsoft Office" w:date="2024-07-09T17:38:00Z"/>
          <w:lang w:val="en-US"/>
        </w:rPr>
      </w:pPr>
      <w:del w:id="773" w:author="Utilisateur Microsoft Office" w:date="2024-07-09T17:38:00Z">
        <w:r w:rsidRPr="00745832" w:rsidDel="00F03FD9">
          <w:rPr>
            <w:lang w:val="en-US"/>
          </w:rPr>
          <w:delText xml:space="preserve">    merge_repseqsdir = "/PATH/TO/merge/seq"</w:delText>
        </w:r>
      </w:del>
    </w:p>
    <w:p w:rsidR="00F03FD9" w:rsidRPr="00745832" w:rsidDel="00F03FD9" w:rsidRDefault="00F03FD9" w:rsidP="00F03FD9">
      <w:pPr>
        <w:rPr>
          <w:del w:id="774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775" w:author="Utilisateur Microsoft Office" w:date="2024-07-09T17:38:00Z"/>
          <w:lang w:val="en-US"/>
        </w:rPr>
      </w:pPr>
      <w:del w:id="776" w:author="Utilisateur Microsoft Office" w:date="2024-07-09T17:38:00Z">
        <w:r w:rsidRPr="00745832" w:rsidDel="00F03FD9">
          <w:rPr>
            <w:lang w:val="en-US"/>
          </w:rPr>
          <w:delText xml:space="preserve">    /*</w:delText>
        </w:r>
      </w:del>
    </w:p>
    <w:p w:rsidR="00F03FD9" w:rsidRPr="00745832" w:rsidDel="00F03FD9" w:rsidRDefault="00F03FD9" w:rsidP="00F03FD9">
      <w:pPr>
        <w:rPr>
          <w:del w:id="777" w:author="Utilisateur Microsoft Office" w:date="2024-07-09T17:38:00Z"/>
          <w:lang w:val="en-US"/>
        </w:rPr>
      </w:pPr>
      <w:del w:id="778" w:author="Utilisateur Microsoft Office" w:date="2024-07-09T17:38:00Z">
        <w:r w:rsidRPr="00745832" w:rsidDel="00F03FD9">
          <w:rPr>
            <w:lang w:val="en-US"/>
          </w:rPr>
          <w:delText xml:space="preserve">    ASV taxonomic assignation using QIIME2 RDP-like program</w:delText>
        </w:r>
      </w:del>
    </w:p>
    <w:p w:rsidR="00F03FD9" w:rsidRPr="00745832" w:rsidDel="00F03FD9" w:rsidRDefault="00F03FD9" w:rsidP="00F03FD9">
      <w:pPr>
        <w:rPr>
          <w:del w:id="779" w:author="Utilisateur Microsoft Office" w:date="2024-07-09T17:38:00Z"/>
          <w:lang w:val="en-US"/>
        </w:rPr>
      </w:pPr>
      <w:del w:id="780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781" w:author="Utilisateur Microsoft Office" w:date="2024-07-09T17:38:00Z"/>
          <w:lang w:val="en-US"/>
        </w:rPr>
      </w:pPr>
      <w:del w:id="782" w:author="Utilisateur Microsoft Office" w:date="2024-07-09T17:38:00Z">
        <w:r w:rsidRPr="00745832" w:rsidDel="00F03FD9">
          <w:rPr>
            <w:lang w:val="en-US"/>
          </w:rPr>
          <w:delText xml:space="preserve">    //pre-formatted databases can be download here: ftp://ftp.ifremer.fr/ifremer/dataref/bioinfo/sebimer/sequence-set/SAMBA/2019.10/</w:delText>
        </w:r>
      </w:del>
    </w:p>
    <w:p w:rsidR="00F03FD9" w:rsidRPr="00745832" w:rsidDel="00F03FD9" w:rsidRDefault="00F03FD9" w:rsidP="00F03FD9">
      <w:pPr>
        <w:rPr>
          <w:del w:id="783" w:author="Utilisateur Microsoft Office" w:date="2024-07-09T17:38:00Z"/>
          <w:lang w:val="en-US"/>
        </w:rPr>
      </w:pPr>
      <w:del w:id="784" w:author="Utilisateur Microsoft Office" w:date="2024-07-09T17:38:00Z">
        <w:r w:rsidRPr="00745832" w:rsidDel="00F03FD9">
          <w:rPr>
            <w:lang w:val="en-US"/>
          </w:rPr>
          <w:delText xml:space="preserve">    database = "/home/ref-bioinfo/ifremer/sebimer/tool-specific-banks/qiime2/2019.10/silva/v138/full_rRNA/silva_v138_16S-18S_99_full.qza"</w:delText>
        </w:r>
      </w:del>
    </w:p>
    <w:p w:rsidR="00F03FD9" w:rsidRPr="00745832" w:rsidDel="00F03FD9" w:rsidRDefault="00F03FD9" w:rsidP="00F03FD9">
      <w:pPr>
        <w:rPr>
          <w:del w:id="785" w:author="Utilisateur Microsoft Office" w:date="2024-07-09T17:38:00Z"/>
          <w:lang w:val="en-US"/>
        </w:rPr>
      </w:pPr>
      <w:del w:id="786" w:author="Utilisateur Microsoft Office" w:date="2024-07-09T17:38:00Z">
        <w:r w:rsidRPr="00745832" w:rsidDel="00F03FD9">
          <w:rPr>
            <w:lang w:val="en-US"/>
          </w:rPr>
          <w:delText xml:space="preserve">    //extract region from reference database using primers (default but takes time)</w:delText>
        </w:r>
      </w:del>
    </w:p>
    <w:p w:rsidR="00F03FD9" w:rsidRPr="00745832" w:rsidDel="00F03FD9" w:rsidRDefault="00F03FD9" w:rsidP="00F03FD9">
      <w:pPr>
        <w:rPr>
          <w:del w:id="787" w:author="Utilisateur Microsoft Office" w:date="2024-07-09T17:38:00Z"/>
          <w:lang w:val="en-US"/>
        </w:rPr>
      </w:pPr>
      <w:del w:id="788" w:author="Utilisateur Microsoft Office" w:date="2024-07-09T17:38:00Z">
        <w:r w:rsidRPr="00745832" w:rsidDel="00F03FD9">
          <w:rPr>
            <w:lang w:val="en-US"/>
          </w:rPr>
          <w:delText xml:space="preserve">    seqs_db = ""</w:delText>
        </w:r>
      </w:del>
    </w:p>
    <w:p w:rsidR="00F03FD9" w:rsidRPr="00745832" w:rsidDel="00F03FD9" w:rsidRDefault="00F03FD9" w:rsidP="00F03FD9">
      <w:pPr>
        <w:rPr>
          <w:del w:id="789" w:author="Utilisateur Microsoft Office" w:date="2024-07-09T17:38:00Z"/>
          <w:lang w:val="en-US"/>
        </w:rPr>
      </w:pPr>
      <w:del w:id="790" w:author="Utilisateur Microsoft Office" w:date="2024-07-09T17:38:00Z">
        <w:r w:rsidRPr="00745832" w:rsidDel="00F03FD9">
          <w:rPr>
            <w:lang w:val="en-US"/>
          </w:rPr>
          <w:delText xml:space="preserve">    taxo_db = ""</w:delText>
        </w:r>
      </w:del>
    </w:p>
    <w:p w:rsidR="00F03FD9" w:rsidRPr="00745832" w:rsidDel="00F03FD9" w:rsidRDefault="00F03FD9" w:rsidP="00F03FD9">
      <w:pPr>
        <w:rPr>
          <w:del w:id="791" w:author="Utilisateur Microsoft Office" w:date="2024-07-09T17:38:00Z"/>
          <w:lang w:val="en-US"/>
        </w:rPr>
      </w:pPr>
      <w:del w:id="792" w:author="Utilisateur Microsoft Office" w:date="2024-07-09T17:38:00Z">
        <w:r w:rsidRPr="00745832" w:rsidDel="00F03FD9">
          <w:rPr>
            <w:lang w:val="en-US"/>
          </w:rPr>
          <w:delText xml:space="preserve">    </w:delText>
        </w:r>
      </w:del>
    </w:p>
    <w:p w:rsidR="00F03FD9" w:rsidRPr="00745832" w:rsidDel="00F03FD9" w:rsidRDefault="00F03FD9" w:rsidP="00F03FD9">
      <w:pPr>
        <w:rPr>
          <w:del w:id="793" w:author="Utilisateur Microsoft Office" w:date="2024-07-09T17:38:00Z"/>
          <w:lang w:val="en-US"/>
        </w:rPr>
      </w:pPr>
      <w:del w:id="794" w:author="Utilisateur Microsoft Office" w:date="2024-07-09T17:38:00Z">
        <w:r w:rsidRPr="00745832" w:rsidDel="00F03FD9">
          <w:rPr>
            <w:lang w:val="en-US"/>
          </w:rPr>
          <w:delText xml:space="preserve">    /*</w:delText>
        </w:r>
      </w:del>
    </w:p>
    <w:p w:rsidR="00F03FD9" w:rsidRPr="00745832" w:rsidDel="00F03FD9" w:rsidRDefault="00F03FD9" w:rsidP="00F03FD9">
      <w:pPr>
        <w:rPr>
          <w:del w:id="795" w:author="Utilisateur Microsoft Office" w:date="2024-07-09T17:38:00Z"/>
          <w:lang w:val="en-US"/>
        </w:rPr>
      </w:pPr>
      <w:del w:id="796" w:author="Utilisateur Microsoft Office" w:date="2024-07-09T17:38:00Z">
        <w:r w:rsidRPr="00745832" w:rsidDel="00F03FD9">
          <w:rPr>
            <w:lang w:val="en-US"/>
          </w:rPr>
          <w:delText xml:space="preserve">    Filtering ASV table and sequences based on the taxonomic assignation</w:delText>
        </w:r>
      </w:del>
    </w:p>
    <w:p w:rsidR="00F03FD9" w:rsidRPr="00745832" w:rsidDel="00F03FD9" w:rsidRDefault="00F03FD9" w:rsidP="00F03FD9">
      <w:pPr>
        <w:rPr>
          <w:del w:id="797" w:author="Utilisateur Microsoft Office" w:date="2024-07-09T17:38:00Z"/>
          <w:lang w:val="en-US"/>
        </w:rPr>
      </w:pPr>
      <w:del w:id="798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799" w:author="Utilisateur Microsoft Office" w:date="2024-07-09T17:38:00Z"/>
          <w:lang w:val="en-US"/>
        </w:rPr>
      </w:pPr>
      <w:del w:id="800" w:author="Utilisateur Microsoft Office" w:date="2024-07-09T17:38:00Z">
        <w:r w:rsidRPr="00745832" w:rsidDel="00F03FD9">
          <w:rPr>
            <w:lang w:val="en-US"/>
          </w:rPr>
          <w:delText xml:space="preserve">    //list of taxa you want to exclude (comma separated list). Set to "none" if you choose to include taxa.</w:delText>
        </w:r>
      </w:del>
    </w:p>
    <w:p w:rsidR="00F03FD9" w:rsidRPr="00745832" w:rsidDel="00F03FD9" w:rsidRDefault="00F03FD9" w:rsidP="00F03FD9">
      <w:pPr>
        <w:rPr>
          <w:del w:id="801" w:author="Utilisateur Microsoft Office" w:date="2024-07-09T17:38:00Z"/>
          <w:lang w:val="en-US"/>
        </w:rPr>
      </w:pPr>
      <w:del w:id="802" w:author="Utilisateur Microsoft Office" w:date="2024-07-09T17:38:00Z">
        <w:r w:rsidRPr="00745832" w:rsidDel="00F03FD9">
          <w:rPr>
            <w:lang w:val="en-US"/>
          </w:rPr>
          <w:delText xml:space="preserve">    tax_to_exclude = ""</w:delText>
        </w:r>
      </w:del>
    </w:p>
    <w:p w:rsidR="00F03FD9" w:rsidRPr="00745832" w:rsidDel="00F03FD9" w:rsidRDefault="00F03FD9" w:rsidP="00F03FD9">
      <w:pPr>
        <w:rPr>
          <w:del w:id="803" w:author="Utilisateur Microsoft Office" w:date="2024-07-09T17:38:00Z"/>
          <w:lang w:val="en-US"/>
        </w:rPr>
      </w:pPr>
      <w:del w:id="804" w:author="Utilisateur Microsoft Office" w:date="2024-07-09T17:38:00Z">
        <w:r w:rsidRPr="00745832" w:rsidDel="00F03FD9">
          <w:rPr>
            <w:lang w:val="en-US"/>
          </w:rPr>
          <w:delText xml:space="preserve">    //list of taxa you want to include (comma separated list). Set to "none" if you choose to exclude taxa.</w:delText>
        </w:r>
      </w:del>
    </w:p>
    <w:p w:rsidR="00F03FD9" w:rsidRPr="00745832" w:rsidDel="00F03FD9" w:rsidRDefault="00F03FD9" w:rsidP="00F03FD9">
      <w:pPr>
        <w:rPr>
          <w:del w:id="805" w:author="Utilisateur Microsoft Office" w:date="2024-07-09T17:38:00Z"/>
          <w:lang w:val="en-US"/>
        </w:rPr>
      </w:pPr>
      <w:del w:id="806" w:author="Utilisateur Microsoft Office" w:date="2024-07-09T17:38:00Z">
        <w:r w:rsidRPr="00745832" w:rsidDel="00F03FD9">
          <w:rPr>
            <w:lang w:val="en-US"/>
          </w:rPr>
          <w:delText xml:space="preserve">    tax_to_include = ""</w:delText>
        </w:r>
      </w:del>
    </w:p>
    <w:p w:rsidR="00F03FD9" w:rsidRPr="00745832" w:rsidDel="00F03FD9" w:rsidRDefault="00F03FD9" w:rsidP="00F03FD9">
      <w:pPr>
        <w:rPr>
          <w:del w:id="807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808" w:author="Utilisateur Microsoft Office" w:date="2024-07-09T17:38:00Z"/>
          <w:lang w:val="en-US"/>
        </w:rPr>
      </w:pPr>
      <w:del w:id="809" w:author="Utilisateur Microsoft Office" w:date="2024-07-09T17:38:00Z">
        <w:r w:rsidRPr="00745832" w:rsidDel="00F03FD9">
          <w:rPr>
            <w:lang w:val="en-US"/>
          </w:rPr>
          <w:delText xml:space="preserve">    /*</w:delText>
        </w:r>
      </w:del>
    </w:p>
    <w:p w:rsidR="00F03FD9" w:rsidRPr="00745832" w:rsidDel="00F03FD9" w:rsidRDefault="00F03FD9" w:rsidP="00F03FD9">
      <w:pPr>
        <w:rPr>
          <w:del w:id="810" w:author="Utilisateur Microsoft Office" w:date="2024-07-09T17:38:00Z"/>
          <w:lang w:val="en-US"/>
        </w:rPr>
      </w:pPr>
      <w:del w:id="811" w:author="Utilisateur Microsoft Office" w:date="2024-07-09T17:38:00Z">
        <w:r w:rsidRPr="00745832" w:rsidDel="00F03FD9">
          <w:rPr>
            <w:lang w:val="en-US"/>
          </w:rPr>
          <w:delText xml:space="preserve">    Decontamination step using microDecon package</w:delText>
        </w:r>
      </w:del>
    </w:p>
    <w:p w:rsidR="00F03FD9" w:rsidRPr="00745832" w:rsidDel="00F03FD9" w:rsidRDefault="00F03FD9" w:rsidP="00F03FD9">
      <w:pPr>
        <w:rPr>
          <w:del w:id="812" w:author="Utilisateur Microsoft Office" w:date="2024-07-09T17:38:00Z"/>
          <w:lang w:val="en-US"/>
        </w:rPr>
      </w:pPr>
      <w:del w:id="813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814" w:author="Utilisateur Microsoft Office" w:date="2024-07-09T17:38:00Z"/>
          <w:lang w:val="en-US"/>
        </w:rPr>
      </w:pPr>
      <w:del w:id="815" w:author="Utilisateur Microsoft Office" w:date="2024-07-09T17:38:00Z">
        <w:r w:rsidRPr="00745832" w:rsidDel="00F03FD9">
          <w:rPr>
            <w:lang w:val="en-US"/>
          </w:rPr>
          <w:delText xml:space="preserve">    //list of control samples. For one control: "control1" ; for more controls: "control1,control2". If no control, set to "none"</w:delText>
        </w:r>
      </w:del>
    </w:p>
    <w:p w:rsidR="00F03FD9" w:rsidRPr="00745832" w:rsidDel="00F03FD9" w:rsidRDefault="00F03FD9" w:rsidP="00F03FD9">
      <w:pPr>
        <w:rPr>
          <w:del w:id="816" w:author="Utilisateur Microsoft Office" w:date="2024-07-09T17:38:00Z"/>
          <w:lang w:val="en-US"/>
        </w:rPr>
      </w:pPr>
      <w:del w:id="817" w:author="Utilisateur Microsoft Office" w:date="2024-07-09T17:38:00Z">
        <w:r w:rsidRPr="00745832" w:rsidDel="00F03FD9">
          <w:rPr>
            <w:lang w:val="en-US"/>
          </w:rPr>
          <w:lastRenderedPageBreak/>
          <w:delText xml:space="preserve">    control_list = "Rem-T2n1,Rem-T2n2,Rem-T2n3,Rem-T2n4,Rem-T2n5,Rem-T2,Rem-Tn4"  </w:delText>
        </w:r>
      </w:del>
    </w:p>
    <w:p w:rsidR="00F03FD9" w:rsidRPr="00745832" w:rsidDel="00F03FD9" w:rsidRDefault="00F03FD9" w:rsidP="00F03FD9">
      <w:pPr>
        <w:rPr>
          <w:del w:id="818" w:author="Utilisateur Microsoft Office" w:date="2024-07-09T17:38:00Z"/>
          <w:lang w:val="en-US"/>
        </w:rPr>
      </w:pPr>
      <w:del w:id="819" w:author="Utilisateur Microsoft Office" w:date="2024-07-09T17:38:00Z">
        <w:r w:rsidRPr="00745832" w:rsidDel="00F03FD9">
          <w:rPr>
            <w:lang w:val="en-US"/>
          </w:rPr>
          <w:delText xml:space="preserve">    //number of controls? If no control, set to "0"</w:delText>
        </w:r>
      </w:del>
    </w:p>
    <w:p w:rsidR="00F03FD9" w:rsidRPr="00745832" w:rsidDel="00F03FD9" w:rsidRDefault="00F03FD9" w:rsidP="00F03FD9">
      <w:pPr>
        <w:rPr>
          <w:del w:id="820" w:author="Utilisateur Microsoft Office" w:date="2024-07-09T17:38:00Z"/>
          <w:lang w:val="en-US"/>
        </w:rPr>
      </w:pPr>
      <w:del w:id="821" w:author="Utilisateur Microsoft Office" w:date="2024-07-09T17:38:00Z">
        <w:r w:rsidRPr="00745832" w:rsidDel="00F03FD9">
          <w:rPr>
            <w:lang w:val="en-US"/>
          </w:rPr>
          <w:delText xml:space="preserve">    nb_controls = "7" </w:delText>
        </w:r>
      </w:del>
    </w:p>
    <w:p w:rsidR="00F03FD9" w:rsidRPr="00745832" w:rsidDel="00F03FD9" w:rsidRDefault="00F03FD9" w:rsidP="00F03FD9">
      <w:pPr>
        <w:rPr>
          <w:del w:id="822" w:author="Utilisateur Microsoft Office" w:date="2024-07-09T17:38:00Z"/>
          <w:lang w:val="en-US"/>
        </w:rPr>
      </w:pPr>
      <w:del w:id="823" w:author="Utilisateur Microsoft Office" w:date="2024-07-09T17:38:00Z">
        <w:r w:rsidRPr="00745832" w:rsidDel="00F03FD9">
          <w:rPr>
            <w:lang w:val="en-US"/>
          </w:rPr>
          <w:delText xml:space="preserve">    //number of samples (total samples - number of controls)</w:delText>
        </w:r>
      </w:del>
    </w:p>
    <w:p w:rsidR="00F03FD9" w:rsidRPr="00745832" w:rsidDel="00F03FD9" w:rsidRDefault="00F03FD9" w:rsidP="00F03FD9">
      <w:pPr>
        <w:rPr>
          <w:del w:id="824" w:author="Utilisateur Microsoft Office" w:date="2024-07-09T17:38:00Z"/>
          <w:lang w:val="en-US"/>
        </w:rPr>
      </w:pPr>
      <w:del w:id="825" w:author="Utilisateur Microsoft Office" w:date="2024-07-09T17:38:00Z">
        <w:r w:rsidRPr="00745832" w:rsidDel="00F03FD9">
          <w:rPr>
            <w:lang w:val="en-US"/>
          </w:rPr>
          <w:delText xml:space="preserve">    nb_samples = "50"</w:delText>
        </w:r>
      </w:del>
    </w:p>
    <w:p w:rsidR="00F03FD9" w:rsidRPr="00745832" w:rsidDel="00F03FD9" w:rsidRDefault="00F03FD9" w:rsidP="00F03FD9">
      <w:pPr>
        <w:rPr>
          <w:del w:id="826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827" w:author="Utilisateur Microsoft Office" w:date="2024-07-09T17:38:00Z"/>
          <w:lang w:val="en-US"/>
        </w:rPr>
      </w:pPr>
      <w:del w:id="828" w:author="Utilisateur Microsoft Office" w:date="2024-07-09T17:38:00Z">
        <w:r w:rsidRPr="00745832" w:rsidDel="00F03FD9">
          <w:rPr>
            <w:lang w:val="en-US"/>
          </w:rPr>
          <w:delText xml:space="preserve">    /* </w:delText>
        </w:r>
      </w:del>
    </w:p>
    <w:p w:rsidR="00F03FD9" w:rsidRPr="00745832" w:rsidDel="00F03FD9" w:rsidRDefault="00F03FD9" w:rsidP="00F03FD9">
      <w:pPr>
        <w:rPr>
          <w:del w:id="829" w:author="Utilisateur Microsoft Office" w:date="2024-07-09T17:38:00Z"/>
          <w:lang w:val="en-US"/>
        </w:rPr>
      </w:pPr>
      <w:del w:id="830" w:author="Utilisateur Microsoft Office" w:date="2024-07-09T17:38:00Z">
        <w:r w:rsidRPr="00745832" w:rsidDel="00F03FD9">
          <w:rPr>
            <w:lang w:val="en-US"/>
          </w:rPr>
          <w:delText xml:space="preserve">    Differential abundance testing with ANCOM</w:delText>
        </w:r>
      </w:del>
    </w:p>
    <w:p w:rsidR="00F03FD9" w:rsidRPr="00745832" w:rsidDel="00F03FD9" w:rsidRDefault="00F03FD9" w:rsidP="00F03FD9">
      <w:pPr>
        <w:rPr>
          <w:del w:id="831" w:author="Utilisateur Microsoft Office" w:date="2024-07-09T17:38:00Z"/>
          <w:lang w:val="en-US"/>
        </w:rPr>
      </w:pPr>
      <w:del w:id="832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833" w:author="Utilisateur Microsoft Office" w:date="2024-07-09T17:38:00Z"/>
          <w:lang w:val="en-US"/>
        </w:rPr>
      </w:pPr>
      <w:del w:id="834" w:author="Utilisateur Microsoft Office" w:date="2024-07-09T17:38:00Z">
        <w:r w:rsidRPr="00745832" w:rsidDel="00F03FD9">
          <w:rPr>
            <w:lang w:val="en-US"/>
          </w:rPr>
          <w:delText xml:space="preserve">    //Variables of interest (comma separated list)</w:delText>
        </w:r>
      </w:del>
    </w:p>
    <w:p w:rsidR="00F03FD9" w:rsidRPr="00745832" w:rsidDel="00F03FD9" w:rsidRDefault="00F03FD9" w:rsidP="00F03FD9">
      <w:pPr>
        <w:rPr>
          <w:del w:id="835" w:author="Utilisateur Microsoft Office" w:date="2024-07-09T17:38:00Z"/>
          <w:lang w:val="en-US"/>
        </w:rPr>
      </w:pPr>
      <w:del w:id="836" w:author="Utilisateur Microsoft Office" w:date="2024-07-09T17:38:00Z">
        <w:r w:rsidRPr="00745832" w:rsidDel="00F03FD9">
          <w:rPr>
            <w:lang w:val="en-US"/>
          </w:rPr>
          <w:delText xml:space="preserve">    ancom_var = "site,stage,species,PCR,species_stage,species_site,site_stage_species"</w:delText>
        </w:r>
      </w:del>
    </w:p>
    <w:p w:rsidR="00F03FD9" w:rsidRPr="00745832" w:rsidDel="00F03FD9" w:rsidRDefault="00F03FD9" w:rsidP="00F03FD9">
      <w:pPr>
        <w:rPr>
          <w:del w:id="837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838" w:author="Utilisateur Microsoft Office" w:date="2024-07-09T17:38:00Z"/>
          <w:lang w:val="en-US"/>
        </w:rPr>
      </w:pPr>
      <w:del w:id="839" w:author="Utilisateur Microsoft Office" w:date="2024-07-09T17:38:00Z">
        <w:r w:rsidRPr="00745832" w:rsidDel="00F03FD9">
          <w:rPr>
            <w:lang w:val="en-US"/>
          </w:rPr>
          <w:delText xml:space="preserve">    /* </w:delText>
        </w:r>
      </w:del>
    </w:p>
    <w:p w:rsidR="00F03FD9" w:rsidRPr="00745832" w:rsidDel="00F03FD9" w:rsidRDefault="00F03FD9" w:rsidP="00F03FD9">
      <w:pPr>
        <w:rPr>
          <w:del w:id="840" w:author="Utilisateur Microsoft Office" w:date="2024-07-09T17:38:00Z"/>
          <w:lang w:val="en-US"/>
        </w:rPr>
      </w:pPr>
      <w:del w:id="841" w:author="Utilisateur Microsoft Office" w:date="2024-07-09T17:38:00Z">
        <w:r w:rsidRPr="00745832" w:rsidDel="00F03FD9">
          <w:rPr>
            <w:lang w:val="en-US"/>
          </w:rPr>
          <w:delText xml:space="preserve">    Functional predictions with PICRUSt2</w:delText>
        </w:r>
      </w:del>
    </w:p>
    <w:p w:rsidR="00F03FD9" w:rsidRPr="00745832" w:rsidDel="00F03FD9" w:rsidRDefault="00F03FD9" w:rsidP="00F03FD9">
      <w:pPr>
        <w:rPr>
          <w:del w:id="842" w:author="Utilisateur Microsoft Office" w:date="2024-07-09T17:38:00Z"/>
          <w:lang w:val="en-US"/>
        </w:rPr>
      </w:pPr>
      <w:del w:id="843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844" w:author="Utilisateur Microsoft Office" w:date="2024-07-09T17:38:00Z"/>
          <w:lang w:val="en-US"/>
        </w:rPr>
      </w:pPr>
      <w:del w:id="845" w:author="Utilisateur Microsoft Office" w:date="2024-07-09T17:38:00Z">
        <w:r w:rsidRPr="00745832" w:rsidDel="00F03FD9">
          <w:rPr>
            <w:lang w:val="en-US"/>
          </w:rPr>
          <w:delText xml:space="preserve">    //Variables of interest (comma separated list)</w:delText>
        </w:r>
      </w:del>
    </w:p>
    <w:p w:rsidR="00F03FD9" w:rsidRPr="00745832" w:rsidDel="00F03FD9" w:rsidRDefault="00F03FD9" w:rsidP="00F03FD9">
      <w:pPr>
        <w:rPr>
          <w:del w:id="846" w:author="Utilisateur Microsoft Office" w:date="2024-07-09T17:38:00Z"/>
          <w:lang w:val="en-US"/>
        </w:rPr>
      </w:pPr>
      <w:del w:id="847" w:author="Utilisateur Microsoft Office" w:date="2024-07-09T17:38:00Z">
        <w:r w:rsidRPr="00745832" w:rsidDel="00F03FD9">
          <w:rPr>
            <w:lang w:val="en-US"/>
          </w:rPr>
          <w:delText xml:space="preserve">    picrust_var = "site,stage,species,PCR,species_stage,species_site,site_stage_species"     </w:delText>
        </w:r>
      </w:del>
    </w:p>
    <w:p w:rsidR="00F03FD9" w:rsidRPr="00745832" w:rsidDel="00F03FD9" w:rsidRDefault="00F03FD9" w:rsidP="00F03FD9">
      <w:pPr>
        <w:rPr>
          <w:del w:id="848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849" w:author="Utilisateur Microsoft Office" w:date="2024-07-09T17:38:00Z"/>
          <w:lang w:val="en-US"/>
        </w:rPr>
      </w:pPr>
      <w:del w:id="850" w:author="Utilisateur Microsoft Office" w:date="2024-07-09T17:38:00Z">
        <w:r w:rsidRPr="00745832" w:rsidDel="00F03FD9">
          <w:rPr>
            <w:lang w:val="en-US"/>
          </w:rPr>
          <w:delText xml:space="preserve">    /*</w:delText>
        </w:r>
      </w:del>
    </w:p>
    <w:p w:rsidR="00F03FD9" w:rsidRPr="00745832" w:rsidDel="00F03FD9" w:rsidRDefault="00F03FD9" w:rsidP="00F03FD9">
      <w:pPr>
        <w:rPr>
          <w:del w:id="851" w:author="Utilisateur Microsoft Office" w:date="2024-07-09T17:38:00Z"/>
          <w:lang w:val="en-US"/>
        </w:rPr>
      </w:pPr>
      <w:del w:id="852" w:author="Utilisateur Microsoft Office" w:date="2024-07-09T17:38:00Z">
        <w:r w:rsidRPr="00745832" w:rsidDel="00F03FD9">
          <w:rPr>
            <w:lang w:val="en-US"/>
          </w:rPr>
          <w:delText xml:space="preserve">    Remove samples for statistical analyses</w:delText>
        </w:r>
      </w:del>
    </w:p>
    <w:p w:rsidR="00F03FD9" w:rsidRPr="00745832" w:rsidDel="00F03FD9" w:rsidRDefault="00F03FD9" w:rsidP="00F03FD9">
      <w:pPr>
        <w:rPr>
          <w:del w:id="853" w:author="Utilisateur Microsoft Office" w:date="2024-07-09T17:38:00Z"/>
          <w:lang w:val="en-US"/>
        </w:rPr>
      </w:pPr>
      <w:del w:id="854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855" w:author="Utilisateur Microsoft Office" w:date="2024-07-09T17:38:00Z"/>
          <w:lang w:val="en-US"/>
        </w:rPr>
      </w:pPr>
      <w:del w:id="856" w:author="Utilisateur Microsoft Office" w:date="2024-07-09T17:38:00Z">
        <w:r w:rsidRPr="00745832" w:rsidDel="00F03FD9">
          <w:rPr>
            <w:lang w:val="en-US"/>
          </w:rPr>
          <w:delText xml:space="preserve">    //Activate or desactivate this step in the create_phyloseq_obj.R process</w:delText>
        </w:r>
      </w:del>
    </w:p>
    <w:p w:rsidR="00F03FD9" w:rsidRPr="00745832" w:rsidDel="00F03FD9" w:rsidRDefault="00F03FD9" w:rsidP="00F03FD9">
      <w:pPr>
        <w:rPr>
          <w:del w:id="857" w:author="Utilisateur Microsoft Office" w:date="2024-07-09T17:38:00Z"/>
          <w:lang w:val="en-US"/>
        </w:rPr>
      </w:pPr>
      <w:del w:id="858" w:author="Utilisateur Microsoft Office" w:date="2024-07-09T17:38:00Z">
        <w:r w:rsidRPr="00745832" w:rsidDel="00F03FD9">
          <w:rPr>
            <w:lang w:val="en-US"/>
          </w:rPr>
          <w:delText xml:space="preserve">    remove_sample = false</w:delText>
        </w:r>
      </w:del>
    </w:p>
    <w:p w:rsidR="00F03FD9" w:rsidRPr="00745832" w:rsidDel="00F03FD9" w:rsidRDefault="00F03FD9" w:rsidP="00F03FD9">
      <w:pPr>
        <w:rPr>
          <w:del w:id="859" w:author="Utilisateur Microsoft Office" w:date="2024-07-09T17:38:00Z"/>
          <w:lang w:val="en-US"/>
        </w:rPr>
      </w:pPr>
      <w:del w:id="860" w:author="Utilisateur Microsoft Office" w:date="2024-07-09T17:38:00Z">
        <w:r w:rsidRPr="00745832" w:rsidDel="00F03FD9">
          <w:rPr>
            <w:lang w:val="en-US"/>
          </w:rPr>
          <w:delText xml:space="preserve">    //list of samples to remove (comma separated list)</w:delText>
        </w:r>
      </w:del>
    </w:p>
    <w:p w:rsidR="00F03FD9" w:rsidRPr="00745832" w:rsidDel="00F03FD9" w:rsidRDefault="00F03FD9" w:rsidP="00F03FD9">
      <w:pPr>
        <w:rPr>
          <w:del w:id="861" w:author="Utilisateur Microsoft Office" w:date="2024-07-09T17:38:00Z"/>
          <w:lang w:val="en-US"/>
        </w:rPr>
      </w:pPr>
      <w:del w:id="862" w:author="Utilisateur Microsoft Office" w:date="2024-07-09T17:38:00Z">
        <w:r w:rsidRPr="00745832" w:rsidDel="00F03FD9">
          <w:rPr>
            <w:lang w:val="en-US"/>
          </w:rPr>
          <w:delText xml:space="preserve">    sample_to_remove = ""</w:delText>
        </w:r>
      </w:del>
    </w:p>
    <w:p w:rsidR="00F03FD9" w:rsidRPr="00745832" w:rsidDel="00F03FD9" w:rsidRDefault="00F03FD9" w:rsidP="00F03FD9">
      <w:pPr>
        <w:rPr>
          <w:del w:id="863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864" w:author="Utilisateur Microsoft Office" w:date="2024-07-09T17:38:00Z"/>
          <w:lang w:val="en-US"/>
        </w:rPr>
      </w:pPr>
      <w:del w:id="865" w:author="Utilisateur Microsoft Office" w:date="2024-07-09T17:38:00Z">
        <w:r w:rsidRPr="00745832" w:rsidDel="00F03FD9">
          <w:rPr>
            <w:lang w:val="en-US"/>
          </w:rPr>
          <w:delText xml:space="preserve">    /*</w:delText>
        </w:r>
      </w:del>
    </w:p>
    <w:p w:rsidR="00F03FD9" w:rsidRPr="00745832" w:rsidDel="00F03FD9" w:rsidRDefault="00F03FD9" w:rsidP="00F03FD9">
      <w:pPr>
        <w:rPr>
          <w:del w:id="866" w:author="Utilisateur Microsoft Office" w:date="2024-07-09T17:38:00Z"/>
          <w:lang w:val="en-US"/>
        </w:rPr>
      </w:pPr>
      <w:del w:id="867" w:author="Utilisateur Microsoft Office" w:date="2024-07-09T17:38:00Z">
        <w:r w:rsidRPr="00745832" w:rsidDel="00F03FD9">
          <w:rPr>
            <w:lang w:val="en-US"/>
          </w:rPr>
          <w:delText xml:space="preserve">    Statistics steps parameters</w:delText>
        </w:r>
      </w:del>
    </w:p>
    <w:p w:rsidR="00F03FD9" w:rsidRPr="00745832" w:rsidDel="00F03FD9" w:rsidRDefault="00F03FD9" w:rsidP="00F03FD9">
      <w:pPr>
        <w:rPr>
          <w:del w:id="868" w:author="Utilisateur Microsoft Office" w:date="2024-07-09T17:38:00Z"/>
          <w:lang w:val="en-US"/>
        </w:rPr>
      </w:pPr>
      <w:del w:id="869" w:author="Utilisateur Microsoft Office" w:date="2024-07-09T17:38:00Z">
        <w:r w:rsidRPr="00745832" w:rsidDel="00F03FD9">
          <w:rPr>
            <w:lang w:val="en-US"/>
          </w:rPr>
          <w:delText xml:space="preserve">    */</w:delText>
        </w:r>
      </w:del>
    </w:p>
    <w:p w:rsidR="00F03FD9" w:rsidRPr="00745832" w:rsidDel="00F03FD9" w:rsidRDefault="00F03FD9" w:rsidP="00F03FD9">
      <w:pPr>
        <w:rPr>
          <w:del w:id="870" w:author="Utilisateur Microsoft Office" w:date="2024-07-09T17:38:00Z"/>
          <w:lang w:val="en-US"/>
        </w:rPr>
      </w:pPr>
      <w:del w:id="871" w:author="Utilisateur Microsoft Office" w:date="2024-07-09T17:38:00Z">
        <w:r w:rsidRPr="00745832" w:rsidDel="00F03FD9">
          <w:rPr>
            <w:lang w:val="en-US"/>
          </w:rPr>
          <w:delText xml:space="preserve">    //According to your metadata file, list the column names corresponding to the variables of interest (comma separated list)</w:delText>
        </w:r>
      </w:del>
    </w:p>
    <w:p w:rsidR="00F03FD9" w:rsidRPr="00745832" w:rsidDel="00F03FD9" w:rsidRDefault="00F03FD9" w:rsidP="00F03FD9">
      <w:pPr>
        <w:rPr>
          <w:del w:id="872" w:author="Utilisateur Microsoft Office" w:date="2024-07-09T17:38:00Z"/>
          <w:lang w:val="en-US"/>
        </w:rPr>
      </w:pPr>
      <w:del w:id="873" w:author="Utilisateur Microsoft Office" w:date="2024-07-09T17:38:00Z">
        <w:r w:rsidRPr="00745832" w:rsidDel="00F03FD9">
          <w:rPr>
            <w:lang w:val="en-US"/>
          </w:rPr>
          <w:delText xml:space="preserve">    //Alpha diversity analysis</w:delText>
        </w:r>
      </w:del>
    </w:p>
    <w:p w:rsidR="00F03FD9" w:rsidRPr="00745832" w:rsidDel="00F03FD9" w:rsidRDefault="00F03FD9" w:rsidP="00F03FD9">
      <w:pPr>
        <w:rPr>
          <w:del w:id="874" w:author="Utilisateur Microsoft Office" w:date="2024-07-09T17:38:00Z"/>
          <w:lang w:val="en-US"/>
        </w:rPr>
      </w:pPr>
      <w:del w:id="875" w:author="Utilisateur Microsoft Office" w:date="2024-07-09T17:38:00Z">
        <w:r w:rsidRPr="00745832" w:rsidDel="00F03FD9">
          <w:rPr>
            <w:lang w:val="en-US"/>
          </w:rPr>
          <w:delText xml:space="preserve">       alpha_div_group = "site,stage,species,PCR,species_stage,species_site,site_stage_species"</w:delText>
        </w:r>
      </w:del>
    </w:p>
    <w:p w:rsidR="00F03FD9" w:rsidRPr="00745832" w:rsidDel="00F03FD9" w:rsidRDefault="00F03FD9" w:rsidP="00F03FD9">
      <w:pPr>
        <w:rPr>
          <w:del w:id="876" w:author="Utilisateur Microsoft Office" w:date="2024-07-09T17:38:00Z"/>
          <w:lang w:val="en-US"/>
        </w:rPr>
      </w:pPr>
      <w:del w:id="877" w:author="Utilisateur Microsoft Office" w:date="2024-07-09T17:38:00Z">
        <w:r w:rsidRPr="00745832" w:rsidDel="00F03FD9">
          <w:rPr>
            <w:lang w:val="en-US"/>
          </w:rPr>
          <w:delText xml:space="preserve">       //Kingdom to be represented in barplots</w:delText>
        </w:r>
      </w:del>
    </w:p>
    <w:p w:rsidR="00F03FD9" w:rsidRPr="00745832" w:rsidDel="00F03FD9" w:rsidRDefault="00F03FD9" w:rsidP="00F03FD9">
      <w:pPr>
        <w:rPr>
          <w:del w:id="878" w:author="Utilisateur Microsoft Office" w:date="2024-07-09T17:38:00Z"/>
          <w:lang w:val="en-US"/>
        </w:rPr>
      </w:pPr>
      <w:del w:id="879" w:author="Utilisateur Microsoft Office" w:date="2024-07-09T17:38:00Z">
        <w:r w:rsidRPr="00745832" w:rsidDel="00F03FD9">
          <w:rPr>
            <w:lang w:val="en-US"/>
          </w:rPr>
          <w:delText xml:space="preserve">       kingdom = "Bacteria"</w:delText>
        </w:r>
      </w:del>
    </w:p>
    <w:p w:rsidR="00F03FD9" w:rsidRPr="00745832" w:rsidDel="00F03FD9" w:rsidRDefault="00F03FD9" w:rsidP="00F03FD9">
      <w:pPr>
        <w:rPr>
          <w:del w:id="880" w:author="Utilisateur Microsoft Office" w:date="2024-07-09T17:38:00Z"/>
          <w:lang w:val="en-US"/>
        </w:rPr>
      </w:pPr>
      <w:del w:id="881" w:author="Utilisateur Microsoft Office" w:date="2024-07-09T17:38:00Z">
        <w:r w:rsidRPr="00745832" w:rsidDel="00F03FD9">
          <w:rPr>
            <w:lang w:val="en-US"/>
          </w:rPr>
          <w:delText xml:space="preserve">       //Maximum number of taxa to represent</w:delText>
        </w:r>
      </w:del>
    </w:p>
    <w:p w:rsidR="00F03FD9" w:rsidRPr="00745832" w:rsidDel="00F03FD9" w:rsidRDefault="00F03FD9" w:rsidP="00F03FD9">
      <w:pPr>
        <w:rPr>
          <w:del w:id="882" w:author="Utilisateur Microsoft Office" w:date="2024-07-09T17:38:00Z"/>
          <w:lang w:val="en-US"/>
        </w:rPr>
      </w:pPr>
      <w:del w:id="883" w:author="Utilisateur Microsoft Office" w:date="2024-07-09T17:38:00Z">
        <w:r w:rsidRPr="00745832" w:rsidDel="00F03FD9">
          <w:rPr>
            <w:lang w:val="en-US"/>
          </w:rPr>
          <w:delText xml:space="preserve">       taxa_nb = "10"</w:delText>
        </w:r>
      </w:del>
    </w:p>
    <w:p w:rsidR="00F03FD9" w:rsidRPr="00745832" w:rsidDel="00F03FD9" w:rsidRDefault="00F03FD9" w:rsidP="00F03FD9">
      <w:pPr>
        <w:rPr>
          <w:del w:id="884" w:author="Utilisateur Microsoft Office" w:date="2024-07-09T17:38:00Z"/>
          <w:lang w:val="en-US"/>
        </w:rPr>
      </w:pPr>
      <w:del w:id="885" w:author="Utilisateur Microsoft Office" w:date="2024-07-09T17:38:00Z">
        <w:r w:rsidRPr="00745832" w:rsidDel="00F03FD9">
          <w:rPr>
            <w:lang w:val="en-US"/>
          </w:rPr>
          <w:delText xml:space="preserve">    //Beta diversity analysis</w:delText>
        </w:r>
      </w:del>
    </w:p>
    <w:p w:rsidR="00F03FD9" w:rsidRPr="00745832" w:rsidDel="00F03FD9" w:rsidRDefault="00F03FD9" w:rsidP="00F03FD9">
      <w:pPr>
        <w:rPr>
          <w:del w:id="886" w:author="Utilisateur Microsoft Office" w:date="2024-07-09T17:38:00Z"/>
          <w:lang w:val="en-US"/>
        </w:rPr>
      </w:pPr>
      <w:del w:id="887" w:author="Utilisateur Microsoft Office" w:date="2024-07-09T17:38:00Z">
        <w:r w:rsidRPr="00745832" w:rsidDel="00F03FD9">
          <w:rPr>
            <w:lang w:val="en-US"/>
          </w:rPr>
          <w:delText xml:space="preserve">       beta_div_var = "site,stage,species,PCR,species_stage,species_site,site_stage_species"</w:delText>
        </w:r>
      </w:del>
    </w:p>
    <w:p w:rsidR="00F03FD9" w:rsidRPr="00745832" w:rsidDel="00F03FD9" w:rsidRDefault="00F03FD9" w:rsidP="00F03FD9">
      <w:pPr>
        <w:rPr>
          <w:del w:id="888" w:author="Utilisateur Microsoft Office" w:date="2024-07-09T17:38:00Z"/>
          <w:lang w:val="en-US"/>
        </w:rPr>
      </w:pPr>
      <w:del w:id="889" w:author="Utilisateur Microsoft Office" w:date="2024-07-09T17:38:00Z">
        <w:r w:rsidRPr="00745832" w:rsidDel="00F03FD9">
          <w:rPr>
            <w:lang w:val="en-US"/>
          </w:rPr>
          <w:delText xml:space="preserve">       //Hierarchical clustering method</w:delText>
        </w:r>
      </w:del>
    </w:p>
    <w:p w:rsidR="00F03FD9" w:rsidRPr="00745832" w:rsidDel="00F03FD9" w:rsidRDefault="00F03FD9" w:rsidP="00F03FD9">
      <w:pPr>
        <w:rPr>
          <w:del w:id="890" w:author="Utilisateur Microsoft Office" w:date="2024-07-09T17:38:00Z"/>
          <w:lang w:val="en-US"/>
        </w:rPr>
      </w:pPr>
      <w:del w:id="891" w:author="Utilisateur Microsoft Office" w:date="2024-07-09T17:38:00Z">
        <w:r w:rsidRPr="00745832" w:rsidDel="00F03FD9">
          <w:rPr>
            <w:lang w:val="en-US"/>
          </w:rPr>
          <w:delText xml:space="preserve">       hc_method = "ward.D2"</w:delText>
        </w:r>
      </w:del>
    </w:p>
    <w:p w:rsidR="00F03FD9" w:rsidRPr="00745832" w:rsidDel="00F03FD9" w:rsidRDefault="00F03FD9" w:rsidP="00F03FD9">
      <w:pPr>
        <w:rPr>
          <w:del w:id="892" w:author="Utilisateur Microsoft Office" w:date="2024-07-09T17:38:00Z"/>
          <w:lang w:val="en-US"/>
        </w:rPr>
      </w:pPr>
      <w:del w:id="893" w:author="Utilisateur Microsoft Office" w:date="2024-07-09T17:38:00Z">
        <w:r w:rsidRPr="00745832" w:rsidDel="00F03FD9">
          <w:rPr>
            <w:lang w:val="en-US"/>
          </w:rPr>
          <w:delText xml:space="preserve">    //UpsetR analysis (descriptive analysis like venn diagram) </w:delText>
        </w:r>
      </w:del>
    </w:p>
    <w:p w:rsidR="00F03FD9" w:rsidRPr="00745832" w:rsidDel="00F03FD9" w:rsidRDefault="00F03FD9" w:rsidP="00F03FD9">
      <w:pPr>
        <w:rPr>
          <w:del w:id="894" w:author="Utilisateur Microsoft Office" w:date="2024-07-09T17:38:00Z"/>
          <w:lang w:val="en-US"/>
        </w:rPr>
      </w:pPr>
      <w:del w:id="895" w:author="Utilisateur Microsoft Office" w:date="2024-07-09T17:38:00Z">
        <w:r w:rsidRPr="00745832" w:rsidDel="00F03FD9">
          <w:rPr>
            <w:lang w:val="en-US"/>
          </w:rPr>
          <w:delText xml:space="preserve">      desc_comp_crit = "site,stage,species,PCR,species_stage,species_site,site_stage_species"</w:delText>
        </w:r>
      </w:del>
    </w:p>
    <w:p w:rsidR="00F03FD9" w:rsidRPr="00745832" w:rsidDel="00F03FD9" w:rsidRDefault="00F03FD9" w:rsidP="00F03FD9">
      <w:pPr>
        <w:rPr>
          <w:del w:id="896" w:author="Utilisateur Microsoft Office" w:date="2024-07-09T17:38:00Z"/>
          <w:lang w:val="en-US"/>
        </w:rPr>
      </w:pPr>
      <w:del w:id="897" w:author="Utilisateur Microsoft Office" w:date="2024-07-09T17:38:00Z">
        <w:r w:rsidRPr="00745832" w:rsidDel="00F03FD9">
          <w:rPr>
            <w:lang w:val="en-US"/>
          </w:rPr>
          <w:delText xml:space="preserve">      //taxonomic level for bar in UpsetR graph</w:delText>
        </w:r>
      </w:del>
    </w:p>
    <w:p w:rsidR="00F03FD9" w:rsidRPr="00745832" w:rsidDel="00F03FD9" w:rsidRDefault="00F03FD9" w:rsidP="00F03FD9">
      <w:pPr>
        <w:rPr>
          <w:del w:id="898" w:author="Utilisateur Microsoft Office" w:date="2024-07-09T17:38:00Z"/>
          <w:lang w:val="en-US"/>
        </w:rPr>
      </w:pPr>
      <w:del w:id="899" w:author="Utilisateur Microsoft Office" w:date="2024-07-09T17:38:00Z">
        <w:r w:rsidRPr="00745832" w:rsidDel="00F03FD9">
          <w:rPr>
            <w:lang w:val="en-US"/>
          </w:rPr>
          <w:delText xml:space="preserve">      desc_comp_tax_level = "Class"</w:delText>
        </w:r>
      </w:del>
    </w:p>
    <w:p w:rsidR="00F03FD9" w:rsidRPr="00745832" w:rsidDel="00F03FD9" w:rsidRDefault="00F03FD9" w:rsidP="00F03FD9">
      <w:pPr>
        <w:rPr>
          <w:del w:id="900" w:author="Utilisateur Microsoft Office" w:date="2024-07-09T17:38:00Z"/>
          <w:lang w:val="en-US"/>
        </w:rPr>
      </w:pPr>
    </w:p>
    <w:p w:rsidR="00F03FD9" w:rsidRPr="00745832" w:rsidDel="00F03FD9" w:rsidRDefault="00F03FD9" w:rsidP="00F03FD9">
      <w:pPr>
        <w:rPr>
          <w:del w:id="901" w:author="Utilisateur Microsoft Office" w:date="2024-07-09T17:38:00Z"/>
          <w:lang w:val="en-US"/>
        </w:rPr>
      </w:pPr>
      <w:del w:id="902" w:author="Utilisateur Microsoft Office" w:date="2024-07-09T17:38:00Z">
        <w:r w:rsidRPr="00745832" w:rsidDel="00F03FD9">
          <w:rPr>
            <w:lang w:val="en-US"/>
          </w:rPr>
          <w:lastRenderedPageBreak/>
          <w:delText xml:space="preserve">    //if STATS_ONLY is activated</w:delText>
        </w:r>
      </w:del>
    </w:p>
    <w:p w:rsidR="00F03FD9" w:rsidRPr="00745832" w:rsidDel="00F03FD9" w:rsidRDefault="00F03FD9" w:rsidP="00F03FD9">
      <w:pPr>
        <w:rPr>
          <w:del w:id="903" w:author="Utilisateur Microsoft Office" w:date="2024-07-09T17:38:00Z"/>
          <w:lang w:val="en-US"/>
        </w:rPr>
      </w:pPr>
      <w:del w:id="904" w:author="Utilisateur Microsoft Office" w:date="2024-07-09T17:38:00Z">
        <w:r w:rsidRPr="00745832" w:rsidDel="00F03FD9">
          <w:rPr>
            <w:lang w:val="en-US"/>
          </w:rPr>
          <w:delText xml:space="preserve">    inasv_table = "/PATH-TO/your_own_ASV_table.tsv"</w:delText>
        </w:r>
      </w:del>
    </w:p>
    <w:p w:rsidR="00F03FD9" w:rsidRPr="00745832" w:rsidDel="00F03FD9" w:rsidRDefault="00F03FD9" w:rsidP="00F03FD9">
      <w:pPr>
        <w:rPr>
          <w:del w:id="905" w:author="Utilisateur Microsoft Office" w:date="2024-07-09T17:38:00Z"/>
          <w:lang w:val="en-US"/>
        </w:rPr>
      </w:pPr>
      <w:del w:id="906" w:author="Utilisateur Microsoft Office" w:date="2024-07-09T17:38:00Z">
        <w:r w:rsidRPr="00745832" w:rsidDel="00F03FD9">
          <w:rPr>
            <w:lang w:val="en-US"/>
          </w:rPr>
          <w:delText xml:space="preserve">    innewick = "/PATH-TO/your_own_tree.nwk"</w:delText>
        </w:r>
      </w:del>
    </w:p>
    <w:p w:rsidR="00F03FD9" w:rsidRPr="00531BE2" w:rsidDel="00F03FD9" w:rsidRDefault="00F03FD9" w:rsidP="00F03FD9">
      <w:pPr>
        <w:rPr>
          <w:del w:id="907" w:author="Utilisateur Microsoft Office" w:date="2024-07-09T17:38:00Z"/>
          <w:lang w:val="en-US"/>
        </w:rPr>
      </w:pPr>
      <w:del w:id="908" w:author="Utilisateur Microsoft Office" w:date="2024-07-09T17:38:00Z">
        <w:r w:rsidRPr="00745832" w:rsidDel="00F03FD9">
          <w:rPr>
            <w:lang w:val="en-US"/>
          </w:rPr>
          <w:delText>}</w:delText>
        </w:r>
      </w:del>
    </w:p>
    <w:p w:rsidR="00745832" w:rsidRPr="00531BE2" w:rsidRDefault="00745832" w:rsidP="00745832">
      <w:pPr>
        <w:rPr>
          <w:lang w:val="en-US"/>
        </w:rPr>
      </w:pPr>
    </w:p>
    <w:sectPr w:rsidR="00745832" w:rsidRPr="00531BE2" w:rsidSect="004E26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ilisateur Microsoft Office">
    <w15:presenceInfo w15:providerId="None" w15:userId="Utilisateur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BE2"/>
    <w:rsid w:val="00032078"/>
    <w:rsid w:val="001945D5"/>
    <w:rsid w:val="001F5ED5"/>
    <w:rsid w:val="00243706"/>
    <w:rsid w:val="002D25C7"/>
    <w:rsid w:val="004279B4"/>
    <w:rsid w:val="00460F37"/>
    <w:rsid w:val="004D0027"/>
    <w:rsid w:val="004E26C3"/>
    <w:rsid w:val="00531BE2"/>
    <w:rsid w:val="00591AC4"/>
    <w:rsid w:val="005D0CAC"/>
    <w:rsid w:val="005E63F6"/>
    <w:rsid w:val="00643024"/>
    <w:rsid w:val="00657B65"/>
    <w:rsid w:val="00726836"/>
    <w:rsid w:val="00745832"/>
    <w:rsid w:val="007808EC"/>
    <w:rsid w:val="007F0807"/>
    <w:rsid w:val="009D1555"/>
    <w:rsid w:val="009F72B4"/>
    <w:rsid w:val="009F75ED"/>
    <w:rsid w:val="00AE77A0"/>
    <w:rsid w:val="00C24C87"/>
    <w:rsid w:val="00C24D44"/>
    <w:rsid w:val="00C335F9"/>
    <w:rsid w:val="00D46306"/>
    <w:rsid w:val="00D87031"/>
    <w:rsid w:val="00DB238C"/>
    <w:rsid w:val="00E93A68"/>
    <w:rsid w:val="00F03FD9"/>
    <w:rsid w:val="00F2316A"/>
    <w:rsid w:val="00F23BBA"/>
    <w:rsid w:val="00FC7603"/>
    <w:rsid w:val="00FD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B4AC3"/>
  <w14:defaultImageDpi w14:val="32767"/>
  <w15:chartTrackingRefBased/>
  <w15:docId w15:val="{C61EBEEE-C398-0D44-8204-FAB7CF8A9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1BE2"/>
  </w:style>
  <w:style w:type="paragraph" w:styleId="Titre1">
    <w:name w:val="heading 1"/>
    <w:basedOn w:val="Normal"/>
    <w:next w:val="Normal"/>
    <w:link w:val="Titre1Car"/>
    <w:uiPriority w:val="9"/>
    <w:qFormat/>
    <w:rsid w:val="00531B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1BE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31BE2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531B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4Car">
    <w:name w:val="Titre 4 Car"/>
    <w:basedOn w:val="Policepardfaut"/>
    <w:link w:val="Titre4"/>
    <w:uiPriority w:val="9"/>
    <w:rsid w:val="00531BE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Grilledutableau">
    <w:name w:val="Table Grid"/>
    <w:basedOn w:val="TableauNormal"/>
    <w:uiPriority w:val="39"/>
    <w:rsid w:val="00531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531BE2"/>
    <w:pPr>
      <w:suppressLineNumbers/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eastAsia="zh-CN" w:bidi="hi-IN"/>
    </w:rPr>
  </w:style>
  <w:style w:type="character" w:customStyle="1" w:styleId="Titre1Car">
    <w:name w:val="Titre 1 Car"/>
    <w:basedOn w:val="Policepardfaut"/>
    <w:link w:val="Titre1"/>
    <w:uiPriority w:val="9"/>
    <w:qFormat/>
    <w:rsid w:val="00531B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002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00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3</Pages>
  <Words>5851</Words>
  <Characters>32183</Characters>
  <Application>Microsoft Office Word</Application>
  <DocSecurity>0</DocSecurity>
  <Lines>268</Lines>
  <Paragraphs>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0</cp:revision>
  <dcterms:created xsi:type="dcterms:W3CDTF">2024-02-19T14:37:00Z</dcterms:created>
  <dcterms:modified xsi:type="dcterms:W3CDTF">2024-07-22T14:09:00Z</dcterms:modified>
</cp:coreProperties>
</file>